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78CA1" w14:textId="6E1FC975" w:rsidR="009B2D2E" w:rsidRPr="00940EF5" w:rsidRDefault="76F852DC" w:rsidP="002BB98A">
      <w:pPr>
        <w:pStyle w:val="Caption"/>
        <w:rPr>
          <w:rFonts w:ascii="Times New Roman" w:hAnsi="Times New Roman" w:cs="Times New Roman"/>
        </w:rPr>
      </w:pPr>
      <w:bookmarkStart w:id="0" w:name="_Toc109309954"/>
      <w:bookmarkStart w:id="1" w:name="_Toc111403038"/>
      <w:r w:rsidRPr="00940EF5">
        <w:rPr>
          <w:rFonts w:ascii="Times New Roman" w:hAnsi="Times New Roman" w:cs="Times New Roman"/>
        </w:rPr>
        <w:t>S</w:t>
      </w:r>
      <w:r w:rsidR="005A43F7">
        <w:rPr>
          <w:rFonts w:ascii="Times New Roman" w:hAnsi="Times New Roman" w:cs="Times New Roman"/>
        </w:rPr>
        <w:t>3</w:t>
      </w:r>
      <w:r w:rsidRPr="00940EF5">
        <w:rPr>
          <w:rFonts w:ascii="Times New Roman" w:hAnsi="Times New Roman" w:cs="Times New Roman"/>
        </w:rPr>
        <w:t xml:space="preserve"> </w:t>
      </w:r>
      <w:r w:rsidR="009B2D2E" w:rsidRPr="00940EF5">
        <w:rPr>
          <w:rFonts w:ascii="Times New Roman" w:hAnsi="Times New Roman" w:cs="Times New Roman"/>
        </w:rPr>
        <w:t>Table</w:t>
      </w:r>
      <w:r w:rsidR="00FA0F59">
        <w:rPr>
          <w:rFonts w:ascii="Times New Roman" w:hAnsi="Times New Roman" w:cs="Times New Roman"/>
        </w:rPr>
        <w:t>.</w:t>
      </w:r>
      <w:r w:rsidR="009B2D2E" w:rsidRPr="00940EF5">
        <w:rPr>
          <w:rFonts w:ascii="Times New Roman" w:hAnsi="Times New Roman" w:cs="Times New Roman"/>
        </w:rPr>
        <w:t xml:space="preserve"> </w:t>
      </w:r>
      <w:bookmarkStart w:id="2" w:name="_Hlk153554454"/>
      <w:r w:rsidR="009B2D2E" w:rsidRPr="00940EF5">
        <w:rPr>
          <w:rFonts w:ascii="Times New Roman" w:hAnsi="Times New Roman" w:cs="Times New Roman"/>
        </w:rPr>
        <w:t>List of articles excluded at full-text, with reasons</w:t>
      </w:r>
      <w:bookmarkEnd w:id="0"/>
      <w:bookmarkEnd w:id="1"/>
      <w:bookmarkEnd w:id="2"/>
    </w:p>
    <w:tbl>
      <w:tblPr>
        <w:tblStyle w:val="TableGrid"/>
        <w:tblW w:w="1331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505"/>
        <w:gridCol w:w="6431"/>
        <w:gridCol w:w="1555"/>
        <w:gridCol w:w="2370"/>
        <w:gridCol w:w="2454"/>
      </w:tblGrid>
      <w:tr w:rsidR="009B2D2E" w:rsidRPr="007C0C15" w14:paraId="6D052191" w14:textId="77777777" w:rsidTr="009D275F">
        <w:tc>
          <w:tcPr>
            <w:tcW w:w="506" w:type="dxa"/>
          </w:tcPr>
          <w:p w14:paraId="415AEB9B" w14:textId="77777777" w:rsidR="009B2D2E" w:rsidRPr="007C0C15" w:rsidRDefault="009B2D2E" w:rsidP="00B97FEB">
            <w:pPr>
              <w:rPr>
                <w:rFonts w:ascii="Times New Roman" w:hAnsi="Times New Roman" w:cs="Times New Roman"/>
                <w:b/>
                <w:bCs/>
                <w:szCs w:val="20"/>
              </w:rPr>
            </w:pPr>
          </w:p>
        </w:tc>
        <w:tc>
          <w:tcPr>
            <w:tcW w:w="6599" w:type="dxa"/>
          </w:tcPr>
          <w:p w14:paraId="580D8188" w14:textId="77777777" w:rsidR="009B2D2E" w:rsidRPr="007C0C15" w:rsidRDefault="009B2D2E" w:rsidP="00B97FEB">
            <w:pPr>
              <w:rPr>
                <w:rFonts w:ascii="Times New Roman" w:hAnsi="Times New Roman" w:cs="Times New Roman"/>
                <w:b/>
                <w:bCs/>
                <w:szCs w:val="20"/>
              </w:rPr>
            </w:pPr>
            <w:r w:rsidRPr="007C0C15">
              <w:rPr>
                <w:rFonts w:ascii="Times New Roman" w:hAnsi="Times New Roman" w:cs="Times New Roman"/>
                <w:b/>
                <w:bCs/>
                <w:szCs w:val="20"/>
              </w:rPr>
              <w:t>Reference</w:t>
            </w:r>
          </w:p>
        </w:tc>
        <w:tc>
          <w:tcPr>
            <w:tcW w:w="1300" w:type="dxa"/>
          </w:tcPr>
          <w:p w14:paraId="192F31A6" w14:textId="77777777" w:rsidR="009B2D2E" w:rsidRPr="007C0C15" w:rsidRDefault="009B2D2E" w:rsidP="00B97FEB">
            <w:pPr>
              <w:rPr>
                <w:rFonts w:ascii="Times New Roman" w:hAnsi="Times New Roman" w:cs="Times New Roman"/>
                <w:b/>
                <w:bCs/>
                <w:szCs w:val="20"/>
              </w:rPr>
            </w:pPr>
            <w:r w:rsidRPr="007C0C15">
              <w:rPr>
                <w:rFonts w:ascii="Times New Roman" w:hAnsi="Times New Roman" w:cs="Times New Roman"/>
                <w:b/>
                <w:bCs/>
                <w:szCs w:val="20"/>
              </w:rPr>
              <w:t>Author, Year</w:t>
            </w:r>
          </w:p>
        </w:tc>
        <w:tc>
          <w:tcPr>
            <w:tcW w:w="2411" w:type="dxa"/>
          </w:tcPr>
          <w:p w14:paraId="42906EB8" w14:textId="77777777" w:rsidR="009B2D2E" w:rsidRPr="007C0C15" w:rsidRDefault="009B2D2E" w:rsidP="00B97FEB">
            <w:pPr>
              <w:rPr>
                <w:rFonts w:ascii="Times New Roman" w:hAnsi="Times New Roman" w:cs="Times New Roman"/>
                <w:b/>
                <w:bCs/>
                <w:szCs w:val="20"/>
              </w:rPr>
            </w:pPr>
            <w:r w:rsidRPr="007C0C15">
              <w:rPr>
                <w:rFonts w:ascii="Times New Roman" w:hAnsi="Times New Roman" w:cs="Times New Roman"/>
                <w:b/>
                <w:bCs/>
                <w:szCs w:val="20"/>
              </w:rPr>
              <w:t>Reason for Exclusion</w:t>
            </w:r>
          </w:p>
        </w:tc>
        <w:tc>
          <w:tcPr>
            <w:tcW w:w="2499" w:type="dxa"/>
          </w:tcPr>
          <w:p w14:paraId="39F45246" w14:textId="77777777" w:rsidR="009B2D2E" w:rsidRPr="007C0C15" w:rsidRDefault="009B2D2E" w:rsidP="00B97FEB">
            <w:pPr>
              <w:rPr>
                <w:rFonts w:ascii="Times New Roman" w:hAnsi="Times New Roman" w:cs="Times New Roman"/>
                <w:b/>
                <w:bCs/>
                <w:szCs w:val="20"/>
              </w:rPr>
            </w:pPr>
            <w:r w:rsidRPr="007C0C15">
              <w:rPr>
                <w:rFonts w:ascii="Times New Roman" w:hAnsi="Times New Roman" w:cs="Times New Roman"/>
                <w:b/>
                <w:bCs/>
                <w:szCs w:val="20"/>
              </w:rPr>
              <w:t>Additional Comments</w:t>
            </w:r>
          </w:p>
        </w:tc>
      </w:tr>
      <w:tr w:rsidR="009B2D2E" w:rsidRPr="007C0C15" w14:paraId="3E15579E" w14:textId="77777777" w:rsidTr="009D275F">
        <w:tc>
          <w:tcPr>
            <w:tcW w:w="506" w:type="dxa"/>
          </w:tcPr>
          <w:p w14:paraId="78E5A538"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1.</w:t>
            </w:r>
          </w:p>
        </w:tc>
        <w:tc>
          <w:tcPr>
            <w:tcW w:w="6599" w:type="dxa"/>
          </w:tcPr>
          <w:p w14:paraId="1D0044C4" w14:textId="78ABBD6F" w:rsidR="009B2D2E" w:rsidRPr="007C0C15" w:rsidRDefault="009B2D2E" w:rsidP="206BCA86">
            <w:pPr>
              <w:rPr>
                <w:rFonts w:ascii="Times New Roman" w:hAnsi="Times New Roman" w:cs="Times New Roman"/>
                <w:noProof/>
              </w:rPr>
            </w:pPr>
            <w:r w:rsidRPr="206BCA86">
              <w:rPr>
                <w:rFonts w:ascii="Times New Roman" w:hAnsi="Times New Roman" w:cs="Times New Roman"/>
                <w:color w:val="000000" w:themeColor="text1"/>
              </w:rPr>
              <w:t>Interventions to improve prescribing quality in care homes: a systematic review</w:t>
            </w:r>
          </w:p>
        </w:tc>
        <w:tc>
          <w:tcPr>
            <w:tcW w:w="1300" w:type="dxa"/>
          </w:tcPr>
          <w:p w14:paraId="2E5ACA94"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Loganathan, 2010</w:t>
            </w:r>
          </w:p>
        </w:tc>
        <w:tc>
          <w:tcPr>
            <w:tcW w:w="2411" w:type="dxa"/>
          </w:tcPr>
          <w:p w14:paraId="6C1A4C28"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47E883CE"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441CF083" w14:textId="77777777" w:rsidTr="009D275F">
        <w:tc>
          <w:tcPr>
            <w:tcW w:w="506" w:type="dxa"/>
          </w:tcPr>
          <w:p w14:paraId="53CF23CF"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2.</w:t>
            </w:r>
          </w:p>
        </w:tc>
        <w:tc>
          <w:tcPr>
            <w:tcW w:w="6599" w:type="dxa"/>
          </w:tcPr>
          <w:p w14:paraId="4C9DAD1E" w14:textId="1277C8F2" w:rsidR="009B2D2E" w:rsidRPr="007C0C15" w:rsidRDefault="009B2D2E" w:rsidP="206BCA86">
            <w:pPr>
              <w:rPr>
                <w:rFonts w:ascii="Times New Roman" w:hAnsi="Times New Roman" w:cs="Times New Roman"/>
                <w:noProof/>
              </w:rPr>
            </w:pPr>
            <w:r w:rsidRPr="206BCA86">
              <w:rPr>
                <w:rFonts w:ascii="Times New Roman" w:hAnsi="Times New Roman" w:cs="Times New Roman"/>
                <w:color w:val="000000" w:themeColor="text1"/>
              </w:rPr>
              <w:t>Computerised Medication Analysis Designed to Minimise Inappropriate Prescribing in Older Hospitalised Patients: A Systematic Review and Meta-Analysis</w:t>
            </w:r>
          </w:p>
        </w:tc>
        <w:tc>
          <w:tcPr>
            <w:tcW w:w="1300" w:type="dxa"/>
          </w:tcPr>
          <w:p w14:paraId="58072779"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Dalton, 2017</w:t>
            </w:r>
          </w:p>
        </w:tc>
        <w:tc>
          <w:tcPr>
            <w:tcW w:w="2411" w:type="dxa"/>
          </w:tcPr>
          <w:p w14:paraId="2582230D"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0C877840"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446868D4" w14:textId="77777777" w:rsidTr="009D275F">
        <w:tc>
          <w:tcPr>
            <w:tcW w:w="506" w:type="dxa"/>
          </w:tcPr>
          <w:p w14:paraId="2543B373"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 xml:space="preserve">3. </w:t>
            </w:r>
          </w:p>
        </w:tc>
        <w:tc>
          <w:tcPr>
            <w:tcW w:w="6599" w:type="dxa"/>
          </w:tcPr>
          <w:p w14:paraId="3147FECC" w14:textId="2C2AF27A" w:rsidR="009B2D2E" w:rsidRPr="007C0C15" w:rsidRDefault="009B2D2E" w:rsidP="206BCA86">
            <w:pPr>
              <w:rPr>
                <w:rFonts w:ascii="Times New Roman" w:hAnsi="Times New Roman" w:cs="Times New Roman"/>
                <w:noProof/>
              </w:rPr>
            </w:pPr>
            <w:r w:rsidRPr="206BCA86">
              <w:rPr>
                <w:rFonts w:ascii="Times New Roman" w:hAnsi="Times New Roman" w:cs="Times New Roman"/>
                <w:noProof/>
              </w:rPr>
              <w:t>Changing Behaviours: A Systematic Literature Review of Deprescribing Interventions in Older People</w:t>
            </w:r>
          </w:p>
        </w:tc>
        <w:tc>
          <w:tcPr>
            <w:tcW w:w="1300" w:type="dxa"/>
          </w:tcPr>
          <w:p w14:paraId="32069E8B" w14:textId="71D8B50F" w:rsidR="009B2D2E" w:rsidRPr="007C0C15" w:rsidRDefault="6D4DC73A" w:rsidP="00B97FEB">
            <w:pPr>
              <w:rPr>
                <w:rFonts w:ascii="Times New Roman" w:hAnsi="Times New Roman" w:cs="Times New Roman"/>
              </w:rPr>
            </w:pPr>
            <w:r w:rsidRPr="750F9F54">
              <w:rPr>
                <w:rFonts w:ascii="Times New Roman" w:hAnsi="Times New Roman" w:cs="Times New Roman"/>
              </w:rPr>
              <w:t>Raae-</w:t>
            </w:r>
            <w:r w:rsidR="009B2D2E" w:rsidRPr="750F9F54">
              <w:rPr>
                <w:rFonts w:ascii="Times New Roman" w:hAnsi="Times New Roman" w:cs="Times New Roman"/>
              </w:rPr>
              <w:t>Hansen, 2017</w:t>
            </w:r>
          </w:p>
        </w:tc>
        <w:tc>
          <w:tcPr>
            <w:tcW w:w="2411" w:type="dxa"/>
          </w:tcPr>
          <w:p w14:paraId="42FD0A72"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008689FD"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 Full-text is included in our overview</w:t>
            </w:r>
          </w:p>
        </w:tc>
      </w:tr>
      <w:tr w:rsidR="009B2D2E" w:rsidRPr="007C0C15" w14:paraId="68C3C28B" w14:textId="77777777" w:rsidTr="009D275F">
        <w:tc>
          <w:tcPr>
            <w:tcW w:w="506" w:type="dxa"/>
          </w:tcPr>
          <w:p w14:paraId="748A7683"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 xml:space="preserve">4. </w:t>
            </w:r>
          </w:p>
        </w:tc>
        <w:tc>
          <w:tcPr>
            <w:tcW w:w="6599" w:type="dxa"/>
          </w:tcPr>
          <w:p w14:paraId="7EF181A9" w14:textId="42B6D6D7" w:rsidR="009B2D2E" w:rsidRPr="007C0C15" w:rsidRDefault="009B2D2E" w:rsidP="00B97FEB">
            <w:pPr>
              <w:rPr>
                <w:rFonts w:ascii="Times New Roman" w:hAnsi="Times New Roman" w:cs="Times New Roman"/>
                <w:color w:val="000000"/>
                <w:szCs w:val="20"/>
              </w:rPr>
            </w:pPr>
            <w:r w:rsidRPr="007C0C15">
              <w:rPr>
                <w:rFonts w:ascii="Times New Roman" w:hAnsi="Times New Roman" w:cs="Times New Roman"/>
                <w:color w:val="000000"/>
                <w:szCs w:val="20"/>
              </w:rPr>
              <w:t>Risk for major and fatal bleeding after discontinuing oral anticoagulation for unprovoked venous thromboembolism: Systematic review and meta-analysis</w:t>
            </w:r>
          </w:p>
        </w:tc>
        <w:tc>
          <w:tcPr>
            <w:tcW w:w="1300" w:type="dxa"/>
          </w:tcPr>
          <w:p w14:paraId="12083D30"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Khan F, 2019</w:t>
            </w:r>
          </w:p>
        </w:tc>
        <w:tc>
          <w:tcPr>
            <w:tcW w:w="2411" w:type="dxa"/>
          </w:tcPr>
          <w:p w14:paraId="6120199A"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27830782"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Systematic review protocol</w:t>
            </w:r>
          </w:p>
        </w:tc>
      </w:tr>
      <w:tr w:rsidR="009B2D2E" w:rsidRPr="007C0C15" w14:paraId="7073D0D4" w14:textId="77777777" w:rsidTr="009D275F">
        <w:tc>
          <w:tcPr>
            <w:tcW w:w="506" w:type="dxa"/>
          </w:tcPr>
          <w:p w14:paraId="390B30CE"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5.</w:t>
            </w:r>
          </w:p>
        </w:tc>
        <w:tc>
          <w:tcPr>
            <w:tcW w:w="6599" w:type="dxa"/>
          </w:tcPr>
          <w:p w14:paraId="7D5C0E4C" w14:textId="26782511" w:rsidR="009B2D2E" w:rsidRPr="007C0C15" w:rsidRDefault="009B2D2E" w:rsidP="206BCA86">
            <w:pPr>
              <w:rPr>
                <w:rFonts w:ascii="Times New Roman" w:hAnsi="Times New Roman" w:cs="Times New Roman"/>
                <w:noProof/>
              </w:rPr>
            </w:pPr>
            <w:r w:rsidRPr="206BCA86">
              <w:rPr>
                <w:rFonts w:ascii="Times New Roman" w:hAnsi="Times New Roman" w:cs="Times New Roman"/>
              </w:rPr>
              <w:t>A systematic review identifying the impact of patient decision aids in older patients with problematic polypharmacy</w:t>
            </w:r>
          </w:p>
        </w:tc>
        <w:tc>
          <w:tcPr>
            <w:tcW w:w="1300" w:type="dxa"/>
          </w:tcPr>
          <w:p w14:paraId="4F9D740B"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Khan AH, 2019</w:t>
            </w:r>
          </w:p>
        </w:tc>
        <w:tc>
          <w:tcPr>
            <w:tcW w:w="2411" w:type="dxa"/>
          </w:tcPr>
          <w:p w14:paraId="66799C57"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626FA758"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5DE67A19" w14:textId="77777777" w:rsidTr="009D275F">
        <w:tc>
          <w:tcPr>
            <w:tcW w:w="506" w:type="dxa"/>
          </w:tcPr>
          <w:p w14:paraId="261F4A81"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6.</w:t>
            </w:r>
          </w:p>
        </w:tc>
        <w:tc>
          <w:tcPr>
            <w:tcW w:w="6599" w:type="dxa"/>
          </w:tcPr>
          <w:p w14:paraId="197A0983" w14:textId="6561BDD3" w:rsidR="009B2D2E" w:rsidRPr="007C0C15" w:rsidRDefault="009B2D2E" w:rsidP="206BCA86">
            <w:pPr>
              <w:rPr>
                <w:rFonts w:ascii="Times New Roman" w:hAnsi="Times New Roman" w:cs="Times New Roman"/>
                <w:noProof/>
              </w:rPr>
            </w:pPr>
            <w:r w:rsidRPr="206BCA86">
              <w:rPr>
                <w:rFonts w:ascii="Times New Roman" w:hAnsi="Times New Roman" w:cs="Times New Roman"/>
                <w:color w:val="000000" w:themeColor="text1"/>
              </w:rPr>
              <w:t>Polypharmacy, risk of falls in older people and deprescribing: A literature review</w:t>
            </w:r>
          </w:p>
        </w:tc>
        <w:tc>
          <w:tcPr>
            <w:tcW w:w="1300" w:type="dxa"/>
          </w:tcPr>
          <w:p w14:paraId="79CBA779"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Morgado, 2017</w:t>
            </w:r>
          </w:p>
        </w:tc>
        <w:tc>
          <w:tcPr>
            <w:tcW w:w="2411" w:type="dxa"/>
          </w:tcPr>
          <w:p w14:paraId="14E4D8B4"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2A5A1BBA"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62D5ED67" w14:textId="77777777" w:rsidTr="009D275F">
        <w:tc>
          <w:tcPr>
            <w:tcW w:w="506" w:type="dxa"/>
          </w:tcPr>
          <w:p w14:paraId="6DE6EE84"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7.</w:t>
            </w:r>
          </w:p>
        </w:tc>
        <w:tc>
          <w:tcPr>
            <w:tcW w:w="6599" w:type="dxa"/>
          </w:tcPr>
          <w:p w14:paraId="4F592B33" w14:textId="23D2EA2C" w:rsidR="009B2D2E" w:rsidRPr="007C0C15" w:rsidRDefault="009B2D2E" w:rsidP="206BCA86">
            <w:pPr>
              <w:rPr>
                <w:rFonts w:ascii="Times New Roman" w:hAnsi="Times New Roman" w:cs="Times New Roman"/>
                <w:noProof/>
              </w:rPr>
            </w:pPr>
            <w:r w:rsidRPr="206BCA86">
              <w:rPr>
                <w:rFonts w:ascii="Times New Roman" w:hAnsi="Times New Roman" w:cs="Times New Roman"/>
                <w:color w:val="000000" w:themeColor="text1"/>
              </w:rPr>
              <w:t>Nonpharmacologic outpatient interventions for benzodiazepine discontinuation in elderly persons</w:t>
            </w:r>
          </w:p>
        </w:tc>
        <w:tc>
          <w:tcPr>
            <w:tcW w:w="1300" w:type="dxa"/>
          </w:tcPr>
          <w:p w14:paraId="2ADB1713"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Arsenault, 2015</w:t>
            </w:r>
          </w:p>
        </w:tc>
        <w:tc>
          <w:tcPr>
            <w:tcW w:w="2411" w:type="dxa"/>
          </w:tcPr>
          <w:p w14:paraId="3210FBAF"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509442DD"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27F663A4" w14:textId="77777777" w:rsidTr="009D275F">
        <w:tc>
          <w:tcPr>
            <w:tcW w:w="506" w:type="dxa"/>
          </w:tcPr>
          <w:p w14:paraId="44016F72"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8.</w:t>
            </w:r>
          </w:p>
        </w:tc>
        <w:tc>
          <w:tcPr>
            <w:tcW w:w="6599" w:type="dxa"/>
          </w:tcPr>
          <w:p w14:paraId="061D38E4" w14:textId="3FC9E77C" w:rsidR="009B2D2E" w:rsidRPr="007C0C15" w:rsidRDefault="009B2D2E" w:rsidP="206BCA86">
            <w:pPr>
              <w:rPr>
                <w:rFonts w:ascii="Times New Roman" w:hAnsi="Times New Roman" w:cs="Times New Roman"/>
                <w:noProof/>
              </w:rPr>
            </w:pPr>
            <w:r w:rsidRPr="206BCA86">
              <w:rPr>
                <w:rFonts w:ascii="Times New Roman" w:hAnsi="Times New Roman" w:cs="Times New Roman"/>
                <w:color w:val="000000" w:themeColor="text1"/>
              </w:rPr>
              <w:t>Deprescribing strategies in elderly patients or patients with several chronic conditions</w:t>
            </w:r>
          </w:p>
        </w:tc>
        <w:tc>
          <w:tcPr>
            <w:tcW w:w="1300" w:type="dxa"/>
          </w:tcPr>
          <w:p w14:paraId="2A1C3974" w14:textId="13D14118"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 xml:space="preserve">Rodriguez-Perez, </w:t>
            </w:r>
            <w:r w:rsidRPr="02C9BA0D">
              <w:rPr>
                <w:rFonts w:ascii="Times New Roman" w:hAnsi="Times New Roman" w:cs="Times New Roman"/>
              </w:rPr>
              <w:t>201</w:t>
            </w:r>
            <w:r w:rsidR="77DDB0EA" w:rsidRPr="02C9BA0D">
              <w:rPr>
                <w:rFonts w:ascii="Times New Roman" w:hAnsi="Times New Roman" w:cs="Times New Roman"/>
              </w:rPr>
              <w:t>4</w:t>
            </w:r>
          </w:p>
        </w:tc>
        <w:tc>
          <w:tcPr>
            <w:tcW w:w="2411" w:type="dxa"/>
          </w:tcPr>
          <w:p w14:paraId="17D4DA94"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5BD22586"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4E0CB4CE" w14:textId="77777777" w:rsidTr="009D275F">
        <w:tc>
          <w:tcPr>
            <w:tcW w:w="506" w:type="dxa"/>
          </w:tcPr>
          <w:p w14:paraId="32595BE0"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9.</w:t>
            </w:r>
          </w:p>
        </w:tc>
        <w:tc>
          <w:tcPr>
            <w:tcW w:w="6599" w:type="dxa"/>
          </w:tcPr>
          <w:p w14:paraId="29267D4A" w14:textId="02BDAD59" w:rsidR="009B2D2E" w:rsidRPr="007C0C15" w:rsidRDefault="009B2D2E" w:rsidP="206BCA86">
            <w:pPr>
              <w:rPr>
                <w:rFonts w:ascii="Times New Roman" w:hAnsi="Times New Roman" w:cs="Times New Roman"/>
                <w:noProof/>
              </w:rPr>
            </w:pPr>
            <w:r w:rsidRPr="206BCA86">
              <w:rPr>
                <w:rFonts w:ascii="Times New Roman" w:hAnsi="Times New Roman" w:cs="Times New Roman"/>
                <w:color w:val="000000" w:themeColor="text1"/>
              </w:rPr>
              <w:t>Interventions to improve prescribing at the end-of-life: A systematic review</w:t>
            </w:r>
          </w:p>
        </w:tc>
        <w:tc>
          <w:tcPr>
            <w:tcW w:w="1300" w:type="dxa"/>
          </w:tcPr>
          <w:p w14:paraId="44A13C5A"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Velten, 2011</w:t>
            </w:r>
          </w:p>
        </w:tc>
        <w:tc>
          <w:tcPr>
            <w:tcW w:w="2411" w:type="dxa"/>
          </w:tcPr>
          <w:p w14:paraId="78951292"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09F66EFE"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43F07595" w14:textId="77777777" w:rsidTr="009D275F">
        <w:tc>
          <w:tcPr>
            <w:tcW w:w="506" w:type="dxa"/>
          </w:tcPr>
          <w:p w14:paraId="588114F5"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10.</w:t>
            </w:r>
          </w:p>
        </w:tc>
        <w:tc>
          <w:tcPr>
            <w:tcW w:w="6599" w:type="dxa"/>
          </w:tcPr>
          <w:p w14:paraId="6B0DD7D6" w14:textId="7BB7C225" w:rsidR="009B2D2E" w:rsidRPr="007C0C15" w:rsidRDefault="009B2D2E" w:rsidP="206BCA86">
            <w:pPr>
              <w:rPr>
                <w:rFonts w:ascii="Times New Roman" w:hAnsi="Times New Roman" w:cs="Times New Roman"/>
                <w:noProof/>
                <w:color w:val="000000"/>
              </w:rPr>
            </w:pPr>
            <w:r w:rsidRPr="206BCA86">
              <w:rPr>
                <w:rFonts w:ascii="Times New Roman" w:hAnsi="Times New Roman" w:cs="Times New Roman"/>
                <w:color w:val="000000" w:themeColor="text1"/>
              </w:rPr>
              <w:t>Does antipsychotic dose reduction result in worsening behavior among nursing home residents with dementia: A systematic review of the literature?</w:t>
            </w:r>
          </w:p>
        </w:tc>
        <w:tc>
          <w:tcPr>
            <w:tcW w:w="1300" w:type="dxa"/>
          </w:tcPr>
          <w:p w14:paraId="0D1E2EF9"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Tjia, 2012</w:t>
            </w:r>
          </w:p>
        </w:tc>
        <w:tc>
          <w:tcPr>
            <w:tcW w:w="2411" w:type="dxa"/>
          </w:tcPr>
          <w:p w14:paraId="59FCAE3E"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4DB56BAC"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02A4A37A" w14:textId="77777777" w:rsidTr="009D275F">
        <w:tc>
          <w:tcPr>
            <w:tcW w:w="506" w:type="dxa"/>
          </w:tcPr>
          <w:p w14:paraId="7ADBB5A2"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11.</w:t>
            </w:r>
          </w:p>
        </w:tc>
        <w:tc>
          <w:tcPr>
            <w:tcW w:w="6599" w:type="dxa"/>
            <w:vAlign w:val="bottom"/>
          </w:tcPr>
          <w:p w14:paraId="59D40641" w14:textId="37D9F86F" w:rsidR="009B2D2E" w:rsidRPr="007C0C15" w:rsidRDefault="009B2D2E" w:rsidP="206BCA86">
            <w:pPr>
              <w:rPr>
                <w:rFonts w:ascii="Times New Roman" w:hAnsi="Times New Roman" w:cs="Times New Roman"/>
                <w:noProof/>
                <w:color w:val="000000"/>
              </w:rPr>
            </w:pPr>
            <w:r w:rsidRPr="206BCA86">
              <w:rPr>
                <w:rFonts w:ascii="Times New Roman" w:hAnsi="Times New Roman" w:cs="Times New Roman"/>
                <w:color w:val="000000" w:themeColor="text1"/>
              </w:rPr>
              <w:t>Deprescribing of medications in older patients in the last three months of life: A systematic review</w:t>
            </w:r>
          </w:p>
        </w:tc>
        <w:tc>
          <w:tcPr>
            <w:tcW w:w="1300" w:type="dxa"/>
          </w:tcPr>
          <w:p w14:paraId="3600D5F0"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color w:val="000000"/>
                <w:szCs w:val="20"/>
              </w:rPr>
              <w:t>Alwidyan, 2020</w:t>
            </w:r>
          </w:p>
        </w:tc>
        <w:tc>
          <w:tcPr>
            <w:tcW w:w="2411" w:type="dxa"/>
          </w:tcPr>
          <w:p w14:paraId="591C285C"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284538E6"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49284304" w14:textId="77777777" w:rsidTr="009D275F">
        <w:tc>
          <w:tcPr>
            <w:tcW w:w="506" w:type="dxa"/>
          </w:tcPr>
          <w:p w14:paraId="01204396"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 xml:space="preserve">12. </w:t>
            </w:r>
          </w:p>
        </w:tc>
        <w:tc>
          <w:tcPr>
            <w:tcW w:w="6599" w:type="dxa"/>
            <w:vAlign w:val="bottom"/>
          </w:tcPr>
          <w:p w14:paraId="4DCD70D0" w14:textId="6D087B6A" w:rsidR="009B2D2E" w:rsidRPr="007C0C15" w:rsidRDefault="009B2D2E" w:rsidP="206BCA86">
            <w:pPr>
              <w:rPr>
                <w:rFonts w:ascii="Times New Roman" w:hAnsi="Times New Roman" w:cs="Times New Roman"/>
                <w:noProof/>
                <w:color w:val="000000"/>
              </w:rPr>
            </w:pPr>
            <w:r w:rsidRPr="206BCA86">
              <w:rPr>
                <w:rFonts w:ascii="Times New Roman" w:hAnsi="Times New Roman" w:cs="Times New Roman"/>
                <w:color w:val="000000" w:themeColor="text1"/>
              </w:rPr>
              <w:t>Inappropriate hospitalisations, aggressive treatments, and insufficient deprescribing: The medicalisation of death from natural causes</w:t>
            </w:r>
          </w:p>
        </w:tc>
        <w:tc>
          <w:tcPr>
            <w:tcW w:w="1300" w:type="dxa"/>
          </w:tcPr>
          <w:p w14:paraId="5D6DC98D"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color w:val="000000"/>
                <w:szCs w:val="20"/>
              </w:rPr>
              <w:t>Cardona, 2019</w:t>
            </w:r>
          </w:p>
        </w:tc>
        <w:tc>
          <w:tcPr>
            <w:tcW w:w="2411" w:type="dxa"/>
          </w:tcPr>
          <w:p w14:paraId="57DA05D4"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621E8D86"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Conference poster</w:t>
            </w:r>
          </w:p>
        </w:tc>
      </w:tr>
      <w:tr w:rsidR="009B2D2E" w:rsidRPr="007C0C15" w14:paraId="67B36CEB" w14:textId="77777777" w:rsidTr="009D275F">
        <w:tc>
          <w:tcPr>
            <w:tcW w:w="506" w:type="dxa"/>
          </w:tcPr>
          <w:p w14:paraId="289FDB87"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13.</w:t>
            </w:r>
          </w:p>
        </w:tc>
        <w:tc>
          <w:tcPr>
            <w:tcW w:w="6599" w:type="dxa"/>
            <w:vAlign w:val="bottom"/>
          </w:tcPr>
          <w:p w14:paraId="17B5932D" w14:textId="77777777" w:rsidR="009B2D2E" w:rsidRPr="007C0C15" w:rsidRDefault="009B2D2E" w:rsidP="00B97FEB">
            <w:pPr>
              <w:rPr>
                <w:rFonts w:ascii="Times New Roman" w:hAnsi="Times New Roman" w:cs="Times New Roman"/>
                <w:color w:val="000000"/>
                <w:szCs w:val="20"/>
              </w:rPr>
            </w:pPr>
            <w:r w:rsidRPr="007C0C15">
              <w:rPr>
                <w:rFonts w:ascii="Times New Roman" w:hAnsi="Times New Roman" w:cs="Times New Roman"/>
                <w:color w:val="000000"/>
                <w:szCs w:val="20"/>
              </w:rPr>
              <w:t>A systematic review and new categorization of clinical aids to improve pharmacotherapy in older patients</w:t>
            </w:r>
          </w:p>
        </w:tc>
        <w:tc>
          <w:tcPr>
            <w:tcW w:w="1300" w:type="dxa"/>
          </w:tcPr>
          <w:p w14:paraId="2BDBE39D"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color w:val="000000"/>
                <w:szCs w:val="20"/>
              </w:rPr>
              <w:t>Wehling</w:t>
            </w:r>
          </w:p>
        </w:tc>
        <w:tc>
          <w:tcPr>
            <w:tcW w:w="2411" w:type="dxa"/>
          </w:tcPr>
          <w:p w14:paraId="2DB7D5B4"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008E21CD" w14:textId="77777777" w:rsidR="009B2D2E" w:rsidRPr="007C0C15" w:rsidRDefault="009B2D2E" w:rsidP="00B97FEB">
            <w:pPr>
              <w:rPr>
                <w:rFonts w:ascii="Times New Roman" w:hAnsi="Times New Roman" w:cs="Times New Roman"/>
                <w:szCs w:val="20"/>
              </w:rPr>
            </w:pPr>
            <w:r w:rsidRPr="007C0C15">
              <w:rPr>
                <w:rFonts w:ascii="Times New Roman" w:hAnsi="Times New Roman" w:cs="Times New Roman"/>
                <w:szCs w:val="20"/>
              </w:rPr>
              <w:t>Article or poster was not found</w:t>
            </w:r>
          </w:p>
        </w:tc>
      </w:tr>
      <w:tr w:rsidR="009B2D2E" w:rsidRPr="007C0C15" w14:paraId="2D49379F" w14:textId="77777777" w:rsidTr="009D275F">
        <w:tc>
          <w:tcPr>
            <w:tcW w:w="506" w:type="dxa"/>
          </w:tcPr>
          <w:p w14:paraId="69665D18" w14:textId="77777777" w:rsidR="009B2D2E" w:rsidRPr="007C0C15" w:rsidRDefault="009B2D2E" w:rsidP="00B31657">
            <w:pPr>
              <w:rPr>
                <w:rFonts w:ascii="Times New Roman" w:hAnsi="Times New Roman" w:cs="Times New Roman"/>
                <w:szCs w:val="20"/>
              </w:rPr>
            </w:pPr>
            <w:r w:rsidRPr="007C0C15">
              <w:rPr>
                <w:rFonts w:ascii="Times New Roman" w:hAnsi="Times New Roman" w:cs="Times New Roman"/>
                <w:szCs w:val="20"/>
              </w:rPr>
              <w:t>14.</w:t>
            </w:r>
          </w:p>
        </w:tc>
        <w:tc>
          <w:tcPr>
            <w:tcW w:w="6599" w:type="dxa"/>
            <w:vAlign w:val="bottom"/>
          </w:tcPr>
          <w:p w14:paraId="170E5257" w14:textId="1DE3A560" w:rsidR="009B2D2E" w:rsidRPr="007C0C15" w:rsidRDefault="009B2D2E" w:rsidP="00B31657">
            <w:pPr>
              <w:rPr>
                <w:rFonts w:ascii="Times New Roman" w:hAnsi="Times New Roman" w:cs="Times New Roman"/>
                <w:noProof/>
                <w:color w:val="000000"/>
              </w:rPr>
            </w:pPr>
            <w:r w:rsidRPr="206BCA86">
              <w:rPr>
                <w:rFonts w:ascii="Times New Roman" w:hAnsi="Times New Roman" w:cs="Times New Roman"/>
                <w:color w:val="000000" w:themeColor="text1"/>
              </w:rPr>
              <w:t>A systematic review and thematic synthesis of evaluations of pharmacy-led services in care homes across England</w:t>
            </w:r>
          </w:p>
        </w:tc>
        <w:tc>
          <w:tcPr>
            <w:tcW w:w="1300" w:type="dxa"/>
          </w:tcPr>
          <w:p w14:paraId="1B79874F" w14:textId="77777777" w:rsidR="009B2D2E" w:rsidRPr="007C0C15" w:rsidRDefault="009B2D2E" w:rsidP="00B31657">
            <w:pPr>
              <w:rPr>
                <w:rFonts w:ascii="Times New Roman" w:hAnsi="Times New Roman" w:cs="Times New Roman"/>
                <w:szCs w:val="20"/>
              </w:rPr>
            </w:pPr>
            <w:r w:rsidRPr="007C0C15">
              <w:rPr>
                <w:rFonts w:ascii="Times New Roman" w:hAnsi="Times New Roman" w:cs="Times New Roman"/>
                <w:color w:val="000000"/>
                <w:szCs w:val="20"/>
              </w:rPr>
              <w:t>Rathbone, 2020</w:t>
            </w:r>
          </w:p>
        </w:tc>
        <w:tc>
          <w:tcPr>
            <w:tcW w:w="2411" w:type="dxa"/>
          </w:tcPr>
          <w:p w14:paraId="2048A1EA" w14:textId="77777777" w:rsidR="009B2D2E" w:rsidRPr="007C0C15" w:rsidRDefault="009B2D2E" w:rsidP="00B31657">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1D785B09" w14:textId="3A526033" w:rsidR="009B2D2E" w:rsidRPr="007C0C15" w:rsidRDefault="009B2D2E" w:rsidP="00B31657">
            <w:pPr>
              <w:rPr>
                <w:rFonts w:ascii="Times New Roman" w:hAnsi="Times New Roman" w:cs="Times New Roman"/>
                <w:szCs w:val="20"/>
              </w:rPr>
            </w:pPr>
            <w:r w:rsidRPr="007C0C15">
              <w:rPr>
                <w:rFonts w:ascii="Times New Roman" w:hAnsi="Times New Roman" w:cs="Times New Roman"/>
                <w:szCs w:val="20"/>
              </w:rPr>
              <w:t xml:space="preserve">Conference </w:t>
            </w:r>
            <w:r w:rsidR="002B1D92">
              <w:rPr>
                <w:rFonts w:ascii="Times New Roman" w:hAnsi="Times New Roman" w:cs="Times New Roman"/>
                <w:szCs w:val="20"/>
              </w:rPr>
              <w:t>p</w:t>
            </w:r>
            <w:r w:rsidRPr="007C0C15">
              <w:rPr>
                <w:rFonts w:ascii="Times New Roman" w:hAnsi="Times New Roman" w:cs="Times New Roman"/>
                <w:szCs w:val="20"/>
              </w:rPr>
              <w:t>oster</w:t>
            </w:r>
          </w:p>
        </w:tc>
      </w:tr>
      <w:tr w:rsidR="002B1D92" w:rsidRPr="007C0C15" w14:paraId="48064F77" w14:textId="77777777" w:rsidTr="009D275F">
        <w:tc>
          <w:tcPr>
            <w:tcW w:w="506" w:type="dxa"/>
          </w:tcPr>
          <w:p w14:paraId="7B110878" w14:textId="3382E5BB" w:rsidR="002B1D92" w:rsidRPr="007C0C15" w:rsidRDefault="00E2337A" w:rsidP="00B31657">
            <w:pPr>
              <w:rPr>
                <w:rFonts w:ascii="Times New Roman" w:hAnsi="Times New Roman" w:cs="Times New Roman"/>
                <w:szCs w:val="20"/>
              </w:rPr>
            </w:pPr>
            <w:r>
              <w:rPr>
                <w:rFonts w:ascii="Times New Roman" w:hAnsi="Times New Roman" w:cs="Times New Roman"/>
                <w:szCs w:val="20"/>
              </w:rPr>
              <w:t>15.</w:t>
            </w:r>
          </w:p>
        </w:tc>
        <w:tc>
          <w:tcPr>
            <w:tcW w:w="6599" w:type="dxa"/>
            <w:shd w:val="clear" w:color="auto" w:fill="auto"/>
          </w:tcPr>
          <w:p w14:paraId="577EECF0" w14:textId="0E137F18" w:rsidR="002B1D92" w:rsidRPr="009B5F96" w:rsidRDefault="002B1D92" w:rsidP="00B31657">
            <w:pPr>
              <w:rPr>
                <w:rFonts w:ascii="Times New Roman" w:hAnsi="Times New Roman" w:cs="Times New Roman"/>
                <w:color w:val="000000"/>
                <w:szCs w:val="20"/>
              </w:rPr>
            </w:pPr>
            <w:r w:rsidRPr="009B5F96">
              <w:rPr>
                <w:rFonts w:ascii="Times New Roman" w:hAnsi="Times New Roman" w:cs="Times New Roman"/>
                <w:color w:val="000000"/>
                <w:szCs w:val="20"/>
                <w:shd w:val="clear" w:color="auto" w:fill="FFFFFF"/>
              </w:rPr>
              <w:t>Evaluation of Deprescribing Services in Frail Patients: A Systematic Review</w:t>
            </w:r>
          </w:p>
        </w:tc>
        <w:tc>
          <w:tcPr>
            <w:tcW w:w="1300" w:type="dxa"/>
            <w:shd w:val="clear" w:color="auto" w:fill="auto"/>
          </w:tcPr>
          <w:p w14:paraId="3B548B14" w14:textId="40637912" w:rsidR="002B1D92" w:rsidRPr="008D4BCE" w:rsidRDefault="002B1D92" w:rsidP="00B31657">
            <w:pPr>
              <w:rPr>
                <w:rFonts w:ascii="Times New Roman" w:hAnsi="Times New Roman" w:cs="Times New Roman"/>
                <w:szCs w:val="20"/>
              </w:rPr>
            </w:pPr>
            <w:r w:rsidRPr="008D4BCE">
              <w:rPr>
                <w:rFonts w:ascii="Times New Roman" w:hAnsi="Times New Roman" w:cs="Times New Roman"/>
                <w:color w:val="000000"/>
                <w:szCs w:val="20"/>
                <w:shd w:val="clear" w:color="auto" w:fill="FFFFFF"/>
              </w:rPr>
              <w:t>Alshatti, 2022</w:t>
            </w:r>
          </w:p>
        </w:tc>
        <w:tc>
          <w:tcPr>
            <w:tcW w:w="2411" w:type="dxa"/>
          </w:tcPr>
          <w:p w14:paraId="35685A94" w14:textId="55E17482"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7F67B136" w14:textId="3815EA9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 xml:space="preserve">Conference </w:t>
            </w:r>
            <w:r>
              <w:rPr>
                <w:rFonts w:ascii="Times New Roman" w:hAnsi="Times New Roman" w:cs="Times New Roman"/>
                <w:szCs w:val="20"/>
              </w:rPr>
              <w:t>p</w:t>
            </w:r>
            <w:r w:rsidRPr="007C0C15">
              <w:rPr>
                <w:rFonts w:ascii="Times New Roman" w:hAnsi="Times New Roman" w:cs="Times New Roman"/>
                <w:szCs w:val="20"/>
              </w:rPr>
              <w:t>oster</w:t>
            </w:r>
          </w:p>
        </w:tc>
      </w:tr>
      <w:tr w:rsidR="002B1D92" w:rsidRPr="007C0C15" w14:paraId="23079AAA" w14:textId="77777777" w:rsidTr="009D275F">
        <w:tc>
          <w:tcPr>
            <w:tcW w:w="506" w:type="dxa"/>
          </w:tcPr>
          <w:p w14:paraId="3A36139F" w14:textId="1F01A9E4" w:rsidR="002B1D92" w:rsidRPr="007C0C15" w:rsidRDefault="00E2337A" w:rsidP="00B31657">
            <w:pPr>
              <w:rPr>
                <w:rFonts w:ascii="Times New Roman" w:hAnsi="Times New Roman" w:cs="Times New Roman"/>
                <w:szCs w:val="20"/>
              </w:rPr>
            </w:pPr>
            <w:r>
              <w:rPr>
                <w:rFonts w:ascii="Times New Roman" w:hAnsi="Times New Roman" w:cs="Times New Roman"/>
                <w:szCs w:val="20"/>
              </w:rPr>
              <w:t>16.</w:t>
            </w:r>
          </w:p>
        </w:tc>
        <w:tc>
          <w:tcPr>
            <w:tcW w:w="6599" w:type="dxa"/>
            <w:shd w:val="clear" w:color="auto" w:fill="auto"/>
          </w:tcPr>
          <w:p w14:paraId="479B97E6" w14:textId="25A36266" w:rsidR="002B1D92" w:rsidRPr="009B5F96" w:rsidRDefault="002B1D92" w:rsidP="00B31657">
            <w:pPr>
              <w:rPr>
                <w:rFonts w:ascii="Times New Roman" w:hAnsi="Times New Roman" w:cs="Times New Roman"/>
                <w:color w:val="000000"/>
                <w:szCs w:val="20"/>
              </w:rPr>
            </w:pPr>
            <w:r w:rsidRPr="009B5F96">
              <w:rPr>
                <w:rFonts w:ascii="Times New Roman" w:hAnsi="Times New Roman" w:cs="Times New Roman"/>
                <w:color w:val="000000"/>
                <w:szCs w:val="20"/>
                <w:shd w:val="clear" w:color="auto" w:fill="FFFFFF"/>
              </w:rPr>
              <w:t>Effectiveness of intervention-based opioid de-prescribing strategies for patients with chronic non-cancer pain in primary care settings: A systematic review and meta-analysis</w:t>
            </w:r>
          </w:p>
        </w:tc>
        <w:tc>
          <w:tcPr>
            <w:tcW w:w="1300" w:type="dxa"/>
            <w:shd w:val="clear" w:color="auto" w:fill="auto"/>
          </w:tcPr>
          <w:p w14:paraId="371F23ED" w14:textId="5E72324E" w:rsidR="002B1D92" w:rsidRPr="008D4BCE" w:rsidRDefault="002B1D92" w:rsidP="00B31657">
            <w:pPr>
              <w:rPr>
                <w:rFonts w:ascii="Times New Roman" w:hAnsi="Times New Roman" w:cs="Times New Roman"/>
                <w:szCs w:val="20"/>
              </w:rPr>
            </w:pPr>
            <w:r w:rsidRPr="008D4BCE">
              <w:rPr>
                <w:rFonts w:ascii="Times New Roman" w:hAnsi="Times New Roman" w:cs="Times New Roman"/>
                <w:color w:val="000000"/>
                <w:szCs w:val="20"/>
                <w:shd w:val="clear" w:color="auto" w:fill="FFFFFF"/>
              </w:rPr>
              <w:t>Cai, 2022</w:t>
            </w:r>
          </w:p>
        </w:tc>
        <w:tc>
          <w:tcPr>
            <w:tcW w:w="2411" w:type="dxa"/>
          </w:tcPr>
          <w:p w14:paraId="40B21EFA" w14:textId="453F80EF"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Published in abstract / poster form only</w:t>
            </w:r>
          </w:p>
        </w:tc>
        <w:tc>
          <w:tcPr>
            <w:tcW w:w="2499" w:type="dxa"/>
          </w:tcPr>
          <w:p w14:paraId="0C5B3B88" w14:textId="500DE2B0"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 xml:space="preserve">Conference </w:t>
            </w:r>
            <w:r>
              <w:rPr>
                <w:rFonts w:ascii="Times New Roman" w:hAnsi="Times New Roman" w:cs="Times New Roman"/>
                <w:szCs w:val="20"/>
              </w:rPr>
              <w:t>abstract</w:t>
            </w:r>
          </w:p>
        </w:tc>
      </w:tr>
      <w:tr w:rsidR="002B1D92" w:rsidRPr="007C0C15" w14:paraId="7A30778E" w14:textId="77777777" w:rsidTr="009D275F">
        <w:tc>
          <w:tcPr>
            <w:tcW w:w="506" w:type="dxa"/>
          </w:tcPr>
          <w:p w14:paraId="6CE78FF2" w14:textId="1A84893C"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1</w:t>
            </w:r>
            <w:r w:rsidR="00E2337A">
              <w:rPr>
                <w:rFonts w:ascii="Times New Roman" w:hAnsi="Times New Roman" w:cs="Times New Roman"/>
                <w:szCs w:val="20"/>
              </w:rPr>
              <w:t>7</w:t>
            </w:r>
            <w:r w:rsidRPr="007C0C15">
              <w:rPr>
                <w:rFonts w:ascii="Times New Roman" w:hAnsi="Times New Roman" w:cs="Times New Roman"/>
                <w:szCs w:val="20"/>
              </w:rPr>
              <w:t>.</w:t>
            </w:r>
          </w:p>
        </w:tc>
        <w:tc>
          <w:tcPr>
            <w:tcW w:w="6599" w:type="dxa"/>
            <w:shd w:val="clear" w:color="auto" w:fill="auto"/>
          </w:tcPr>
          <w:p w14:paraId="0A8A382B" w14:textId="60B096CA"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A Systematic Review of the Effects of Improvement of Prescription to Reduce the Number of Medications in the Elderly with Polypharmacy</w:t>
            </w:r>
          </w:p>
        </w:tc>
        <w:tc>
          <w:tcPr>
            <w:tcW w:w="1300" w:type="dxa"/>
            <w:shd w:val="clear" w:color="auto" w:fill="auto"/>
          </w:tcPr>
          <w:p w14:paraId="739989D5" w14:textId="77777777" w:rsidR="002B1D92" w:rsidRPr="008D4BCE" w:rsidRDefault="002B1D92" w:rsidP="00B31657">
            <w:pPr>
              <w:rPr>
                <w:rFonts w:ascii="Times New Roman" w:hAnsi="Times New Roman" w:cs="Times New Roman"/>
                <w:szCs w:val="20"/>
              </w:rPr>
            </w:pPr>
            <w:r w:rsidRPr="008D4BCE">
              <w:rPr>
                <w:rFonts w:ascii="Times New Roman" w:hAnsi="Times New Roman" w:cs="Times New Roman"/>
                <w:szCs w:val="20"/>
              </w:rPr>
              <w:t>Maeda, 2009</w:t>
            </w:r>
          </w:p>
        </w:tc>
        <w:tc>
          <w:tcPr>
            <w:tcW w:w="2411" w:type="dxa"/>
          </w:tcPr>
          <w:p w14:paraId="6449A3C4"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in English</w:t>
            </w:r>
          </w:p>
        </w:tc>
        <w:tc>
          <w:tcPr>
            <w:tcW w:w="2499" w:type="dxa"/>
          </w:tcPr>
          <w:p w14:paraId="781C8BEA" w14:textId="77777777" w:rsidR="002B1D92" w:rsidRPr="007C0C15" w:rsidRDefault="002B1D92" w:rsidP="00B31657">
            <w:pPr>
              <w:rPr>
                <w:rFonts w:ascii="Times New Roman" w:hAnsi="Times New Roman" w:cs="Times New Roman"/>
                <w:szCs w:val="20"/>
              </w:rPr>
            </w:pPr>
          </w:p>
        </w:tc>
      </w:tr>
      <w:tr w:rsidR="002B1D92" w:rsidRPr="007C0C15" w14:paraId="57FB44E2" w14:textId="77777777" w:rsidTr="009D275F">
        <w:tc>
          <w:tcPr>
            <w:tcW w:w="506" w:type="dxa"/>
          </w:tcPr>
          <w:p w14:paraId="290AA1BE" w14:textId="44B98DB5" w:rsidR="002B1D92" w:rsidRPr="007C0C15" w:rsidRDefault="00E2337A" w:rsidP="00B31657">
            <w:pPr>
              <w:rPr>
                <w:rFonts w:ascii="Times New Roman" w:hAnsi="Times New Roman" w:cs="Times New Roman"/>
                <w:szCs w:val="20"/>
              </w:rPr>
            </w:pPr>
            <w:r>
              <w:rPr>
                <w:rFonts w:ascii="Times New Roman" w:hAnsi="Times New Roman" w:cs="Times New Roman"/>
                <w:szCs w:val="20"/>
              </w:rPr>
              <w:lastRenderedPageBreak/>
              <w:t>18.</w:t>
            </w:r>
          </w:p>
        </w:tc>
        <w:tc>
          <w:tcPr>
            <w:tcW w:w="6599" w:type="dxa"/>
            <w:shd w:val="clear" w:color="auto" w:fill="auto"/>
          </w:tcPr>
          <w:p w14:paraId="17EBB08C" w14:textId="1534FC5B" w:rsidR="002B1D92" w:rsidRPr="006E026E" w:rsidRDefault="009B5F96" w:rsidP="00B31657">
            <w:pPr>
              <w:rPr>
                <w:rFonts w:ascii="Times New Roman" w:hAnsi="Times New Roman" w:cs="Times New Roman"/>
                <w:color w:val="000000"/>
                <w:szCs w:val="20"/>
              </w:rPr>
            </w:pPr>
            <w:r w:rsidRPr="006E026E">
              <w:rPr>
                <w:rFonts w:ascii="Times New Roman" w:hAnsi="Times New Roman" w:cs="Times New Roman"/>
                <w:color w:val="000000"/>
                <w:szCs w:val="20"/>
                <w:shd w:val="clear" w:color="auto" w:fill="FFFFFF"/>
              </w:rPr>
              <w:t>Risks and benefits of statin deprescription in palliative care: A systemic review of the literature</w:t>
            </w:r>
          </w:p>
        </w:tc>
        <w:tc>
          <w:tcPr>
            <w:tcW w:w="1300" w:type="dxa"/>
            <w:shd w:val="clear" w:color="auto" w:fill="auto"/>
          </w:tcPr>
          <w:p w14:paraId="47E09904" w14:textId="64B5A89F" w:rsidR="002B1D92" w:rsidRPr="008D4BCE" w:rsidRDefault="006E026E" w:rsidP="00B31657">
            <w:pPr>
              <w:rPr>
                <w:rFonts w:ascii="Times New Roman" w:hAnsi="Times New Roman" w:cs="Times New Roman"/>
              </w:rPr>
            </w:pPr>
            <w:r w:rsidRPr="750F9F54">
              <w:rPr>
                <w:rFonts w:ascii="Times New Roman" w:hAnsi="Times New Roman" w:cs="Times New Roman"/>
                <w:color w:val="000000"/>
                <w:shd w:val="clear" w:color="auto" w:fill="FFFFFF"/>
              </w:rPr>
              <w:t>Málaga, 202</w:t>
            </w:r>
            <w:r w:rsidR="27AD7F73" w:rsidRPr="750F9F54">
              <w:rPr>
                <w:rFonts w:ascii="Times New Roman" w:hAnsi="Times New Roman" w:cs="Times New Roman"/>
                <w:color w:val="000000"/>
                <w:shd w:val="clear" w:color="auto" w:fill="FFFFFF"/>
              </w:rPr>
              <w:t>0</w:t>
            </w:r>
          </w:p>
        </w:tc>
        <w:tc>
          <w:tcPr>
            <w:tcW w:w="2411" w:type="dxa"/>
          </w:tcPr>
          <w:p w14:paraId="0E5B0419" w14:textId="3C5E478D" w:rsidR="002B1D92" w:rsidRPr="007C0C15" w:rsidRDefault="006E026E" w:rsidP="00B31657">
            <w:pPr>
              <w:rPr>
                <w:rFonts w:ascii="Times New Roman" w:hAnsi="Times New Roman" w:cs="Times New Roman"/>
                <w:szCs w:val="20"/>
              </w:rPr>
            </w:pPr>
            <w:r w:rsidRPr="007C0C15">
              <w:rPr>
                <w:rFonts w:ascii="Times New Roman" w:hAnsi="Times New Roman" w:cs="Times New Roman"/>
                <w:szCs w:val="20"/>
              </w:rPr>
              <w:t>Not in English</w:t>
            </w:r>
          </w:p>
        </w:tc>
        <w:tc>
          <w:tcPr>
            <w:tcW w:w="2499" w:type="dxa"/>
          </w:tcPr>
          <w:p w14:paraId="54B8FE29" w14:textId="77777777" w:rsidR="002B1D92" w:rsidRPr="007C0C15" w:rsidRDefault="002B1D92" w:rsidP="00B31657">
            <w:pPr>
              <w:rPr>
                <w:rFonts w:ascii="Times New Roman" w:hAnsi="Times New Roman" w:cs="Times New Roman"/>
                <w:szCs w:val="20"/>
              </w:rPr>
            </w:pPr>
          </w:p>
        </w:tc>
      </w:tr>
      <w:tr w:rsidR="002B1D92" w:rsidRPr="007C0C15" w14:paraId="6D8D67E2" w14:textId="77777777" w:rsidTr="009D275F">
        <w:tc>
          <w:tcPr>
            <w:tcW w:w="506" w:type="dxa"/>
          </w:tcPr>
          <w:p w14:paraId="306783FD" w14:textId="0CA16BD1"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1</w:t>
            </w:r>
            <w:r w:rsidR="00E2337A">
              <w:rPr>
                <w:rFonts w:ascii="Times New Roman" w:hAnsi="Times New Roman" w:cs="Times New Roman"/>
                <w:szCs w:val="20"/>
              </w:rPr>
              <w:t>9</w:t>
            </w:r>
            <w:r w:rsidRPr="007C0C15">
              <w:rPr>
                <w:rFonts w:ascii="Times New Roman" w:hAnsi="Times New Roman" w:cs="Times New Roman"/>
                <w:szCs w:val="20"/>
              </w:rPr>
              <w:t>.</w:t>
            </w:r>
          </w:p>
        </w:tc>
        <w:tc>
          <w:tcPr>
            <w:tcW w:w="6599" w:type="dxa"/>
            <w:shd w:val="clear" w:color="auto" w:fill="auto"/>
          </w:tcPr>
          <w:p w14:paraId="0E3F4F10" w14:textId="5BCFA4E9"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Review of computerized clinical decision support in community pharmacy</w:t>
            </w:r>
          </w:p>
        </w:tc>
        <w:tc>
          <w:tcPr>
            <w:tcW w:w="1300" w:type="dxa"/>
          </w:tcPr>
          <w:p w14:paraId="2DC8DD9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Curtain, 2014</w:t>
            </w:r>
          </w:p>
        </w:tc>
        <w:tc>
          <w:tcPr>
            <w:tcW w:w="2411" w:type="dxa"/>
          </w:tcPr>
          <w:p w14:paraId="0DEA06AF" w14:textId="5760C9B7" w:rsidR="002B1D92" w:rsidRPr="00CF7334" w:rsidRDefault="002B1D92" w:rsidP="00B31657">
            <w:pPr>
              <w:rPr>
                <w:rFonts w:ascii="Times New Roman" w:hAnsi="Times New Roman" w:cs="Times New Roman"/>
                <w:szCs w:val="20"/>
                <w:vertAlign w:val="superscript"/>
              </w:rPr>
            </w:pPr>
            <w:r w:rsidRPr="007C0C15">
              <w:rPr>
                <w:rFonts w:ascii="Times New Roman" w:hAnsi="Times New Roman" w:cs="Times New Roman"/>
                <w:szCs w:val="20"/>
              </w:rPr>
              <w:t>Not a systematic review as set out by DARE criteria</w:t>
            </w:r>
            <w:r w:rsidR="00CF7334">
              <w:rPr>
                <w:rFonts w:ascii="Times New Roman" w:hAnsi="Times New Roman" w:cs="Times New Roman"/>
                <w:szCs w:val="20"/>
                <w:vertAlign w:val="superscript"/>
              </w:rPr>
              <w:t>a</w:t>
            </w:r>
          </w:p>
        </w:tc>
        <w:tc>
          <w:tcPr>
            <w:tcW w:w="2499" w:type="dxa"/>
          </w:tcPr>
          <w:p w14:paraId="660F21B7" w14:textId="77777777" w:rsidR="002B1D92" w:rsidRPr="007C0C15" w:rsidRDefault="002B1D92" w:rsidP="00B31657">
            <w:pPr>
              <w:rPr>
                <w:rFonts w:ascii="Times New Roman" w:hAnsi="Times New Roman" w:cs="Times New Roman"/>
                <w:szCs w:val="20"/>
              </w:rPr>
            </w:pPr>
          </w:p>
        </w:tc>
      </w:tr>
      <w:tr w:rsidR="002B1D92" w:rsidRPr="007C0C15" w14:paraId="23BE153D" w14:textId="77777777" w:rsidTr="009D275F">
        <w:tc>
          <w:tcPr>
            <w:tcW w:w="506" w:type="dxa"/>
          </w:tcPr>
          <w:p w14:paraId="64D73359" w14:textId="50186354" w:rsidR="002B1D92" w:rsidRPr="007C0C15" w:rsidRDefault="00E2337A" w:rsidP="00B31657">
            <w:pPr>
              <w:rPr>
                <w:rFonts w:ascii="Times New Roman" w:hAnsi="Times New Roman" w:cs="Times New Roman"/>
                <w:szCs w:val="20"/>
              </w:rPr>
            </w:pPr>
            <w:r>
              <w:rPr>
                <w:rFonts w:ascii="Times New Roman" w:hAnsi="Times New Roman" w:cs="Times New Roman"/>
                <w:szCs w:val="20"/>
              </w:rPr>
              <w:t>20</w:t>
            </w:r>
            <w:r w:rsidR="002B1D92" w:rsidRPr="007C0C15">
              <w:rPr>
                <w:rFonts w:ascii="Times New Roman" w:hAnsi="Times New Roman" w:cs="Times New Roman"/>
                <w:szCs w:val="20"/>
              </w:rPr>
              <w:t>.</w:t>
            </w:r>
          </w:p>
        </w:tc>
        <w:tc>
          <w:tcPr>
            <w:tcW w:w="6599" w:type="dxa"/>
            <w:shd w:val="clear" w:color="auto" w:fill="auto"/>
          </w:tcPr>
          <w:p w14:paraId="2ED9CD0D" w14:textId="4B173484"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Evidence-Based Strategies for the Optimization of Pharmacotherapy in Older People</w:t>
            </w:r>
          </w:p>
        </w:tc>
        <w:tc>
          <w:tcPr>
            <w:tcW w:w="1300" w:type="dxa"/>
          </w:tcPr>
          <w:p w14:paraId="749C3EE4"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Topinkova, 2012</w:t>
            </w:r>
          </w:p>
        </w:tc>
        <w:tc>
          <w:tcPr>
            <w:tcW w:w="2411" w:type="dxa"/>
          </w:tcPr>
          <w:p w14:paraId="2925A27F" w14:textId="2B549EFA"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23D7AABF" w14:textId="77777777" w:rsidR="002B1D92" w:rsidRPr="007C0C15" w:rsidRDefault="002B1D92" w:rsidP="00B31657">
            <w:pPr>
              <w:rPr>
                <w:rFonts w:ascii="Times New Roman" w:hAnsi="Times New Roman" w:cs="Times New Roman"/>
                <w:szCs w:val="20"/>
              </w:rPr>
            </w:pPr>
          </w:p>
        </w:tc>
      </w:tr>
      <w:tr w:rsidR="002B1D92" w:rsidRPr="007C0C15" w14:paraId="748F6299" w14:textId="77777777" w:rsidTr="009D275F">
        <w:tc>
          <w:tcPr>
            <w:tcW w:w="506" w:type="dxa"/>
          </w:tcPr>
          <w:p w14:paraId="4E41934F" w14:textId="5C52DAD4" w:rsidR="002B1D92" w:rsidRPr="007C0C15" w:rsidRDefault="00E2337A" w:rsidP="00B31657">
            <w:pPr>
              <w:rPr>
                <w:rFonts w:ascii="Times New Roman" w:hAnsi="Times New Roman" w:cs="Times New Roman"/>
                <w:szCs w:val="20"/>
              </w:rPr>
            </w:pPr>
            <w:r>
              <w:rPr>
                <w:rFonts w:ascii="Times New Roman" w:hAnsi="Times New Roman" w:cs="Times New Roman"/>
                <w:szCs w:val="20"/>
              </w:rPr>
              <w:t>21</w:t>
            </w:r>
            <w:r w:rsidR="002B1D92" w:rsidRPr="007C0C15">
              <w:rPr>
                <w:rFonts w:ascii="Times New Roman" w:hAnsi="Times New Roman" w:cs="Times New Roman"/>
                <w:szCs w:val="20"/>
              </w:rPr>
              <w:t>.</w:t>
            </w:r>
          </w:p>
        </w:tc>
        <w:tc>
          <w:tcPr>
            <w:tcW w:w="6599" w:type="dxa"/>
            <w:shd w:val="clear" w:color="auto" w:fill="auto"/>
          </w:tcPr>
          <w:p w14:paraId="44BD28D9" w14:textId="0C0F4BCA"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Medication errors in older adults: a review of recent publications</w:t>
            </w:r>
          </w:p>
        </w:tc>
        <w:tc>
          <w:tcPr>
            <w:tcW w:w="1300" w:type="dxa"/>
          </w:tcPr>
          <w:p w14:paraId="27D4DCEF"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spinall, 2007</w:t>
            </w:r>
          </w:p>
        </w:tc>
        <w:tc>
          <w:tcPr>
            <w:tcW w:w="2411" w:type="dxa"/>
          </w:tcPr>
          <w:p w14:paraId="2C2C76F8" w14:textId="6863AC9E"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40DCE023" w14:textId="77777777" w:rsidR="002B1D92" w:rsidRPr="007C0C15" w:rsidRDefault="002B1D92" w:rsidP="00B31657">
            <w:pPr>
              <w:rPr>
                <w:rFonts w:ascii="Times New Roman" w:hAnsi="Times New Roman" w:cs="Times New Roman"/>
                <w:szCs w:val="20"/>
              </w:rPr>
            </w:pPr>
          </w:p>
        </w:tc>
      </w:tr>
      <w:tr w:rsidR="002B1D92" w:rsidRPr="007C0C15" w14:paraId="1172F81A" w14:textId="77777777" w:rsidTr="009D275F">
        <w:tc>
          <w:tcPr>
            <w:tcW w:w="506" w:type="dxa"/>
          </w:tcPr>
          <w:p w14:paraId="3BC67727" w14:textId="69D0D393" w:rsidR="002B1D92" w:rsidRPr="007C0C15" w:rsidRDefault="00E2337A" w:rsidP="00B31657">
            <w:pPr>
              <w:rPr>
                <w:rFonts w:ascii="Times New Roman" w:hAnsi="Times New Roman" w:cs="Times New Roman"/>
                <w:szCs w:val="20"/>
              </w:rPr>
            </w:pPr>
            <w:r>
              <w:rPr>
                <w:rFonts w:ascii="Times New Roman" w:hAnsi="Times New Roman" w:cs="Times New Roman"/>
                <w:szCs w:val="20"/>
              </w:rPr>
              <w:t>22</w:t>
            </w:r>
            <w:r w:rsidR="002B1D92" w:rsidRPr="007C0C15">
              <w:rPr>
                <w:rFonts w:ascii="Times New Roman" w:hAnsi="Times New Roman" w:cs="Times New Roman"/>
                <w:szCs w:val="20"/>
              </w:rPr>
              <w:t>.</w:t>
            </w:r>
          </w:p>
        </w:tc>
        <w:tc>
          <w:tcPr>
            <w:tcW w:w="6599" w:type="dxa"/>
          </w:tcPr>
          <w:p w14:paraId="47D5D87A" w14:textId="47F666DF"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Deprescribing antihyperglycemic agents in older persons: Evidence-based clinical practice guideline</w:t>
            </w:r>
          </w:p>
        </w:tc>
        <w:tc>
          <w:tcPr>
            <w:tcW w:w="1300" w:type="dxa"/>
          </w:tcPr>
          <w:p w14:paraId="71DE9AD5"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Farrell, 2017</w:t>
            </w:r>
          </w:p>
        </w:tc>
        <w:tc>
          <w:tcPr>
            <w:tcW w:w="2411" w:type="dxa"/>
          </w:tcPr>
          <w:p w14:paraId="03E6C768" w14:textId="52E21465"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477C9528" w14:textId="77777777" w:rsidR="002B1D92" w:rsidRPr="007C0C15" w:rsidRDefault="002B1D92" w:rsidP="00B31657">
            <w:pPr>
              <w:rPr>
                <w:rFonts w:ascii="Times New Roman" w:hAnsi="Times New Roman" w:cs="Times New Roman"/>
                <w:szCs w:val="20"/>
              </w:rPr>
            </w:pPr>
          </w:p>
        </w:tc>
      </w:tr>
      <w:tr w:rsidR="002B1D92" w:rsidRPr="007C0C15" w14:paraId="16790F9A" w14:textId="77777777" w:rsidTr="009D275F">
        <w:tc>
          <w:tcPr>
            <w:tcW w:w="506" w:type="dxa"/>
          </w:tcPr>
          <w:p w14:paraId="02A4A563" w14:textId="71A33C83"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2</w:t>
            </w:r>
            <w:r w:rsidR="00E2337A">
              <w:rPr>
                <w:rFonts w:ascii="Times New Roman" w:hAnsi="Times New Roman" w:cs="Times New Roman"/>
                <w:szCs w:val="20"/>
              </w:rPr>
              <w:t>3</w:t>
            </w:r>
            <w:r w:rsidRPr="007C0C15">
              <w:rPr>
                <w:rFonts w:ascii="Times New Roman" w:hAnsi="Times New Roman" w:cs="Times New Roman"/>
                <w:szCs w:val="20"/>
              </w:rPr>
              <w:t>.</w:t>
            </w:r>
          </w:p>
        </w:tc>
        <w:tc>
          <w:tcPr>
            <w:tcW w:w="6599" w:type="dxa"/>
          </w:tcPr>
          <w:p w14:paraId="01697354" w14:textId="198A1379"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Review: Minimal interventions (e.g., a letter) reduce long-term benzodiazepine use in primary care</w:t>
            </w:r>
          </w:p>
        </w:tc>
        <w:tc>
          <w:tcPr>
            <w:tcW w:w="1300" w:type="dxa"/>
          </w:tcPr>
          <w:p w14:paraId="4579FF03"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Primack, 2012</w:t>
            </w:r>
          </w:p>
        </w:tc>
        <w:tc>
          <w:tcPr>
            <w:tcW w:w="2411" w:type="dxa"/>
          </w:tcPr>
          <w:p w14:paraId="7438E7FA" w14:textId="46354F3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4628635F" w14:textId="77777777" w:rsidR="002B1D92" w:rsidRPr="007C0C15" w:rsidRDefault="002B1D92" w:rsidP="00B31657">
            <w:pPr>
              <w:rPr>
                <w:rFonts w:ascii="Times New Roman" w:hAnsi="Times New Roman" w:cs="Times New Roman"/>
                <w:szCs w:val="20"/>
              </w:rPr>
            </w:pPr>
          </w:p>
        </w:tc>
      </w:tr>
      <w:tr w:rsidR="002B1D92" w:rsidRPr="007C0C15" w14:paraId="293EAE52" w14:textId="77777777" w:rsidTr="009D275F">
        <w:tc>
          <w:tcPr>
            <w:tcW w:w="506" w:type="dxa"/>
          </w:tcPr>
          <w:p w14:paraId="3D58437D" w14:textId="4F368CEC"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2</w:t>
            </w:r>
            <w:r w:rsidR="00E2337A">
              <w:rPr>
                <w:rFonts w:ascii="Times New Roman" w:hAnsi="Times New Roman" w:cs="Times New Roman"/>
                <w:szCs w:val="20"/>
              </w:rPr>
              <w:t>4</w:t>
            </w:r>
            <w:r w:rsidRPr="007C0C15">
              <w:rPr>
                <w:rFonts w:ascii="Times New Roman" w:hAnsi="Times New Roman" w:cs="Times New Roman"/>
                <w:szCs w:val="20"/>
              </w:rPr>
              <w:t xml:space="preserve">. </w:t>
            </w:r>
          </w:p>
        </w:tc>
        <w:tc>
          <w:tcPr>
            <w:tcW w:w="6599" w:type="dxa"/>
          </w:tcPr>
          <w:p w14:paraId="7E21E341" w14:textId="0A90CDCD"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Deprescribing in older people</w:t>
            </w:r>
          </w:p>
        </w:tc>
        <w:tc>
          <w:tcPr>
            <w:tcW w:w="1300" w:type="dxa"/>
          </w:tcPr>
          <w:p w14:paraId="75183470"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Liacos, 2020</w:t>
            </w:r>
          </w:p>
        </w:tc>
        <w:tc>
          <w:tcPr>
            <w:tcW w:w="2411" w:type="dxa"/>
          </w:tcPr>
          <w:p w14:paraId="3CA0A865" w14:textId="062CD9BC"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7A690055" w14:textId="77777777" w:rsidR="002B1D92" w:rsidRPr="007C0C15" w:rsidRDefault="002B1D92" w:rsidP="00B31657">
            <w:pPr>
              <w:rPr>
                <w:rFonts w:ascii="Times New Roman" w:hAnsi="Times New Roman" w:cs="Times New Roman"/>
                <w:szCs w:val="20"/>
              </w:rPr>
            </w:pPr>
          </w:p>
        </w:tc>
      </w:tr>
      <w:tr w:rsidR="002B1D92" w:rsidRPr="007C0C15" w14:paraId="7E5236AD" w14:textId="77777777" w:rsidTr="009D275F">
        <w:tc>
          <w:tcPr>
            <w:tcW w:w="506" w:type="dxa"/>
          </w:tcPr>
          <w:p w14:paraId="64B259ED" w14:textId="104591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2</w:t>
            </w:r>
            <w:r w:rsidR="00E2337A">
              <w:rPr>
                <w:rFonts w:ascii="Times New Roman" w:hAnsi="Times New Roman" w:cs="Times New Roman"/>
                <w:szCs w:val="20"/>
              </w:rPr>
              <w:t>5</w:t>
            </w:r>
            <w:r w:rsidRPr="007C0C15">
              <w:rPr>
                <w:rFonts w:ascii="Times New Roman" w:hAnsi="Times New Roman" w:cs="Times New Roman"/>
                <w:szCs w:val="20"/>
              </w:rPr>
              <w:t>.</w:t>
            </w:r>
          </w:p>
        </w:tc>
        <w:tc>
          <w:tcPr>
            <w:tcW w:w="6599" w:type="dxa"/>
          </w:tcPr>
          <w:p w14:paraId="2930C6A5" w14:textId="65A9318F"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Intervention elements to reduce inappropriate prescribing for older adults with multimorbidity receiving outpatient care: A scoping review</w:t>
            </w:r>
          </w:p>
        </w:tc>
        <w:tc>
          <w:tcPr>
            <w:tcW w:w="1300" w:type="dxa"/>
          </w:tcPr>
          <w:p w14:paraId="4F4170D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Lee, 2020</w:t>
            </w:r>
          </w:p>
        </w:tc>
        <w:tc>
          <w:tcPr>
            <w:tcW w:w="2411" w:type="dxa"/>
          </w:tcPr>
          <w:p w14:paraId="1C93048F" w14:textId="01A9B23B"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4F229F9D" w14:textId="77777777" w:rsidR="002B1D92" w:rsidRPr="007C0C15" w:rsidRDefault="002B1D92" w:rsidP="00B31657">
            <w:pPr>
              <w:rPr>
                <w:rFonts w:ascii="Times New Roman" w:hAnsi="Times New Roman" w:cs="Times New Roman"/>
                <w:szCs w:val="20"/>
              </w:rPr>
            </w:pPr>
          </w:p>
        </w:tc>
      </w:tr>
      <w:tr w:rsidR="002B1D92" w:rsidRPr="007C0C15" w14:paraId="1657C743" w14:textId="77777777" w:rsidTr="009D275F">
        <w:tc>
          <w:tcPr>
            <w:tcW w:w="506" w:type="dxa"/>
          </w:tcPr>
          <w:p w14:paraId="33089996" w14:textId="4E40BC41"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2</w:t>
            </w:r>
            <w:r w:rsidR="00E2337A">
              <w:rPr>
                <w:rFonts w:ascii="Times New Roman" w:hAnsi="Times New Roman" w:cs="Times New Roman"/>
                <w:szCs w:val="20"/>
              </w:rPr>
              <w:t>6</w:t>
            </w:r>
            <w:r w:rsidRPr="007C0C15">
              <w:rPr>
                <w:rFonts w:ascii="Times New Roman" w:hAnsi="Times New Roman" w:cs="Times New Roman"/>
                <w:szCs w:val="20"/>
              </w:rPr>
              <w:t>.</w:t>
            </w:r>
          </w:p>
        </w:tc>
        <w:tc>
          <w:tcPr>
            <w:tcW w:w="6599" w:type="dxa"/>
          </w:tcPr>
          <w:p w14:paraId="6BF8EA61" w14:textId="0A7DC232"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Multidisciplinary Medication Review in Long-Term Care: A Review of Clinical Utility, Cost-Effectiveness and Guidelines</w:t>
            </w:r>
          </w:p>
        </w:tc>
        <w:tc>
          <w:tcPr>
            <w:tcW w:w="1300" w:type="dxa"/>
          </w:tcPr>
          <w:p w14:paraId="474471BD"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Chao, 2019</w:t>
            </w:r>
          </w:p>
        </w:tc>
        <w:tc>
          <w:tcPr>
            <w:tcW w:w="2411" w:type="dxa"/>
          </w:tcPr>
          <w:p w14:paraId="27CC4C15" w14:textId="662725FF"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638F9519" w14:textId="77777777" w:rsidR="002B1D92" w:rsidRPr="007C0C15" w:rsidRDefault="002B1D92" w:rsidP="00B31657">
            <w:pPr>
              <w:rPr>
                <w:rFonts w:ascii="Times New Roman" w:hAnsi="Times New Roman" w:cs="Times New Roman"/>
                <w:szCs w:val="20"/>
              </w:rPr>
            </w:pPr>
          </w:p>
        </w:tc>
      </w:tr>
      <w:tr w:rsidR="002B1D92" w:rsidRPr="007C0C15" w14:paraId="5D7D8BC9" w14:textId="77777777" w:rsidTr="009D275F">
        <w:tc>
          <w:tcPr>
            <w:tcW w:w="506" w:type="dxa"/>
          </w:tcPr>
          <w:p w14:paraId="40840D63" w14:textId="4D3CE0B9"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2</w:t>
            </w:r>
            <w:r w:rsidR="00E2337A">
              <w:rPr>
                <w:rFonts w:ascii="Times New Roman" w:hAnsi="Times New Roman" w:cs="Times New Roman"/>
                <w:szCs w:val="20"/>
              </w:rPr>
              <w:t>7</w:t>
            </w:r>
            <w:r w:rsidRPr="007C0C15">
              <w:rPr>
                <w:rFonts w:ascii="Times New Roman" w:hAnsi="Times New Roman" w:cs="Times New Roman"/>
                <w:szCs w:val="20"/>
              </w:rPr>
              <w:t>.</w:t>
            </w:r>
          </w:p>
        </w:tc>
        <w:tc>
          <w:tcPr>
            <w:tcW w:w="6599" w:type="dxa"/>
          </w:tcPr>
          <w:p w14:paraId="250263B6" w14:textId="1AD46D99"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Rates, determinants and success of implementing deprescribing in people with type 2 diabetes: A scoping review</w:t>
            </w:r>
          </w:p>
        </w:tc>
        <w:tc>
          <w:tcPr>
            <w:tcW w:w="1300" w:type="dxa"/>
          </w:tcPr>
          <w:p w14:paraId="67B8014D"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Oktora, 2020</w:t>
            </w:r>
          </w:p>
        </w:tc>
        <w:tc>
          <w:tcPr>
            <w:tcW w:w="2411" w:type="dxa"/>
          </w:tcPr>
          <w:p w14:paraId="1916CC0E" w14:textId="06E99A0F"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1A9EE9D7" w14:textId="77777777" w:rsidR="002B1D92" w:rsidRPr="007C0C15" w:rsidRDefault="002B1D92" w:rsidP="00B31657">
            <w:pPr>
              <w:rPr>
                <w:rFonts w:ascii="Times New Roman" w:hAnsi="Times New Roman" w:cs="Times New Roman"/>
                <w:szCs w:val="20"/>
              </w:rPr>
            </w:pPr>
          </w:p>
        </w:tc>
      </w:tr>
      <w:tr w:rsidR="005B0AA2" w:rsidRPr="007C0C15" w14:paraId="4146A60B" w14:textId="77777777" w:rsidTr="009D275F">
        <w:tc>
          <w:tcPr>
            <w:tcW w:w="506" w:type="dxa"/>
            <w:shd w:val="clear" w:color="auto" w:fill="auto"/>
          </w:tcPr>
          <w:p w14:paraId="6741E855" w14:textId="26354B2F" w:rsidR="005B0AA2" w:rsidRPr="008D4BCE" w:rsidRDefault="00E2337A" w:rsidP="00B31657">
            <w:pPr>
              <w:rPr>
                <w:rFonts w:ascii="Times New Roman" w:hAnsi="Times New Roman" w:cs="Times New Roman"/>
                <w:szCs w:val="20"/>
              </w:rPr>
            </w:pPr>
            <w:r w:rsidRPr="008D4BCE">
              <w:rPr>
                <w:rFonts w:ascii="Times New Roman" w:hAnsi="Times New Roman" w:cs="Times New Roman"/>
                <w:szCs w:val="20"/>
              </w:rPr>
              <w:t>28.</w:t>
            </w:r>
          </w:p>
        </w:tc>
        <w:tc>
          <w:tcPr>
            <w:tcW w:w="6599" w:type="dxa"/>
            <w:shd w:val="clear" w:color="auto" w:fill="auto"/>
          </w:tcPr>
          <w:p w14:paraId="667AF618" w14:textId="572A2DD1" w:rsidR="005B0AA2" w:rsidRPr="0035707E" w:rsidRDefault="000904D7" w:rsidP="00B31657">
            <w:pPr>
              <w:rPr>
                <w:rFonts w:ascii="Times New Roman" w:hAnsi="Times New Roman" w:cs="Times New Roman"/>
                <w:color w:val="000000"/>
                <w:szCs w:val="20"/>
              </w:rPr>
            </w:pPr>
            <w:r w:rsidRPr="0035707E">
              <w:rPr>
                <w:rFonts w:ascii="Times New Roman" w:hAnsi="Times New Roman" w:cs="Times New Roman"/>
                <w:color w:val="000000"/>
                <w:szCs w:val="20"/>
                <w:shd w:val="clear" w:color="auto" w:fill="FFFFFF"/>
              </w:rPr>
              <w:t>For which patient subgroups are there positive outcomes from a medication review? A systematic review</w:t>
            </w:r>
          </w:p>
        </w:tc>
        <w:tc>
          <w:tcPr>
            <w:tcW w:w="1300" w:type="dxa"/>
            <w:shd w:val="clear" w:color="auto" w:fill="auto"/>
          </w:tcPr>
          <w:p w14:paraId="163FE22B" w14:textId="4C558B3A" w:rsidR="005B0AA2" w:rsidRPr="0035707E" w:rsidRDefault="0035707E" w:rsidP="00B31657">
            <w:pPr>
              <w:rPr>
                <w:rFonts w:ascii="Times New Roman" w:hAnsi="Times New Roman" w:cs="Times New Roman"/>
                <w:szCs w:val="20"/>
              </w:rPr>
            </w:pPr>
            <w:r w:rsidRPr="0035707E">
              <w:rPr>
                <w:rFonts w:ascii="Times New Roman" w:hAnsi="Times New Roman" w:cs="Times New Roman"/>
                <w:color w:val="000000"/>
                <w:szCs w:val="20"/>
                <w:shd w:val="clear" w:color="auto" w:fill="FFFFFF"/>
              </w:rPr>
              <w:t>Abrahamsen, 2020</w:t>
            </w:r>
          </w:p>
        </w:tc>
        <w:tc>
          <w:tcPr>
            <w:tcW w:w="2411" w:type="dxa"/>
            <w:shd w:val="clear" w:color="auto" w:fill="auto"/>
          </w:tcPr>
          <w:p w14:paraId="2BD4513B" w14:textId="4AC7D809" w:rsidR="005B0AA2" w:rsidRPr="007C0C15" w:rsidRDefault="000904D7"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0B3D1476" w14:textId="77777777" w:rsidR="005B0AA2" w:rsidRPr="007C0C15" w:rsidRDefault="005B0AA2" w:rsidP="00B31657">
            <w:pPr>
              <w:rPr>
                <w:rFonts w:ascii="Times New Roman" w:hAnsi="Times New Roman" w:cs="Times New Roman"/>
                <w:szCs w:val="20"/>
              </w:rPr>
            </w:pPr>
          </w:p>
        </w:tc>
      </w:tr>
      <w:tr w:rsidR="005B0AA2" w:rsidRPr="007C0C15" w14:paraId="73F423F9" w14:textId="77777777" w:rsidTr="009D275F">
        <w:tc>
          <w:tcPr>
            <w:tcW w:w="506" w:type="dxa"/>
            <w:shd w:val="clear" w:color="auto" w:fill="auto"/>
          </w:tcPr>
          <w:p w14:paraId="6B810DF6" w14:textId="57089166" w:rsidR="005B0AA2" w:rsidRPr="008D4BCE" w:rsidRDefault="00E2337A" w:rsidP="00B31657">
            <w:pPr>
              <w:rPr>
                <w:rFonts w:ascii="Times New Roman" w:hAnsi="Times New Roman" w:cs="Times New Roman"/>
                <w:szCs w:val="20"/>
              </w:rPr>
            </w:pPr>
            <w:r w:rsidRPr="008D4BCE">
              <w:rPr>
                <w:rFonts w:ascii="Times New Roman" w:hAnsi="Times New Roman" w:cs="Times New Roman"/>
                <w:szCs w:val="20"/>
              </w:rPr>
              <w:t>29.</w:t>
            </w:r>
          </w:p>
        </w:tc>
        <w:tc>
          <w:tcPr>
            <w:tcW w:w="6599" w:type="dxa"/>
            <w:shd w:val="clear" w:color="auto" w:fill="auto"/>
          </w:tcPr>
          <w:p w14:paraId="510178E6" w14:textId="549897E2" w:rsidR="005B0AA2" w:rsidRPr="0035707E" w:rsidRDefault="000904D7" w:rsidP="00B31657">
            <w:pPr>
              <w:rPr>
                <w:rFonts w:ascii="Times New Roman" w:hAnsi="Times New Roman" w:cs="Times New Roman"/>
                <w:color w:val="000000"/>
                <w:szCs w:val="20"/>
              </w:rPr>
            </w:pPr>
            <w:r w:rsidRPr="0035707E">
              <w:rPr>
                <w:rFonts w:ascii="Times New Roman" w:hAnsi="Times New Roman" w:cs="Times New Roman"/>
                <w:color w:val="000000"/>
                <w:szCs w:val="20"/>
                <w:shd w:val="clear" w:color="auto" w:fill="FFFFFF"/>
              </w:rPr>
              <w:t>Pharmacist interventions to deprescribe opioids and benzodiazepines in older adults: A rapid review</w:t>
            </w:r>
          </w:p>
        </w:tc>
        <w:tc>
          <w:tcPr>
            <w:tcW w:w="1300" w:type="dxa"/>
            <w:shd w:val="clear" w:color="auto" w:fill="auto"/>
          </w:tcPr>
          <w:p w14:paraId="4087E400" w14:textId="0CEDF101" w:rsidR="005B0AA2" w:rsidRPr="0035707E" w:rsidRDefault="0035707E" w:rsidP="00B31657">
            <w:pPr>
              <w:rPr>
                <w:rFonts w:ascii="Times New Roman" w:hAnsi="Times New Roman" w:cs="Times New Roman"/>
              </w:rPr>
            </w:pPr>
            <w:r w:rsidRPr="750F9F54">
              <w:rPr>
                <w:rFonts w:ascii="Times New Roman" w:hAnsi="Times New Roman" w:cs="Times New Roman"/>
                <w:color w:val="000000"/>
                <w:shd w:val="clear" w:color="auto" w:fill="FFFFFF"/>
              </w:rPr>
              <w:t>Niznik, 202</w:t>
            </w:r>
            <w:r w:rsidR="2F23473A" w:rsidRPr="750F9F54">
              <w:rPr>
                <w:rFonts w:ascii="Times New Roman" w:hAnsi="Times New Roman" w:cs="Times New Roman"/>
                <w:color w:val="000000"/>
                <w:shd w:val="clear" w:color="auto" w:fill="FFFFFF"/>
              </w:rPr>
              <w:t>2</w:t>
            </w:r>
          </w:p>
        </w:tc>
        <w:tc>
          <w:tcPr>
            <w:tcW w:w="2411" w:type="dxa"/>
            <w:shd w:val="clear" w:color="auto" w:fill="auto"/>
          </w:tcPr>
          <w:p w14:paraId="3842A2AD" w14:textId="6FB7C003" w:rsidR="005B0AA2" w:rsidRPr="007C0C15" w:rsidRDefault="000904D7" w:rsidP="00B31657">
            <w:pPr>
              <w:rPr>
                <w:rFonts w:ascii="Times New Roman" w:hAnsi="Times New Roman" w:cs="Times New Roman"/>
                <w:szCs w:val="20"/>
              </w:rPr>
            </w:pPr>
            <w:r w:rsidRPr="007C0C15">
              <w:rPr>
                <w:rFonts w:ascii="Times New Roman" w:hAnsi="Times New Roman" w:cs="Times New Roman"/>
                <w:szCs w:val="20"/>
              </w:rPr>
              <w:t>Not a systematic review as set out by DARE criteria</w:t>
            </w:r>
          </w:p>
        </w:tc>
        <w:tc>
          <w:tcPr>
            <w:tcW w:w="2499" w:type="dxa"/>
          </w:tcPr>
          <w:p w14:paraId="6F67960B" w14:textId="77777777" w:rsidR="005B0AA2" w:rsidRPr="007C0C15" w:rsidRDefault="005B0AA2" w:rsidP="00B31657">
            <w:pPr>
              <w:rPr>
                <w:rFonts w:ascii="Times New Roman" w:hAnsi="Times New Roman" w:cs="Times New Roman"/>
                <w:szCs w:val="20"/>
              </w:rPr>
            </w:pPr>
          </w:p>
        </w:tc>
      </w:tr>
      <w:tr w:rsidR="002B1D92" w:rsidRPr="007C0C15" w14:paraId="286FC98D" w14:textId="77777777" w:rsidTr="009D275F">
        <w:tc>
          <w:tcPr>
            <w:tcW w:w="506" w:type="dxa"/>
          </w:tcPr>
          <w:p w14:paraId="34687E14" w14:textId="7816F2E3" w:rsidR="002B1D92" w:rsidRPr="007C0C15" w:rsidRDefault="00E2337A" w:rsidP="00B31657">
            <w:pPr>
              <w:rPr>
                <w:rFonts w:ascii="Times New Roman" w:hAnsi="Times New Roman" w:cs="Times New Roman"/>
                <w:szCs w:val="20"/>
              </w:rPr>
            </w:pPr>
            <w:r>
              <w:rPr>
                <w:rFonts w:ascii="Times New Roman" w:hAnsi="Times New Roman" w:cs="Times New Roman"/>
                <w:szCs w:val="20"/>
              </w:rPr>
              <w:t>30</w:t>
            </w:r>
            <w:r w:rsidR="002B1D92" w:rsidRPr="007C0C15">
              <w:rPr>
                <w:rFonts w:ascii="Times New Roman" w:hAnsi="Times New Roman" w:cs="Times New Roman"/>
                <w:szCs w:val="20"/>
              </w:rPr>
              <w:t>.</w:t>
            </w:r>
          </w:p>
        </w:tc>
        <w:tc>
          <w:tcPr>
            <w:tcW w:w="6599" w:type="dxa"/>
          </w:tcPr>
          <w:p w14:paraId="27B999DD" w14:textId="06DA7D08"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The Effect of Interventions to Reduce Potentially Inappropriate Antibiotic Prescribing in Long-Term Care Facilities: a Systematic Review of Randomised Controlled Trials</w:t>
            </w:r>
          </w:p>
        </w:tc>
        <w:tc>
          <w:tcPr>
            <w:tcW w:w="1300" w:type="dxa"/>
          </w:tcPr>
          <w:p w14:paraId="1650698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Fleming, 2013</w:t>
            </w:r>
          </w:p>
        </w:tc>
        <w:tc>
          <w:tcPr>
            <w:tcW w:w="2411" w:type="dxa"/>
          </w:tcPr>
          <w:p w14:paraId="25ED73BB"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p w14:paraId="217D80F0" w14:textId="77777777" w:rsidR="002B1D92" w:rsidRPr="007C0C15" w:rsidRDefault="002B1D92" w:rsidP="00B31657">
            <w:pPr>
              <w:rPr>
                <w:rFonts w:ascii="Times New Roman" w:hAnsi="Times New Roman" w:cs="Times New Roman"/>
                <w:szCs w:val="20"/>
              </w:rPr>
            </w:pPr>
          </w:p>
        </w:tc>
        <w:tc>
          <w:tcPr>
            <w:tcW w:w="2499" w:type="dxa"/>
          </w:tcPr>
          <w:p w14:paraId="66C82CE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not defined in study</w:t>
            </w:r>
          </w:p>
        </w:tc>
      </w:tr>
      <w:tr w:rsidR="002B1D92" w:rsidRPr="007C0C15" w14:paraId="685C670B" w14:textId="77777777" w:rsidTr="009D275F">
        <w:tc>
          <w:tcPr>
            <w:tcW w:w="506" w:type="dxa"/>
          </w:tcPr>
          <w:p w14:paraId="6393F712" w14:textId="52C6983B" w:rsidR="002B1D92" w:rsidRPr="007C0C15" w:rsidRDefault="00E2337A" w:rsidP="00B31657">
            <w:pPr>
              <w:rPr>
                <w:rFonts w:ascii="Times New Roman" w:hAnsi="Times New Roman" w:cs="Times New Roman"/>
                <w:szCs w:val="20"/>
              </w:rPr>
            </w:pPr>
            <w:r>
              <w:rPr>
                <w:rFonts w:ascii="Times New Roman" w:hAnsi="Times New Roman" w:cs="Times New Roman"/>
                <w:szCs w:val="20"/>
              </w:rPr>
              <w:t>31</w:t>
            </w:r>
            <w:r w:rsidR="002B1D92" w:rsidRPr="007C0C15">
              <w:rPr>
                <w:rFonts w:ascii="Times New Roman" w:hAnsi="Times New Roman" w:cs="Times New Roman"/>
                <w:szCs w:val="20"/>
              </w:rPr>
              <w:t>.</w:t>
            </w:r>
          </w:p>
        </w:tc>
        <w:tc>
          <w:tcPr>
            <w:tcW w:w="6599" w:type="dxa"/>
          </w:tcPr>
          <w:p w14:paraId="3E7A4701" w14:textId="66F145CE"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Reduced-dose direct oral anticoagulants in the extended treatment of venous thromboembolism: a systematic review and meta-analysis</w:t>
            </w:r>
          </w:p>
        </w:tc>
        <w:tc>
          <w:tcPr>
            <w:tcW w:w="1300" w:type="dxa"/>
          </w:tcPr>
          <w:p w14:paraId="7402C68E"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Vasanthamohan, 2018</w:t>
            </w:r>
          </w:p>
        </w:tc>
        <w:tc>
          <w:tcPr>
            <w:tcW w:w="2411" w:type="dxa"/>
          </w:tcPr>
          <w:p w14:paraId="29882395"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66C9D77B"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not defined in study</w:t>
            </w:r>
          </w:p>
        </w:tc>
      </w:tr>
      <w:tr w:rsidR="002B1D92" w:rsidRPr="007C0C15" w14:paraId="0328A769" w14:textId="77777777" w:rsidTr="009D275F">
        <w:tc>
          <w:tcPr>
            <w:tcW w:w="506" w:type="dxa"/>
          </w:tcPr>
          <w:p w14:paraId="3BE9F746" w14:textId="5848744F" w:rsidR="002B1D92" w:rsidRPr="007C0C15" w:rsidRDefault="00E2337A" w:rsidP="00B31657">
            <w:pPr>
              <w:rPr>
                <w:rFonts w:ascii="Times New Roman" w:hAnsi="Times New Roman" w:cs="Times New Roman"/>
                <w:szCs w:val="20"/>
              </w:rPr>
            </w:pPr>
            <w:r>
              <w:rPr>
                <w:rFonts w:ascii="Times New Roman" w:hAnsi="Times New Roman" w:cs="Times New Roman"/>
                <w:szCs w:val="20"/>
              </w:rPr>
              <w:t>32</w:t>
            </w:r>
            <w:r w:rsidR="002B1D92" w:rsidRPr="007C0C15">
              <w:rPr>
                <w:rFonts w:ascii="Times New Roman" w:hAnsi="Times New Roman" w:cs="Times New Roman"/>
                <w:szCs w:val="20"/>
              </w:rPr>
              <w:t>.</w:t>
            </w:r>
          </w:p>
        </w:tc>
        <w:tc>
          <w:tcPr>
            <w:tcW w:w="6599" w:type="dxa"/>
          </w:tcPr>
          <w:p w14:paraId="19C00FF3" w14:textId="06FB3FCD"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Reduction or discontinuation of antipsychotics for challenging behaviour in adults with intellectual disability: a systematic review</w:t>
            </w:r>
          </w:p>
        </w:tc>
        <w:tc>
          <w:tcPr>
            <w:tcW w:w="1300" w:type="dxa"/>
          </w:tcPr>
          <w:p w14:paraId="783096BF"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Sheehan, 2017</w:t>
            </w:r>
          </w:p>
        </w:tc>
        <w:tc>
          <w:tcPr>
            <w:tcW w:w="2411" w:type="dxa"/>
          </w:tcPr>
          <w:p w14:paraId="7B140370"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49D4C8D0"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lt;60 years old</w:t>
            </w:r>
          </w:p>
        </w:tc>
      </w:tr>
      <w:tr w:rsidR="002B1D92" w:rsidRPr="007C0C15" w14:paraId="303AC933" w14:textId="77777777" w:rsidTr="009D275F">
        <w:tc>
          <w:tcPr>
            <w:tcW w:w="506" w:type="dxa"/>
          </w:tcPr>
          <w:p w14:paraId="49AB2470" w14:textId="08B43D2D" w:rsidR="002B1D92" w:rsidRPr="007C0C15" w:rsidRDefault="00E2337A" w:rsidP="00B31657">
            <w:pPr>
              <w:rPr>
                <w:rFonts w:ascii="Times New Roman" w:hAnsi="Times New Roman" w:cs="Times New Roman"/>
                <w:szCs w:val="20"/>
              </w:rPr>
            </w:pPr>
            <w:r>
              <w:rPr>
                <w:rFonts w:ascii="Times New Roman" w:hAnsi="Times New Roman" w:cs="Times New Roman"/>
                <w:szCs w:val="20"/>
              </w:rPr>
              <w:t>33</w:t>
            </w:r>
            <w:r w:rsidR="002B1D92" w:rsidRPr="007C0C15">
              <w:rPr>
                <w:rFonts w:ascii="Times New Roman" w:hAnsi="Times New Roman" w:cs="Times New Roman"/>
                <w:szCs w:val="20"/>
              </w:rPr>
              <w:t>.</w:t>
            </w:r>
          </w:p>
        </w:tc>
        <w:tc>
          <w:tcPr>
            <w:tcW w:w="6599" w:type="dxa"/>
          </w:tcPr>
          <w:p w14:paraId="45A1A67F" w14:textId="6FCB4F2C"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Strategies for discontinuation of proton pump inhibitors: a systematic review</w:t>
            </w:r>
          </w:p>
        </w:tc>
        <w:tc>
          <w:tcPr>
            <w:tcW w:w="1300" w:type="dxa"/>
          </w:tcPr>
          <w:p w14:paraId="657D1D64"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Haastrup, 2014</w:t>
            </w:r>
          </w:p>
        </w:tc>
        <w:tc>
          <w:tcPr>
            <w:tcW w:w="2411" w:type="dxa"/>
          </w:tcPr>
          <w:p w14:paraId="0BDD7B92"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4ADA3547"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not defined in study</w:t>
            </w:r>
          </w:p>
        </w:tc>
      </w:tr>
      <w:tr w:rsidR="002B1D92" w:rsidRPr="007C0C15" w14:paraId="090B1BD9" w14:textId="77777777" w:rsidTr="009D275F">
        <w:tc>
          <w:tcPr>
            <w:tcW w:w="506" w:type="dxa"/>
          </w:tcPr>
          <w:p w14:paraId="5A456C4A" w14:textId="066169EE" w:rsidR="002B1D92" w:rsidRPr="007C0C15" w:rsidRDefault="00E2337A" w:rsidP="00B31657">
            <w:pPr>
              <w:rPr>
                <w:rFonts w:ascii="Times New Roman" w:hAnsi="Times New Roman" w:cs="Times New Roman"/>
                <w:szCs w:val="20"/>
              </w:rPr>
            </w:pPr>
            <w:r>
              <w:rPr>
                <w:rFonts w:ascii="Times New Roman" w:hAnsi="Times New Roman" w:cs="Times New Roman"/>
                <w:szCs w:val="20"/>
              </w:rPr>
              <w:t>34</w:t>
            </w:r>
            <w:r w:rsidR="002B1D92" w:rsidRPr="007C0C15">
              <w:rPr>
                <w:rFonts w:ascii="Times New Roman" w:hAnsi="Times New Roman" w:cs="Times New Roman"/>
                <w:szCs w:val="20"/>
              </w:rPr>
              <w:t xml:space="preserve">. </w:t>
            </w:r>
          </w:p>
        </w:tc>
        <w:tc>
          <w:tcPr>
            <w:tcW w:w="6599" w:type="dxa"/>
          </w:tcPr>
          <w:p w14:paraId="345826A7" w14:textId="510FEE04"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The risk of asthma exacerbation after stopping low-dose inhaled corticosteroids: a systematic review and meta-analysis of randomized controlled trials</w:t>
            </w:r>
          </w:p>
        </w:tc>
        <w:tc>
          <w:tcPr>
            <w:tcW w:w="1300" w:type="dxa"/>
          </w:tcPr>
          <w:p w14:paraId="34CFB15B"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Rank, 2013</w:t>
            </w:r>
          </w:p>
        </w:tc>
        <w:tc>
          <w:tcPr>
            <w:tcW w:w="2411" w:type="dxa"/>
          </w:tcPr>
          <w:p w14:paraId="1ED3BDFD"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3C2C42CA"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lt;60 years old</w:t>
            </w:r>
          </w:p>
        </w:tc>
      </w:tr>
      <w:tr w:rsidR="002B1D92" w:rsidRPr="007C0C15" w14:paraId="6CDA144A" w14:textId="77777777" w:rsidTr="009D275F">
        <w:tc>
          <w:tcPr>
            <w:tcW w:w="506" w:type="dxa"/>
          </w:tcPr>
          <w:p w14:paraId="0A380CDB" w14:textId="6AED8140"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3</w:t>
            </w:r>
            <w:r w:rsidR="00E2337A">
              <w:rPr>
                <w:rFonts w:ascii="Times New Roman" w:hAnsi="Times New Roman" w:cs="Times New Roman"/>
                <w:szCs w:val="20"/>
              </w:rPr>
              <w:t>5</w:t>
            </w:r>
            <w:r w:rsidRPr="007C0C15">
              <w:rPr>
                <w:rFonts w:ascii="Times New Roman" w:hAnsi="Times New Roman" w:cs="Times New Roman"/>
                <w:szCs w:val="20"/>
              </w:rPr>
              <w:t xml:space="preserve">. </w:t>
            </w:r>
          </w:p>
        </w:tc>
        <w:tc>
          <w:tcPr>
            <w:tcW w:w="6599" w:type="dxa"/>
          </w:tcPr>
          <w:p w14:paraId="2351E9CE" w14:textId="6B2AE4CB"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Deprescribing Medications for Chronic Diseases Management in Primary Care Settings: A Systematic Review of Randomized Controlled Trials</w:t>
            </w:r>
          </w:p>
        </w:tc>
        <w:tc>
          <w:tcPr>
            <w:tcW w:w="1300" w:type="dxa"/>
          </w:tcPr>
          <w:p w14:paraId="188338D0"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Dills, 2018</w:t>
            </w:r>
          </w:p>
        </w:tc>
        <w:tc>
          <w:tcPr>
            <w:tcW w:w="2411" w:type="dxa"/>
          </w:tcPr>
          <w:p w14:paraId="7D274725"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66E1507F"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lt;60 years old</w:t>
            </w:r>
          </w:p>
        </w:tc>
      </w:tr>
      <w:tr w:rsidR="002B1D92" w:rsidRPr="007C0C15" w14:paraId="03B89068" w14:textId="77777777" w:rsidTr="009D275F">
        <w:tc>
          <w:tcPr>
            <w:tcW w:w="506" w:type="dxa"/>
          </w:tcPr>
          <w:p w14:paraId="05495A44" w14:textId="540AAAC9"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lastRenderedPageBreak/>
              <w:t>3</w:t>
            </w:r>
            <w:r w:rsidR="00E2337A">
              <w:rPr>
                <w:rFonts w:ascii="Times New Roman" w:hAnsi="Times New Roman" w:cs="Times New Roman"/>
                <w:szCs w:val="20"/>
              </w:rPr>
              <w:t>6</w:t>
            </w:r>
            <w:r w:rsidRPr="007C0C15">
              <w:rPr>
                <w:rFonts w:ascii="Times New Roman" w:hAnsi="Times New Roman" w:cs="Times New Roman"/>
                <w:szCs w:val="20"/>
              </w:rPr>
              <w:t xml:space="preserve">. </w:t>
            </w:r>
          </w:p>
        </w:tc>
        <w:tc>
          <w:tcPr>
            <w:tcW w:w="6599" w:type="dxa"/>
          </w:tcPr>
          <w:p w14:paraId="6A188E16" w14:textId="56364678"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Minimal interventions to decrease long-term use of benzodiazepines in primary care: a systematic review and meta-analysis</w:t>
            </w:r>
          </w:p>
        </w:tc>
        <w:tc>
          <w:tcPr>
            <w:tcW w:w="1300" w:type="dxa"/>
          </w:tcPr>
          <w:p w14:paraId="4B0FC25A" w14:textId="17F5D8FB" w:rsidR="002B1D92" w:rsidRPr="007C0C15" w:rsidRDefault="002B1D92" w:rsidP="00B31657">
            <w:pPr>
              <w:rPr>
                <w:rFonts w:ascii="Times New Roman" w:hAnsi="Times New Roman" w:cs="Times New Roman"/>
              </w:rPr>
            </w:pPr>
            <w:r w:rsidRPr="750F9F54">
              <w:rPr>
                <w:rFonts w:ascii="Times New Roman" w:hAnsi="Times New Roman" w:cs="Times New Roman"/>
              </w:rPr>
              <w:t>Mugunthan, 201</w:t>
            </w:r>
            <w:r w:rsidR="3C2F0221" w:rsidRPr="750F9F54">
              <w:rPr>
                <w:rFonts w:ascii="Times New Roman" w:hAnsi="Times New Roman" w:cs="Times New Roman"/>
              </w:rPr>
              <w:t>1</w:t>
            </w:r>
          </w:p>
        </w:tc>
        <w:tc>
          <w:tcPr>
            <w:tcW w:w="2411" w:type="dxa"/>
          </w:tcPr>
          <w:p w14:paraId="369FC0CD"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29B4449A"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lt;60 years old</w:t>
            </w:r>
          </w:p>
        </w:tc>
      </w:tr>
      <w:tr w:rsidR="002B1D92" w:rsidRPr="007C0C15" w14:paraId="3AEFE0E9" w14:textId="77777777" w:rsidTr="009D275F">
        <w:tc>
          <w:tcPr>
            <w:tcW w:w="506" w:type="dxa"/>
          </w:tcPr>
          <w:p w14:paraId="5A888BB2" w14:textId="0FBFD5F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3</w:t>
            </w:r>
            <w:r w:rsidR="00E2337A">
              <w:rPr>
                <w:rFonts w:ascii="Times New Roman" w:hAnsi="Times New Roman" w:cs="Times New Roman"/>
                <w:szCs w:val="20"/>
              </w:rPr>
              <w:t>7</w:t>
            </w:r>
            <w:r w:rsidRPr="007C0C15">
              <w:rPr>
                <w:rFonts w:ascii="Times New Roman" w:hAnsi="Times New Roman" w:cs="Times New Roman"/>
                <w:szCs w:val="20"/>
              </w:rPr>
              <w:t>.</w:t>
            </w:r>
          </w:p>
        </w:tc>
        <w:tc>
          <w:tcPr>
            <w:tcW w:w="6599" w:type="dxa"/>
          </w:tcPr>
          <w:p w14:paraId="4364020E" w14:textId="67983BAD"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Stepping down the dose of inhaled corticosteroids for adults with asthma</w:t>
            </w:r>
          </w:p>
        </w:tc>
        <w:tc>
          <w:tcPr>
            <w:tcW w:w="1300" w:type="dxa"/>
          </w:tcPr>
          <w:p w14:paraId="6EAFBD7B"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Crossingham, 2017</w:t>
            </w:r>
          </w:p>
        </w:tc>
        <w:tc>
          <w:tcPr>
            <w:tcW w:w="2411" w:type="dxa"/>
          </w:tcPr>
          <w:p w14:paraId="67051530"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tcPr>
          <w:p w14:paraId="490AB5DE"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Age of population &lt;60 years old</w:t>
            </w:r>
          </w:p>
        </w:tc>
      </w:tr>
      <w:tr w:rsidR="00713488" w:rsidRPr="007C0C15" w14:paraId="1E760559" w14:textId="77777777" w:rsidTr="009D275F">
        <w:tc>
          <w:tcPr>
            <w:tcW w:w="506" w:type="dxa"/>
            <w:shd w:val="clear" w:color="auto" w:fill="auto"/>
          </w:tcPr>
          <w:p w14:paraId="5CB4D7B6" w14:textId="6F7074C0" w:rsidR="00713488" w:rsidRPr="007C0C15" w:rsidRDefault="00E2337A" w:rsidP="00B31657">
            <w:pPr>
              <w:rPr>
                <w:rFonts w:ascii="Times New Roman" w:hAnsi="Times New Roman" w:cs="Times New Roman"/>
                <w:szCs w:val="20"/>
              </w:rPr>
            </w:pPr>
            <w:r>
              <w:rPr>
                <w:rFonts w:ascii="Times New Roman" w:hAnsi="Times New Roman" w:cs="Times New Roman"/>
                <w:szCs w:val="20"/>
              </w:rPr>
              <w:t>38.</w:t>
            </w:r>
          </w:p>
        </w:tc>
        <w:tc>
          <w:tcPr>
            <w:tcW w:w="6599" w:type="dxa"/>
            <w:shd w:val="clear" w:color="auto" w:fill="auto"/>
          </w:tcPr>
          <w:p w14:paraId="20C43C76" w14:textId="68C54EFE" w:rsidR="00713488" w:rsidRPr="001935FE" w:rsidRDefault="00713488" w:rsidP="00B31657">
            <w:pPr>
              <w:rPr>
                <w:rFonts w:ascii="Times New Roman" w:hAnsi="Times New Roman" w:cs="Times New Roman"/>
                <w:color w:val="000000"/>
                <w:szCs w:val="20"/>
              </w:rPr>
            </w:pPr>
            <w:r w:rsidRPr="001935FE">
              <w:rPr>
                <w:rFonts w:ascii="Times New Roman" w:hAnsi="Times New Roman" w:cs="Times New Roman"/>
                <w:color w:val="000000"/>
                <w:szCs w:val="20"/>
                <w:shd w:val="clear" w:color="auto" w:fill="FFFFFF"/>
              </w:rPr>
              <w:t>Deprescribing versus continuation of chronic proton pump inhibitor use in adults</w:t>
            </w:r>
          </w:p>
        </w:tc>
        <w:tc>
          <w:tcPr>
            <w:tcW w:w="1300" w:type="dxa"/>
            <w:shd w:val="clear" w:color="auto" w:fill="auto"/>
          </w:tcPr>
          <w:p w14:paraId="23502F18" w14:textId="609D151E" w:rsidR="00713488" w:rsidRPr="001935FE" w:rsidRDefault="00713488" w:rsidP="00B31657">
            <w:pPr>
              <w:rPr>
                <w:rFonts w:ascii="Times New Roman" w:hAnsi="Times New Roman" w:cs="Times New Roman"/>
                <w:szCs w:val="20"/>
              </w:rPr>
            </w:pPr>
            <w:r w:rsidRPr="001935FE">
              <w:rPr>
                <w:rFonts w:ascii="Times New Roman" w:hAnsi="Times New Roman" w:cs="Times New Roman"/>
                <w:color w:val="000000"/>
                <w:szCs w:val="20"/>
                <w:shd w:val="clear" w:color="auto" w:fill="FFFFFF"/>
              </w:rPr>
              <w:t>Boghossian, 2017</w:t>
            </w:r>
          </w:p>
        </w:tc>
        <w:tc>
          <w:tcPr>
            <w:tcW w:w="2411" w:type="dxa"/>
            <w:shd w:val="clear" w:color="auto" w:fill="auto"/>
          </w:tcPr>
          <w:p w14:paraId="562B7659" w14:textId="7383F114" w:rsidR="00713488" w:rsidRPr="007C0C15" w:rsidRDefault="00713488" w:rsidP="00B31657">
            <w:pPr>
              <w:rPr>
                <w:rFonts w:ascii="Times New Roman" w:hAnsi="Times New Roman" w:cs="Times New Roman"/>
                <w:szCs w:val="20"/>
              </w:rPr>
            </w:pPr>
            <w:r w:rsidRPr="007C0C15">
              <w:rPr>
                <w:rFonts w:ascii="Times New Roman" w:hAnsi="Times New Roman" w:cs="Times New Roman"/>
                <w:szCs w:val="20"/>
              </w:rPr>
              <w:t>No relevant study population</w:t>
            </w:r>
          </w:p>
        </w:tc>
        <w:tc>
          <w:tcPr>
            <w:tcW w:w="2499" w:type="dxa"/>
            <w:shd w:val="clear" w:color="auto" w:fill="auto"/>
          </w:tcPr>
          <w:p w14:paraId="5C680ADF" w14:textId="1DA73B04" w:rsidR="00713488" w:rsidRPr="007C0C15" w:rsidRDefault="001935FE" w:rsidP="00B31657">
            <w:pPr>
              <w:rPr>
                <w:rFonts w:ascii="Times New Roman" w:hAnsi="Times New Roman" w:cs="Times New Roman"/>
                <w:szCs w:val="20"/>
              </w:rPr>
            </w:pPr>
            <w:r w:rsidRPr="007C0C15">
              <w:rPr>
                <w:rFonts w:ascii="Times New Roman" w:hAnsi="Times New Roman" w:cs="Times New Roman"/>
                <w:szCs w:val="20"/>
              </w:rPr>
              <w:t>Age of population &lt;60 years old</w:t>
            </w:r>
          </w:p>
        </w:tc>
      </w:tr>
      <w:tr w:rsidR="002B1D92" w:rsidRPr="007C0C15" w14:paraId="2D50AE64" w14:textId="77777777" w:rsidTr="009D275F">
        <w:tc>
          <w:tcPr>
            <w:tcW w:w="506" w:type="dxa"/>
            <w:shd w:val="clear" w:color="auto" w:fill="auto"/>
          </w:tcPr>
          <w:p w14:paraId="1F942DA1" w14:textId="3A8B89D8"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3</w:t>
            </w:r>
            <w:r w:rsidR="00E2337A">
              <w:rPr>
                <w:rFonts w:ascii="Times New Roman" w:hAnsi="Times New Roman" w:cs="Times New Roman"/>
                <w:szCs w:val="20"/>
              </w:rPr>
              <w:t>9</w:t>
            </w:r>
            <w:r w:rsidRPr="007C0C15">
              <w:rPr>
                <w:rFonts w:ascii="Times New Roman" w:hAnsi="Times New Roman" w:cs="Times New Roman"/>
                <w:szCs w:val="20"/>
              </w:rPr>
              <w:t xml:space="preserve">. </w:t>
            </w:r>
          </w:p>
        </w:tc>
        <w:tc>
          <w:tcPr>
            <w:tcW w:w="6599" w:type="dxa"/>
            <w:shd w:val="clear" w:color="auto" w:fill="auto"/>
          </w:tcPr>
          <w:p w14:paraId="12A72AF2" w14:textId="38311028"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The effectiveness of computer system tools on potentially inappropriate medications ordered at discharge for adults older than 65 years of age: a systematic review</w:t>
            </w:r>
          </w:p>
        </w:tc>
        <w:tc>
          <w:tcPr>
            <w:tcW w:w="1300" w:type="dxa"/>
            <w:shd w:val="clear" w:color="auto" w:fill="auto"/>
          </w:tcPr>
          <w:p w14:paraId="322734E5"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Iankowitz, 2012</w:t>
            </w:r>
          </w:p>
        </w:tc>
        <w:tc>
          <w:tcPr>
            <w:tcW w:w="2411" w:type="dxa"/>
            <w:shd w:val="clear" w:color="auto" w:fill="auto"/>
          </w:tcPr>
          <w:p w14:paraId="25250AC3"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191A9EF4" w14:textId="77777777" w:rsidR="002B1D92" w:rsidRPr="007C0C15" w:rsidRDefault="002B1D92" w:rsidP="00B31657">
            <w:pPr>
              <w:rPr>
                <w:rFonts w:ascii="Times New Roman" w:hAnsi="Times New Roman" w:cs="Times New Roman"/>
                <w:szCs w:val="20"/>
              </w:rPr>
            </w:pPr>
          </w:p>
        </w:tc>
      </w:tr>
      <w:tr w:rsidR="002B1D92" w:rsidRPr="007C0C15" w14:paraId="5420CDFA" w14:textId="77777777" w:rsidTr="009D275F">
        <w:tc>
          <w:tcPr>
            <w:tcW w:w="506" w:type="dxa"/>
            <w:shd w:val="clear" w:color="auto" w:fill="auto"/>
          </w:tcPr>
          <w:p w14:paraId="0B3EEB34" w14:textId="61A3C73A"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4</w:t>
            </w:r>
            <w:r w:rsidR="00E2337A">
              <w:rPr>
                <w:rFonts w:ascii="Times New Roman" w:hAnsi="Times New Roman" w:cs="Times New Roman"/>
                <w:szCs w:val="20"/>
              </w:rPr>
              <w:t>0</w:t>
            </w:r>
            <w:r w:rsidRPr="007C0C15">
              <w:rPr>
                <w:rFonts w:ascii="Times New Roman" w:hAnsi="Times New Roman" w:cs="Times New Roman"/>
                <w:szCs w:val="20"/>
              </w:rPr>
              <w:t>.</w:t>
            </w:r>
          </w:p>
        </w:tc>
        <w:tc>
          <w:tcPr>
            <w:tcW w:w="6599" w:type="dxa"/>
            <w:shd w:val="clear" w:color="auto" w:fill="auto"/>
          </w:tcPr>
          <w:p w14:paraId="07D1D833" w14:textId="7B3A55A3"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The effect of pharmacist-led interventions in optimising prescribing in older adults in primary care: A systematic review</w:t>
            </w:r>
          </w:p>
        </w:tc>
        <w:tc>
          <w:tcPr>
            <w:tcW w:w="1300" w:type="dxa"/>
            <w:shd w:val="clear" w:color="auto" w:fill="auto"/>
          </w:tcPr>
          <w:p w14:paraId="185FD9BF"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Riordan, 2016</w:t>
            </w:r>
          </w:p>
        </w:tc>
        <w:tc>
          <w:tcPr>
            <w:tcW w:w="2411" w:type="dxa"/>
            <w:shd w:val="clear" w:color="auto" w:fill="auto"/>
          </w:tcPr>
          <w:p w14:paraId="3031373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6B206071" w14:textId="77777777" w:rsidR="002B1D92" w:rsidRPr="007C0C15" w:rsidRDefault="002B1D92" w:rsidP="00B31657">
            <w:pPr>
              <w:rPr>
                <w:rFonts w:ascii="Times New Roman" w:hAnsi="Times New Roman" w:cs="Times New Roman"/>
                <w:szCs w:val="20"/>
              </w:rPr>
            </w:pPr>
          </w:p>
        </w:tc>
      </w:tr>
      <w:tr w:rsidR="002B1D92" w:rsidRPr="007C0C15" w14:paraId="689CD8C7" w14:textId="77777777" w:rsidTr="009D275F">
        <w:tc>
          <w:tcPr>
            <w:tcW w:w="506" w:type="dxa"/>
            <w:shd w:val="clear" w:color="auto" w:fill="auto"/>
          </w:tcPr>
          <w:p w14:paraId="098AE4A3" w14:textId="08B34FF5" w:rsidR="002B1D92" w:rsidRPr="007C0C15" w:rsidRDefault="00E2337A" w:rsidP="00B31657">
            <w:pPr>
              <w:rPr>
                <w:rFonts w:ascii="Times New Roman" w:hAnsi="Times New Roman" w:cs="Times New Roman"/>
                <w:szCs w:val="20"/>
              </w:rPr>
            </w:pPr>
            <w:r>
              <w:rPr>
                <w:rFonts w:ascii="Times New Roman" w:hAnsi="Times New Roman" w:cs="Times New Roman"/>
                <w:szCs w:val="20"/>
              </w:rPr>
              <w:t>41</w:t>
            </w:r>
            <w:r w:rsidR="002B1D92" w:rsidRPr="007C0C15">
              <w:rPr>
                <w:rFonts w:ascii="Times New Roman" w:hAnsi="Times New Roman" w:cs="Times New Roman"/>
                <w:szCs w:val="20"/>
              </w:rPr>
              <w:t>.</w:t>
            </w:r>
          </w:p>
        </w:tc>
        <w:tc>
          <w:tcPr>
            <w:tcW w:w="6599" w:type="dxa"/>
            <w:shd w:val="clear" w:color="auto" w:fill="auto"/>
          </w:tcPr>
          <w:p w14:paraId="3071FB83" w14:textId="761293A7"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Reducing potentially inappropriate medications in palliative cancer patients: evidence to support deprescribing approaches</w:t>
            </w:r>
          </w:p>
        </w:tc>
        <w:tc>
          <w:tcPr>
            <w:tcW w:w="1300" w:type="dxa"/>
            <w:shd w:val="clear" w:color="auto" w:fill="auto"/>
          </w:tcPr>
          <w:p w14:paraId="1FCA9035" w14:textId="63EDE4BC" w:rsidR="002B1D92" w:rsidRPr="007C0C15" w:rsidRDefault="002B1D92" w:rsidP="00B31657">
            <w:pPr>
              <w:rPr>
                <w:rFonts w:ascii="Times New Roman" w:hAnsi="Times New Roman" w:cs="Times New Roman"/>
              </w:rPr>
            </w:pPr>
            <w:r w:rsidRPr="750F9F54">
              <w:rPr>
                <w:rFonts w:ascii="Times New Roman" w:hAnsi="Times New Roman" w:cs="Times New Roman"/>
              </w:rPr>
              <w:t>Lindsay, 201</w:t>
            </w:r>
            <w:r w:rsidR="1A5662D7" w:rsidRPr="750F9F54">
              <w:rPr>
                <w:rFonts w:ascii="Times New Roman" w:hAnsi="Times New Roman" w:cs="Times New Roman"/>
              </w:rPr>
              <w:t>4</w:t>
            </w:r>
          </w:p>
        </w:tc>
        <w:tc>
          <w:tcPr>
            <w:tcW w:w="2411" w:type="dxa"/>
            <w:shd w:val="clear" w:color="auto" w:fill="auto"/>
          </w:tcPr>
          <w:p w14:paraId="390AFCE6"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7594CD82" w14:textId="77777777" w:rsidR="002B1D92" w:rsidRPr="007C0C15" w:rsidRDefault="002B1D92" w:rsidP="00B31657">
            <w:pPr>
              <w:rPr>
                <w:rFonts w:ascii="Times New Roman" w:hAnsi="Times New Roman" w:cs="Times New Roman"/>
                <w:szCs w:val="20"/>
              </w:rPr>
            </w:pPr>
          </w:p>
        </w:tc>
      </w:tr>
      <w:tr w:rsidR="002B1D92" w:rsidRPr="007C0C15" w14:paraId="36C9D3CF" w14:textId="77777777" w:rsidTr="009D275F">
        <w:tc>
          <w:tcPr>
            <w:tcW w:w="506" w:type="dxa"/>
            <w:shd w:val="clear" w:color="auto" w:fill="auto"/>
          </w:tcPr>
          <w:p w14:paraId="64354181" w14:textId="2C72F00F" w:rsidR="002B1D92" w:rsidRPr="007C0C15" w:rsidRDefault="00E2337A" w:rsidP="00B31657">
            <w:pPr>
              <w:rPr>
                <w:rFonts w:ascii="Times New Roman" w:hAnsi="Times New Roman" w:cs="Times New Roman"/>
                <w:szCs w:val="20"/>
              </w:rPr>
            </w:pPr>
            <w:r>
              <w:rPr>
                <w:rFonts w:ascii="Times New Roman" w:hAnsi="Times New Roman" w:cs="Times New Roman"/>
                <w:szCs w:val="20"/>
              </w:rPr>
              <w:t>42</w:t>
            </w:r>
            <w:r w:rsidR="002B1D92" w:rsidRPr="007C0C15">
              <w:rPr>
                <w:rFonts w:ascii="Times New Roman" w:hAnsi="Times New Roman" w:cs="Times New Roman"/>
                <w:szCs w:val="20"/>
              </w:rPr>
              <w:t>.</w:t>
            </w:r>
          </w:p>
        </w:tc>
        <w:tc>
          <w:tcPr>
            <w:tcW w:w="6599" w:type="dxa"/>
            <w:shd w:val="clear" w:color="auto" w:fill="auto"/>
          </w:tcPr>
          <w:p w14:paraId="6A1ECB53" w14:textId="5E358B02"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Analgesics use and withdrawal in people with dementia - a register-based Danish study and a systematic review</w:t>
            </w:r>
          </w:p>
        </w:tc>
        <w:tc>
          <w:tcPr>
            <w:tcW w:w="1300" w:type="dxa"/>
            <w:shd w:val="clear" w:color="auto" w:fill="auto"/>
          </w:tcPr>
          <w:p w14:paraId="3A6B2AB6"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Sørensen, 2019</w:t>
            </w:r>
          </w:p>
        </w:tc>
        <w:tc>
          <w:tcPr>
            <w:tcW w:w="2411" w:type="dxa"/>
            <w:shd w:val="clear" w:color="auto" w:fill="auto"/>
          </w:tcPr>
          <w:p w14:paraId="3C524FC0"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3CCA451A" w14:textId="77777777" w:rsidR="002B1D92" w:rsidRPr="007C0C15" w:rsidRDefault="002B1D92" w:rsidP="00B31657">
            <w:pPr>
              <w:rPr>
                <w:rFonts w:ascii="Times New Roman" w:hAnsi="Times New Roman" w:cs="Times New Roman"/>
                <w:szCs w:val="20"/>
              </w:rPr>
            </w:pPr>
          </w:p>
        </w:tc>
      </w:tr>
      <w:tr w:rsidR="002B1D92" w:rsidRPr="007C0C15" w14:paraId="67C66086" w14:textId="77777777" w:rsidTr="009D275F">
        <w:tc>
          <w:tcPr>
            <w:tcW w:w="506" w:type="dxa"/>
            <w:shd w:val="clear" w:color="auto" w:fill="auto"/>
          </w:tcPr>
          <w:p w14:paraId="77CF6C1C" w14:textId="7A2C41EE" w:rsidR="002B1D92" w:rsidRPr="007C0C15" w:rsidRDefault="00E2337A" w:rsidP="00B31657">
            <w:pPr>
              <w:rPr>
                <w:rFonts w:ascii="Times New Roman" w:hAnsi="Times New Roman" w:cs="Times New Roman"/>
                <w:szCs w:val="20"/>
              </w:rPr>
            </w:pPr>
            <w:r>
              <w:rPr>
                <w:rFonts w:ascii="Times New Roman" w:hAnsi="Times New Roman" w:cs="Times New Roman"/>
                <w:szCs w:val="20"/>
              </w:rPr>
              <w:t>4</w:t>
            </w:r>
            <w:r w:rsidR="002B1D92" w:rsidRPr="007C0C15">
              <w:rPr>
                <w:rFonts w:ascii="Times New Roman" w:hAnsi="Times New Roman" w:cs="Times New Roman"/>
                <w:szCs w:val="20"/>
              </w:rPr>
              <w:t xml:space="preserve">3. </w:t>
            </w:r>
          </w:p>
        </w:tc>
        <w:tc>
          <w:tcPr>
            <w:tcW w:w="6599" w:type="dxa"/>
            <w:shd w:val="clear" w:color="auto" w:fill="auto"/>
          </w:tcPr>
          <w:p w14:paraId="6B736C0D" w14:textId="557EA830"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Hospital pharmacists working with geriatric patients in Europe: a systematic literature review</w:t>
            </w:r>
          </w:p>
        </w:tc>
        <w:tc>
          <w:tcPr>
            <w:tcW w:w="1300" w:type="dxa"/>
            <w:shd w:val="clear" w:color="auto" w:fill="auto"/>
          </w:tcPr>
          <w:p w14:paraId="46050E8E"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Kiesel, 2018</w:t>
            </w:r>
          </w:p>
        </w:tc>
        <w:tc>
          <w:tcPr>
            <w:tcW w:w="2411" w:type="dxa"/>
            <w:shd w:val="clear" w:color="auto" w:fill="auto"/>
          </w:tcPr>
          <w:p w14:paraId="4B0C43B6"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308E8D10" w14:textId="77777777" w:rsidR="002B1D92" w:rsidRPr="007C0C15" w:rsidRDefault="002B1D92" w:rsidP="00B31657">
            <w:pPr>
              <w:rPr>
                <w:rFonts w:ascii="Times New Roman" w:hAnsi="Times New Roman" w:cs="Times New Roman"/>
                <w:szCs w:val="20"/>
              </w:rPr>
            </w:pPr>
          </w:p>
        </w:tc>
      </w:tr>
      <w:tr w:rsidR="002B1D92" w:rsidRPr="007C0C15" w14:paraId="02E5CED3" w14:textId="77777777" w:rsidTr="009D275F">
        <w:tc>
          <w:tcPr>
            <w:tcW w:w="506" w:type="dxa"/>
            <w:shd w:val="clear" w:color="auto" w:fill="auto"/>
          </w:tcPr>
          <w:p w14:paraId="4071D9FC" w14:textId="5BA64D67" w:rsidR="002B1D92" w:rsidRPr="007C0C15" w:rsidRDefault="00E2337A" w:rsidP="00B31657">
            <w:pPr>
              <w:rPr>
                <w:rFonts w:ascii="Times New Roman" w:hAnsi="Times New Roman" w:cs="Times New Roman"/>
                <w:szCs w:val="20"/>
              </w:rPr>
            </w:pPr>
            <w:r>
              <w:rPr>
                <w:rFonts w:ascii="Times New Roman" w:hAnsi="Times New Roman" w:cs="Times New Roman"/>
                <w:szCs w:val="20"/>
              </w:rPr>
              <w:t>44</w:t>
            </w:r>
            <w:r w:rsidR="002B1D92" w:rsidRPr="007C0C15">
              <w:rPr>
                <w:rFonts w:ascii="Times New Roman" w:hAnsi="Times New Roman" w:cs="Times New Roman"/>
                <w:szCs w:val="20"/>
              </w:rPr>
              <w:t>.</w:t>
            </w:r>
          </w:p>
        </w:tc>
        <w:tc>
          <w:tcPr>
            <w:tcW w:w="6599" w:type="dxa"/>
            <w:shd w:val="clear" w:color="auto" w:fill="auto"/>
          </w:tcPr>
          <w:p w14:paraId="6AC46233" w14:textId="1827947C"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Risk versus risk: a review of benzodiazepine reduction in older adults</w:t>
            </w:r>
          </w:p>
        </w:tc>
        <w:tc>
          <w:tcPr>
            <w:tcW w:w="1300" w:type="dxa"/>
            <w:shd w:val="clear" w:color="auto" w:fill="auto"/>
          </w:tcPr>
          <w:p w14:paraId="0AF82D93"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Paquin, 2014</w:t>
            </w:r>
          </w:p>
        </w:tc>
        <w:tc>
          <w:tcPr>
            <w:tcW w:w="2411" w:type="dxa"/>
            <w:shd w:val="clear" w:color="auto" w:fill="auto"/>
          </w:tcPr>
          <w:p w14:paraId="6DF91B38"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089623BD" w14:textId="77777777" w:rsidR="002B1D92" w:rsidRPr="007C0C15" w:rsidRDefault="002B1D92" w:rsidP="00B31657">
            <w:pPr>
              <w:rPr>
                <w:rFonts w:ascii="Times New Roman" w:hAnsi="Times New Roman" w:cs="Times New Roman"/>
                <w:szCs w:val="20"/>
              </w:rPr>
            </w:pPr>
          </w:p>
        </w:tc>
      </w:tr>
      <w:tr w:rsidR="002B1D92" w:rsidRPr="007C0C15" w14:paraId="30C9031B" w14:textId="77777777" w:rsidTr="009D275F">
        <w:tc>
          <w:tcPr>
            <w:tcW w:w="506" w:type="dxa"/>
            <w:shd w:val="clear" w:color="auto" w:fill="auto"/>
          </w:tcPr>
          <w:p w14:paraId="453C1ADE" w14:textId="7D699144" w:rsidR="002B1D92" w:rsidRPr="007C0C15" w:rsidRDefault="00E2337A" w:rsidP="00B31657">
            <w:pPr>
              <w:rPr>
                <w:rFonts w:ascii="Times New Roman" w:hAnsi="Times New Roman" w:cs="Times New Roman"/>
                <w:szCs w:val="20"/>
              </w:rPr>
            </w:pPr>
            <w:r>
              <w:rPr>
                <w:rFonts w:ascii="Times New Roman" w:hAnsi="Times New Roman" w:cs="Times New Roman"/>
                <w:szCs w:val="20"/>
              </w:rPr>
              <w:t>45</w:t>
            </w:r>
            <w:r w:rsidR="002B1D92" w:rsidRPr="007C0C15">
              <w:rPr>
                <w:rFonts w:ascii="Times New Roman" w:hAnsi="Times New Roman" w:cs="Times New Roman"/>
                <w:szCs w:val="20"/>
              </w:rPr>
              <w:t xml:space="preserve">. </w:t>
            </w:r>
          </w:p>
        </w:tc>
        <w:tc>
          <w:tcPr>
            <w:tcW w:w="6599" w:type="dxa"/>
            <w:shd w:val="clear" w:color="auto" w:fill="auto"/>
          </w:tcPr>
          <w:p w14:paraId="2DDF828E" w14:textId="6DD169FC" w:rsidR="002B1D92" w:rsidRPr="007C0C15" w:rsidRDefault="4019A459" w:rsidP="00B31657">
            <w:pPr>
              <w:rPr>
                <w:rFonts w:ascii="Times New Roman" w:hAnsi="Times New Roman" w:cs="Times New Roman"/>
                <w:noProof/>
                <w:color w:val="000000"/>
              </w:rPr>
            </w:pPr>
            <w:r w:rsidRPr="206BCA86">
              <w:rPr>
                <w:rFonts w:ascii="Times New Roman" w:hAnsi="Times New Roman" w:cs="Times New Roman"/>
                <w:color w:val="000000" w:themeColor="text1"/>
              </w:rPr>
              <w:t>Discontinuation of lithium augmentation in geriatric patients with unipolar depression: A systematic review</w:t>
            </w:r>
          </w:p>
        </w:tc>
        <w:tc>
          <w:tcPr>
            <w:tcW w:w="1300" w:type="dxa"/>
            <w:shd w:val="clear" w:color="auto" w:fill="auto"/>
          </w:tcPr>
          <w:p w14:paraId="72A04C23"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Ross, 2008</w:t>
            </w:r>
          </w:p>
        </w:tc>
        <w:tc>
          <w:tcPr>
            <w:tcW w:w="2411" w:type="dxa"/>
            <w:shd w:val="clear" w:color="auto" w:fill="auto"/>
          </w:tcPr>
          <w:p w14:paraId="0A95D0A8"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30726CE9" w14:textId="77777777" w:rsidR="002B1D92" w:rsidRPr="007C0C15" w:rsidRDefault="002B1D92" w:rsidP="00B31657">
            <w:pPr>
              <w:rPr>
                <w:rFonts w:ascii="Times New Roman" w:hAnsi="Times New Roman" w:cs="Times New Roman"/>
                <w:szCs w:val="20"/>
              </w:rPr>
            </w:pPr>
          </w:p>
        </w:tc>
      </w:tr>
      <w:tr w:rsidR="002B1D92" w:rsidRPr="007C0C15" w14:paraId="2420D981" w14:textId="77777777" w:rsidTr="009D275F">
        <w:tc>
          <w:tcPr>
            <w:tcW w:w="506" w:type="dxa"/>
            <w:shd w:val="clear" w:color="auto" w:fill="auto"/>
          </w:tcPr>
          <w:p w14:paraId="2A890232" w14:textId="777E638D"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4</w:t>
            </w:r>
            <w:r w:rsidR="00E2337A">
              <w:rPr>
                <w:rFonts w:ascii="Times New Roman" w:hAnsi="Times New Roman" w:cs="Times New Roman"/>
                <w:szCs w:val="20"/>
              </w:rPr>
              <w:t>6</w:t>
            </w:r>
            <w:r w:rsidRPr="007C0C15">
              <w:rPr>
                <w:rFonts w:ascii="Times New Roman" w:hAnsi="Times New Roman" w:cs="Times New Roman"/>
                <w:szCs w:val="20"/>
              </w:rPr>
              <w:t>.</w:t>
            </w:r>
          </w:p>
        </w:tc>
        <w:tc>
          <w:tcPr>
            <w:tcW w:w="6599" w:type="dxa"/>
            <w:shd w:val="clear" w:color="auto" w:fill="auto"/>
          </w:tcPr>
          <w:p w14:paraId="6525F468" w14:textId="07F44B93"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Discontinuation of alpha-blocker therapy in men with lower urinary tract symptoms: a systematic review and meta-analysis</w:t>
            </w:r>
          </w:p>
        </w:tc>
        <w:tc>
          <w:tcPr>
            <w:tcW w:w="1300" w:type="dxa"/>
            <w:shd w:val="clear" w:color="auto" w:fill="auto"/>
          </w:tcPr>
          <w:p w14:paraId="7C1E151E"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van der Worp, 2019</w:t>
            </w:r>
          </w:p>
        </w:tc>
        <w:tc>
          <w:tcPr>
            <w:tcW w:w="2411" w:type="dxa"/>
            <w:shd w:val="clear" w:color="auto" w:fill="auto"/>
          </w:tcPr>
          <w:p w14:paraId="291D09D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5A0F9DAD" w14:textId="77777777" w:rsidR="002B1D92" w:rsidRPr="007C0C15" w:rsidRDefault="002B1D92" w:rsidP="00B31657">
            <w:pPr>
              <w:rPr>
                <w:rFonts w:ascii="Times New Roman" w:hAnsi="Times New Roman" w:cs="Times New Roman"/>
                <w:szCs w:val="20"/>
              </w:rPr>
            </w:pPr>
          </w:p>
        </w:tc>
      </w:tr>
      <w:tr w:rsidR="002B1D92" w:rsidRPr="007C0C15" w14:paraId="7DD4A4AA" w14:textId="77777777" w:rsidTr="009D275F">
        <w:tc>
          <w:tcPr>
            <w:tcW w:w="506" w:type="dxa"/>
            <w:shd w:val="clear" w:color="auto" w:fill="auto"/>
          </w:tcPr>
          <w:p w14:paraId="1B44F3AC" w14:textId="023827E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4</w:t>
            </w:r>
            <w:r w:rsidR="00E2337A">
              <w:rPr>
                <w:rFonts w:ascii="Times New Roman" w:hAnsi="Times New Roman" w:cs="Times New Roman"/>
                <w:szCs w:val="20"/>
              </w:rPr>
              <w:t>7</w:t>
            </w:r>
            <w:r w:rsidRPr="007C0C15">
              <w:rPr>
                <w:rFonts w:ascii="Times New Roman" w:hAnsi="Times New Roman" w:cs="Times New Roman"/>
                <w:szCs w:val="20"/>
              </w:rPr>
              <w:t>.</w:t>
            </w:r>
          </w:p>
        </w:tc>
        <w:tc>
          <w:tcPr>
            <w:tcW w:w="6599" w:type="dxa"/>
            <w:shd w:val="clear" w:color="auto" w:fill="auto"/>
          </w:tcPr>
          <w:p w14:paraId="3F44BDBD" w14:textId="4203F588"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The Effect of Melatonin on Benzodiazepine Discontinuation and Sleep Quality in Adults Attempting to Discontinue Benzodiazepines: A Systematic Review and Meta-Analysis</w:t>
            </w:r>
          </w:p>
        </w:tc>
        <w:tc>
          <w:tcPr>
            <w:tcW w:w="1300" w:type="dxa"/>
            <w:shd w:val="clear" w:color="auto" w:fill="auto"/>
          </w:tcPr>
          <w:p w14:paraId="4B2FD49A"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Wright, 2015</w:t>
            </w:r>
          </w:p>
        </w:tc>
        <w:tc>
          <w:tcPr>
            <w:tcW w:w="2411" w:type="dxa"/>
            <w:shd w:val="clear" w:color="auto" w:fill="auto"/>
          </w:tcPr>
          <w:p w14:paraId="04FBE2BA"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4E35B7AF" w14:textId="77777777" w:rsidR="002B1D92" w:rsidRPr="007C0C15" w:rsidRDefault="002B1D92" w:rsidP="00B31657">
            <w:pPr>
              <w:rPr>
                <w:rFonts w:ascii="Times New Roman" w:hAnsi="Times New Roman" w:cs="Times New Roman"/>
                <w:szCs w:val="20"/>
              </w:rPr>
            </w:pPr>
          </w:p>
        </w:tc>
      </w:tr>
      <w:tr w:rsidR="002B1D92" w:rsidRPr="007C0C15" w14:paraId="7010D5D6" w14:textId="77777777" w:rsidTr="009D275F">
        <w:tc>
          <w:tcPr>
            <w:tcW w:w="506" w:type="dxa"/>
            <w:shd w:val="clear" w:color="auto" w:fill="auto"/>
          </w:tcPr>
          <w:p w14:paraId="61BE03C5" w14:textId="4D0EA20C"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4</w:t>
            </w:r>
            <w:r w:rsidR="00E2337A">
              <w:rPr>
                <w:rFonts w:ascii="Times New Roman" w:hAnsi="Times New Roman" w:cs="Times New Roman"/>
                <w:szCs w:val="20"/>
              </w:rPr>
              <w:t>8</w:t>
            </w:r>
            <w:r w:rsidRPr="007C0C15">
              <w:rPr>
                <w:rFonts w:ascii="Times New Roman" w:hAnsi="Times New Roman" w:cs="Times New Roman"/>
                <w:szCs w:val="20"/>
              </w:rPr>
              <w:t>.</w:t>
            </w:r>
          </w:p>
        </w:tc>
        <w:tc>
          <w:tcPr>
            <w:tcW w:w="6599" w:type="dxa"/>
            <w:shd w:val="clear" w:color="auto" w:fill="auto"/>
          </w:tcPr>
          <w:p w14:paraId="51A379B4" w14:textId="2CEF45EA"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Clinical medication review of polypharmacy reduced unplanned hospitalizations in older adults: A meta-analysis of randomized clinical trials</w:t>
            </w:r>
          </w:p>
        </w:tc>
        <w:tc>
          <w:tcPr>
            <w:tcW w:w="1300" w:type="dxa"/>
            <w:shd w:val="clear" w:color="auto" w:fill="auto"/>
          </w:tcPr>
          <w:p w14:paraId="0780BFC4"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Mizokami, 2019</w:t>
            </w:r>
          </w:p>
        </w:tc>
        <w:tc>
          <w:tcPr>
            <w:tcW w:w="2411" w:type="dxa"/>
            <w:shd w:val="clear" w:color="auto" w:fill="auto"/>
          </w:tcPr>
          <w:p w14:paraId="71497FB7"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2BB5948E" w14:textId="77777777" w:rsidR="002B1D92" w:rsidRPr="007C0C15" w:rsidRDefault="002B1D92" w:rsidP="00B31657">
            <w:pPr>
              <w:rPr>
                <w:rFonts w:ascii="Times New Roman" w:hAnsi="Times New Roman" w:cs="Times New Roman"/>
                <w:szCs w:val="20"/>
              </w:rPr>
            </w:pPr>
          </w:p>
        </w:tc>
      </w:tr>
      <w:tr w:rsidR="002B1D92" w:rsidRPr="007C0C15" w14:paraId="73A05AB6" w14:textId="77777777" w:rsidTr="009D275F">
        <w:tc>
          <w:tcPr>
            <w:tcW w:w="506" w:type="dxa"/>
            <w:shd w:val="clear" w:color="auto" w:fill="auto"/>
          </w:tcPr>
          <w:p w14:paraId="50E8732B" w14:textId="480AF73C"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4</w:t>
            </w:r>
            <w:r w:rsidR="00E2337A">
              <w:rPr>
                <w:rFonts w:ascii="Times New Roman" w:hAnsi="Times New Roman" w:cs="Times New Roman"/>
                <w:szCs w:val="20"/>
              </w:rPr>
              <w:t>9</w:t>
            </w:r>
            <w:r w:rsidRPr="007C0C15">
              <w:rPr>
                <w:rFonts w:ascii="Times New Roman" w:hAnsi="Times New Roman" w:cs="Times New Roman"/>
                <w:szCs w:val="20"/>
              </w:rPr>
              <w:t>.</w:t>
            </w:r>
          </w:p>
        </w:tc>
        <w:tc>
          <w:tcPr>
            <w:tcW w:w="6599" w:type="dxa"/>
            <w:shd w:val="clear" w:color="auto" w:fill="auto"/>
          </w:tcPr>
          <w:p w14:paraId="00971F5A" w14:textId="7259DDDF"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The feasibility of Chinese massage as an auxiliary way of replacing or reducing drugs in the clinical treatment of adult type 2 diabetes: A systematic review and meta-analysis</w:t>
            </w:r>
          </w:p>
        </w:tc>
        <w:tc>
          <w:tcPr>
            <w:tcW w:w="1300" w:type="dxa"/>
            <w:shd w:val="clear" w:color="auto" w:fill="auto"/>
          </w:tcPr>
          <w:p w14:paraId="409A744C"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Zhang, 2020</w:t>
            </w:r>
          </w:p>
        </w:tc>
        <w:tc>
          <w:tcPr>
            <w:tcW w:w="2411" w:type="dxa"/>
            <w:shd w:val="clear" w:color="auto" w:fill="auto"/>
          </w:tcPr>
          <w:p w14:paraId="006C4EB9"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5614B63E" w14:textId="77777777" w:rsidR="002B1D92" w:rsidRPr="007C0C15" w:rsidRDefault="002B1D92" w:rsidP="00B31657">
            <w:pPr>
              <w:rPr>
                <w:rFonts w:ascii="Times New Roman" w:hAnsi="Times New Roman" w:cs="Times New Roman"/>
                <w:szCs w:val="20"/>
              </w:rPr>
            </w:pPr>
          </w:p>
        </w:tc>
      </w:tr>
      <w:tr w:rsidR="002B1D92" w:rsidRPr="007C0C15" w14:paraId="492EE215" w14:textId="77777777" w:rsidTr="009D275F">
        <w:tc>
          <w:tcPr>
            <w:tcW w:w="506" w:type="dxa"/>
            <w:shd w:val="clear" w:color="auto" w:fill="auto"/>
          </w:tcPr>
          <w:p w14:paraId="69C4FCE3" w14:textId="24540735" w:rsidR="002B1D92" w:rsidRPr="007C0C15" w:rsidRDefault="00E2337A" w:rsidP="00B31657">
            <w:pPr>
              <w:rPr>
                <w:rFonts w:ascii="Times New Roman" w:hAnsi="Times New Roman" w:cs="Times New Roman"/>
                <w:szCs w:val="20"/>
              </w:rPr>
            </w:pPr>
            <w:r>
              <w:rPr>
                <w:rFonts w:ascii="Times New Roman" w:hAnsi="Times New Roman" w:cs="Times New Roman"/>
                <w:szCs w:val="20"/>
              </w:rPr>
              <w:t>50</w:t>
            </w:r>
            <w:r w:rsidR="002B1D92" w:rsidRPr="007C0C15">
              <w:rPr>
                <w:rFonts w:ascii="Times New Roman" w:hAnsi="Times New Roman" w:cs="Times New Roman"/>
                <w:szCs w:val="20"/>
              </w:rPr>
              <w:t>.</w:t>
            </w:r>
          </w:p>
        </w:tc>
        <w:tc>
          <w:tcPr>
            <w:tcW w:w="6599" w:type="dxa"/>
            <w:shd w:val="clear" w:color="auto" w:fill="auto"/>
          </w:tcPr>
          <w:p w14:paraId="45268B92" w14:textId="7CA1B93B"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Long-Term Drug Therapy and Drug Discontinuations and Holidays for Osteoporosis Fracture Prevention A Systematic Review</w:t>
            </w:r>
          </w:p>
        </w:tc>
        <w:tc>
          <w:tcPr>
            <w:tcW w:w="1300" w:type="dxa"/>
            <w:shd w:val="clear" w:color="auto" w:fill="auto"/>
          </w:tcPr>
          <w:p w14:paraId="72C54A96"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color w:val="000000"/>
                <w:szCs w:val="20"/>
              </w:rPr>
              <w:t>Fink, 2019</w:t>
            </w:r>
          </w:p>
        </w:tc>
        <w:tc>
          <w:tcPr>
            <w:tcW w:w="2411" w:type="dxa"/>
            <w:shd w:val="clear" w:color="auto" w:fill="auto"/>
          </w:tcPr>
          <w:p w14:paraId="15CB4193"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319F593A" w14:textId="77777777" w:rsidR="002B1D92" w:rsidRPr="007C0C15" w:rsidRDefault="002B1D92" w:rsidP="00B31657">
            <w:pPr>
              <w:rPr>
                <w:rFonts w:ascii="Times New Roman" w:hAnsi="Times New Roman" w:cs="Times New Roman"/>
                <w:szCs w:val="20"/>
              </w:rPr>
            </w:pPr>
          </w:p>
        </w:tc>
      </w:tr>
      <w:tr w:rsidR="002B1D92" w:rsidRPr="007C0C15" w14:paraId="5A72C6B1" w14:textId="77777777" w:rsidTr="009D275F">
        <w:tc>
          <w:tcPr>
            <w:tcW w:w="506" w:type="dxa"/>
            <w:shd w:val="clear" w:color="auto" w:fill="auto"/>
          </w:tcPr>
          <w:p w14:paraId="26A41B91" w14:textId="4C22A729" w:rsidR="002B1D92" w:rsidRPr="007C0C15" w:rsidRDefault="00E2337A" w:rsidP="00B31657">
            <w:pPr>
              <w:rPr>
                <w:rFonts w:ascii="Times New Roman" w:hAnsi="Times New Roman" w:cs="Times New Roman"/>
                <w:szCs w:val="20"/>
              </w:rPr>
            </w:pPr>
            <w:r>
              <w:rPr>
                <w:rFonts w:ascii="Times New Roman" w:hAnsi="Times New Roman" w:cs="Times New Roman"/>
                <w:szCs w:val="20"/>
              </w:rPr>
              <w:t>51</w:t>
            </w:r>
            <w:r w:rsidR="002B1D92" w:rsidRPr="007C0C15">
              <w:rPr>
                <w:rFonts w:ascii="Times New Roman" w:hAnsi="Times New Roman" w:cs="Times New Roman"/>
                <w:szCs w:val="20"/>
              </w:rPr>
              <w:t>.</w:t>
            </w:r>
          </w:p>
        </w:tc>
        <w:tc>
          <w:tcPr>
            <w:tcW w:w="6599" w:type="dxa"/>
            <w:shd w:val="clear" w:color="auto" w:fill="auto"/>
          </w:tcPr>
          <w:p w14:paraId="00C25EA6" w14:textId="634C0B23"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Polypharmacy and mobility outcomes</w:t>
            </w:r>
          </w:p>
        </w:tc>
        <w:tc>
          <w:tcPr>
            <w:tcW w:w="1300" w:type="dxa"/>
            <w:shd w:val="clear" w:color="auto" w:fill="auto"/>
          </w:tcPr>
          <w:p w14:paraId="3BB5B908" w14:textId="77777777"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Ali, 2020</w:t>
            </w:r>
          </w:p>
        </w:tc>
        <w:tc>
          <w:tcPr>
            <w:tcW w:w="2411" w:type="dxa"/>
            <w:shd w:val="clear" w:color="auto" w:fill="auto"/>
          </w:tcPr>
          <w:p w14:paraId="4588409F" w14:textId="77777777"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No relevant intervention</w:t>
            </w:r>
          </w:p>
        </w:tc>
        <w:tc>
          <w:tcPr>
            <w:tcW w:w="2499" w:type="dxa"/>
            <w:shd w:val="clear" w:color="auto" w:fill="auto"/>
          </w:tcPr>
          <w:p w14:paraId="1723FB77" w14:textId="77777777" w:rsidR="002B1D92" w:rsidRPr="007C0C15" w:rsidRDefault="002B1D92" w:rsidP="00B31657">
            <w:pPr>
              <w:rPr>
                <w:rFonts w:ascii="Times New Roman" w:hAnsi="Times New Roman" w:cs="Times New Roman"/>
                <w:szCs w:val="20"/>
              </w:rPr>
            </w:pPr>
          </w:p>
        </w:tc>
      </w:tr>
      <w:tr w:rsidR="002B1D92" w:rsidRPr="007C0C15" w14:paraId="405892D2" w14:textId="77777777" w:rsidTr="009D275F">
        <w:tc>
          <w:tcPr>
            <w:tcW w:w="506" w:type="dxa"/>
            <w:shd w:val="clear" w:color="auto" w:fill="auto"/>
          </w:tcPr>
          <w:p w14:paraId="003D5291" w14:textId="22400644" w:rsidR="002B1D92" w:rsidRPr="007C0C15" w:rsidRDefault="00E2337A" w:rsidP="00B31657">
            <w:pPr>
              <w:rPr>
                <w:rFonts w:ascii="Times New Roman" w:hAnsi="Times New Roman" w:cs="Times New Roman"/>
                <w:szCs w:val="20"/>
              </w:rPr>
            </w:pPr>
            <w:r>
              <w:rPr>
                <w:rFonts w:ascii="Times New Roman" w:hAnsi="Times New Roman" w:cs="Times New Roman"/>
                <w:szCs w:val="20"/>
              </w:rPr>
              <w:t>52</w:t>
            </w:r>
            <w:r w:rsidR="002B1D92" w:rsidRPr="007C0C15">
              <w:rPr>
                <w:rFonts w:ascii="Times New Roman" w:hAnsi="Times New Roman" w:cs="Times New Roman"/>
                <w:szCs w:val="20"/>
              </w:rPr>
              <w:t>.</w:t>
            </w:r>
          </w:p>
        </w:tc>
        <w:tc>
          <w:tcPr>
            <w:tcW w:w="6599" w:type="dxa"/>
            <w:shd w:val="clear" w:color="auto" w:fill="auto"/>
          </w:tcPr>
          <w:p w14:paraId="4B95251F" w14:textId="52D545E3" w:rsidR="002B1D92" w:rsidRPr="007C0C15" w:rsidRDefault="002B1D92" w:rsidP="00B31657">
            <w:pPr>
              <w:rPr>
                <w:rFonts w:ascii="Times New Roman" w:hAnsi="Times New Roman" w:cs="Times New Roman"/>
                <w:szCs w:val="20"/>
              </w:rPr>
            </w:pPr>
            <w:r w:rsidRPr="007C0C15">
              <w:rPr>
                <w:rFonts w:ascii="Times New Roman" w:hAnsi="Times New Roman" w:cs="Times New Roman"/>
                <w:szCs w:val="20"/>
              </w:rPr>
              <w:t>Deprescribing interventions and their impact on medication adherence in community-dwelling older adults with polypharmacy: a systematic review</w:t>
            </w:r>
          </w:p>
        </w:tc>
        <w:tc>
          <w:tcPr>
            <w:tcW w:w="1300" w:type="dxa"/>
            <w:shd w:val="clear" w:color="auto" w:fill="auto"/>
          </w:tcPr>
          <w:p w14:paraId="33BDE2B1" w14:textId="77777777"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Ulley, 2019</w:t>
            </w:r>
          </w:p>
        </w:tc>
        <w:tc>
          <w:tcPr>
            <w:tcW w:w="2411" w:type="dxa"/>
            <w:shd w:val="clear" w:color="auto" w:fill="auto"/>
          </w:tcPr>
          <w:p w14:paraId="16AE6CA8" w14:textId="77777777" w:rsidR="002B1D92" w:rsidRPr="007C0C15" w:rsidRDefault="002B1D92" w:rsidP="00B31657">
            <w:pPr>
              <w:rPr>
                <w:rFonts w:ascii="Times New Roman" w:hAnsi="Times New Roman" w:cs="Times New Roman"/>
                <w:color w:val="000000"/>
                <w:szCs w:val="20"/>
              </w:rPr>
            </w:pPr>
            <w:r w:rsidRPr="007C0C15">
              <w:rPr>
                <w:rFonts w:ascii="Times New Roman" w:hAnsi="Times New Roman" w:cs="Times New Roman"/>
                <w:color w:val="000000"/>
                <w:szCs w:val="20"/>
              </w:rPr>
              <w:t>No relevant intervention</w:t>
            </w:r>
          </w:p>
        </w:tc>
        <w:tc>
          <w:tcPr>
            <w:tcW w:w="2499" w:type="dxa"/>
            <w:shd w:val="clear" w:color="auto" w:fill="auto"/>
          </w:tcPr>
          <w:p w14:paraId="3C8B2007" w14:textId="77777777" w:rsidR="002B1D92" w:rsidRPr="007C0C15" w:rsidRDefault="002B1D92" w:rsidP="00B31657">
            <w:pPr>
              <w:rPr>
                <w:rFonts w:ascii="Times New Roman" w:hAnsi="Times New Roman" w:cs="Times New Roman"/>
                <w:szCs w:val="20"/>
              </w:rPr>
            </w:pPr>
          </w:p>
        </w:tc>
      </w:tr>
      <w:tr w:rsidR="00686564" w:rsidRPr="007C0C15" w14:paraId="1A5B1B53" w14:textId="77777777" w:rsidTr="009D275F">
        <w:tc>
          <w:tcPr>
            <w:tcW w:w="506" w:type="dxa"/>
            <w:shd w:val="clear" w:color="auto" w:fill="auto"/>
          </w:tcPr>
          <w:p w14:paraId="25EEF953" w14:textId="58E207C7" w:rsidR="00686564" w:rsidRPr="007C0C15" w:rsidRDefault="00E2337A" w:rsidP="00B31657">
            <w:pPr>
              <w:rPr>
                <w:rFonts w:ascii="Times New Roman" w:hAnsi="Times New Roman" w:cs="Times New Roman"/>
                <w:szCs w:val="20"/>
              </w:rPr>
            </w:pPr>
            <w:r>
              <w:rPr>
                <w:rFonts w:ascii="Times New Roman" w:hAnsi="Times New Roman" w:cs="Times New Roman"/>
                <w:szCs w:val="20"/>
              </w:rPr>
              <w:t>53.</w:t>
            </w:r>
          </w:p>
        </w:tc>
        <w:tc>
          <w:tcPr>
            <w:tcW w:w="6599" w:type="dxa"/>
            <w:shd w:val="clear" w:color="auto" w:fill="auto"/>
          </w:tcPr>
          <w:p w14:paraId="5BDFA2D1" w14:textId="013CF8C6" w:rsidR="00686564" w:rsidRPr="00F543B7" w:rsidRDefault="00686564" w:rsidP="00B31657">
            <w:pPr>
              <w:rPr>
                <w:rFonts w:ascii="Times New Roman" w:hAnsi="Times New Roman" w:cs="Times New Roman"/>
                <w:szCs w:val="20"/>
              </w:rPr>
            </w:pPr>
            <w:r w:rsidRPr="00F543B7">
              <w:rPr>
                <w:rFonts w:ascii="Times New Roman" w:hAnsi="Times New Roman" w:cs="Times New Roman"/>
                <w:color w:val="000000"/>
                <w:szCs w:val="20"/>
                <w:shd w:val="clear" w:color="auto" w:fill="FFFFFF"/>
              </w:rPr>
              <w:t>Potentially inappropriate prescribing in older adults in central and Eastern Europe: systematic literature review</w:t>
            </w:r>
          </w:p>
        </w:tc>
        <w:tc>
          <w:tcPr>
            <w:tcW w:w="1300" w:type="dxa"/>
            <w:shd w:val="clear" w:color="auto" w:fill="auto"/>
          </w:tcPr>
          <w:p w14:paraId="2D761893" w14:textId="34F97E1E" w:rsidR="00686564" w:rsidRPr="00F543B7" w:rsidRDefault="00686564" w:rsidP="00B31657">
            <w:pPr>
              <w:rPr>
                <w:rFonts w:ascii="Times New Roman" w:hAnsi="Times New Roman" w:cs="Times New Roman"/>
                <w:color w:val="000000"/>
              </w:rPr>
            </w:pPr>
            <w:r w:rsidRPr="750F9F54">
              <w:rPr>
                <w:rFonts w:ascii="Times New Roman" w:hAnsi="Times New Roman" w:cs="Times New Roman"/>
                <w:color w:val="000000"/>
                <w:shd w:val="clear" w:color="auto" w:fill="FFFFFF"/>
              </w:rPr>
              <w:t>Brkic, 202</w:t>
            </w:r>
            <w:r w:rsidR="487F833C" w:rsidRPr="750F9F54">
              <w:rPr>
                <w:rFonts w:ascii="Times New Roman" w:hAnsi="Times New Roman" w:cs="Times New Roman"/>
                <w:color w:val="000000"/>
                <w:shd w:val="clear" w:color="auto" w:fill="FFFFFF"/>
              </w:rPr>
              <w:t>2</w:t>
            </w:r>
          </w:p>
        </w:tc>
        <w:tc>
          <w:tcPr>
            <w:tcW w:w="2411" w:type="dxa"/>
            <w:shd w:val="clear" w:color="auto" w:fill="auto"/>
          </w:tcPr>
          <w:p w14:paraId="2699816B" w14:textId="03B34673" w:rsidR="00686564" w:rsidRPr="007C0C15" w:rsidRDefault="00686564" w:rsidP="00B31657">
            <w:pPr>
              <w:rPr>
                <w:rFonts w:ascii="Times New Roman" w:hAnsi="Times New Roman" w:cs="Times New Roman"/>
                <w:color w:val="000000"/>
                <w:szCs w:val="20"/>
              </w:rPr>
            </w:pPr>
            <w:r w:rsidRPr="007C0C15">
              <w:rPr>
                <w:rFonts w:ascii="Times New Roman" w:hAnsi="Times New Roman" w:cs="Times New Roman"/>
                <w:color w:val="000000"/>
                <w:szCs w:val="20"/>
              </w:rPr>
              <w:t>No relevant intervention</w:t>
            </w:r>
          </w:p>
        </w:tc>
        <w:tc>
          <w:tcPr>
            <w:tcW w:w="2499" w:type="dxa"/>
            <w:shd w:val="clear" w:color="auto" w:fill="auto"/>
          </w:tcPr>
          <w:p w14:paraId="6A069A52" w14:textId="77777777" w:rsidR="00686564" w:rsidRPr="007C0C15" w:rsidRDefault="00686564" w:rsidP="00B31657">
            <w:pPr>
              <w:rPr>
                <w:rFonts w:ascii="Times New Roman" w:hAnsi="Times New Roman" w:cs="Times New Roman"/>
                <w:szCs w:val="20"/>
              </w:rPr>
            </w:pPr>
          </w:p>
        </w:tc>
      </w:tr>
      <w:tr w:rsidR="00686564" w:rsidRPr="007C0C15" w14:paraId="5EC60BC8" w14:textId="77777777" w:rsidTr="009D275F">
        <w:tc>
          <w:tcPr>
            <w:tcW w:w="506" w:type="dxa"/>
            <w:shd w:val="clear" w:color="auto" w:fill="auto"/>
          </w:tcPr>
          <w:p w14:paraId="156B58C3" w14:textId="029D936A" w:rsidR="00686564" w:rsidRPr="007C0C15" w:rsidRDefault="00E2337A" w:rsidP="00B31657">
            <w:pPr>
              <w:rPr>
                <w:rFonts w:ascii="Times New Roman" w:hAnsi="Times New Roman" w:cs="Times New Roman"/>
                <w:szCs w:val="20"/>
              </w:rPr>
            </w:pPr>
            <w:r>
              <w:rPr>
                <w:rFonts w:ascii="Times New Roman" w:hAnsi="Times New Roman" w:cs="Times New Roman"/>
                <w:szCs w:val="20"/>
              </w:rPr>
              <w:t>54.</w:t>
            </w:r>
          </w:p>
        </w:tc>
        <w:tc>
          <w:tcPr>
            <w:tcW w:w="6599" w:type="dxa"/>
            <w:shd w:val="clear" w:color="auto" w:fill="auto"/>
          </w:tcPr>
          <w:p w14:paraId="5238EFB4" w14:textId="5D684358" w:rsidR="00686564" w:rsidRPr="00F543B7" w:rsidRDefault="00F543B7" w:rsidP="00B31657">
            <w:pPr>
              <w:rPr>
                <w:rFonts w:ascii="Times New Roman" w:hAnsi="Times New Roman" w:cs="Times New Roman"/>
                <w:szCs w:val="20"/>
              </w:rPr>
            </w:pPr>
            <w:r w:rsidRPr="00F543B7">
              <w:rPr>
                <w:rFonts w:ascii="Times New Roman" w:hAnsi="Times New Roman" w:cs="Times New Roman"/>
                <w:color w:val="000000"/>
                <w:szCs w:val="20"/>
                <w:shd w:val="clear" w:color="auto" w:fill="FFFFFF"/>
              </w:rPr>
              <w:t>A Systematic Review of Interventions to Improve Analgesic Use and Appropriateness in Long-Term Care Facilities</w:t>
            </w:r>
          </w:p>
        </w:tc>
        <w:tc>
          <w:tcPr>
            <w:tcW w:w="1300" w:type="dxa"/>
            <w:shd w:val="clear" w:color="auto" w:fill="auto"/>
          </w:tcPr>
          <w:p w14:paraId="6D50B570" w14:textId="224EBF0E" w:rsidR="00686564" w:rsidRPr="00F543B7" w:rsidRDefault="00F543B7" w:rsidP="00B31657">
            <w:pPr>
              <w:rPr>
                <w:rFonts w:ascii="Times New Roman" w:hAnsi="Times New Roman" w:cs="Times New Roman"/>
                <w:color w:val="000000"/>
                <w:szCs w:val="20"/>
              </w:rPr>
            </w:pPr>
            <w:r w:rsidRPr="00F543B7">
              <w:rPr>
                <w:rFonts w:ascii="Times New Roman" w:hAnsi="Times New Roman" w:cs="Times New Roman"/>
                <w:color w:val="000000"/>
                <w:szCs w:val="20"/>
                <w:shd w:val="clear" w:color="auto" w:fill="FFFFFF"/>
              </w:rPr>
              <w:t>Dowd, 2022</w:t>
            </w:r>
          </w:p>
        </w:tc>
        <w:tc>
          <w:tcPr>
            <w:tcW w:w="2411" w:type="dxa"/>
            <w:shd w:val="clear" w:color="auto" w:fill="auto"/>
          </w:tcPr>
          <w:p w14:paraId="4C4D7CDA" w14:textId="0FA251A4" w:rsidR="00686564" w:rsidRPr="007C0C15" w:rsidRDefault="00686564" w:rsidP="00B31657">
            <w:pPr>
              <w:rPr>
                <w:rFonts w:ascii="Times New Roman" w:hAnsi="Times New Roman" w:cs="Times New Roman"/>
                <w:color w:val="000000"/>
                <w:szCs w:val="20"/>
              </w:rPr>
            </w:pPr>
            <w:r w:rsidRPr="007C0C15">
              <w:rPr>
                <w:rFonts w:ascii="Times New Roman" w:hAnsi="Times New Roman" w:cs="Times New Roman"/>
                <w:color w:val="000000"/>
                <w:szCs w:val="20"/>
              </w:rPr>
              <w:t>No relevant intervention</w:t>
            </w:r>
          </w:p>
        </w:tc>
        <w:tc>
          <w:tcPr>
            <w:tcW w:w="2499" w:type="dxa"/>
            <w:shd w:val="clear" w:color="auto" w:fill="auto"/>
          </w:tcPr>
          <w:p w14:paraId="53BB9814" w14:textId="77777777" w:rsidR="00686564" w:rsidRPr="007C0C15" w:rsidRDefault="00686564" w:rsidP="00B31657">
            <w:pPr>
              <w:rPr>
                <w:rFonts w:ascii="Times New Roman" w:hAnsi="Times New Roman" w:cs="Times New Roman"/>
                <w:szCs w:val="20"/>
              </w:rPr>
            </w:pPr>
          </w:p>
        </w:tc>
      </w:tr>
      <w:tr w:rsidR="002B1D92" w:rsidRPr="007C0C15" w14:paraId="1A066175" w14:textId="77777777" w:rsidTr="009D275F">
        <w:tc>
          <w:tcPr>
            <w:tcW w:w="506" w:type="dxa"/>
            <w:shd w:val="clear" w:color="auto" w:fill="auto"/>
          </w:tcPr>
          <w:p w14:paraId="210559CF" w14:textId="0DB12C08" w:rsidR="002B1D92" w:rsidRPr="007C0C15" w:rsidRDefault="00E2337A" w:rsidP="00B31657">
            <w:pPr>
              <w:rPr>
                <w:rFonts w:ascii="Times New Roman" w:hAnsi="Times New Roman" w:cs="Times New Roman"/>
                <w:szCs w:val="20"/>
              </w:rPr>
            </w:pPr>
            <w:r>
              <w:rPr>
                <w:rFonts w:ascii="Times New Roman" w:hAnsi="Times New Roman" w:cs="Times New Roman"/>
                <w:szCs w:val="20"/>
              </w:rPr>
              <w:lastRenderedPageBreak/>
              <w:t>55</w:t>
            </w:r>
            <w:r w:rsidR="002B1D92" w:rsidRPr="007C0C15">
              <w:rPr>
                <w:rFonts w:ascii="Times New Roman" w:hAnsi="Times New Roman" w:cs="Times New Roman"/>
                <w:szCs w:val="20"/>
              </w:rPr>
              <w:t xml:space="preserve">. </w:t>
            </w:r>
          </w:p>
        </w:tc>
        <w:tc>
          <w:tcPr>
            <w:tcW w:w="6599" w:type="dxa"/>
            <w:shd w:val="clear" w:color="auto" w:fill="auto"/>
          </w:tcPr>
          <w:p w14:paraId="655313AB" w14:textId="77541D8C" w:rsidR="002B1D92" w:rsidRPr="008D4BCE" w:rsidRDefault="002B1D92" w:rsidP="00B31657">
            <w:pPr>
              <w:rPr>
                <w:rFonts w:ascii="Times New Roman" w:hAnsi="Times New Roman" w:cs="Times New Roman"/>
                <w:szCs w:val="20"/>
              </w:rPr>
            </w:pPr>
            <w:r w:rsidRPr="008D4BCE">
              <w:rPr>
                <w:rFonts w:ascii="Times New Roman" w:hAnsi="Times New Roman" w:cs="Times New Roman"/>
                <w:szCs w:val="20"/>
              </w:rPr>
              <w:t>Effectiveness of the STOPP/START (Screening Tool of Older Persons' potentially inappropriate Prescriptions/Screening Tool to Alert doctors to the Right Treatment) criteria: systematic review and meta-analysis of randomized controlled studies</w:t>
            </w:r>
          </w:p>
        </w:tc>
        <w:tc>
          <w:tcPr>
            <w:tcW w:w="1300" w:type="dxa"/>
            <w:shd w:val="clear" w:color="auto" w:fill="auto"/>
          </w:tcPr>
          <w:p w14:paraId="3F266D2C" w14:textId="77777777" w:rsidR="002B1D92" w:rsidRPr="008D4BCE" w:rsidRDefault="002B1D92" w:rsidP="00B31657">
            <w:pPr>
              <w:rPr>
                <w:rFonts w:ascii="Times New Roman" w:hAnsi="Times New Roman" w:cs="Times New Roman"/>
                <w:color w:val="000000"/>
                <w:szCs w:val="20"/>
              </w:rPr>
            </w:pPr>
            <w:r w:rsidRPr="008D4BCE">
              <w:rPr>
                <w:rFonts w:ascii="Times New Roman" w:hAnsi="Times New Roman" w:cs="Times New Roman"/>
                <w:color w:val="000000"/>
                <w:szCs w:val="20"/>
              </w:rPr>
              <w:t>Hill-Taylor, 2016</w:t>
            </w:r>
          </w:p>
        </w:tc>
        <w:tc>
          <w:tcPr>
            <w:tcW w:w="2411" w:type="dxa"/>
            <w:shd w:val="clear" w:color="auto" w:fill="auto"/>
          </w:tcPr>
          <w:p w14:paraId="403719F6" w14:textId="77777777" w:rsidR="002B1D92" w:rsidRPr="008D4BCE" w:rsidRDefault="002B1D92" w:rsidP="00B31657">
            <w:pPr>
              <w:rPr>
                <w:rFonts w:ascii="Times New Roman" w:hAnsi="Times New Roman" w:cs="Times New Roman"/>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1CEBB834" w14:textId="77777777" w:rsidR="002B1D92" w:rsidRPr="008D4BCE" w:rsidRDefault="002B1D92" w:rsidP="00B31657">
            <w:pPr>
              <w:rPr>
                <w:rFonts w:ascii="Times New Roman" w:hAnsi="Times New Roman" w:cs="Times New Roman"/>
                <w:szCs w:val="20"/>
              </w:rPr>
            </w:pPr>
          </w:p>
        </w:tc>
      </w:tr>
      <w:tr w:rsidR="002B1D92" w:rsidRPr="007C0C15" w14:paraId="782A549B" w14:textId="77777777" w:rsidTr="009D275F">
        <w:tc>
          <w:tcPr>
            <w:tcW w:w="506" w:type="dxa"/>
            <w:shd w:val="clear" w:color="auto" w:fill="auto"/>
          </w:tcPr>
          <w:p w14:paraId="01D592AF" w14:textId="7734DCBF" w:rsidR="002B1D92" w:rsidRPr="007C0C15" w:rsidRDefault="00E2337A" w:rsidP="00B31657">
            <w:pPr>
              <w:rPr>
                <w:rFonts w:ascii="Times New Roman" w:hAnsi="Times New Roman" w:cs="Times New Roman"/>
                <w:szCs w:val="20"/>
              </w:rPr>
            </w:pPr>
            <w:r>
              <w:rPr>
                <w:rFonts w:ascii="Times New Roman" w:hAnsi="Times New Roman" w:cs="Times New Roman"/>
                <w:szCs w:val="20"/>
              </w:rPr>
              <w:t>56</w:t>
            </w:r>
            <w:r w:rsidR="002B1D92">
              <w:rPr>
                <w:rFonts w:ascii="Times New Roman" w:hAnsi="Times New Roman" w:cs="Times New Roman"/>
                <w:szCs w:val="20"/>
              </w:rPr>
              <w:t>.</w:t>
            </w:r>
          </w:p>
        </w:tc>
        <w:tc>
          <w:tcPr>
            <w:tcW w:w="6599" w:type="dxa"/>
            <w:shd w:val="clear" w:color="auto" w:fill="auto"/>
          </w:tcPr>
          <w:p w14:paraId="7968FA7E" w14:textId="5AE6FD3D" w:rsidR="002B1D92" w:rsidRPr="008D4BCE" w:rsidRDefault="002B1D92" w:rsidP="00B31657">
            <w:pPr>
              <w:rPr>
                <w:rFonts w:ascii="Times New Roman" w:hAnsi="Times New Roman" w:cs="Times New Roman"/>
                <w:szCs w:val="20"/>
              </w:rPr>
            </w:pPr>
            <w:r w:rsidRPr="008D4BCE">
              <w:rPr>
                <w:rFonts w:ascii="Times New Roman" w:hAnsi="Times New Roman" w:cs="Times New Roman"/>
                <w:szCs w:val="20"/>
              </w:rPr>
              <w:t>Does Deprescribing Improve Quality of Life? A Systematic Review of the Literature</w:t>
            </w:r>
          </w:p>
        </w:tc>
        <w:tc>
          <w:tcPr>
            <w:tcW w:w="1300" w:type="dxa"/>
            <w:shd w:val="clear" w:color="auto" w:fill="auto"/>
          </w:tcPr>
          <w:p w14:paraId="4B5EB973" w14:textId="77777777" w:rsidR="002B1D92" w:rsidRPr="008D4BCE" w:rsidRDefault="002B1D92" w:rsidP="00B31657">
            <w:pPr>
              <w:rPr>
                <w:rFonts w:ascii="Times New Roman" w:hAnsi="Times New Roman" w:cs="Times New Roman"/>
                <w:color w:val="000000"/>
                <w:szCs w:val="20"/>
              </w:rPr>
            </w:pPr>
            <w:r w:rsidRPr="008D4BCE">
              <w:rPr>
                <w:rFonts w:ascii="Times New Roman" w:hAnsi="Times New Roman" w:cs="Times New Roman"/>
                <w:color w:val="000000"/>
                <w:szCs w:val="20"/>
              </w:rPr>
              <w:t>Pruskowski, 2019</w:t>
            </w:r>
          </w:p>
        </w:tc>
        <w:tc>
          <w:tcPr>
            <w:tcW w:w="2411" w:type="dxa"/>
            <w:shd w:val="clear" w:color="auto" w:fill="auto"/>
          </w:tcPr>
          <w:p w14:paraId="0BFD3D22" w14:textId="77777777" w:rsidR="002B1D92" w:rsidRPr="008D4BCE" w:rsidRDefault="002B1D92" w:rsidP="00B31657">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0D1EF85A" w14:textId="77777777" w:rsidR="002B1D92" w:rsidRPr="008D4BCE" w:rsidRDefault="002B1D92" w:rsidP="00B31657">
            <w:pPr>
              <w:rPr>
                <w:rFonts w:ascii="Times New Roman" w:hAnsi="Times New Roman" w:cs="Times New Roman"/>
                <w:szCs w:val="20"/>
              </w:rPr>
            </w:pPr>
          </w:p>
        </w:tc>
      </w:tr>
      <w:tr w:rsidR="002B1D92" w:rsidRPr="007C0C15" w14:paraId="20E86E2F" w14:textId="77777777" w:rsidTr="009D275F">
        <w:tc>
          <w:tcPr>
            <w:tcW w:w="506" w:type="dxa"/>
            <w:shd w:val="clear" w:color="auto" w:fill="auto"/>
          </w:tcPr>
          <w:p w14:paraId="0AFCBC31" w14:textId="5EEA3D7C" w:rsidR="002B1D92" w:rsidRPr="007C0C15" w:rsidRDefault="00E2337A" w:rsidP="00B31657">
            <w:pPr>
              <w:rPr>
                <w:rFonts w:ascii="Times New Roman" w:hAnsi="Times New Roman" w:cs="Times New Roman"/>
                <w:szCs w:val="20"/>
              </w:rPr>
            </w:pPr>
            <w:r>
              <w:rPr>
                <w:rFonts w:ascii="Times New Roman" w:hAnsi="Times New Roman" w:cs="Times New Roman"/>
                <w:szCs w:val="20"/>
              </w:rPr>
              <w:t>57</w:t>
            </w:r>
            <w:r w:rsidR="002B1D92" w:rsidRPr="007C0C15">
              <w:rPr>
                <w:rFonts w:ascii="Times New Roman" w:hAnsi="Times New Roman" w:cs="Times New Roman"/>
                <w:szCs w:val="20"/>
              </w:rPr>
              <w:t>.</w:t>
            </w:r>
          </w:p>
        </w:tc>
        <w:tc>
          <w:tcPr>
            <w:tcW w:w="6599" w:type="dxa"/>
            <w:shd w:val="clear" w:color="auto" w:fill="auto"/>
          </w:tcPr>
          <w:p w14:paraId="1CCC5D46" w14:textId="70FE69E9" w:rsidR="002B1D92" w:rsidRPr="008D4BCE" w:rsidRDefault="002B1D92" w:rsidP="00B31657">
            <w:pPr>
              <w:rPr>
                <w:rFonts w:ascii="Times New Roman" w:hAnsi="Times New Roman" w:cs="Times New Roman"/>
                <w:szCs w:val="20"/>
              </w:rPr>
            </w:pPr>
            <w:r w:rsidRPr="008D4BCE">
              <w:rPr>
                <w:rFonts w:ascii="Times New Roman" w:hAnsi="Times New Roman" w:cs="Times New Roman"/>
                <w:szCs w:val="20"/>
              </w:rPr>
              <w:t>Effectiveness of interventions targeting antibiotic use in long-term aged care facilities: A systematic review and meta-analysis</w:t>
            </w:r>
          </w:p>
        </w:tc>
        <w:tc>
          <w:tcPr>
            <w:tcW w:w="1300" w:type="dxa"/>
            <w:shd w:val="clear" w:color="auto" w:fill="auto"/>
          </w:tcPr>
          <w:p w14:paraId="6723061E" w14:textId="77777777" w:rsidR="002B1D92" w:rsidRPr="008D4BCE" w:rsidRDefault="002B1D92" w:rsidP="00B31657">
            <w:pPr>
              <w:rPr>
                <w:rFonts w:ascii="Times New Roman" w:hAnsi="Times New Roman" w:cs="Times New Roman"/>
                <w:color w:val="000000"/>
                <w:szCs w:val="20"/>
              </w:rPr>
            </w:pPr>
            <w:r w:rsidRPr="008D4BCE">
              <w:rPr>
                <w:rFonts w:ascii="Times New Roman" w:hAnsi="Times New Roman" w:cs="Times New Roman"/>
                <w:color w:val="000000"/>
                <w:szCs w:val="20"/>
              </w:rPr>
              <w:t>Raban, 2020</w:t>
            </w:r>
          </w:p>
        </w:tc>
        <w:tc>
          <w:tcPr>
            <w:tcW w:w="2411" w:type="dxa"/>
            <w:shd w:val="clear" w:color="auto" w:fill="auto"/>
          </w:tcPr>
          <w:p w14:paraId="45AE95DF" w14:textId="77777777" w:rsidR="002B1D92" w:rsidRPr="008D4BCE" w:rsidRDefault="002B1D92" w:rsidP="00B31657">
            <w:pPr>
              <w:rPr>
                <w:rFonts w:ascii="Times New Roman" w:hAnsi="Times New Roman" w:cs="Times New Roman"/>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55B87835" w14:textId="77777777" w:rsidR="002B1D92" w:rsidRPr="008D4BCE" w:rsidRDefault="002B1D92" w:rsidP="00B31657">
            <w:pPr>
              <w:rPr>
                <w:rFonts w:ascii="Times New Roman" w:hAnsi="Times New Roman" w:cs="Times New Roman"/>
                <w:szCs w:val="20"/>
              </w:rPr>
            </w:pPr>
          </w:p>
        </w:tc>
      </w:tr>
      <w:tr w:rsidR="002B1D92" w:rsidRPr="007C0C15" w14:paraId="767F4C73" w14:textId="77777777" w:rsidTr="009D275F">
        <w:tc>
          <w:tcPr>
            <w:tcW w:w="506" w:type="dxa"/>
            <w:shd w:val="clear" w:color="auto" w:fill="auto"/>
          </w:tcPr>
          <w:p w14:paraId="0FD7CE41" w14:textId="1A227725" w:rsidR="002B1D92" w:rsidRPr="007C0C15" w:rsidRDefault="002B1D92" w:rsidP="00B31657">
            <w:pPr>
              <w:rPr>
                <w:rFonts w:ascii="Times New Roman" w:hAnsi="Times New Roman" w:cs="Times New Roman"/>
                <w:szCs w:val="20"/>
              </w:rPr>
            </w:pPr>
            <w:r>
              <w:rPr>
                <w:rFonts w:ascii="Times New Roman" w:hAnsi="Times New Roman" w:cs="Times New Roman"/>
                <w:szCs w:val="20"/>
              </w:rPr>
              <w:t>5</w:t>
            </w:r>
            <w:r w:rsidR="00E2337A">
              <w:rPr>
                <w:rFonts w:ascii="Times New Roman" w:hAnsi="Times New Roman" w:cs="Times New Roman"/>
                <w:szCs w:val="20"/>
              </w:rPr>
              <w:t>8</w:t>
            </w:r>
            <w:r w:rsidRPr="007C0C15">
              <w:rPr>
                <w:rFonts w:ascii="Times New Roman" w:hAnsi="Times New Roman" w:cs="Times New Roman"/>
                <w:szCs w:val="20"/>
              </w:rPr>
              <w:t>.</w:t>
            </w:r>
          </w:p>
        </w:tc>
        <w:tc>
          <w:tcPr>
            <w:tcW w:w="6599" w:type="dxa"/>
            <w:shd w:val="clear" w:color="auto" w:fill="auto"/>
          </w:tcPr>
          <w:p w14:paraId="65104A89" w14:textId="599C2A06" w:rsidR="002B1D92" w:rsidRPr="008D4BCE" w:rsidRDefault="4019A459" w:rsidP="00B31657">
            <w:pPr>
              <w:rPr>
                <w:rFonts w:ascii="Times New Roman" w:hAnsi="Times New Roman" w:cs="Times New Roman"/>
                <w:noProof/>
              </w:rPr>
            </w:pPr>
            <w:r w:rsidRPr="008D4BCE">
              <w:rPr>
                <w:rFonts w:ascii="Times New Roman" w:hAnsi="Times New Roman" w:cs="Times New Roman"/>
              </w:rPr>
              <w:t>Withdrawal versus continuation of long‐term antipsychotic drug use for behavioural and psychological symptoms in older people with dementia</w:t>
            </w:r>
          </w:p>
        </w:tc>
        <w:tc>
          <w:tcPr>
            <w:tcW w:w="1300" w:type="dxa"/>
            <w:shd w:val="clear" w:color="auto" w:fill="auto"/>
          </w:tcPr>
          <w:p w14:paraId="3D084914" w14:textId="77777777" w:rsidR="002B1D92" w:rsidRPr="008D4BCE" w:rsidRDefault="002B1D92" w:rsidP="00B31657">
            <w:pPr>
              <w:rPr>
                <w:rFonts w:ascii="Times New Roman" w:hAnsi="Times New Roman" w:cs="Times New Roman"/>
                <w:color w:val="000000"/>
                <w:szCs w:val="20"/>
              </w:rPr>
            </w:pPr>
            <w:r w:rsidRPr="008D4BCE">
              <w:rPr>
                <w:rFonts w:ascii="Times New Roman" w:hAnsi="Times New Roman" w:cs="Times New Roman"/>
                <w:color w:val="000000"/>
                <w:szCs w:val="20"/>
              </w:rPr>
              <w:t>Van Leeuwen, 2018</w:t>
            </w:r>
          </w:p>
        </w:tc>
        <w:tc>
          <w:tcPr>
            <w:tcW w:w="2411" w:type="dxa"/>
            <w:shd w:val="clear" w:color="auto" w:fill="auto"/>
          </w:tcPr>
          <w:p w14:paraId="01E85FE8" w14:textId="77777777" w:rsidR="002B1D92" w:rsidRPr="008D4BCE" w:rsidRDefault="002B1D92" w:rsidP="00B31657">
            <w:pPr>
              <w:rPr>
                <w:rFonts w:ascii="Times New Roman" w:hAnsi="Times New Roman" w:cs="Times New Roman"/>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4AB40060" w14:textId="77777777" w:rsidR="002B1D92" w:rsidRPr="008D4BCE" w:rsidRDefault="002B1D92" w:rsidP="00B31657">
            <w:pPr>
              <w:rPr>
                <w:rFonts w:ascii="Times New Roman" w:hAnsi="Times New Roman" w:cs="Times New Roman"/>
                <w:szCs w:val="20"/>
              </w:rPr>
            </w:pPr>
          </w:p>
        </w:tc>
      </w:tr>
      <w:tr w:rsidR="00502ED5" w:rsidRPr="007C0C15" w14:paraId="6DCFA70D" w14:textId="77777777" w:rsidTr="009D275F">
        <w:tc>
          <w:tcPr>
            <w:tcW w:w="506" w:type="dxa"/>
            <w:shd w:val="clear" w:color="auto" w:fill="auto"/>
          </w:tcPr>
          <w:p w14:paraId="53477BCC" w14:textId="0E6ABD32" w:rsidR="00502ED5" w:rsidRPr="007C0C15" w:rsidRDefault="00E2337A" w:rsidP="008D4BCE">
            <w:pPr>
              <w:rPr>
                <w:rFonts w:ascii="Times New Roman" w:hAnsi="Times New Roman" w:cs="Times New Roman"/>
                <w:szCs w:val="20"/>
              </w:rPr>
            </w:pPr>
            <w:r>
              <w:rPr>
                <w:rFonts w:ascii="Times New Roman" w:hAnsi="Times New Roman" w:cs="Times New Roman"/>
                <w:szCs w:val="20"/>
              </w:rPr>
              <w:t>59.</w:t>
            </w:r>
          </w:p>
        </w:tc>
        <w:tc>
          <w:tcPr>
            <w:tcW w:w="6599" w:type="dxa"/>
            <w:shd w:val="clear" w:color="auto" w:fill="auto"/>
          </w:tcPr>
          <w:p w14:paraId="78651ED7" w14:textId="4A12D604"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Pharmacist-led interventions to reduce adverse drug events in older people living in residential aged care facilities: A systematic review</w:t>
            </w:r>
          </w:p>
        </w:tc>
        <w:tc>
          <w:tcPr>
            <w:tcW w:w="1300" w:type="dxa"/>
            <w:shd w:val="clear" w:color="auto" w:fill="auto"/>
          </w:tcPr>
          <w:p w14:paraId="5A5D2739" w14:textId="08C35378"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Ali, 2021</w:t>
            </w:r>
          </w:p>
        </w:tc>
        <w:tc>
          <w:tcPr>
            <w:tcW w:w="2411" w:type="dxa"/>
            <w:shd w:val="clear" w:color="auto" w:fill="auto"/>
          </w:tcPr>
          <w:p w14:paraId="42B69F22" w14:textId="19A119AA"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7303A4A1" w14:textId="77777777" w:rsidR="00502ED5" w:rsidRPr="008D4BCE" w:rsidRDefault="00502ED5" w:rsidP="008D4BCE">
            <w:pPr>
              <w:rPr>
                <w:rFonts w:ascii="Times New Roman" w:hAnsi="Times New Roman" w:cs="Times New Roman"/>
                <w:szCs w:val="20"/>
              </w:rPr>
            </w:pPr>
          </w:p>
        </w:tc>
      </w:tr>
      <w:tr w:rsidR="00502ED5" w:rsidRPr="007C0C15" w14:paraId="0569D9BE" w14:textId="77777777" w:rsidTr="009D275F">
        <w:tc>
          <w:tcPr>
            <w:tcW w:w="506" w:type="dxa"/>
            <w:shd w:val="clear" w:color="auto" w:fill="auto"/>
          </w:tcPr>
          <w:p w14:paraId="5C18D52A" w14:textId="0C537593" w:rsidR="00502ED5" w:rsidRPr="007C0C15" w:rsidRDefault="00E2337A" w:rsidP="008D4BCE">
            <w:pPr>
              <w:rPr>
                <w:rFonts w:ascii="Times New Roman" w:hAnsi="Times New Roman" w:cs="Times New Roman"/>
                <w:szCs w:val="20"/>
              </w:rPr>
            </w:pPr>
            <w:r>
              <w:rPr>
                <w:rFonts w:ascii="Times New Roman" w:hAnsi="Times New Roman" w:cs="Times New Roman"/>
                <w:szCs w:val="20"/>
              </w:rPr>
              <w:t>60.</w:t>
            </w:r>
          </w:p>
        </w:tc>
        <w:tc>
          <w:tcPr>
            <w:tcW w:w="6599" w:type="dxa"/>
            <w:shd w:val="clear" w:color="auto" w:fill="auto"/>
          </w:tcPr>
          <w:p w14:paraId="3FB6A26C" w14:textId="270FB81F" w:rsidR="00502ED5" w:rsidRPr="008D4BCE" w:rsidRDefault="00502ED5" w:rsidP="008D4BCE">
            <w:pPr>
              <w:rPr>
                <w:rFonts w:ascii="Times New Roman" w:hAnsi="Times New Roman" w:cs="Times New Roman"/>
                <w:color w:val="000000"/>
                <w:szCs w:val="20"/>
                <w:shd w:val="clear" w:color="auto" w:fill="FFFFFF"/>
              </w:rPr>
            </w:pPr>
            <w:r w:rsidRPr="008D4BCE">
              <w:rPr>
                <w:rFonts w:ascii="Times New Roman" w:hAnsi="Times New Roman" w:cs="Times New Roman"/>
                <w:color w:val="000000"/>
                <w:szCs w:val="20"/>
                <w:shd w:val="clear" w:color="auto" w:fill="FFFFFF"/>
              </w:rPr>
              <w:t>Medication review in hospitalised patients to reduce morbidity and mortality</w:t>
            </w:r>
          </w:p>
        </w:tc>
        <w:tc>
          <w:tcPr>
            <w:tcW w:w="1300" w:type="dxa"/>
            <w:shd w:val="clear" w:color="auto" w:fill="auto"/>
          </w:tcPr>
          <w:p w14:paraId="5C81CDDE" w14:textId="7AFE697A"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Bülow, 2023</w:t>
            </w:r>
          </w:p>
        </w:tc>
        <w:tc>
          <w:tcPr>
            <w:tcW w:w="2411" w:type="dxa"/>
            <w:shd w:val="clear" w:color="auto" w:fill="auto"/>
          </w:tcPr>
          <w:p w14:paraId="7AC3A62C" w14:textId="54625291"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3ECACEBC" w14:textId="77777777" w:rsidR="00502ED5" w:rsidRPr="008D4BCE" w:rsidRDefault="00502ED5" w:rsidP="008D4BCE">
            <w:pPr>
              <w:rPr>
                <w:rFonts w:ascii="Times New Roman" w:hAnsi="Times New Roman" w:cs="Times New Roman"/>
                <w:szCs w:val="20"/>
              </w:rPr>
            </w:pPr>
          </w:p>
        </w:tc>
      </w:tr>
      <w:tr w:rsidR="00502ED5" w:rsidRPr="007C0C15" w14:paraId="6226FBB1" w14:textId="77777777" w:rsidTr="009D275F">
        <w:tc>
          <w:tcPr>
            <w:tcW w:w="506" w:type="dxa"/>
            <w:shd w:val="clear" w:color="auto" w:fill="auto"/>
          </w:tcPr>
          <w:p w14:paraId="52489396" w14:textId="1673F241" w:rsidR="00502ED5" w:rsidRPr="007C0C15" w:rsidRDefault="00E2337A" w:rsidP="008D4BCE">
            <w:pPr>
              <w:rPr>
                <w:rFonts w:ascii="Times New Roman" w:hAnsi="Times New Roman" w:cs="Times New Roman"/>
                <w:szCs w:val="20"/>
              </w:rPr>
            </w:pPr>
            <w:r>
              <w:rPr>
                <w:rFonts w:ascii="Times New Roman" w:hAnsi="Times New Roman" w:cs="Times New Roman"/>
                <w:szCs w:val="20"/>
              </w:rPr>
              <w:t>61.</w:t>
            </w:r>
          </w:p>
        </w:tc>
        <w:tc>
          <w:tcPr>
            <w:tcW w:w="6599" w:type="dxa"/>
            <w:shd w:val="clear" w:color="auto" w:fill="auto"/>
          </w:tcPr>
          <w:p w14:paraId="4552B0B1" w14:textId="4AC21CE4"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Anti-hypertensive drugs deprescribing: an updated systematic review of clinical trials</w:t>
            </w:r>
          </w:p>
        </w:tc>
        <w:tc>
          <w:tcPr>
            <w:tcW w:w="1300" w:type="dxa"/>
            <w:shd w:val="clear" w:color="auto" w:fill="auto"/>
          </w:tcPr>
          <w:p w14:paraId="10514FEB" w14:textId="310C292F"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Crisafulli, 2021</w:t>
            </w:r>
          </w:p>
        </w:tc>
        <w:tc>
          <w:tcPr>
            <w:tcW w:w="2411" w:type="dxa"/>
            <w:shd w:val="clear" w:color="auto" w:fill="auto"/>
          </w:tcPr>
          <w:p w14:paraId="1A73A724" w14:textId="5B066D46"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61DFCF77" w14:textId="77777777" w:rsidR="00502ED5" w:rsidRPr="008D4BCE" w:rsidRDefault="00502ED5" w:rsidP="008D4BCE">
            <w:pPr>
              <w:rPr>
                <w:rFonts w:ascii="Times New Roman" w:hAnsi="Times New Roman" w:cs="Times New Roman"/>
                <w:szCs w:val="20"/>
              </w:rPr>
            </w:pPr>
          </w:p>
        </w:tc>
      </w:tr>
      <w:tr w:rsidR="00502ED5" w:rsidRPr="007C0C15" w14:paraId="6EED449B" w14:textId="77777777" w:rsidTr="009D275F">
        <w:tc>
          <w:tcPr>
            <w:tcW w:w="506" w:type="dxa"/>
            <w:shd w:val="clear" w:color="auto" w:fill="auto"/>
          </w:tcPr>
          <w:p w14:paraId="0C92B1FC" w14:textId="4EC3BF00" w:rsidR="00502ED5" w:rsidRPr="007C0C15" w:rsidRDefault="00E2337A" w:rsidP="008D4BCE">
            <w:pPr>
              <w:rPr>
                <w:rFonts w:ascii="Times New Roman" w:hAnsi="Times New Roman" w:cs="Times New Roman"/>
                <w:szCs w:val="20"/>
              </w:rPr>
            </w:pPr>
            <w:r>
              <w:rPr>
                <w:rFonts w:ascii="Times New Roman" w:hAnsi="Times New Roman" w:cs="Times New Roman"/>
                <w:szCs w:val="20"/>
              </w:rPr>
              <w:t>62.</w:t>
            </w:r>
          </w:p>
        </w:tc>
        <w:tc>
          <w:tcPr>
            <w:tcW w:w="6599" w:type="dxa"/>
            <w:shd w:val="clear" w:color="auto" w:fill="auto"/>
          </w:tcPr>
          <w:p w14:paraId="72C2CD9C" w14:textId="17B48D7C"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Medication review interventions to reduce hospital readmissions in older people</w:t>
            </w:r>
          </w:p>
        </w:tc>
        <w:tc>
          <w:tcPr>
            <w:tcW w:w="1300" w:type="dxa"/>
            <w:shd w:val="clear" w:color="auto" w:fill="auto"/>
          </w:tcPr>
          <w:p w14:paraId="3656DB4C" w14:textId="4CA92DAE"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Dautzenberg, 2021</w:t>
            </w:r>
          </w:p>
        </w:tc>
        <w:tc>
          <w:tcPr>
            <w:tcW w:w="2411" w:type="dxa"/>
            <w:shd w:val="clear" w:color="auto" w:fill="auto"/>
          </w:tcPr>
          <w:p w14:paraId="3D27D5BD" w14:textId="3C2897A8"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3C3F996A" w14:textId="77777777" w:rsidR="00502ED5" w:rsidRPr="008D4BCE" w:rsidRDefault="00502ED5" w:rsidP="008D4BCE">
            <w:pPr>
              <w:rPr>
                <w:rFonts w:ascii="Times New Roman" w:hAnsi="Times New Roman" w:cs="Times New Roman"/>
                <w:szCs w:val="20"/>
              </w:rPr>
            </w:pPr>
          </w:p>
        </w:tc>
      </w:tr>
      <w:tr w:rsidR="00502ED5" w:rsidRPr="007C0C15" w14:paraId="46908FA0" w14:textId="77777777" w:rsidTr="009D275F">
        <w:tc>
          <w:tcPr>
            <w:tcW w:w="506" w:type="dxa"/>
            <w:shd w:val="clear" w:color="auto" w:fill="auto"/>
          </w:tcPr>
          <w:p w14:paraId="1F6DEAFE" w14:textId="3FE39F21" w:rsidR="00502ED5" w:rsidRPr="007C0C15" w:rsidRDefault="00E2337A" w:rsidP="008D4BCE">
            <w:pPr>
              <w:rPr>
                <w:rFonts w:ascii="Times New Roman" w:hAnsi="Times New Roman" w:cs="Times New Roman"/>
                <w:szCs w:val="20"/>
              </w:rPr>
            </w:pPr>
            <w:r>
              <w:rPr>
                <w:rFonts w:ascii="Times New Roman" w:hAnsi="Times New Roman" w:cs="Times New Roman"/>
                <w:szCs w:val="20"/>
              </w:rPr>
              <w:t>63.</w:t>
            </w:r>
          </w:p>
        </w:tc>
        <w:tc>
          <w:tcPr>
            <w:tcW w:w="6599" w:type="dxa"/>
            <w:shd w:val="clear" w:color="auto" w:fill="auto"/>
          </w:tcPr>
          <w:p w14:paraId="56DCCF57" w14:textId="4288608E"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Discontinuation of bisphosphonates in seniors: a systematic review on health outcomes</w:t>
            </w:r>
          </w:p>
        </w:tc>
        <w:tc>
          <w:tcPr>
            <w:tcW w:w="1300" w:type="dxa"/>
            <w:shd w:val="clear" w:color="auto" w:fill="auto"/>
          </w:tcPr>
          <w:p w14:paraId="700B17DE" w14:textId="1C3F2F12"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Lamarre, 2021</w:t>
            </w:r>
          </w:p>
        </w:tc>
        <w:tc>
          <w:tcPr>
            <w:tcW w:w="2411" w:type="dxa"/>
            <w:shd w:val="clear" w:color="auto" w:fill="auto"/>
          </w:tcPr>
          <w:p w14:paraId="749F82A0" w14:textId="7C4EEDA1"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26633262" w14:textId="77777777" w:rsidR="00502ED5" w:rsidRPr="008D4BCE" w:rsidRDefault="00502ED5" w:rsidP="008D4BCE">
            <w:pPr>
              <w:rPr>
                <w:rFonts w:ascii="Times New Roman" w:hAnsi="Times New Roman" w:cs="Times New Roman"/>
                <w:szCs w:val="20"/>
              </w:rPr>
            </w:pPr>
          </w:p>
        </w:tc>
      </w:tr>
      <w:tr w:rsidR="00502ED5" w:rsidRPr="007C0C15" w14:paraId="16B69474" w14:textId="77777777" w:rsidTr="009D275F">
        <w:tc>
          <w:tcPr>
            <w:tcW w:w="506" w:type="dxa"/>
            <w:shd w:val="clear" w:color="auto" w:fill="auto"/>
          </w:tcPr>
          <w:p w14:paraId="32E2C58B" w14:textId="59820231" w:rsidR="00502ED5" w:rsidRPr="007C0C15" w:rsidRDefault="00E2337A" w:rsidP="008D4BCE">
            <w:pPr>
              <w:rPr>
                <w:rFonts w:ascii="Times New Roman" w:hAnsi="Times New Roman" w:cs="Times New Roman"/>
                <w:szCs w:val="20"/>
              </w:rPr>
            </w:pPr>
            <w:r>
              <w:rPr>
                <w:rFonts w:ascii="Times New Roman" w:hAnsi="Times New Roman" w:cs="Times New Roman"/>
                <w:szCs w:val="20"/>
              </w:rPr>
              <w:t>64.</w:t>
            </w:r>
          </w:p>
        </w:tc>
        <w:tc>
          <w:tcPr>
            <w:tcW w:w="6599" w:type="dxa"/>
            <w:shd w:val="clear" w:color="auto" w:fill="auto"/>
          </w:tcPr>
          <w:p w14:paraId="40C125DC" w14:textId="58AEA326"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Deprescribing fall-risk increasing drugs (FRIDs) for the prevention of falls and fall-related complications: a systematic review and meta-analysis</w:t>
            </w:r>
          </w:p>
        </w:tc>
        <w:tc>
          <w:tcPr>
            <w:tcW w:w="1300" w:type="dxa"/>
            <w:shd w:val="clear" w:color="auto" w:fill="auto"/>
          </w:tcPr>
          <w:p w14:paraId="4CD643E2" w14:textId="37EA4A4B"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Lee, 2021</w:t>
            </w:r>
          </w:p>
        </w:tc>
        <w:tc>
          <w:tcPr>
            <w:tcW w:w="2411" w:type="dxa"/>
            <w:shd w:val="clear" w:color="auto" w:fill="auto"/>
          </w:tcPr>
          <w:p w14:paraId="52F72292" w14:textId="7AFF4560"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6DF62356" w14:textId="77777777" w:rsidR="00502ED5" w:rsidRPr="008D4BCE" w:rsidRDefault="00502ED5" w:rsidP="008D4BCE">
            <w:pPr>
              <w:rPr>
                <w:rFonts w:ascii="Times New Roman" w:hAnsi="Times New Roman" w:cs="Times New Roman"/>
                <w:szCs w:val="20"/>
              </w:rPr>
            </w:pPr>
          </w:p>
        </w:tc>
      </w:tr>
      <w:tr w:rsidR="00502ED5" w:rsidRPr="007C0C15" w14:paraId="79F915E0" w14:textId="77777777" w:rsidTr="009D275F">
        <w:tc>
          <w:tcPr>
            <w:tcW w:w="506" w:type="dxa"/>
            <w:shd w:val="clear" w:color="auto" w:fill="auto"/>
          </w:tcPr>
          <w:p w14:paraId="69E2D0FE" w14:textId="7C92E00B" w:rsidR="00502ED5" w:rsidRPr="007C0C15" w:rsidRDefault="00E2337A" w:rsidP="008D4BCE">
            <w:pPr>
              <w:rPr>
                <w:rFonts w:ascii="Times New Roman" w:hAnsi="Times New Roman" w:cs="Times New Roman"/>
                <w:szCs w:val="20"/>
              </w:rPr>
            </w:pPr>
            <w:r>
              <w:rPr>
                <w:rFonts w:ascii="Times New Roman" w:hAnsi="Times New Roman" w:cs="Times New Roman"/>
                <w:szCs w:val="20"/>
              </w:rPr>
              <w:t>65.</w:t>
            </w:r>
          </w:p>
        </w:tc>
        <w:tc>
          <w:tcPr>
            <w:tcW w:w="6599" w:type="dxa"/>
            <w:shd w:val="clear" w:color="auto" w:fill="auto"/>
          </w:tcPr>
          <w:p w14:paraId="3D788906" w14:textId="0B4359BA"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Withdrawal or continuation of cholinesterase inhibitors or memantine or both, in people with dementia</w:t>
            </w:r>
          </w:p>
        </w:tc>
        <w:tc>
          <w:tcPr>
            <w:tcW w:w="1300" w:type="dxa"/>
            <w:shd w:val="clear" w:color="auto" w:fill="auto"/>
          </w:tcPr>
          <w:p w14:paraId="542D8278" w14:textId="603BFD9E"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Parsons, 2021</w:t>
            </w:r>
          </w:p>
        </w:tc>
        <w:tc>
          <w:tcPr>
            <w:tcW w:w="2411" w:type="dxa"/>
            <w:shd w:val="clear" w:color="auto" w:fill="auto"/>
          </w:tcPr>
          <w:p w14:paraId="70F326E2" w14:textId="13D1340B"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3B279E85" w14:textId="77777777" w:rsidR="00502ED5" w:rsidRPr="008D4BCE" w:rsidRDefault="00502ED5" w:rsidP="008D4BCE">
            <w:pPr>
              <w:rPr>
                <w:rFonts w:ascii="Times New Roman" w:hAnsi="Times New Roman" w:cs="Times New Roman"/>
                <w:szCs w:val="20"/>
              </w:rPr>
            </w:pPr>
          </w:p>
        </w:tc>
      </w:tr>
      <w:tr w:rsidR="00502ED5" w:rsidRPr="007C0C15" w14:paraId="2C6F86D9" w14:textId="77777777" w:rsidTr="009D275F">
        <w:tc>
          <w:tcPr>
            <w:tcW w:w="506" w:type="dxa"/>
            <w:shd w:val="clear" w:color="auto" w:fill="auto"/>
          </w:tcPr>
          <w:p w14:paraId="63C9301A" w14:textId="51FC8D12" w:rsidR="00502ED5" w:rsidRPr="007C0C15" w:rsidRDefault="00E2337A" w:rsidP="008D4BCE">
            <w:pPr>
              <w:rPr>
                <w:rFonts w:ascii="Times New Roman" w:hAnsi="Times New Roman" w:cs="Times New Roman"/>
                <w:szCs w:val="20"/>
              </w:rPr>
            </w:pPr>
            <w:r>
              <w:rPr>
                <w:rFonts w:ascii="Times New Roman" w:hAnsi="Times New Roman" w:cs="Times New Roman"/>
                <w:szCs w:val="20"/>
              </w:rPr>
              <w:t>66.</w:t>
            </w:r>
          </w:p>
        </w:tc>
        <w:tc>
          <w:tcPr>
            <w:tcW w:w="6599" w:type="dxa"/>
            <w:shd w:val="clear" w:color="auto" w:fill="auto"/>
          </w:tcPr>
          <w:p w14:paraId="38474DDB" w14:textId="390BDCB3"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A Systematic Review of the Current Evidence from Randomised Controlled Trials on the Impact of Medication Optimisation or Pharmacological Interventions on Quantitative Measures of Cognitive Function in Geriatric Patients</w:t>
            </w:r>
          </w:p>
        </w:tc>
        <w:tc>
          <w:tcPr>
            <w:tcW w:w="1300" w:type="dxa"/>
            <w:shd w:val="clear" w:color="auto" w:fill="auto"/>
          </w:tcPr>
          <w:p w14:paraId="2282A06E" w14:textId="68028643"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Pazan, 2022</w:t>
            </w:r>
          </w:p>
        </w:tc>
        <w:tc>
          <w:tcPr>
            <w:tcW w:w="2411" w:type="dxa"/>
            <w:shd w:val="clear" w:color="auto" w:fill="auto"/>
          </w:tcPr>
          <w:p w14:paraId="08515596" w14:textId="5BC63A66"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334D02C1" w14:textId="77777777" w:rsidR="00502ED5" w:rsidRPr="008D4BCE" w:rsidRDefault="00502ED5" w:rsidP="008D4BCE">
            <w:pPr>
              <w:rPr>
                <w:rFonts w:ascii="Times New Roman" w:hAnsi="Times New Roman" w:cs="Times New Roman"/>
                <w:szCs w:val="20"/>
              </w:rPr>
            </w:pPr>
          </w:p>
        </w:tc>
      </w:tr>
      <w:tr w:rsidR="00502ED5" w:rsidRPr="007C0C15" w14:paraId="3FE5D56F" w14:textId="77777777" w:rsidTr="009D275F">
        <w:tc>
          <w:tcPr>
            <w:tcW w:w="506" w:type="dxa"/>
            <w:shd w:val="clear" w:color="auto" w:fill="auto"/>
          </w:tcPr>
          <w:p w14:paraId="4D94F96A" w14:textId="4C555AE8" w:rsidR="00502ED5" w:rsidRPr="007C0C15" w:rsidRDefault="00E2337A" w:rsidP="008D4BCE">
            <w:pPr>
              <w:rPr>
                <w:rFonts w:ascii="Times New Roman" w:hAnsi="Times New Roman" w:cs="Times New Roman"/>
                <w:szCs w:val="20"/>
              </w:rPr>
            </w:pPr>
            <w:r>
              <w:rPr>
                <w:rFonts w:ascii="Times New Roman" w:hAnsi="Times New Roman" w:cs="Times New Roman"/>
                <w:szCs w:val="20"/>
              </w:rPr>
              <w:t>67.</w:t>
            </w:r>
          </w:p>
        </w:tc>
        <w:tc>
          <w:tcPr>
            <w:tcW w:w="6599" w:type="dxa"/>
            <w:shd w:val="clear" w:color="auto" w:fill="auto"/>
          </w:tcPr>
          <w:p w14:paraId="67313564" w14:textId="050618BE"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Deprescribing Interventions among Community-Dwelling Older Adults: A Systematic Review of Economic Evaluations</w:t>
            </w:r>
          </w:p>
        </w:tc>
        <w:tc>
          <w:tcPr>
            <w:tcW w:w="1300" w:type="dxa"/>
            <w:shd w:val="clear" w:color="auto" w:fill="auto"/>
          </w:tcPr>
          <w:p w14:paraId="65DA2E05" w14:textId="77FACA3F"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Romano, 2022</w:t>
            </w:r>
          </w:p>
        </w:tc>
        <w:tc>
          <w:tcPr>
            <w:tcW w:w="2411" w:type="dxa"/>
            <w:shd w:val="clear" w:color="auto" w:fill="auto"/>
          </w:tcPr>
          <w:p w14:paraId="7E2456D8" w14:textId="5EBB41EE"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5324A549" w14:textId="77777777" w:rsidR="00502ED5" w:rsidRPr="008D4BCE" w:rsidRDefault="00502ED5" w:rsidP="008D4BCE">
            <w:pPr>
              <w:rPr>
                <w:rFonts w:ascii="Times New Roman" w:hAnsi="Times New Roman" w:cs="Times New Roman"/>
                <w:szCs w:val="20"/>
              </w:rPr>
            </w:pPr>
          </w:p>
        </w:tc>
      </w:tr>
      <w:tr w:rsidR="00502ED5" w:rsidRPr="007C0C15" w14:paraId="0BCA9A43" w14:textId="77777777" w:rsidTr="009D275F">
        <w:tc>
          <w:tcPr>
            <w:tcW w:w="506" w:type="dxa"/>
            <w:shd w:val="clear" w:color="auto" w:fill="auto"/>
          </w:tcPr>
          <w:p w14:paraId="6F39DD16" w14:textId="793D1A8A" w:rsidR="00502ED5" w:rsidRPr="007C0C15" w:rsidRDefault="00E2337A" w:rsidP="008D4BCE">
            <w:pPr>
              <w:rPr>
                <w:rFonts w:ascii="Times New Roman" w:hAnsi="Times New Roman" w:cs="Times New Roman"/>
                <w:szCs w:val="20"/>
              </w:rPr>
            </w:pPr>
            <w:r>
              <w:rPr>
                <w:rFonts w:ascii="Times New Roman" w:hAnsi="Times New Roman" w:cs="Times New Roman"/>
                <w:szCs w:val="20"/>
              </w:rPr>
              <w:t>68.</w:t>
            </w:r>
          </w:p>
        </w:tc>
        <w:tc>
          <w:tcPr>
            <w:tcW w:w="6599" w:type="dxa"/>
            <w:shd w:val="clear" w:color="auto" w:fill="auto"/>
          </w:tcPr>
          <w:p w14:paraId="19E38610" w14:textId="6218304F"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Medication reviews and deprescribing as a single intervention in falls prevention: a systematic review and meta-analysis</w:t>
            </w:r>
          </w:p>
        </w:tc>
        <w:tc>
          <w:tcPr>
            <w:tcW w:w="1300" w:type="dxa"/>
            <w:shd w:val="clear" w:color="auto" w:fill="auto"/>
          </w:tcPr>
          <w:p w14:paraId="489ACB09" w14:textId="54AA97FC"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Seppala, 2022</w:t>
            </w:r>
          </w:p>
        </w:tc>
        <w:tc>
          <w:tcPr>
            <w:tcW w:w="2411" w:type="dxa"/>
            <w:shd w:val="clear" w:color="auto" w:fill="auto"/>
          </w:tcPr>
          <w:p w14:paraId="756BED16" w14:textId="4C84C121"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48735682" w14:textId="77777777" w:rsidR="00502ED5" w:rsidRPr="008D4BCE" w:rsidRDefault="00502ED5" w:rsidP="008D4BCE">
            <w:pPr>
              <w:rPr>
                <w:rFonts w:ascii="Times New Roman" w:hAnsi="Times New Roman" w:cs="Times New Roman"/>
                <w:szCs w:val="20"/>
              </w:rPr>
            </w:pPr>
          </w:p>
        </w:tc>
      </w:tr>
      <w:tr w:rsidR="00502ED5" w:rsidRPr="007C0C15" w14:paraId="090293F1" w14:textId="77777777" w:rsidTr="009D275F">
        <w:tc>
          <w:tcPr>
            <w:tcW w:w="506" w:type="dxa"/>
            <w:shd w:val="clear" w:color="auto" w:fill="auto"/>
          </w:tcPr>
          <w:p w14:paraId="768CB86E" w14:textId="2E21EB02" w:rsidR="00502ED5" w:rsidRPr="007C0C15" w:rsidRDefault="00E2337A" w:rsidP="008D4BCE">
            <w:pPr>
              <w:rPr>
                <w:rFonts w:ascii="Times New Roman" w:hAnsi="Times New Roman" w:cs="Times New Roman"/>
                <w:szCs w:val="20"/>
              </w:rPr>
            </w:pPr>
            <w:r>
              <w:rPr>
                <w:rFonts w:ascii="Times New Roman" w:hAnsi="Times New Roman" w:cs="Times New Roman"/>
                <w:szCs w:val="20"/>
              </w:rPr>
              <w:t>69.</w:t>
            </w:r>
          </w:p>
        </w:tc>
        <w:tc>
          <w:tcPr>
            <w:tcW w:w="6599" w:type="dxa"/>
            <w:shd w:val="clear" w:color="auto" w:fill="auto"/>
          </w:tcPr>
          <w:p w14:paraId="0F8C47BA" w14:textId="62A6B1D0"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Interventions to Reduce Adverse Drug Event-Related Outcomes in Older Adults: A Systematic Review and Meta-analysis</w:t>
            </w:r>
          </w:p>
        </w:tc>
        <w:tc>
          <w:tcPr>
            <w:tcW w:w="1300" w:type="dxa"/>
            <w:shd w:val="clear" w:color="auto" w:fill="auto"/>
          </w:tcPr>
          <w:p w14:paraId="13A8767A" w14:textId="59AD059D"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Tecklenborg, 2020</w:t>
            </w:r>
          </w:p>
        </w:tc>
        <w:tc>
          <w:tcPr>
            <w:tcW w:w="2411" w:type="dxa"/>
            <w:shd w:val="clear" w:color="auto" w:fill="auto"/>
          </w:tcPr>
          <w:p w14:paraId="40D5D9DF" w14:textId="1BF1F9B1"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671418A6" w14:textId="77777777" w:rsidR="00502ED5" w:rsidRPr="008D4BCE" w:rsidRDefault="00502ED5" w:rsidP="008D4BCE">
            <w:pPr>
              <w:rPr>
                <w:rFonts w:ascii="Times New Roman" w:hAnsi="Times New Roman" w:cs="Times New Roman"/>
                <w:szCs w:val="20"/>
              </w:rPr>
            </w:pPr>
          </w:p>
        </w:tc>
      </w:tr>
      <w:tr w:rsidR="00502ED5" w:rsidRPr="007C0C15" w14:paraId="2895C398" w14:textId="77777777" w:rsidTr="009D275F">
        <w:tc>
          <w:tcPr>
            <w:tcW w:w="506" w:type="dxa"/>
            <w:shd w:val="clear" w:color="auto" w:fill="auto"/>
          </w:tcPr>
          <w:p w14:paraId="42F22CCA" w14:textId="6976FFB8" w:rsidR="00502ED5" w:rsidRPr="007C0C15" w:rsidRDefault="00E2337A" w:rsidP="008D4BCE">
            <w:pPr>
              <w:rPr>
                <w:rFonts w:ascii="Times New Roman" w:hAnsi="Times New Roman" w:cs="Times New Roman"/>
                <w:szCs w:val="20"/>
              </w:rPr>
            </w:pPr>
            <w:r>
              <w:rPr>
                <w:rFonts w:ascii="Times New Roman" w:hAnsi="Times New Roman" w:cs="Times New Roman"/>
                <w:szCs w:val="20"/>
              </w:rPr>
              <w:t>70.</w:t>
            </w:r>
          </w:p>
        </w:tc>
        <w:tc>
          <w:tcPr>
            <w:tcW w:w="6599" w:type="dxa"/>
            <w:shd w:val="clear" w:color="auto" w:fill="auto"/>
          </w:tcPr>
          <w:p w14:paraId="5FAD099D" w14:textId="57CE68F4"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Pharmacist-led intervention on chronic pain management: A systematic review and meta-analysis</w:t>
            </w:r>
          </w:p>
        </w:tc>
        <w:tc>
          <w:tcPr>
            <w:tcW w:w="1300" w:type="dxa"/>
            <w:shd w:val="clear" w:color="auto" w:fill="auto"/>
          </w:tcPr>
          <w:p w14:paraId="0C56A9C6" w14:textId="4C01D17B"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Thapa, 2021</w:t>
            </w:r>
          </w:p>
        </w:tc>
        <w:tc>
          <w:tcPr>
            <w:tcW w:w="2411" w:type="dxa"/>
            <w:shd w:val="clear" w:color="auto" w:fill="auto"/>
          </w:tcPr>
          <w:p w14:paraId="73BBCD52" w14:textId="2D04AD0E"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06C0AC11" w14:textId="77777777" w:rsidR="00502ED5" w:rsidRPr="008D4BCE" w:rsidRDefault="00502ED5" w:rsidP="008D4BCE">
            <w:pPr>
              <w:rPr>
                <w:rFonts w:ascii="Times New Roman" w:hAnsi="Times New Roman" w:cs="Times New Roman"/>
                <w:szCs w:val="20"/>
              </w:rPr>
            </w:pPr>
          </w:p>
        </w:tc>
      </w:tr>
      <w:tr w:rsidR="00502ED5" w:rsidRPr="007C0C15" w14:paraId="0567F932" w14:textId="77777777" w:rsidTr="009D275F">
        <w:tc>
          <w:tcPr>
            <w:tcW w:w="506" w:type="dxa"/>
            <w:shd w:val="clear" w:color="auto" w:fill="auto"/>
          </w:tcPr>
          <w:p w14:paraId="3F0AA105" w14:textId="145EC820" w:rsidR="00502ED5" w:rsidRPr="007C0C15" w:rsidRDefault="00E2337A" w:rsidP="008D4BCE">
            <w:pPr>
              <w:rPr>
                <w:rFonts w:ascii="Times New Roman" w:hAnsi="Times New Roman" w:cs="Times New Roman"/>
                <w:szCs w:val="20"/>
              </w:rPr>
            </w:pPr>
            <w:r>
              <w:rPr>
                <w:rFonts w:ascii="Times New Roman" w:hAnsi="Times New Roman" w:cs="Times New Roman"/>
                <w:szCs w:val="20"/>
              </w:rPr>
              <w:t>71.</w:t>
            </w:r>
          </w:p>
        </w:tc>
        <w:tc>
          <w:tcPr>
            <w:tcW w:w="6599" w:type="dxa"/>
            <w:shd w:val="clear" w:color="auto" w:fill="auto"/>
          </w:tcPr>
          <w:p w14:paraId="15D0238C" w14:textId="6E4D1536"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Approaches for discontinuation versus continuation of long-term antidepressant use for depressive and anxiety disorders in adults</w:t>
            </w:r>
          </w:p>
        </w:tc>
        <w:tc>
          <w:tcPr>
            <w:tcW w:w="1300" w:type="dxa"/>
            <w:shd w:val="clear" w:color="auto" w:fill="auto"/>
          </w:tcPr>
          <w:p w14:paraId="6CF06675" w14:textId="2A633AC3"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shd w:val="clear" w:color="auto" w:fill="FFFFFF"/>
              </w:rPr>
              <w:t>VanLeeuwen, 2021</w:t>
            </w:r>
          </w:p>
        </w:tc>
        <w:tc>
          <w:tcPr>
            <w:tcW w:w="2411" w:type="dxa"/>
            <w:shd w:val="clear" w:color="auto" w:fill="auto"/>
          </w:tcPr>
          <w:p w14:paraId="5D9783F9" w14:textId="4426BDF4"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deprescribing outcome of interest</w:t>
            </w:r>
          </w:p>
        </w:tc>
        <w:tc>
          <w:tcPr>
            <w:tcW w:w="2499" w:type="dxa"/>
            <w:shd w:val="clear" w:color="auto" w:fill="auto"/>
          </w:tcPr>
          <w:p w14:paraId="18AECFD6" w14:textId="77777777" w:rsidR="00502ED5" w:rsidRPr="008D4BCE" w:rsidRDefault="00502ED5" w:rsidP="008D4BCE">
            <w:pPr>
              <w:rPr>
                <w:rFonts w:ascii="Times New Roman" w:hAnsi="Times New Roman" w:cs="Times New Roman"/>
                <w:szCs w:val="20"/>
              </w:rPr>
            </w:pPr>
          </w:p>
        </w:tc>
      </w:tr>
      <w:tr w:rsidR="00502ED5" w:rsidRPr="007C0C15" w14:paraId="4EF05A33" w14:textId="77777777" w:rsidTr="009D275F">
        <w:tc>
          <w:tcPr>
            <w:tcW w:w="506" w:type="dxa"/>
          </w:tcPr>
          <w:p w14:paraId="70904288" w14:textId="3A874635" w:rsidR="00502ED5" w:rsidRDefault="00E2337A" w:rsidP="008D4BCE">
            <w:pPr>
              <w:rPr>
                <w:rFonts w:ascii="Times New Roman" w:hAnsi="Times New Roman" w:cs="Times New Roman"/>
                <w:szCs w:val="20"/>
              </w:rPr>
            </w:pPr>
            <w:r>
              <w:rPr>
                <w:rFonts w:ascii="Times New Roman" w:hAnsi="Times New Roman" w:cs="Times New Roman"/>
                <w:szCs w:val="20"/>
              </w:rPr>
              <w:lastRenderedPageBreak/>
              <w:t>72</w:t>
            </w:r>
            <w:r w:rsidR="00502ED5" w:rsidRPr="007C0C15">
              <w:rPr>
                <w:rFonts w:ascii="Times New Roman" w:hAnsi="Times New Roman" w:cs="Times New Roman"/>
                <w:szCs w:val="20"/>
              </w:rPr>
              <w:t>.</w:t>
            </w:r>
          </w:p>
          <w:p w14:paraId="0CA4C600" w14:textId="77777777" w:rsidR="00502ED5" w:rsidRPr="00372880" w:rsidRDefault="00502ED5" w:rsidP="008D4BCE">
            <w:pPr>
              <w:rPr>
                <w:rFonts w:ascii="Times New Roman" w:hAnsi="Times New Roman" w:cs="Times New Roman"/>
                <w:szCs w:val="20"/>
              </w:rPr>
            </w:pPr>
          </w:p>
        </w:tc>
        <w:tc>
          <w:tcPr>
            <w:tcW w:w="6599" w:type="dxa"/>
          </w:tcPr>
          <w:p w14:paraId="284CA8F8" w14:textId="477A44BE"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Impact of pharmacist-led home medicines review services on drug-related problems among the elderly population: a systematic review</w:t>
            </w:r>
          </w:p>
        </w:tc>
        <w:tc>
          <w:tcPr>
            <w:tcW w:w="1300" w:type="dxa"/>
          </w:tcPr>
          <w:p w14:paraId="1FFB0A10"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Gudi, 2019</w:t>
            </w:r>
          </w:p>
        </w:tc>
        <w:tc>
          <w:tcPr>
            <w:tcW w:w="2411" w:type="dxa"/>
          </w:tcPr>
          <w:p w14:paraId="7CBDC4BA"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relevant control group</w:t>
            </w:r>
          </w:p>
        </w:tc>
        <w:tc>
          <w:tcPr>
            <w:tcW w:w="2499" w:type="dxa"/>
          </w:tcPr>
          <w:p w14:paraId="17310743" w14:textId="77777777" w:rsidR="00502ED5" w:rsidRPr="008D4BCE" w:rsidRDefault="00502ED5" w:rsidP="008D4BCE">
            <w:pPr>
              <w:rPr>
                <w:rFonts w:ascii="Times New Roman" w:hAnsi="Times New Roman" w:cs="Times New Roman"/>
                <w:szCs w:val="20"/>
              </w:rPr>
            </w:pPr>
          </w:p>
        </w:tc>
      </w:tr>
      <w:tr w:rsidR="00502ED5" w:rsidRPr="007C0C15" w14:paraId="0B2368B2" w14:textId="77777777" w:rsidTr="009D275F">
        <w:tc>
          <w:tcPr>
            <w:tcW w:w="506" w:type="dxa"/>
          </w:tcPr>
          <w:p w14:paraId="75C12D97" w14:textId="431BECB8" w:rsidR="00502ED5" w:rsidRPr="007C0C15" w:rsidRDefault="00E2337A" w:rsidP="008D4BCE">
            <w:pPr>
              <w:rPr>
                <w:rFonts w:ascii="Times New Roman" w:hAnsi="Times New Roman" w:cs="Times New Roman"/>
                <w:szCs w:val="20"/>
              </w:rPr>
            </w:pPr>
            <w:r>
              <w:rPr>
                <w:rFonts w:ascii="Times New Roman" w:hAnsi="Times New Roman" w:cs="Times New Roman"/>
                <w:szCs w:val="20"/>
              </w:rPr>
              <w:t>73</w:t>
            </w:r>
            <w:r w:rsidR="00502ED5" w:rsidRPr="007C0C15">
              <w:rPr>
                <w:rFonts w:ascii="Times New Roman" w:hAnsi="Times New Roman" w:cs="Times New Roman"/>
                <w:szCs w:val="20"/>
              </w:rPr>
              <w:t>.</w:t>
            </w:r>
          </w:p>
        </w:tc>
        <w:tc>
          <w:tcPr>
            <w:tcW w:w="6599" w:type="dxa"/>
          </w:tcPr>
          <w:p w14:paraId="0EFEFC9C" w14:textId="38AC170C"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Interventions for reducing benzodiazepine use in older people: meta-analysis of randomised controlled trials</w:t>
            </w:r>
          </w:p>
        </w:tc>
        <w:tc>
          <w:tcPr>
            <w:tcW w:w="1300" w:type="dxa"/>
          </w:tcPr>
          <w:p w14:paraId="672D9ECC"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Gould, 2014</w:t>
            </w:r>
          </w:p>
        </w:tc>
        <w:tc>
          <w:tcPr>
            <w:tcW w:w="2411" w:type="dxa"/>
          </w:tcPr>
          <w:p w14:paraId="5C31E5CE"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relevant control group</w:t>
            </w:r>
          </w:p>
        </w:tc>
        <w:tc>
          <w:tcPr>
            <w:tcW w:w="2499" w:type="dxa"/>
          </w:tcPr>
          <w:p w14:paraId="0149E6AF" w14:textId="77777777" w:rsidR="00502ED5" w:rsidRPr="008D4BCE" w:rsidRDefault="00502ED5" w:rsidP="008D4BCE">
            <w:pPr>
              <w:rPr>
                <w:rFonts w:ascii="Times New Roman" w:hAnsi="Times New Roman" w:cs="Times New Roman"/>
                <w:szCs w:val="20"/>
              </w:rPr>
            </w:pPr>
          </w:p>
        </w:tc>
      </w:tr>
      <w:tr w:rsidR="00502ED5" w:rsidRPr="007C0C15" w14:paraId="4CF4B1B6" w14:textId="77777777" w:rsidTr="009D275F">
        <w:tc>
          <w:tcPr>
            <w:tcW w:w="506" w:type="dxa"/>
          </w:tcPr>
          <w:p w14:paraId="68743314" w14:textId="5CAAE91E" w:rsidR="00502ED5" w:rsidRPr="007C0C15" w:rsidRDefault="00E2337A" w:rsidP="008D4BCE">
            <w:pPr>
              <w:rPr>
                <w:rFonts w:ascii="Times New Roman" w:hAnsi="Times New Roman" w:cs="Times New Roman"/>
                <w:szCs w:val="20"/>
              </w:rPr>
            </w:pPr>
            <w:r>
              <w:rPr>
                <w:rFonts w:ascii="Times New Roman" w:hAnsi="Times New Roman" w:cs="Times New Roman"/>
                <w:szCs w:val="20"/>
              </w:rPr>
              <w:t>74</w:t>
            </w:r>
            <w:r w:rsidR="00502ED5" w:rsidRPr="007C0C15">
              <w:rPr>
                <w:rFonts w:ascii="Times New Roman" w:hAnsi="Times New Roman" w:cs="Times New Roman"/>
                <w:szCs w:val="20"/>
              </w:rPr>
              <w:t>.</w:t>
            </w:r>
          </w:p>
        </w:tc>
        <w:tc>
          <w:tcPr>
            <w:tcW w:w="6599" w:type="dxa"/>
          </w:tcPr>
          <w:p w14:paraId="4CD8775F" w14:textId="1FF3AB62" w:rsidR="00502ED5" w:rsidRPr="008D4BCE" w:rsidRDefault="38756ACA" w:rsidP="008D4BCE">
            <w:pPr>
              <w:rPr>
                <w:rFonts w:ascii="Times New Roman" w:hAnsi="Times New Roman" w:cs="Times New Roman"/>
                <w:noProof/>
              </w:rPr>
            </w:pPr>
            <w:r w:rsidRPr="008D4BCE">
              <w:rPr>
                <w:rFonts w:ascii="Times New Roman" w:hAnsi="Times New Roman" w:cs="Times New Roman"/>
              </w:rPr>
              <w:t>Discontinuation of Preventive Medicines in Older People with Limited Life Expectancy: A Systematic Review</w:t>
            </w:r>
          </w:p>
        </w:tc>
        <w:tc>
          <w:tcPr>
            <w:tcW w:w="1300" w:type="dxa"/>
          </w:tcPr>
          <w:p w14:paraId="2768454A"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arayan, 2017</w:t>
            </w:r>
          </w:p>
        </w:tc>
        <w:tc>
          <w:tcPr>
            <w:tcW w:w="2411" w:type="dxa"/>
          </w:tcPr>
          <w:p w14:paraId="6636F030"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color w:val="000000"/>
                <w:szCs w:val="20"/>
              </w:rPr>
              <w:t>No relevant control group</w:t>
            </w:r>
          </w:p>
        </w:tc>
        <w:tc>
          <w:tcPr>
            <w:tcW w:w="2499" w:type="dxa"/>
          </w:tcPr>
          <w:p w14:paraId="64A94624" w14:textId="77777777" w:rsidR="00502ED5" w:rsidRPr="008D4BCE" w:rsidRDefault="00502ED5" w:rsidP="008D4BCE">
            <w:pPr>
              <w:rPr>
                <w:rFonts w:ascii="Times New Roman" w:hAnsi="Times New Roman" w:cs="Times New Roman"/>
                <w:szCs w:val="20"/>
              </w:rPr>
            </w:pPr>
          </w:p>
        </w:tc>
      </w:tr>
      <w:tr w:rsidR="00502ED5" w:rsidRPr="007C0C15" w14:paraId="5B7DE514" w14:textId="77777777" w:rsidTr="009D275F">
        <w:tc>
          <w:tcPr>
            <w:tcW w:w="506" w:type="dxa"/>
          </w:tcPr>
          <w:p w14:paraId="62527CC4" w14:textId="4DE0E91F" w:rsidR="00502ED5" w:rsidRPr="007C0C15" w:rsidRDefault="00E2337A" w:rsidP="008D4BCE">
            <w:pPr>
              <w:rPr>
                <w:rFonts w:ascii="Times New Roman" w:hAnsi="Times New Roman" w:cs="Times New Roman"/>
                <w:szCs w:val="20"/>
              </w:rPr>
            </w:pPr>
            <w:r>
              <w:rPr>
                <w:rFonts w:ascii="Times New Roman" w:hAnsi="Times New Roman" w:cs="Times New Roman"/>
                <w:szCs w:val="20"/>
              </w:rPr>
              <w:t>7</w:t>
            </w:r>
            <w:r w:rsidR="00502ED5" w:rsidRPr="007C0C15">
              <w:rPr>
                <w:rFonts w:ascii="Times New Roman" w:hAnsi="Times New Roman" w:cs="Times New Roman"/>
                <w:szCs w:val="20"/>
              </w:rPr>
              <w:t>5.</w:t>
            </w:r>
          </w:p>
        </w:tc>
        <w:tc>
          <w:tcPr>
            <w:tcW w:w="6599" w:type="dxa"/>
          </w:tcPr>
          <w:p w14:paraId="11894964" w14:textId="3CFD0206"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Deintensification of hypoglycaemic medications-use of a systematic review approach to highlight safety concerns in older people with type 2 diabetes</w:t>
            </w:r>
          </w:p>
        </w:tc>
        <w:tc>
          <w:tcPr>
            <w:tcW w:w="1300" w:type="dxa"/>
          </w:tcPr>
          <w:p w14:paraId="5AD1412A"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Abdelhafiz, 2018</w:t>
            </w:r>
          </w:p>
        </w:tc>
        <w:tc>
          <w:tcPr>
            <w:tcW w:w="2411" w:type="dxa"/>
          </w:tcPr>
          <w:p w14:paraId="28BDDF2C"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 xml:space="preserve">Fewer than 2 eligible primary studies </w:t>
            </w:r>
          </w:p>
        </w:tc>
        <w:tc>
          <w:tcPr>
            <w:tcW w:w="2499" w:type="dxa"/>
          </w:tcPr>
          <w:p w14:paraId="17275894" w14:textId="77777777" w:rsidR="00502ED5" w:rsidRPr="008D4BCE" w:rsidRDefault="00502ED5" w:rsidP="008D4BCE">
            <w:pPr>
              <w:rPr>
                <w:rFonts w:ascii="Times New Roman" w:hAnsi="Times New Roman" w:cs="Times New Roman"/>
                <w:szCs w:val="20"/>
              </w:rPr>
            </w:pPr>
          </w:p>
        </w:tc>
      </w:tr>
      <w:tr w:rsidR="00502ED5" w:rsidRPr="007C0C15" w14:paraId="7433EB5B" w14:textId="77777777" w:rsidTr="009D275F">
        <w:tc>
          <w:tcPr>
            <w:tcW w:w="506" w:type="dxa"/>
          </w:tcPr>
          <w:p w14:paraId="07CA1CC4" w14:textId="1DE5D6C8" w:rsidR="00502ED5" w:rsidRPr="007C0C15" w:rsidRDefault="00E2337A" w:rsidP="008D4BCE">
            <w:pPr>
              <w:rPr>
                <w:rFonts w:ascii="Times New Roman" w:hAnsi="Times New Roman" w:cs="Times New Roman"/>
                <w:szCs w:val="20"/>
              </w:rPr>
            </w:pPr>
            <w:r>
              <w:rPr>
                <w:rFonts w:ascii="Times New Roman" w:hAnsi="Times New Roman" w:cs="Times New Roman"/>
                <w:szCs w:val="20"/>
              </w:rPr>
              <w:t>76</w:t>
            </w:r>
            <w:r w:rsidR="00502ED5" w:rsidRPr="007C0C15">
              <w:rPr>
                <w:rFonts w:ascii="Times New Roman" w:hAnsi="Times New Roman" w:cs="Times New Roman"/>
                <w:szCs w:val="20"/>
              </w:rPr>
              <w:t>.</w:t>
            </w:r>
          </w:p>
        </w:tc>
        <w:tc>
          <w:tcPr>
            <w:tcW w:w="6599" w:type="dxa"/>
          </w:tcPr>
          <w:p w14:paraId="6FBE3F47" w14:textId="1B315EFF" w:rsidR="00502ED5" w:rsidRPr="008D4BCE" w:rsidRDefault="38756ACA" w:rsidP="008D4BCE">
            <w:pPr>
              <w:rPr>
                <w:rFonts w:ascii="Times New Roman" w:hAnsi="Times New Roman" w:cs="Times New Roman"/>
                <w:noProof/>
              </w:rPr>
            </w:pPr>
            <w:r w:rsidRPr="008D4BCE">
              <w:rPr>
                <w:rFonts w:ascii="Times New Roman" w:hAnsi="Times New Roman" w:cs="Times New Roman"/>
              </w:rPr>
              <w:t>Effect of interventions to reduce potentially inappropriate use of drugs in nursing homes: a systematic review of randomised controlled trials</w:t>
            </w:r>
          </w:p>
        </w:tc>
        <w:tc>
          <w:tcPr>
            <w:tcW w:w="1300" w:type="dxa"/>
          </w:tcPr>
          <w:p w14:paraId="708E69D8"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Forsetlund, 2011</w:t>
            </w:r>
          </w:p>
        </w:tc>
        <w:tc>
          <w:tcPr>
            <w:tcW w:w="2411" w:type="dxa"/>
          </w:tcPr>
          <w:p w14:paraId="227F88C5" w14:textId="77777777" w:rsidR="00502ED5" w:rsidRPr="008D4BCE" w:rsidRDefault="00502ED5" w:rsidP="008D4BCE">
            <w:pPr>
              <w:rPr>
                <w:rFonts w:ascii="Times New Roman" w:hAnsi="Times New Roman" w:cs="Times New Roman"/>
                <w:color w:val="000000"/>
                <w:szCs w:val="20"/>
              </w:rPr>
            </w:pPr>
            <w:r w:rsidRPr="008D4BCE">
              <w:rPr>
                <w:rFonts w:ascii="Times New Roman" w:hAnsi="Times New Roman" w:cs="Times New Roman"/>
                <w:szCs w:val="20"/>
              </w:rPr>
              <w:t>Fewer than 2 eligible primary studies</w:t>
            </w:r>
          </w:p>
        </w:tc>
        <w:tc>
          <w:tcPr>
            <w:tcW w:w="2499" w:type="dxa"/>
          </w:tcPr>
          <w:p w14:paraId="11AEA671" w14:textId="77777777" w:rsidR="00502ED5" w:rsidRPr="008D4BCE" w:rsidRDefault="00502ED5" w:rsidP="008D4BCE">
            <w:pPr>
              <w:rPr>
                <w:rFonts w:ascii="Times New Roman" w:hAnsi="Times New Roman" w:cs="Times New Roman"/>
                <w:szCs w:val="20"/>
              </w:rPr>
            </w:pPr>
          </w:p>
        </w:tc>
      </w:tr>
      <w:tr w:rsidR="00502ED5" w:rsidRPr="007C0C15" w14:paraId="1C7F4225" w14:textId="77777777" w:rsidTr="009D275F">
        <w:tc>
          <w:tcPr>
            <w:tcW w:w="506" w:type="dxa"/>
          </w:tcPr>
          <w:p w14:paraId="06D8E5A4" w14:textId="72D21713" w:rsidR="00502ED5" w:rsidRPr="007C0C15" w:rsidRDefault="00E2337A" w:rsidP="008D4BCE">
            <w:pPr>
              <w:rPr>
                <w:rFonts w:ascii="Times New Roman" w:hAnsi="Times New Roman" w:cs="Times New Roman"/>
                <w:szCs w:val="20"/>
              </w:rPr>
            </w:pPr>
            <w:r>
              <w:rPr>
                <w:rFonts w:ascii="Times New Roman" w:hAnsi="Times New Roman" w:cs="Times New Roman"/>
                <w:szCs w:val="20"/>
              </w:rPr>
              <w:t>77</w:t>
            </w:r>
            <w:r w:rsidR="00502ED5" w:rsidRPr="007C0C15">
              <w:rPr>
                <w:rFonts w:ascii="Times New Roman" w:hAnsi="Times New Roman" w:cs="Times New Roman"/>
                <w:szCs w:val="20"/>
              </w:rPr>
              <w:t>.</w:t>
            </w:r>
          </w:p>
        </w:tc>
        <w:tc>
          <w:tcPr>
            <w:tcW w:w="6599" w:type="dxa"/>
          </w:tcPr>
          <w:p w14:paraId="49EE877D" w14:textId="54E15D60" w:rsidR="00502ED5" w:rsidRPr="008D4BCE" w:rsidRDefault="38756ACA" w:rsidP="008D4BCE">
            <w:pPr>
              <w:rPr>
                <w:rFonts w:ascii="Times New Roman" w:hAnsi="Times New Roman" w:cs="Times New Roman"/>
                <w:noProof/>
              </w:rPr>
            </w:pPr>
            <w:r w:rsidRPr="008D4BCE">
              <w:rPr>
                <w:rFonts w:ascii="Times New Roman" w:hAnsi="Times New Roman" w:cs="Times New Roman"/>
              </w:rPr>
              <w:t>Psychosocial interventions for reducing antipsychotic medication in care home residents</w:t>
            </w:r>
          </w:p>
        </w:tc>
        <w:tc>
          <w:tcPr>
            <w:tcW w:w="1300" w:type="dxa"/>
          </w:tcPr>
          <w:p w14:paraId="5ED0A81D"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Richter, 2012</w:t>
            </w:r>
          </w:p>
        </w:tc>
        <w:tc>
          <w:tcPr>
            <w:tcW w:w="2411" w:type="dxa"/>
          </w:tcPr>
          <w:p w14:paraId="05CE5B59"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 xml:space="preserve">Fewer than 2 eligible primary studies </w:t>
            </w:r>
          </w:p>
        </w:tc>
        <w:tc>
          <w:tcPr>
            <w:tcW w:w="2499" w:type="dxa"/>
          </w:tcPr>
          <w:p w14:paraId="58930DA4" w14:textId="77777777" w:rsidR="00502ED5" w:rsidRPr="008D4BCE" w:rsidRDefault="00502ED5" w:rsidP="008D4BCE">
            <w:pPr>
              <w:rPr>
                <w:rFonts w:ascii="Times New Roman" w:hAnsi="Times New Roman" w:cs="Times New Roman"/>
                <w:szCs w:val="20"/>
              </w:rPr>
            </w:pPr>
          </w:p>
        </w:tc>
      </w:tr>
      <w:tr w:rsidR="00502ED5" w:rsidRPr="007C0C15" w14:paraId="610971D8" w14:textId="77777777" w:rsidTr="009D275F">
        <w:tc>
          <w:tcPr>
            <w:tcW w:w="506" w:type="dxa"/>
          </w:tcPr>
          <w:p w14:paraId="591938B1" w14:textId="445B5250" w:rsidR="00502ED5" w:rsidRPr="007C0C15" w:rsidRDefault="00E2337A" w:rsidP="008D4BCE">
            <w:pPr>
              <w:rPr>
                <w:rFonts w:ascii="Times New Roman" w:hAnsi="Times New Roman" w:cs="Times New Roman"/>
                <w:szCs w:val="20"/>
              </w:rPr>
            </w:pPr>
            <w:r>
              <w:rPr>
                <w:rFonts w:ascii="Times New Roman" w:hAnsi="Times New Roman" w:cs="Times New Roman"/>
                <w:szCs w:val="20"/>
              </w:rPr>
              <w:t>78</w:t>
            </w:r>
            <w:r w:rsidR="00502ED5" w:rsidRPr="007C0C15">
              <w:rPr>
                <w:rFonts w:ascii="Times New Roman" w:hAnsi="Times New Roman" w:cs="Times New Roman"/>
                <w:szCs w:val="20"/>
              </w:rPr>
              <w:t>.</w:t>
            </w:r>
          </w:p>
        </w:tc>
        <w:tc>
          <w:tcPr>
            <w:tcW w:w="6599" w:type="dxa"/>
          </w:tcPr>
          <w:p w14:paraId="37A0C16F" w14:textId="514371C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Health Outcomes of Deprescribing Interventions Among Older Residents in Nursing Homes: A Systematic Review and Meta-analysis</w:t>
            </w:r>
          </w:p>
        </w:tc>
        <w:tc>
          <w:tcPr>
            <w:tcW w:w="1300" w:type="dxa"/>
          </w:tcPr>
          <w:p w14:paraId="2D297EB7"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Kua, 2019</w:t>
            </w:r>
          </w:p>
        </w:tc>
        <w:tc>
          <w:tcPr>
            <w:tcW w:w="2411" w:type="dxa"/>
          </w:tcPr>
          <w:p w14:paraId="2BEEFF95"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 xml:space="preserve">Fewer than 2 eligible primary studies </w:t>
            </w:r>
          </w:p>
        </w:tc>
        <w:tc>
          <w:tcPr>
            <w:tcW w:w="2499" w:type="dxa"/>
          </w:tcPr>
          <w:p w14:paraId="0ACFCD73" w14:textId="77777777" w:rsidR="00502ED5" w:rsidRPr="008D4BCE" w:rsidRDefault="00502ED5" w:rsidP="008D4BCE">
            <w:pPr>
              <w:rPr>
                <w:rFonts w:ascii="Times New Roman" w:hAnsi="Times New Roman" w:cs="Times New Roman"/>
                <w:szCs w:val="20"/>
              </w:rPr>
            </w:pPr>
          </w:p>
        </w:tc>
      </w:tr>
      <w:tr w:rsidR="00502ED5" w:rsidRPr="007C0C15" w14:paraId="4A981A5D" w14:textId="77777777" w:rsidTr="009D275F">
        <w:tc>
          <w:tcPr>
            <w:tcW w:w="506" w:type="dxa"/>
          </w:tcPr>
          <w:p w14:paraId="426146BB" w14:textId="67927657" w:rsidR="00502ED5" w:rsidRPr="007C0C15" w:rsidRDefault="00E2337A" w:rsidP="008D4BCE">
            <w:pPr>
              <w:rPr>
                <w:rFonts w:ascii="Times New Roman" w:hAnsi="Times New Roman" w:cs="Times New Roman"/>
                <w:szCs w:val="20"/>
              </w:rPr>
            </w:pPr>
            <w:r>
              <w:rPr>
                <w:rFonts w:ascii="Times New Roman" w:hAnsi="Times New Roman" w:cs="Times New Roman"/>
                <w:szCs w:val="20"/>
              </w:rPr>
              <w:t>79</w:t>
            </w:r>
            <w:r w:rsidR="00502ED5" w:rsidRPr="007C0C15">
              <w:rPr>
                <w:rFonts w:ascii="Times New Roman" w:hAnsi="Times New Roman" w:cs="Times New Roman"/>
                <w:szCs w:val="20"/>
              </w:rPr>
              <w:t>.</w:t>
            </w:r>
          </w:p>
        </w:tc>
        <w:tc>
          <w:tcPr>
            <w:tcW w:w="6599" w:type="dxa"/>
          </w:tcPr>
          <w:p w14:paraId="28E356EA" w14:textId="643EBAAD" w:rsidR="00502ED5" w:rsidRPr="008D4BCE" w:rsidRDefault="38756ACA" w:rsidP="008D4BCE">
            <w:pPr>
              <w:rPr>
                <w:rFonts w:ascii="Times New Roman" w:hAnsi="Times New Roman" w:cs="Times New Roman"/>
                <w:noProof/>
              </w:rPr>
            </w:pPr>
            <w:r w:rsidRPr="008D4BCE">
              <w:rPr>
                <w:rFonts w:ascii="Times New Roman" w:hAnsi="Times New Roman" w:cs="Times New Roman"/>
              </w:rPr>
              <w:t>Antihypertensive withdrawal for the prevention of cognitive decline</w:t>
            </w:r>
          </w:p>
        </w:tc>
        <w:tc>
          <w:tcPr>
            <w:tcW w:w="1300" w:type="dxa"/>
          </w:tcPr>
          <w:p w14:paraId="348A26D3" w14:textId="509257E7" w:rsidR="00502ED5" w:rsidRPr="008D4BCE" w:rsidRDefault="00502ED5" w:rsidP="008D4BCE">
            <w:pPr>
              <w:rPr>
                <w:rFonts w:ascii="Times New Roman" w:hAnsi="Times New Roman" w:cs="Times New Roman"/>
              </w:rPr>
            </w:pPr>
            <w:r w:rsidRPr="750F9F54">
              <w:rPr>
                <w:rFonts w:ascii="Times New Roman" w:hAnsi="Times New Roman" w:cs="Times New Roman"/>
              </w:rPr>
              <w:t>Jongstra, 201</w:t>
            </w:r>
            <w:r w:rsidR="7E7AF8E1" w:rsidRPr="750F9F54">
              <w:rPr>
                <w:rFonts w:ascii="Times New Roman" w:hAnsi="Times New Roman" w:cs="Times New Roman"/>
              </w:rPr>
              <w:t>6</w:t>
            </w:r>
          </w:p>
        </w:tc>
        <w:tc>
          <w:tcPr>
            <w:tcW w:w="2411" w:type="dxa"/>
          </w:tcPr>
          <w:p w14:paraId="330041FF"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 xml:space="preserve">Fewer than 2 eligible primary studies </w:t>
            </w:r>
          </w:p>
        </w:tc>
        <w:tc>
          <w:tcPr>
            <w:tcW w:w="2499" w:type="dxa"/>
          </w:tcPr>
          <w:p w14:paraId="2BF0A935" w14:textId="77777777" w:rsidR="00502ED5" w:rsidRPr="008D4BCE" w:rsidRDefault="00502ED5" w:rsidP="008D4BCE">
            <w:pPr>
              <w:spacing w:line="480" w:lineRule="auto"/>
              <w:jc w:val="both"/>
              <w:rPr>
                <w:rFonts w:ascii="Times New Roman" w:hAnsi="Times New Roman" w:cs="Times New Roman"/>
                <w:szCs w:val="20"/>
              </w:rPr>
            </w:pPr>
          </w:p>
        </w:tc>
      </w:tr>
      <w:tr w:rsidR="00502ED5" w:rsidRPr="007C0C15" w14:paraId="4AB98DCC" w14:textId="77777777" w:rsidTr="009D275F">
        <w:tc>
          <w:tcPr>
            <w:tcW w:w="506" w:type="dxa"/>
          </w:tcPr>
          <w:p w14:paraId="48383FE5" w14:textId="027C27F5" w:rsidR="00502ED5" w:rsidRPr="007C0C15" w:rsidRDefault="00E2337A" w:rsidP="008D4BCE">
            <w:pPr>
              <w:rPr>
                <w:rFonts w:ascii="Times New Roman" w:hAnsi="Times New Roman" w:cs="Times New Roman"/>
                <w:szCs w:val="20"/>
              </w:rPr>
            </w:pPr>
            <w:r>
              <w:rPr>
                <w:rFonts w:ascii="Times New Roman" w:hAnsi="Times New Roman" w:cs="Times New Roman"/>
                <w:szCs w:val="20"/>
              </w:rPr>
              <w:t>80</w:t>
            </w:r>
            <w:r w:rsidR="00502ED5" w:rsidRPr="007C0C15">
              <w:rPr>
                <w:rFonts w:ascii="Times New Roman" w:hAnsi="Times New Roman" w:cs="Times New Roman"/>
                <w:szCs w:val="20"/>
              </w:rPr>
              <w:t>.</w:t>
            </w:r>
          </w:p>
        </w:tc>
        <w:tc>
          <w:tcPr>
            <w:tcW w:w="6599" w:type="dxa"/>
          </w:tcPr>
          <w:p w14:paraId="30F8136D" w14:textId="4A90E80A"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rPr>
              <w:t>Process, impact and outcomes of medication review in Australian residential aged care facilities: A systematic revie</w:t>
            </w:r>
            <w:r w:rsidR="00E22520">
              <w:rPr>
                <w:rFonts w:ascii="Times New Roman" w:hAnsi="Times New Roman" w:cs="Times New Roman"/>
                <w:color w:val="000000"/>
                <w:szCs w:val="20"/>
              </w:rPr>
              <w:t xml:space="preserve">w </w:t>
            </w:r>
          </w:p>
        </w:tc>
        <w:tc>
          <w:tcPr>
            <w:tcW w:w="1300" w:type="dxa"/>
          </w:tcPr>
          <w:p w14:paraId="380E1144"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color w:val="000000"/>
                <w:szCs w:val="20"/>
              </w:rPr>
              <w:t>Chen, 2019</w:t>
            </w:r>
          </w:p>
        </w:tc>
        <w:tc>
          <w:tcPr>
            <w:tcW w:w="2411" w:type="dxa"/>
          </w:tcPr>
          <w:p w14:paraId="0EB94149" w14:textId="77777777" w:rsidR="00502ED5" w:rsidRPr="008D4BCE" w:rsidRDefault="00502ED5" w:rsidP="008D4BCE">
            <w:pPr>
              <w:rPr>
                <w:rFonts w:ascii="Times New Roman" w:hAnsi="Times New Roman" w:cs="Times New Roman"/>
                <w:szCs w:val="20"/>
              </w:rPr>
            </w:pPr>
            <w:r w:rsidRPr="008D4BCE">
              <w:rPr>
                <w:rFonts w:ascii="Times New Roman" w:hAnsi="Times New Roman" w:cs="Times New Roman"/>
                <w:szCs w:val="20"/>
              </w:rPr>
              <w:t>Fewer than 2 eligible primary studies</w:t>
            </w:r>
          </w:p>
        </w:tc>
        <w:tc>
          <w:tcPr>
            <w:tcW w:w="2499" w:type="dxa"/>
          </w:tcPr>
          <w:p w14:paraId="740A505A" w14:textId="77777777" w:rsidR="00502ED5" w:rsidRPr="008D4BCE" w:rsidRDefault="00502ED5" w:rsidP="008D4BCE">
            <w:pPr>
              <w:rPr>
                <w:rFonts w:ascii="Times New Roman" w:hAnsi="Times New Roman" w:cs="Times New Roman"/>
                <w:szCs w:val="20"/>
              </w:rPr>
            </w:pPr>
          </w:p>
        </w:tc>
      </w:tr>
      <w:tr w:rsidR="00770BE2" w:rsidRPr="007C0C15" w14:paraId="1A885FD2" w14:textId="77777777" w:rsidTr="009D275F">
        <w:tc>
          <w:tcPr>
            <w:tcW w:w="506" w:type="dxa"/>
            <w:shd w:val="clear" w:color="auto" w:fill="auto"/>
          </w:tcPr>
          <w:p w14:paraId="3BA5F585" w14:textId="050B4BEE" w:rsidR="00770BE2" w:rsidRDefault="00E2337A" w:rsidP="008D4BCE">
            <w:pPr>
              <w:rPr>
                <w:rFonts w:ascii="Times New Roman" w:hAnsi="Times New Roman" w:cs="Times New Roman"/>
                <w:szCs w:val="20"/>
              </w:rPr>
            </w:pPr>
            <w:r>
              <w:rPr>
                <w:rFonts w:ascii="Times New Roman" w:hAnsi="Times New Roman" w:cs="Times New Roman"/>
                <w:szCs w:val="20"/>
              </w:rPr>
              <w:t>81.</w:t>
            </w:r>
          </w:p>
        </w:tc>
        <w:tc>
          <w:tcPr>
            <w:tcW w:w="6599" w:type="dxa"/>
            <w:shd w:val="clear" w:color="auto" w:fill="auto"/>
          </w:tcPr>
          <w:p w14:paraId="68C8CB1A" w14:textId="6A624B4F"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Probing pharmacists' interventions in Long-Term Care: a systematic review</w:t>
            </w:r>
          </w:p>
        </w:tc>
        <w:tc>
          <w:tcPr>
            <w:tcW w:w="1300" w:type="dxa"/>
            <w:shd w:val="clear" w:color="auto" w:fill="auto"/>
          </w:tcPr>
          <w:p w14:paraId="7A2491D6" w14:textId="193485EC"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Goncalves, 2021</w:t>
            </w:r>
          </w:p>
        </w:tc>
        <w:tc>
          <w:tcPr>
            <w:tcW w:w="2411" w:type="dxa"/>
          </w:tcPr>
          <w:p w14:paraId="67FBC66F" w14:textId="7E421562"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 xml:space="preserve">Fewer than 2 eligible primary studies </w:t>
            </w:r>
          </w:p>
        </w:tc>
        <w:tc>
          <w:tcPr>
            <w:tcW w:w="2499" w:type="dxa"/>
          </w:tcPr>
          <w:p w14:paraId="40F88EBA" w14:textId="77777777" w:rsidR="00770BE2" w:rsidRPr="008D4BCE" w:rsidRDefault="00770BE2" w:rsidP="008D4BCE">
            <w:pPr>
              <w:rPr>
                <w:rFonts w:ascii="Times New Roman" w:hAnsi="Times New Roman" w:cs="Times New Roman"/>
                <w:szCs w:val="20"/>
              </w:rPr>
            </w:pPr>
          </w:p>
        </w:tc>
      </w:tr>
      <w:tr w:rsidR="00770BE2" w:rsidRPr="007C0C15" w14:paraId="2A3BE538" w14:textId="77777777" w:rsidTr="009D275F">
        <w:tc>
          <w:tcPr>
            <w:tcW w:w="506" w:type="dxa"/>
            <w:shd w:val="clear" w:color="auto" w:fill="auto"/>
          </w:tcPr>
          <w:p w14:paraId="7CD0C47E" w14:textId="420C3C5A" w:rsidR="00770BE2" w:rsidRDefault="00E2337A" w:rsidP="008D4BCE">
            <w:pPr>
              <w:rPr>
                <w:rFonts w:ascii="Times New Roman" w:hAnsi="Times New Roman" w:cs="Times New Roman"/>
                <w:szCs w:val="20"/>
              </w:rPr>
            </w:pPr>
            <w:r>
              <w:rPr>
                <w:rFonts w:ascii="Times New Roman" w:hAnsi="Times New Roman" w:cs="Times New Roman"/>
                <w:szCs w:val="20"/>
              </w:rPr>
              <w:t>82.</w:t>
            </w:r>
          </w:p>
        </w:tc>
        <w:tc>
          <w:tcPr>
            <w:tcW w:w="6599" w:type="dxa"/>
            <w:shd w:val="clear" w:color="auto" w:fill="auto"/>
          </w:tcPr>
          <w:p w14:paraId="700F015E" w14:textId="744F02EF"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Benefits and Harms of Deprescribing Antihyperglycemics for Adults With Type 2 Diabetes: A Systematic Review</w:t>
            </w:r>
          </w:p>
        </w:tc>
        <w:tc>
          <w:tcPr>
            <w:tcW w:w="1300" w:type="dxa"/>
            <w:shd w:val="clear" w:color="auto" w:fill="auto"/>
          </w:tcPr>
          <w:p w14:paraId="0AB46D0F" w14:textId="44852BE3"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Deng, 2022</w:t>
            </w:r>
          </w:p>
        </w:tc>
        <w:tc>
          <w:tcPr>
            <w:tcW w:w="2411" w:type="dxa"/>
          </w:tcPr>
          <w:p w14:paraId="46C8A04E" w14:textId="483B3C20"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Fewer than 2 eligible primary studies</w:t>
            </w:r>
          </w:p>
        </w:tc>
        <w:tc>
          <w:tcPr>
            <w:tcW w:w="2499" w:type="dxa"/>
          </w:tcPr>
          <w:p w14:paraId="19BAB198" w14:textId="77777777" w:rsidR="00770BE2" w:rsidRPr="008D4BCE" w:rsidRDefault="00770BE2" w:rsidP="008D4BCE">
            <w:pPr>
              <w:rPr>
                <w:rFonts w:ascii="Times New Roman" w:hAnsi="Times New Roman" w:cs="Times New Roman"/>
                <w:szCs w:val="20"/>
              </w:rPr>
            </w:pPr>
          </w:p>
        </w:tc>
      </w:tr>
      <w:tr w:rsidR="00770BE2" w:rsidRPr="007C0C15" w14:paraId="25798762" w14:textId="77777777" w:rsidTr="009D275F">
        <w:tc>
          <w:tcPr>
            <w:tcW w:w="506" w:type="dxa"/>
            <w:shd w:val="clear" w:color="auto" w:fill="auto"/>
          </w:tcPr>
          <w:p w14:paraId="2B31BA71" w14:textId="35CFA59E" w:rsidR="00770BE2" w:rsidRDefault="00E2337A" w:rsidP="008D4BCE">
            <w:pPr>
              <w:rPr>
                <w:rFonts w:ascii="Times New Roman" w:hAnsi="Times New Roman" w:cs="Times New Roman"/>
                <w:szCs w:val="20"/>
              </w:rPr>
            </w:pPr>
            <w:r>
              <w:rPr>
                <w:rFonts w:ascii="Times New Roman" w:hAnsi="Times New Roman" w:cs="Times New Roman"/>
                <w:szCs w:val="20"/>
              </w:rPr>
              <w:t>83.</w:t>
            </w:r>
          </w:p>
        </w:tc>
        <w:tc>
          <w:tcPr>
            <w:tcW w:w="6599" w:type="dxa"/>
            <w:shd w:val="clear" w:color="auto" w:fill="auto"/>
          </w:tcPr>
          <w:p w14:paraId="2DCA4F6D" w14:textId="27F4BA81"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Impact of pharmaceutical care interventions on multidisciplinary care of older patients with cancer: A systematic review</w:t>
            </w:r>
          </w:p>
        </w:tc>
        <w:tc>
          <w:tcPr>
            <w:tcW w:w="1300" w:type="dxa"/>
            <w:shd w:val="clear" w:color="auto" w:fill="auto"/>
          </w:tcPr>
          <w:p w14:paraId="4555E249" w14:textId="5D391F50"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Herledan, 2023</w:t>
            </w:r>
          </w:p>
        </w:tc>
        <w:tc>
          <w:tcPr>
            <w:tcW w:w="2411" w:type="dxa"/>
          </w:tcPr>
          <w:p w14:paraId="0AD6F49F" w14:textId="1253A697"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 xml:space="preserve">Fewer than 2 eligible primary studies </w:t>
            </w:r>
          </w:p>
        </w:tc>
        <w:tc>
          <w:tcPr>
            <w:tcW w:w="2499" w:type="dxa"/>
          </w:tcPr>
          <w:p w14:paraId="73733307" w14:textId="77777777" w:rsidR="00770BE2" w:rsidRPr="008D4BCE" w:rsidRDefault="00770BE2" w:rsidP="008D4BCE">
            <w:pPr>
              <w:rPr>
                <w:rFonts w:ascii="Times New Roman" w:hAnsi="Times New Roman" w:cs="Times New Roman"/>
                <w:szCs w:val="20"/>
              </w:rPr>
            </w:pPr>
          </w:p>
        </w:tc>
      </w:tr>
      <w:tr w:rsidR="00770BE2" w:rsidRPr="007C0C15" w14:paraId="4F65523A" w14:textId="77777777" w:rsidTr="009D275F">
        <w:tc>
          <w:tcPr>
            <w:tcW w:w="506" w:type="dxa"/>
            <w:shd w:val="clear" w:color="auto" w:fill="auto"/>
          </w:tcPr>
          <w:p w14:paraId="424B8D8C" w14:textId="69D233DF" w:rsidR="00770BE2" w:rsidRDefault="00E2337A" w:rsidP="008D4BCE">
            <w:pPr>
              <w:rPr>
                <w:rFonts w:ascii="Times New Roman" w:hAnsi="Times New Roman" w:cs="Times New Roman"/>
                <w:szCs w:val="20"/>
              </w:rPr>
            </w:pPr>
            <w:r>
              <w:rPr>
                <w:rFonts w:ascii="Times New Roman" w:hAnsi="Times New Roman" w:cs="Times New Roman"/>
                <w:szCs w:val="20"/>
              </w:rPr>
              <w:t>84.</w:t>
            </w:r>
          </w:p>
        </w:tc>
        <w:tc>
          <w:tcPr>
            <w:tcW w:w="6599" w:type="dxa"/>
            <w:shd w:val="clear" w:color="auto" w:fill="auto"/>
          </w:tcPr>
          <w:p w14:paraId="6782109E" w14:textId="0C2E9514"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Impact of anticholinergic discontinuation on cognitive outcomes in older people: a systematic review</w:t>
            </w:r>
          </w:p>
        </w:tc>
        <w:tc>
          <w:tcPr>
            <w:tcW w:w="1300" w:type="dxa"/>
            <w:shd w:val="clear" w:color="auto" w:fill="auto"/>
          </w:tcPr>
          <w:p w14:paraId="03C478A9" w14:textId="7A9C738F"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Salahudeen, 2014</w:t>
            </w:r>
          </w:p>
        </w:tc>
        <w:tc>
          <w:tcPr>
            <w:tcW w:w="2411" w:type="dxa"/>
          </w:tcPr>
          <w:p w14:paraId="23559728" w14:textId="2E2AAB8C"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Fewer than 2 eligible primary studies</w:t>
            </w:r>
          </w:p>
        </w:tc>
        <w:tc>
          <w:tcPr>
            <w:tcW w:w="2499" w:type="dxa"/>
          </w:tcPr>
          <w:p w14:paraId="25949002" w14:textId="77777777" w:rsidR="00770BE2" w:rsidRPr="008D4BCE" w:rsidRDefault="00770BE2" w:rsidP="008D4BCE">
            <w:pPr>
              <w:rPr>
                <w:rFonts w:ascii="Times New Roman" w:hAnsi="Times New Roman" w:cs="Times New Roman"/>
                <w:szCs w:val="20"/>
              </w:rPr>
            </w:pPr>
          </w:p>
        </w:tc>
      </w:tr>
      <w:tr w:rsidR="00770BE2" w:rsidRPr="007C0C15" w14:paraId="7734D69F" w14:textId="77777777" w:rsidTr="009D275F">
        <w:tc>
          <w:tcPr>
            <w:tcW w:w="506" w:type="dxa"/>
            <w:shd w:val="clear" w:color="auto" w:fill="auto"/>
          </w:tcPr>
          <w:p w14:paraId="3C73A3C8" w14:textId="28D20BD8" w:rsidR="00770BE2" w:rsidRDefault="00E2337A" w:rsidP="008D4BCE">
            <w:pPr>
              <w:rPr>
                <w:rFonts w:ascii="Times New Roman" w:hAnsi="Times New Roman" w:cs="Times New Roman"/>
                <w:szCs w:val="20"/>
              </w:rPr>
            </w:pPr>
            <w:r>
              <w:rPr>
                <w:rFonts w:ascii="Times New Roman" w:hAnsi="Times New Roman" w:cs="Times New Roman"/>
                <w:szCs w:val="20"/>
              </w:rPr>
              <w:t>85.</w:t>
            </w:r>
          </w:p>
        </w:tc>
        <w:tc>
          <w:tcPr>
            <w:tcW w:w="6599" w:type="dxa"/>
            <w:shd w:val="clear" w:color="auto" w:fill="auto"/>
          </w:tcPr>
          <w:p w14:paraId="3B5F0034" w14:textId="36C9FA08"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The Effectiveness of Interventions to Evaluate and Reduce Healthcare Costs of Potentially Inappropriate Prescriptions among the Older Adults: A Systematic Review</w:t>
            </w:r>
          </w:p>
        </w:tc>
        <w:tc>
          <w:tcPr>
            <w:tcW w:w="1300" w:type="dxa"/>
            <w:shd w:val="clear" w:color="auto" w:fill="auto"/>
          </w:tcPr>
          <w:p w14:paraId="4697AED8" w14:textId="5F88835C"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Mucherino, 2022</w:t>
            </w:r>
          </w:p>
        </w:tc>
        <w:tc>
          <w:tcPr>
            <w:tcW w:w="2411" w:type="dxa"/>
          </w:tcPr>
          <w:p w14:paraId="441B7A26" w14:textId="08227D17"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Fewer than 2 eligible primary studies</w:t>
            </w:r>
          </w:p>
        </w:tc>
        <w:tc>
          <w:tcPr>
            <w:tcW w:w="2499" w:type="dxa"/>
          </w:tcPr>
          <w:p w14:paraId="6D29C9EF" w14:textId="77777777" w:rsidR="00770BE2" w:rsidRPr="008D4BCE" w:rsidRDefault="00770BE2" w:rsidP="008D4BCE">
            <w:pPr>
              <w:rPr>
                <w:rFonts w:ascii="Times New Roman" w:hAnsi="Times New Roman" w:cs="Times New Roman"/>
                <w:szCs w:val="20"/>
              </w:rPr>
            </w:pPr>
          </w:p>
        </w:tc>
      </w:tr>
      <w:tr w:rsidR="00770BE2" w:rsidRPr="007C0C15" w14:paraId="4349EF77" w14:textId="77777777" w:rsidTr="009D275F">
        <w:tc>
          <w:tcPr>
            <w:tcW w:w="506" w:type="dxa"/>
            <w:shd w:val="clear" w:color="auto" w:fill="auto"/>
          </w:tcPr>
          <w:p w14:paraId="4B81A3C0" w14:textId="79A81850" w:rsidR="00770BE2" w:rsidRPr="007C0C15" w:rsidRDefault="00E2337A" w:rsidP="008D4BCE">
            <w:pPr>
              <w:rPr>
                <w:rFonts w:ascii="Times New Roman" w:hAnsi="Times New Roman" w:cs="Times New Roman"/>
                <w:szCs w:val="20"/>
              </w:rPr>
            </w:pPr>
            <w:r>
              <w:rPr>
                <w:rFonts w:ascii="Times New Roman" w:hAnsi="Times New Roman" w:cs="Times New Roman"/>
                <w:szCs w:val="20"/>
              </w:rPr>
              <w:t>86</w:t>
            </w:r>
            <w:r w:rsidR="00770BE2" w:rsidRPr="007C0C15">
              <w:rPr>
                <w:rFonts w:ascii="Times New Roman" w:hAnsi="Times New Roman" w:cs="Times New Roman"/>
                <w:szCs w:val="20"/>
              </w:rPr>
              <w:t>.</w:t>
            </w:r>
          </w:p>
        </w:tc>
        <w:tc>
          <w:tcPr>
            <w:tcW w:w="6599" w:type="dxa"/>
            <w:shd w:val="clear" w:color="auto" w:fill="auto"/>
          </w:tcPr>
          <w:p w14:paraId="4773D205" w14:textId="3422A3B9"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Discontinuation of Long-Term Antipsychotic Drug Use for Behavioral and Psychological Symptoms in Older Adults Aged 65 Years and Older With Dementia</w:t>
            </w:r>
          </w:p>
        </w:tc>
        <w:tc>
          <w:tcPr>
            <w:tcW w:w="1300" w:type="dxa"/>
            <w:shd w:val="clear" w:color="auto" w:fill="auto"/>
          </w:tcPr>
          <w:p w14:paraId="414CD86B" w14:textId="77777777"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Van Leeuwen, 2018</w:t>
            </w:r>
          </w:p>
        </w:tc>
        <w:tc>
          <w:tcPr>
            <w:tcW w:w="2411" w:type="dxa"/>
          </w:tcPr>
          <w:p w14:paraId="3C17491A" w14:textId="77777777"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Duplicate study</w:t>
            </w:r>
          </w:p>
        </w:tc>
        <w:tc>
          <w:tcPr>
            <w:tcW w:w="2499" w:type="dxa"/>
          </w:tcPr>
          <w:p w14:paraId="645C482E" w14:textId="4CDD2B36" w:rsidR="00770BE2" w:rsidRPr="008D4BCE" w:rsidRDefault="00770BE2" w:rsidP="008D4BCE">
            <w:pPr>
              <w:rPr>
                <w:rFonts w:ascii="Times New Roman" w:hAnsi="Times New Roman" w:cs="Times New Roman"/>
                <w:szCs w:val="20"/>
              </w:rPr>
            </w:pPr>
            <w:r w:rsidRPr="00A67845">
              <w:rPr>
                <w:rFonts w:ascii="Times New Roman" w:hAnsi="Times New Roman" w:cs="Times New Roman"/>
                <w:szCs w:val="20"/>
              </w:rPr>
              <w:t>Duplicate</w:t>
            </w:r>
            <w:r w:rsidR="005A3FF2">
              <w:rPr>
                <w:rFonts w:ascii="Times New Roman" w:hAnsi="Times New Roman" w:cs="Times New Roman"/>
                <w:szCs w:val="20"/>
              </w:rPr>
              <w:t xml:space="preserve"> of </w:t>
            </w:r>
            <w:r w:rsidR="00686AC2">
              <w:rPr>
                <w:rFonts w:ascii="Times New Roman" w:hAnsi="Times New Roman" w:cs="Times New Roman"/>
                <w:szCs w:val="20"/>
              </w:rPr>
              <w:t>#58</w:t>
            </w:r>
            <w:r w:rsidRPr="00A67845">
              <w:rPr>
                <w:rFonts w:ascii="Times New Roman" w:hAnsi="Times New Roman" w:cs="Times New Roman"/>
                <w:szCs w:val="20"/>
              </w:rPr>
              <w:t>, published separately</w:t>
            </w:r>
          </w:p>
        </w:tc>
      </w:tr>
      <w:tr w:rsidR="00770BE2" w:rsidRPr="007C0C15" w14:paraId="003B6D29" w14:textId="77777777" w:rsidTr="00655C1B">
        <w:tc>
          <w:tcPr>
            <w:tcW w:w="506" w:type="dxa"/>
            <w:shd w:val="clear" w:color="auto" w:fill="auto"/>
          </w:tcPr>
          <w:p w14:paraId="6353E57C" w14:textId="6855C19B" w:rsidR="00770BE2" w:rsidRDefault="00E2337A" w:rsidP="008D4BCE">
            <w:pPr>
              <w:rPr>
                <w:rFonts w:ascii="Times New Roman" w:hAnsi="Times New Roman" w:cs="Times New Roman"/>
                <w:szCs w:val="20"/>
              </w:rPr>
            </w:pPr>
            <w:r>
              <w:rPr>
                <w:rFonts w:ascii="Times New Roman" w:hAnsi="Times New Roman" w:cs="Times New Roman"/>
                <w:szCs w:val="20"/>
              </w:rPr>
              <w:t>87.</w:t>
            </w:r>
          </w:p>
        </w:tc>
        <w:tc>
          <w:tcPr>
            <w:tcW w:w="6599" w:type="dxa"/>
            <w:shd w:val="clear" w:color="auto" w:fill="auto"/>
          </w:tcPr>
          <w:p w14:paraId="2497A0B6" w14:textId="08EAE096"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Medication review in hospitalised patients to reduce morbidity and mortality</w:t>
            </w:r>
          </w:p>
        </w:tc>
        <w:tc>
          <w:tcPr>
            <w:tcW w:w="1300" w:type="dxa"/>
            <w:shd w:val="clear" w:color="auto" w:fill="auto"/>
          </w:tcPr>
          <w:p w14:paraId="67FD37B6" w14:textId="55B34816" w:rsidR="00770BE2" w:rsidRPr="008D4BCE" w:rsidRDefault="00770BE2" w:rsidP="008D4BCE">
            <w:pPr>
              <w:rPr>
                <w:rFonts w:ascii="Times New Roman" w:hAnsi="Times New Roman" w:cs="Times New Roman"/>
                <w:szCs w:val="20"/>
              </w:rPr>
            </w:pPr>
            <w:r w:rsidRPr="008D4BCE">
              <w:rPr>
                <w:rFonts w:ascii="Times New Roman" w:hAnsi="Times New Roman" w:cs="Times New Roman"/>
                <w:color w:val="000000"/>
                <w:szCs w:val="20"/>
                <w:shd w:val="clear" w:color="auto" w:fill="FFFFFF"/>
              </w:rPr>
              <w:t>Christensen, 201</w:t>
            </w:r>
            <w:r w:rsidR="00655C1B">
              <w:rPr>
                <w:rFonts w:ascii="Times New Roman" w:hAnsi="Times New Roman" w:cs="Times New Roman"/>
                <w:color w:val="000000"/>
                <w:szCs w:val="20"/>
                <w:shd w:val="clear" w:color="auto" w:fill="FFFFFF"/>
              </w:rPr>
              <w:t>6</w:t>
            </w:r>
          </w:p>
        </w:tc>
        <w:tc>
          <w:tcPr>
            <w:tcW w:w="2411" w:type="dxa"/>
          </w:tcPr>
          <w:p w14:paraId="784F39E6" w14:textId="51F5792C"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Duplicate study</w:t>
            </w:r>
          </w:p>
        </w:tc>
        <w:tc>
          <w:tcPr>
            <w:tcW w:w="2499" w:type="dxa"/>
          </w:tcPr>
          <w:p w14:paraId="126D2544" w14:textId="19F7EFF5" w:rsidR="00770BE2" w:rsidRPr="008D4BCE" w:rsidRDefault="00770BE2" w:rsidP="008D4BCE">
            <w:pPr>
              <w:rPr>
                <w:rFonts w:ascii="Times New Roman" w:hAnsi="Times New Roman" w:cs="Times New Roman"/>
                <w:szCs w:val="20"/>
              </w:rPr>
            </w:pPr>
            <w:r w:rsidRPr="008D4BCE">
              <w:rPr>
                <w:rFonts w:ascii="Times New Roman" w:hAnsi="Times New Roman" w:cs="Times New Roman"/>
                <w:szCs w:val="20"/>
              </w:rPr>
              <w:t>Duplicate of Bulow 2023, which was excluded due to having no deprescribing outcome of interest</w:t>
            </w:r>
          </w:p>
        </w:tc>
      </w:tr>
    </w:tbl>
    <w:p w14:paraId="213451F4" w14:textId="6D1AD40F" w:rsidR="009A42A9" w:rsidRPr="00CB3C84" w:rsidRDefault="009B2D2E" w:rsidP="002A577A">
      <w:pPr>
        <w:pStyle w:val="Caption"/>
        <w:rPr>
          <w:noProof/>
        </w:rPr>
      </w:pPr>
      <w:r w:rsidRPr="00DE252A">
        <w:rPr>
          <w:rFonts w:ascii="Times New Roman" w:hAnsi="Times New Roman" w:cs="Times New Roman"/>
          <w:b w:val="0"/>
          <w:bCs/>
          <w:sz w:val="18"/>
        </w:rPr>
        <w:t xml:space="preserve">Reasons for exclusion were </w:t>
      </w:r>
      <w:r>
        <w:rPr>
          <w:rFonts w:ascii="Times New Roman" w:hAnsi="Times New Roman" w:cs="Times New Roman"/>
          <w:b w:val="0"/>
          <w:bCs/>
          <w:sz w:val="18"/>
        </w:rPr>
        <w:t xml:space="preserve">determined </w:t>
      </w:r>
      <w:r w:rsidRPr="00DE252A">
        <w:rPr>
          <w:rFonts w:ascii="Times New Roman" w:hAnsi="Times New Roman" w:cs="Times New Roman"/>
          <w:b w:val="0"/>
          <w:bCs/>
          <w:i/>
          <w:sz w:val="18"/>
        </w:rPr>
        <w:t>a priori</w:t>
      </w:r>
      <w:r w:rsidRPr="00DE252A">
        <w:rPr>
          <w:rFonts w:ascii="Times New Roman" w:hAnsi="Times New Roman" w:cs="Times New Roman"/>
          <w:b w:val="0"/>
          <w:bCs/>
          <w:sz w:val="18"/>
        </w:rPr>
        <w:t xml:space="preserve"> in a hierarchical </w:t>
      </w:r>
      <w:r w:rsidR="004818B0">
        <w:rPr>
          <w:rFonts w:ascii="Times New Roman" w:hAnsi="Times New Roman" w:cs="Times New Roman"/>
          <w:b w:val="0"/>
          <w:bCs/>
          <w:sz w:val="18"/>
        </w:rPr>
        <w:t>order</w:t>
      </w:r>
      <w:r w:rsidRPr="00DE252A">
        <w:rPr>
          <w:rFonts w:ascii="Times New Roman" w:hAnsi="Times New Roman" w:cs="Times New Roman"/>
          <w:b w:val="0"/>
          <w:bCs/>
          <w:sz w:val="18"/>
        </w:rPr>
        <w:t xml:space="preserve"> as follow: 1. Published in abstract / poster form only, 2. Not in English, 3. Not a systematic review as set out by DARE criteria, 4. No relevant study population, 5. No relevant intervention, 6. No deprescribing outcome of interest, 7. No relevant control group, 8. Fewer than 2 eligible primary studies, and 9. Duplicate study</w:t>
      </w:r>
      <w:r w:rsidRPr="00E26500">
        <w:rPr>
          <w:rFonts w:ascii="Times New Roman" w:hAnsi="Times New Roman" w:cs="Times New Roman"/>
          <w:b w:val="0"/>
          <w:bCs/>
          <w:sz w:val="18"/>
        </w:rPr>
        <w:t>.</w:t>
      </w:r>
      <w:r w:rsidR="002A577A" w:rsidRPr="00E26500">
        <w:rPr>
          <w:rFonts w:ascii="Times New Roman" w:hAnsi="Times New Roman" w:cs="Times New Roman"/>
          <w:b w:val="0"/>
          <w:bCs/>
          <w:sz w:val="18"/>
        </w:rPr>
        <w:t xml:space="preserve">  </w:t>
      </w:r>
      <w:r w:rsidR="009D4E80" w:rsidRPr="00E26500">
        <w:rPr>
          <w:rFonts w:ascii="Times New Roman" w:hAnsi="Times New Roman" w:cs="Times New Roman"/>
          <w:b w:val="0"/>
          <w:bCs/>
          <w:vertAlign w:val="superscript"/>
        </w:rPr>
        <w:t>a</w:t>
      </w:r>
      <w:r w:rsidR="009A42A9" w:rsidRPr="00E26500">
        <w:rPr>
          <w:rFonts w:ascii="Times New Roman" w:hAnsi="Times New Roman" w:cs="Times New Roman"/>
          <w:b w:val="0"/>
          <w:bCs/>
          <w:noProof/>
          <w:sz w:val="18"/>
        </w:rPr>
        <w:t>The</w:t>
      </w:r>
      <w:r w:rsidR="009A42A9" w:rsidRPr="002A577A">
        <w:rPr>
          <w:rFonts w:ascii="Times New Roman" w:hAnsi="Times New Roman" w:cs="Times New Roman"/>
          <w:b w:val="0"/>
          <w:bCs/>
          <w:noProof/>
          <w:sz w:val="18"/>
        </w:rPr>
        <w:t xml:space="preserve"> Database of Abstracts of Reviews of Effects (DARE) University of York: NIHR Centre for Reviews and Dissemination; 2002 [Available from: </w:t>
      </w:r>
      <w:hyperlink r:id="rId8" w:history="1">
        <w:r w:rsidR="009A42A9" w:rsidRPr="002A577A">
          <w:rPr>
            <w:rStyle w:val="Hyperlink"/>
            <w:rFonts w:ascii="Times New Roman" w:hAnsi="Times New Roman" w:cs="Times New Roman"/>
            <w:b w:val="0"/>
            <w:bCs/>
            <w:noProof/>
            <w:sz w:val="18"/>
          </w:rPr>
          <w:t>https://www.crd.york.ac.uk/CRDWeb/</w:t>
        </w:r>
      </w:hyperlink>
      <w:r w:rsidR="009A42A9" w:rsidRPr="002A577A">
        <w:rPr>
          <w:rFonts w:ascii="Times New Roman" w:hAnsi="Times New Roman" w:cs="Times New Roman"/>
          <w:b w:val="0"/>
          <w:bCs/>
          <w:noProof/>
          <w:sz w:val="18"/>
        </w:rPr>
        <w:t>.</w:t>
      </w:r>
    </w:p>
    <w:p w14:paraId="2C3CBBCC" w14:textId="77777777" w:rsidR="002F66AE" w:rsidRDefault="002F66AE" w:rsidP="00B31657">
      <w:pPr>
        <w:rPr>
          <w:rFonts w:ascii="Times New Roman" w:eastAsia="Times New Roman" w:hAnsi="Times New Roman" w:cs="Times New Roman"/>
          <w:b/>
          <w:bCs/>
          <w:sz w:val="24"/>
          <w:u w:val="single"/>
        </w:rPr>
        <w:sectPr w:rsidR="002F66AE" w:rsidSect="002F66AE">
          <w:footerReference w:type="default" r:id="rId9"/>
          <w:pgSz w:w="15840" w:h="12240" w:orient="landscape"/>
          <w:pgMar w:top="1440" w:right="1440" w:bottom="1440" w:left="1440" w:header="720" w:footer="720" w:gutter="0"/>
          <w:cols w:space="720"/>
          <w:docGrid w:linePitch="360"/>
        </w:sectPr>
      </w:pPr>
    </w:p>
    <w:p w14:paraId="556F6AF1" w14:textId="22F04506" w:rsidR="00F604A8" w:rsidRPr="00F604A8" w:rsidRDefault="20A014CE" w:rsidP="00F604A8">
      <w:pPr>
        <w:rPr>
          <w:rFonts w:ascii="Times New Roman" w:eastAsia="Times New Roman" w:hAnsi="Times New Roman" w:cs="Times New Roman"/>
          <w:b/>
          <w:bCs/>
          <w:sz w:val="24"/>
          <w:u w:val="single"/>
        </w:rPr>
      </w:pPr>
      <w:r w:rsidRPr="206BCA86">
        <w:rPr>
          <w:rFonts w:ascii="Times New Roman" w:eastAsia="Times New Roman" w:hAnsi="Times New Roman" w:cs="Times New Roman"/>
          <w:b/>
          <w:bCs/>
          <w:sz w:val="24"/>
          <w:u w:val="single"/>
        </w:rPr>
        <w:lastRenderedPageBreak/>
        <w:t xml:space="preserve">References </w:t>
      </w:r>
      <w:r w:rsidR="00C70B2A">
        <w:rPr>
          <w:rFonts w:ascii="Times New Roman" w:eastAsia="Times New Roman" w:hAnsi="Times New Roman" w:cs="Times New Roman"/>
          <w:b/>
          <w:bCs/>
          <w:sz w:val="24"/>
          <w:u w:val="single"/>
        </w:rPr>
        <w:t>(alphabetical order)</w:t>
      </w:r>
    </w:p>
    <w:p w14:paraId="306AB38A" w14:textId="77777777" w:rsidR="00F604A8" w:rsidRDefault="00F604A8" w:rsidP="00F604A8">
      <w:pPr>
        <w:pStyle w:val="EndNoteBibliography"/>
        <w:rPr>
          <w:rFonts w:ascii="Times New Roman" w:hAnsi="Times New Roman" w:cs="Times New Roman"/>
          <w:noProof/>
          <w:sz w:val="24"/>
        </w:rPr>
      </w:pPr>
    </w:p>
    <w:p w14:paraId="737A997B" w14:textId="6A100FE5" w:rsidR="00F604A8" w:rsidRPr="00F604A8" w:rsidRDefault="00F604A8" w:rsidP="00F604A8">
      <w:pPr>
        <w:pStyle w:val="EndNoteBibliographyTitle"/>
        <w:rPr>
          <w:noProof/>
        </w:rPr>
      </w:pPr>
      <w:r>
        <w:rPr>
          <w:noProof/>
        </w:rPr>
        <w:fldChar w:fldCharType="begin"/>
      </w:r>
      <w:r>
        <w:rPr>
          <w:noProof/>
        </w:rPr>
        <w:instrText xml:space="preserve"> ADDIN EN.REFLIST </w:instrText>
      </w:r>
      <w:r>
        <w:rPr>
          <w:noProof/>
        </w:rPr>
        <w:fldChar w:fldCharType="separate"/>
      </w:r>
    </w:p>
    <w:p w14:paraId="73FCDA74" w14:textId="77777777" w:rsidR="00F604A8" w:rsidRPr="00F604A8" w:rsidRDefault="00F604A8" w:rsidP="00F604A8">
      <w:pPr>
        <w:pStyle w:val="EndNoteBibliographyTitle"/>
        <w:rPr>
          <w:noProof/>
        </w:rPr>
      </w:pPr>
    </w:p>
    <w:p w14:paraId="2F61A7B0" w14:textId="57642A6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bdelhafiz AH, Sinclair AJ. Deintensification of hypoglycaemic medications-use of a systematic review approach to highlight safety concerns in older people with type 2 diabetes. J Diabetes Complications. 2018;32(4):444-50.</w:t>
      </w:r>
    </w:p>
    <w:p w14:paraId="418AE628" w14:textId="61FA2E2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brahamsen B, Hansen RN, Rossing C. For which patient subgroups are there positive outcomes from a medication review? A systematic review. Pharm Pract (Granada). 2020;18(4):1976.</w:t>
      </w:r>
    </w:p>
    <w:p w14:paraId="798B51A5" w14:textId="55C92E2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li MU, Sherifali D, Fitzpatrick-Lewis D, Kenny M, Liu A, Lamarche L, et al. Polypharmacy and mobility outcomes. Mech Ageing Dev. 2020;192:111356.</w:t>
      </w:r>
    </w:p>
    <w:p w14:paraId="72288AE3" w14:textId="21FCCA3D"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li S, Salahudeen MS, Bereznicki LRE, Curtain CM. Pharmacist-led interventions to reduce adverse drug events in older people living in residential aged care facilities: A systematic review. Br J Clin Pharmacol. 2021;87(10):3672-89.</w:t>
      </w:r>
    </w:p>
    <w:p w14:paraId="774D90B2" w14:textId="79E75CD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lshatti DC, A. R.; Hirsch, C.; Cheng, V. Evaluation of Deprescribing Services in Frail Patients: A Systematic Review. Drug Safety. 2022;45(10):1.</w:t>
      </w:r>
    </w:p>
    <w:p w14:paraId="3418E36A" w14:textId="1A8E924E"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lwidyan T, Parsons C. Deprescribing of medications in older patients in the last three months of life: A systematic review. International Journal of Pharmacy Practice. 2020;28(Supplement_1):44-87.</w:t>
      </w:r>
    </w:p>
    <w:p w14:paraId="464CF5AC" w14:textId="0A3383C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rsenault C, Boivin A, Marcoux I, Toupin M. Nonpharmacologic outpatient interventions for benzodiazepine discontinuation in elderly persons. Can Fam Physician. 2014;61(2):S1-S76.</w:t>
      </w:r>
    </w:p>
    <w:p w14:paraId="03AA2DC2" w14:textId="5431B041"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Aspinall S, Sevick MA, Donohue J, Maher R, Hanlon JT. Medication errors in older adults: a review of recent publications. Am J Geriatr Pharmacother. 2007;5(1):75-84.</w:t>
      </w:r>
    </w:p>
    <w:p w14:paraId="5B58752A" w14:textId="21BCC892"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Boghossian TA, Rashid FJ, Thompson W, Welch V, Moayyedi P, Rojas-Fernandez C, et al. Deprescribing versus continuation of chronic proton pump inhibitor use in adults. Cochrane Database Syst Rev. 2017;3(3):CD011969.</w:t>
      </w:r>
    </w:p>
    <w:p w14:paraId="7A483023" w14:textId="3FD0E50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Brkic J, Fialova D, Okuyan B, Kummer I, Sesto S, Capiau A, et al. Prevalence of potentially inappropriate prescribing in older adults in Central and Eastern Europe: a systematic review and synthesis without meta-analysis. Sci Rep. 2022;12(1):16774.</w:t>
      </w:r>
    </w:p>
    <w:p w14:paraId="53B673E4" w14:textId="4BEEB7C6"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Bulow C, Clausen SS, Lundh A, Christensen M. Medication review in hospitalised patients to reduce morbidity and mortality. Cochrane Database Syst Rev. 2023;1(1):CD008986.</w:t>
      </w:r>
    </w:p>
    <w:p w14:paraId="7C5947AD" w14:textId="200D014C"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ai Q, Chen, T.-C., Baig, H., Starr, E., Steinke, D., and Chen, L.-C. Effectiveness of intervention-based opioid de-prescribing strategies for patients with chronic non-cancer pain in primary care settings: A systematic review and meta-analysis.  Pharmacoepidemiology &amp; Drug Safety: International Society for Pharmacoepidemiology; 2022.</w:t>
      </w:r>
    </w:p>
    <w:p w14:paraId="5A0DCF6D" w14:textId="2DF77656"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ardona M LE, Stehlik P, Sun S, Clark J. Inappropriate hospitalisations, aggressive treatments, and insufficient deprescribing: the medicalisation of death from natural causes. BMJ Evidence-Based Medicine; 2019.</w:t>
      </w:r>
    </w:p>
    <w:p w14:paraId="18AA7FD8" w14:textId="09837DC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hao YS, MacDougall D. Multidisciplinary Medication Review in Long-Term Care: A Review of Clinical Utility, Cost-Effectiveness and Guidelines.  Multidisciplinary Medication Review in Long-Term Care: A Review of Clinical Utility, Cost-Effectiveness and Guidelines. CADTH Rapid Response Reports. Ottawa (ON)2019.</w:t>
      </w:r>
    </w:p>
    <w:p w14:paraId="20805100" w14:textId="147D58D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hen EYH, Wang KN, Sluggett JK, Ilomaki J, Hilmer SN, Corlis M, Bell JS. Process, impact and outcomes of medication review in Australian residential aged care facilities: A systematic review. Australas J Ageing. 2019;38 Suppl 2:9-25.</w:t>
      </w:r>
    </w:p>
    <w:p w14:paraId="1950E250" w14:textId="27C7161D"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hristensen M, Lundh A. Medication review in hospitalised patients to reduce morbidity and mortality. Cochrane Database Syst Rev. 2016;2(2):CD008986.</w:t>
      </w:r>
    </w:p>
    <w:p w14:paraId="31B91D89" w14:textId="1BA82BBB"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risafulli S, Luxi N, Coppini R, Capuano A, Scavone C, Zinzi A, et al. Anti-hypertensive drugs deprescribing: an updated systematic review of clinical trials. BMC Fam Pract. 2021;22(1):208.</w:t>
      </w:r>
    </w:p>
    <w:p w14:paraId="42A4B1C2" w14:textId="7B2BC306"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rossingham I, Evans DJ, Halcovitch NR, Marsden PA. Stepping down the dose of inhaled corticosteroids for adults with asthma. Cochrane Database Syst Rev. 2017;2:CD011802.</w:t>
      </w:r>
    </w:p>
    <w:p w14:paraId="0A976F71" w14:textId="58E5C0E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Curtain C, Peterson GM. Review of computerized clinical decision support in community pharmacy. J Clin Pharm Ther. 2014;39(4):343-8.</w:t>
      </w:r>
    </w:p>
    <w:p w14:paraId="12E912BE" w14:textId="0126445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Dalton K, O'Brien GL, Byrne S. Computerised Medication Analysis Designed to Minimise Inappropriate Prescribing in Older Hospitalised Patients: A Systematic Review and Meta-Analysis. Age Ageing. 2017;46:iii51-2.</w:t>
      </w:r>
    </w:p>
    <w:p w14:paraId="70F9E63E" w14:textId="3418C96C"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Dautzenberg L, Bretagne L, Koek HL, Tsokani S, Zevgiti S, Rodondi N, et al. Medication review interventions to reduce hospital readmissions in older people. J Am Geriatr Soc. 2021;69(6):1646-58.</w:t>
      </w:r>
    </w:p>
    <w:p w14:paraId="5F183034" w14:textId="6E768FF4"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Deng Z, Thompson W, Korenvain C, Lega IC, Farrell B, Lochnan H, McCarthy LM. Benefits and Harms of Deprescribing Antihyperglycemics for Adults With Type 2 Diabetes: A Systematic Review. Can J Diabetes. 2022;46(5):473-9.</w:t>
      </w:r>
    </w:p>
    <w:p w14:paraId="22664B6C" w14:textId="557D742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Dills H, Shah K, Messinger-Rapport B, Bradford K, Syed Q. Deprescribing Medications for Chronic Diseases Management in Primary Care Settings: A Systematic Review of Randomized Controlled Trials. J Am Med Dir Assoc. 2018;19(11):923-35 e2.</w:t>
      </w:r>
    </w:p>
    <w:p w14:paraId="66E45151" w14:textId="48DF0252"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lastRenderedPageBreak/>
        <w:t>Dowd LA, Cross AJ, Veal F, Ooi CE, Bell JS. A Systematic Review of Interventions to Improve Analgesic Use and Appropriateness in Long-Term Care Facilities. J Am Med Dir Assoc. 2022;23(1):33-43 e3.</w:t>
      </w:r>
    </w:p>
    <w:p w14:paraId="013983F8" w14:textId="06E8E83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Farrell B, Black C, Thompson W, McCarthy L, Rojas-Fernandez C, Lochnan H, et al. Deprescribing antihyperglycemic agents in older persons: Evidence-based clinical practice guideline. Can Fam Physician. 2017;63(11):832-43.</w:t>
      </w:r>
    </w:p>
    <w:p w14:paraId="2BB5804A" w14:textId="3021A654"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Fink HA, MacDonald R, Forte ML, Rosebush CE, Ensrud KE, Schousboe JT, et al. Long-Term Drug Therapy and Drug Discontinuations and Holidays for Osteoporosis Fracture Prevention: A Systematic Review. Ann Intern Med. 2019;171(1):37-50.</w:t>
      </w:r>
    </w:p>
    <w:p w14:paraId="7ACD5836" w14:textId="15F6B34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Fleming A, Browne J, Byrne S. The effect of interventions to reduce potentially inappropriate antibiotic prescribing in long-term care facilities: a systematic review of randomised controlled trials. Drugs Aging. 2013;30(6):401-8.</w:t>
      </w:r>
    </w:p>
    <w:p w14:paraId="27FA0653" w14:textId="34480DD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Forsetlund L, Eike MC, Gjerberg E, Vist GE. Effect of interventions to reduce potentially inappropriate use of drugs in nursing homes: a systematic review of randomised controlled trials. BMC Geriatr. 2011;11:16.</w:t>
      </w:r>
    </w:p>
    <w:p w14:paraId="263A70DD" w14:textId="4998AD5E"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Goncalves JR, Ramalhinho I, Sleath BL, Lopes MJ, Cavaco AM. Probing pharmacists' interventions in Long-Term Care: a systematic review. Eur Geriatr Med. 2021;12(4):673-93.</w:t>
      </w:r>
    </w:p>
    <w:p w14:paraId="319CE83E" w14:textId="0850551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Gould RL, Coulson MC, Patel N, Highton-Williamson E, Howard RJ. Interventions for reducing benzodiazepine use in older people: meta-analysis of randomised controlled trials. Br J Psychiatry. 2014;204(2):98-107.</w:t>
      </w:r>
    </w:p>
    <w:p w14:paraId="15B86129" w14:textId="0CDD784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Gudi SK, Kashyap A, Chhabra M, Rashid M, Tiwari KK. Impact of pharmacist-led home medicines review services on drug-related problems among the elderly population: a systematic review. Epidemiol Health. 2019;41:e2019020.</w:t>
      </w:r>
    </w:p>
    <w:p w14:paraId="4BAC6146" w14:textId="0D7CA5B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Haastrup P, Paulsen MS, Begtrup LM, Hansen JM, Jarbol DE. Strategies for discontinuation of proton pump inhibitors: a systematic review. Fam Pract. 2014;31(6):625-30.</w:t>
      </w:r>
    </w:p>
    <w:p w14:paraId="635003FC" w14:textId="01EE96F8"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Herledan C, Cerfon MA, Baudouin A, Larbre V, Lattard C, Poletto N, et al. Impact of pharmaceutical care interventions on multidisciplinary care of older patients with cancer: A systematic review. J Geriatr Oncol. 2023;14(4):101450.</w:t>
      </w:r>
    </w:p>
    <w:p w14:paraId="037EE625" w14:textId="39226161"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Hill-Taylor B, Walsh KA, Stewart S, Hayden J, Byrne S, Sketris IS. Effectiveness of the STOPP/START (Screening Tool of Older Persons' potentially inappropriate Prescriptions/Screening Tool to Alert doctors to the Right Treatment) criteria: systematic review and meta-analysis of randomized controlled studies. J Clin Pharm Ther. 2016;41(2):158-69.</w:t>
      </w:r>
    </w:p>
    <w:p w14:paraId="6E712E00" w14:textId="76FE87B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Iankowitz N, Dowden M, Palomino S, Uzokwe H, Worral P. The effectiveness of computer system tools on potentially inappropriate medications ordered at discharge for adults older than 65 years of age: a systematic review. JBI Libr Syst Rev. 2012;10(13):798-831.</w:t>
      </w:r>
    </w:p>
    <w:p w14:paraId="438A6692" w14:textId="5FC4659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Jongstra S, Harrison JK, Quinn TJ, Richard E. Antihypertensive withdrawal for the prevention of cognitive decline. Cochrane Database Syst Rev. 2016;11:CD011971.</w:t>
      </w:r>
    </w:p>
    <w:p w14:paraId="6D32337A" w14:textId="0C7AA95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Khan AH TC, Bimpong KA, Slight SP. A systematic review identifying the impact of patient decision aids in older patients with problematic polypharmacy. In: Practice IJoP, editor.2019.</w:t>
      </w:r>
    </w:p>
    <w:p w14:paraId="14F464B2" w14:textId="58BFA47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Khan F, Kimpton M, Tritschler T, Le Gal G, Hutton B, Fergusson DA, Rodger MA. Risk of major bleeding during extended oral anticoagulation in patients with first unprovoked venous thromboembolism: a systematic review and meta-analysis protocol. Syst Rev. 2019;8(1):245.</w:t>
      </w:r>
    </w:p>
    <w:p w14:paraId="50B51F76" w14:textId="4B14F046"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Kiesel E, Hopf Y. Hospital pharmacists working with geriatric patients in Europe: a systematic literature review. Eur J Hosp Pharm. 2018;25(e1):e74-e81.</w:t>
      </w:r>
    </w:p>
    <w:p w14:paraId="5630C8D6" w14:textId="4D6D6AE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Kua CH, Mak VSL, Huey Lee SW. Health Outcomes of Deprescribing Interventions Among Older Residents in Nursing Homes: A Systematic Review and Meta-analysis. J Am Med Dir Assoc. 2019;20(3):362-72 e11.</w:t>
      </w:r>
    </w:p>
    <w:p w14:paraId="5D3ADA0A" w14:textId="62896ED2"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Lamarre M, Marcotte M, Laurin D, Furrer D, Vedel I, Tourigny A, et al. Discontinuation of bisphosphonates in seniors: a systematic review on health outcomes. Arch Osteoporos. 2021;16(1):133.</w:t>
      </w:r>
    </w:p>
    <w:p w14:paraId="05999BB3" w14:textId="2421790E"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Lee J, Negm A, Peters R, Wong EKC, Holbrook A. Deprescribing fall-risk increasing drugs (FRIDs) for the prevention of falls and fall-related complications: a systematic review and meta-analysis. BMJ Open. 2021;11(2):e035978.</w:t>
      </w:r>
    </w:p>
    <w:p w14:paraId="05959E42" w14:textId="332DCA68"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Lee JQ, Ying K, Lun P, Tan KT, Ang W, Munro Y, Ding YY. Intervention elements to reduce inappropriate prescribing for older adults with multimorbidity receiving outpatient care: a scoping review. BMJ Open. 2020;10(8):e039543.</w:t>
      </w:r>
    </w:p>
    <w:p w14:paraId="048357D8" w14:textId="035E12A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Liacos M, Page AT, Etherton-Beer C. Deprescribing in older people. Aust Prescr. 2020;43(4):114-20.</w:t>
      </w:r>
    </w:p>
    <w:p w14:paraId="63711247" w14:textId="520583CE"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Lindsay J, Dooley M, Martin J, Fay M, Kearney A, Barras M. Reducing potentially inappropriate medications in palliative cancer patients: evidence to support deprescribing approaches. Support Care Cancer. 2014;22(4):1113-9.</w:t>
      </w:r>
    </w:p>
    <w:p w14:paraId="402396FE" w14:textId="2B667CE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Loganathan M, Singh S, Bottle A, Franklin BD, Majeed A. P26 Interventions to improve prescribing quality in care homes: a systematic review. Journal of Epidemiology &amp; Community Health. 2010;64(Suppl 1):A43-A4.</w:t>
      </w:r>
    </w:p>
    <w:p w14:paraId="17F7E6D4" w14:textId="15D26E5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Maeda K. Systematic review of the effects of improvement of prescription to reduce the number of medications in the elderly with polypharmacy. Yakugaku Zasshi. 2009;129(5):631-45.</w:t>
      </w:r>
    </w:p>
    <w:p w14:paraId="199B01D9" w14:textId="4877ED7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Malaga LRMG, Marta D; Vega, Diana C F. Risks and benefits of statin deprescription in palliative care: A systemic review of the literature. Medicina Paliativa. 2020;28(1):9.</w:t>
      </w:r>
    </w:p>
    <w:p w14:paraId="4F311C04" w14:textId="45C4528C"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lastRenderedPageBreak/>
        <w:t>Mizokami F, Mizuno T, Kanamori K, Oyama S, Nagamatsu T, Lee JK, Kobayashi T. Clinical medication review type III of polypharmacy reduced unplanned hospitalizations in older adults: A meta-analysis of randomized clinical trials. Geriatr Gerontol Int. 2019;19(12):1275-81.</w:t>
      </w:r>
    </w:p>
    <w:p w14:paraId="0A841E46" w14:textId="179FA85E"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Morgado M GM. Science meets practice: towards evidence-based clinical pharmacy services.  46th ESCP symposium on clinical pharmacy; Heidelberg, Germany: International Journal of Clinical Pharmacy; 2017.</w:t>
      </w:r>
    </w:p>
    <w:p w14:paraId="530BC67E" w14:textId="630ADA04"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Mucherino S, Casula M, Galimberti F, Guarino I, Olmastroni E, Tragni E, et al. The Effectiveness of Interventions to Evaluate and Reduce Healthcare Costs of Potentially Inappropriate Prescriptions among the Older Adults: A Systematic Review. Int J Environ Res Public Health. 2022;19(11).</w:t>
      </w:r>
    </w:p>
    <w:p w14:paraId="64F7C05D" w14:textId="325AAA5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Mugunthan K, McGuire T, Glasziou P. Minimal interventions to decrease long-term use of benzodiazepines in primary care: a systematic review and meta-analysis. Br J Gen Pract. 2011;61(590):e573-8.</w:t>
      </w:r>
    </w:p>
    <w:p w14:paraId="56953590" w14:textId="5B44974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Narayan SW, Nishtala PS. Discontinuation of Preventive Medicines in Older People with Limited Life Expectancy: A Systematic Review. Drugs Aging. 2017;34(10):767-76.</w:t>
      </w:r>
    </w:p>
    <w:p w14:paraId="431EA699" w14:textId="40DF0BA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Niznik JD, Collins BJ, Armistead LT, Larson CK, Kelley CJ, Hughes TD, et al. Pharmacist interventions to deprescribe opioids and benzodiazepines in older adults: A rapid review. Res Social Adm Pharm. 2022;18(6):2913-21.</w:t>
      </w:r>
    </w:p>
    <w:p w14:paraId="5740B201" w14:textId="636A720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Oktora MP, Kerr KP, Hak E, Denig P. Rates, determinants and success of implementing deprescribing in people with type 2 diabetes: A scoping review. Diabet Med. 2021;38(2):e14408.</w:t>
      </w:r>
    </w:p>
    <w:p w14:paraId="289E2D45" w14:textId="05A5D0D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Paquin AM, Zimmerman K, Rudolph JL. Risk versus risk: a review of benzodiazepine reduction in older adults. Expert Opin Drug Saf. 2014;13(7):919-34.</w:t>
      </w:r>
    </w:p>
    <w:p w14:paraId="1ED5A0B0" w14:textId="4548739C"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Parsons C, Lim WY, Loy C, McGuinness B, Passmore P, Ward SA, Hughes C. Withdrawal or continuation of cholinesterase inhibitors or memantine or both, in people with dementia. Cochrane Database Syst Rev. 2021;2(2):CD009081.</w:t>
      </w:r>
    </w:p>
    <w:p w14:paraId="4A0B6F59" w14:textId="0787FC6B"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Pazan F, Petrovic M, Cherubini A, Cruz-Jentoft AJ, Denkinger M, van der Cammen TJM, et al. A Systematic Review of the Current Evidence from Randomised Controlled Trials on the Impact of Medication Optimisation or Pharmacological Interventions on Quantitative Measures of Cognitive Function in Geriatric Patients. Drugs Aging. 2022;39(11):863-74.</w:t>
      </w:r>
    </w:p>
    <w:p w14:paraId="7681FCF4" w14:textId="64E193A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Primack BA. ACP Journal Club. Review: Minimal interventions (e.g., a letter) reduce long-term benzodiazepine use in primary care. Ann Intern Med. 2012;156(4):JC2-08.Pruskowski JA, Springer S, Thorpe CT, Klein-Fedyshin M, Handler SM. Does Deprescribing Improve Quality of Life? A Systematic Review of the Literature. Drugs Aging. 2019;36(12):1097-110.</w:t>
      </w:r>
    </w:p>
    <w:p w14:paraId="2C647024" w14:textId="3345095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aae-Hansen C, O’Mahony D, Kearney PM, Sahm LJ, Cullinan S, Rutjes AWS, et al. 112Changing Behaviours: A Systematic Literature Review of Deprescribing Interventions in Older People. Age and Ageing. 2017;46(Suppl_3):iii13-iii59.</w:t>
      </w:r>
    </w:p>
    <w:p w14:paraId="6581627A" w14:textId="3B414CE3"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aban MZ, Gasparini C, Li L, Baysari MT, Westbrook JI. Effectiveness of interventions targeting antibiotic use in long-term aged care facilities: a systematic review and meta-analysis. BMJ Open. 2020;10(1):e028494.</w:t>
      </w:r>
    </w:p>
    <w:p w14:paraId="01331996" w14:textId="532F809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ank MA, Hagan JB, Park MA, Podjasek JC, Samant SA, Volcheck GW, et al. The risk of asthma exacerbation after stopping low-dose inhaled corticosteroids: a systematic review and meta-analysis of randomized controlled trials. J Allergy Clin Immunol. 2013;131(3):724-9.</w:t>
      </w:r>
    </w:p>
    <w:p w14:paraId="18692B73" w14:textId="6065492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athbone A, Eghbali S, Baqir W. A systematic review and thematic synthesis of evaluations of pharmacy-led services in care homes across England. International Journal of Pharmacy Practice. 2020;28(Supplement_1):44-87.</w:t>
      </w:r>
    </w:p>
    <w:p w14:paraId="61E6EB32" w14:textId="28B3E8E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ichter T, Meyer G, Mohler R, Kopke S. Psychosocial interventions for reducing antipsychotic medication in care home residents. Cochrane Database Syst Rev. 2012;12:CD008634.</w:t>
      </w:r>
    </w:p>
    <w:p w14:paraId="5E9EE133" w14:textId="18FBE02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iordan DO, Walsh KA, Galvin R, Sinnott C, Kearney PM, Byrne S. The effect of pharmacist-led interventions in optimising prescribing in older adults in primary care: A systematic review. SAGE Open Med. 2016;4:2050312116652568.</w:t>
      </w:r>
    </w:p>
    <w:p w14:paraId="3DAD17BD" w14:textId="6EB36B5B"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odríguez-Perez A G-BJ, Alfaro-Lara ER, Toscano-Guzmán MD, Sierra-Torres MI, Villalba-Moreno AM. Deprescribing strategies in elderly patients or patients with several chronic conditions. European Journal of Hospital Pharmacy; 2014.</w:t>
      </w:r>
    </w:p>
    <w:p w14:paraId="75FD857B" w14:textId="742A66D6"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omano S, Figueira D, Teixeira I, Perelman J. Deprescribing Interventions among Community-Dwelling Older Adults: A Systematic Review of Economic Evaluations. Pharmacoeconomics. 2022;40(3):269-95.</w:t>
      </w:r>
    </w:p>
    <w:p w14:paraId="29A3524E" w14:textId="43B4C671"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Ross J. Discontinuation of lithium augmentation in geriatric patients with unipolar depression: a systematic review. Can J Psychiatry. 2008;53(2):117-20.</w:t>
      </w:r>
    </w:p>
    <w:p w14:paraId="4AA25B0A" w14:textId="092DBE76"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Salahudeen MS, Duffull SB, Nishtala PS. Impact of anticholinergic discontinuation on cognitive outcomes in older people: a systematic review. Drugs Aging. 2014;31(3):185-92.</w:t>
      </w:r>
    </w:p>
    <w:p w14:paraId="7F88F7EF" w14:textId="34A340D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Seppala LJ, Kamkar N, van Poelgeest EP, Thomsen K, Daams JG, Ryg J, et al. Medication reviews and deprescribing as a single intervention in falls prevention: a systematic review and meta-analysis. Age Ageing. 2022;51(9).</w:t>
      </w:r>
    </w:p>
    <w:p w14:paraId="419B5DFC" w14:textId="75FB9288"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Sheehan R, Hassiotis A. Reduction or discontinuation of antipsychotics for challenging behaviour in adults with intellectual disability: a systematic review. Lancet Psychiatry. 2017;4(3):238-56.</w:t>
      </w:r>
    </w:p>
    <w:p w14:paraId="2ABD8FC7" w14:textId="324E1BA2"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lastRenderedPageBreak/>
        <w:t>Sørensen AMS, Tarp S, Johannsen P, Lolk A, Bandak E, Pedersen H, et al. Analgesics use and withdrawal in people with dementia - a register-based Danish study and a systematic review. Dan Med J. 2019;66(12).</w:t>
      </w:r>
    </w:p>
    <w:p w14:paraId="19E4A28A" w14:textId="7986F41C"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Tecklenborg S, Byrne C, Cahir C, Brown L, Bennett K. Interventions to Reduce Adverse Drug Event-Related Outcomes in Older Adults: A Systematic Review and Meta-analysis. Drugs Aging. 2020;37(2):91-8.</w:t>
      </w:r>
    </w:p>
    <w:p w14:paraId="23A2FF75" w14:textId="1405D37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Thapa P, Lee SWH, Kc B, Dujaili JA, Mohamed Ibrahim MI, Gyawali S. Pharmacist-led intervention on chronic pain management: A systematic review and meta-analysis. Br J Clin Pharmacol. 2021;87(8):3028-42.</w:t>
      </w:r>
    </w:p>
    <w:p w14:paraId="2E3EF827" w14:textId="3E8E8DE4"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Tjia J, Kanaan A, Donovan J. Do antipsychotic dose reduction trials result in worsening behavior among nursing home residents with dementia: a systematic review of the literature.  UMass Center for Clinical and Translational Science Research Retreat2012.</w:t>
      </w:r>
    </w:p>
    <w:p w14:paraId="1C129356" w14:textId="0579938E"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Topinkova E, Baeyens JP, Michel JP, Lang PO. Evidence-based strategies for the optimization of pharmacotherapy in older people. Drugs Aging. 2012;29(6):477-94.</w:t>
      </w:r>
    </w:p>
    <w:p w14:paraId="2E4D0816" w14:textId="241E612A"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Ulley J, Harrop D, Ali A, Alton S, Fowler Davis S. Deprescribing interventions and their impact on medication adherence in community-dwelling older adults with polypharmacy: a systematic review. BMC Geriatr. 2019;19(1):15.</w:t>
      </w:r>
    </w:p>
    <w:p w14:paraId="2065CF6B" w14:textId="6EB864BF"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van der Worp H, Jellema P, Hordijk I, Lisman-van Leeuwen Y, Korteschiel L, Steffens MG, Blanker MH. Discontinuation of alpha-blocker therapy in men with lower urinary tract symptoms: a systematic review and meta-analysis. BMJ Open. 2019;9(11):e030405.</w:t>
      </w:r>
    </w:p>
    <w:p w14:paraId="0AE02887" w14:textId="510CB555"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Van Leeuwen E, Petrovic M, van Driel ML, De Sutter AI, Stichele RV, Declercq T, Christiaens T. Discontinuation of Long-Term Antipsychotic Drug Use for Behavioral and Psychological Symptoms in Older Adults Aged 65 Years and Older With Dementia. J Am Med Dir Assoc. 2018;19(11):1009-14.</w:t>
      </w:r>
    </w:p>
    <w:p w14:paraId="411555A4" w14:textId="6F955AF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Van Leeuwen E, van Driel ML, Horowitz MA, Kendrick T, Donald M, De Sutter AI, et al. Approaches for discontinuation versus continuation of long-term antidepressant use for depressive and anxiety disorders in adults. Cochrane Database Syst Rev. 2021;4(4):CD013495.</w:t>
      </w:r>
    </w:p>
    <w:p w14:paraId="0510778D" w14:textId="43F50DB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Vasanthamohan L, Boonyawat K, Chai-Adisaksopha C, Crowther M. Reduced-dose direct oral anticoagulants in the extended treatment of venous thromboembolism: a systematic review and meta-analysis. J Thromb Haemost. 2018;16(7):1288-95.</w:t>
      </w:r>
    </w:p>
    <w:p w14:paraId="67FF88B2" w14:textId="2B1C0AC9"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Velten SJ, Parsons C, Briesacher B, Gurwitz J, Tjia J. Interventions to improve prescribing at the end-of-life: A systematic review. Journal of the American Geriatrics Society. 2011;59(S1):S1-S232.</w:t>
      </w:r>
    </w:p>
    <w:p w14:paraId="45EABBA3" w14:textId="5A92D787"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Wright A, Diebold J, Otal J, Stoneman C, Wong J, Wallace C, Duffett M. The Effect of Melatonin on Benzodiazepine Discontinuation and Sleep Quality in Adults Attempting to Discontinue Benzodiazepines: A Systematic Review and Meta-Analysis. Drugs Aging. 2015;32(12):1009-18.</w:t>
      </w:r>
    </w:p>
    <w:p w14:paraId="7EB70F2A" w14:textId="4E633760"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Zhang X, Cao D, Yan M, Liu M. The feasibility of Chinese massage as an auxiliary way of replacing or reducing drugs in the clinical treatment of adult type 2 diabetes: A systematic review and meta-analysis. Medicine (Baltimore). 2020;99(34):e21894.</w:t>
      </w:r>
    </w:p>
    <w:p w14:paraId="7F9173E9" w14:textId="532E5C62" w:rsidR="00F604A8" w:rsidRPr="0066366B" w:rsidRDefault="00F604A8" w:rsidP="0066366B">
      <w:pPr>
        <w:pStyle w:val="EndNoteBibliography"/>
        <w:ind w:hanging="720"/>
        <w:rPr>
          <w:rFonts w:ascii="Times New Roman" w:hAnsi="Times New Roman" w:cs="Times New Roman"/>
          <w:noProof/>
          <w:szCs w:val="20"/>
        </w:rPr>
      </w:pPr>
      <w:r w:rsidRPr="0066366B">
        <w:rPr>
          <w:rFonts w:ascii="Times New Roman" w:hAnsi="Times New Roman" w:cs="Times New Roman"/>
          <w:noProof/>
          <w:szCs w:val="20"/>
        </w:rPr>
        <w:t>Van Leeuwen E, Petrovic M, van Driel ML, De Sutter AI, Vander Stichele R, Declercq T, Christiaens T. Withdrawal versus continuation of long-term antipsychotic drug use for behavioural and psychological symptoms in older people with dementia. Cochrane Database Syst Rev. 2018;3:CD007726.</w:t>
      </w:r>
    </w:p>
    <w:p w14:paraId="245C6A51" w14:textId="47BED8D6" w:rsidR="009B2D2E" w:rsidRDefault="00F604A8" w:rsidP="00676C61">
      <w:pPr>
        <w:pStyle w:val="EndNoteBibliography"/>
        <w:ind w:hanging="720"/>
        <w:rPr>
          <w:rFonts w:ascii="Times New Roman" w:hAnsi="Times New Roman" w:cs="Times New Roman"/>
          <w:noProof/>
          <w:sz w:val="24"/>
        </w:rPr>
      </w:pPr>
      <w:r>
        <w:rPr>
          <w:rFonts w:ascii="Times New Roman" w:hAnsi="Times New Roman" w:cs="Times New Roman"/>
          <w:noProof/>
          <w:sz w:val="24"/>
        </w:rPr>
        <w:fldChar w:fldCharType="end"/>
      </w:r>
    </w:p>
    <w:sectPr w:rsidR="009B2D2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696AF4" w14:textId="77777777" w:rsidR="00EE6CFD" w:rsidRDefault="00EE6CFD" w:rsidP="003548F0">
      <w:r>
        <w:separator/>
      </w:r>
    </w:p>
  </w:endnote>
  <w:endnote w:type="continuationSeparator" w:id="0">
    <w:p w14:paraId="05D5AA66" w14:textId="77777777" w:rsidR="00EE6CFD" w:rsidRDefault="00EE6CFD" w:rsidP="003548F0">
      <w:r>
        <w:continuationSeparator/>
      </w:r>
    </w:p>
  </w:endnote>
  <w:endnote w:type="continuationNotice" w:id="1">
    <w:p w14:paraId="464B69D1" w14:textId="77777777" w:rsidR="00EE6CFD" w:rsidRDefault="00EE6CF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s">
    <w:altName w:val="Times New Roman"/>
    <w:charset w:val="00"/>
    <w:family w:val="auto"/>
    <w:pitch w:val="variable"/>
    <w:sig w:usb0="E00002FF" w:usb1="5000205A"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eta Serif Pro Book">
    <w:panose1 w:val="00000000000000000000"/>
    <w:charset w:val="00"/>
    <w:family w:val="roman"/>
    <w:notTrueType/>
    <w:pitch w:val="default"/>
    <w:sig w:usb0="00000003" w:usb1="00000000" w:usb2="00000000" w:usb3="00000000" w:csb0="00000001" w:csb1="00000000"/>
  </w:font>
  <w:font w:name="MetaHeadlineOT-Bol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eta Pro 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6274221"/>
      <w:docPartObj>
        <w:docPartGallery w:val="Page Numbers (Bottom of Page)"/>
        <w:docPartUnique/>
      </w:docPartObj>
    </w:sdtPr>
    <w:sdtEndPr>
      <w:rPr>
        <w:noProof/>
      </w:rPr>
    </w:sdtEndPr>
    <w:sdtContent>
      <w:p w14:paraId="70A0B7A8" w14:textId="41711198" w:rsidR="007F05D4" w:rsidRDefault="007F05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919021" w14:textId="77777777" w:rsidR="007F05D4" w:rsidRDefault="007F05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0BEE6B" w14:textId="77777777" w:rsidR="00EE6CFD" w:rsidRDefault="00EE6CFD" w:rsidP="003548F0">
      <w:r>
        <w:separator/>
      </w:r>
    </w:p>
  </w:footnote>
  <w:footnote w:type="continuationSeparator" w:id="0">
    <w:p w14:paraId="30E65A82" w14:textId="77777777" w:rsidR="00EE6CFD" w:rsidRDefault="00EE6CFD" w:rsidP="003548F0">
      <w:r>
        <w:continuationSeparator/>
      </w:r>
    </w:p>
  </w:footnote>
  <w:footnote w:type="continuationNotice" w:id="1">
    <w:p w14:paraId="5C2E3AB1" w14:textId="77777777" w:rsidR="00EE6CFD" w:rsidRDefault="00EE6CF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84CBB"/>
    <w:multiLevelType w:val="hybridMultilevel"/>
    <w:tmpl w:val="CB4A74A4"/>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72F94"/>
    <w:multiLevelType w:val="hybridMultilevel"/>
    <w:tmpl w:val="EBD0514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A41D15"/>
    <w:multiLevelType w:val="hybridMultilevel"/>
    <w:tmpl w:val="F72C0D6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B80DE3"/>
    <w:multiLevelType w:val="hybridMultilevel"/>
    <w:tmpl w:val="D93C6456"/>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807692"/>
    <w:multiLevelType w:val="hybridMultilevel"/>
    <w:tmpl w:val="3F22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BA415B"/>
    <w:multiLevelType w:val="hybridMultilevel"/>
    <w:tmpl w:val="E27A0BAE"/>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FD5D46"/>
    <w:multiLevelType w:val="hybridMultilevel"/>
    <w:tmpl w:val="52AE73E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57B71"/>
    <w:multiLevelType w:val="hybridMultilevel"/>
    <w:tmpl w:val="AE0EEB10"/>
    <w:lvl w:ilvl="0" w:tplc="85F0E844">
      <w:start w:val="1"/>
      <w:numFmt w:val="bullet"/>
      <w:lvlText w:val=""/>
      <w:lvlJc w:val="left"/>
      <w:pPr>
        <w:ind w:left="720" w:hanging="360"/>
      </w:pPr>
      <w:rPr>
        <w:rFonts w:ascii="Times" w:hAnsi="Time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0543AE"/>
    <w:multiLevelType w:val="hybridMultilevel"/>
    <w:tmpl w:val="E8767B8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AF29BF"/>
    <w:multiLevelType w:val="hybridMultilevel"/>
    <w:tmpl w:val="83B05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320C07"/>
    <w:multiLevelType w:val="hybridMultilevel"/>
    <w:tmpl w:val="5A4448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06B26D7"/>
    <w:multiLevelType w:val="hybridMultilevel"/>
    <w:tmpl w:val="5F025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2C206AF"/>
    <w:multiLevelType w:val="hybridMultilevel"/>
    <w:tmpl w:val="BAC0C936"/>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AE46F1"/>
    <w:multiLevelType w:val="hybridMultilevel"/>
    <w:tmpl w:val="C1D80E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8CD546D"/>
    <w:multiLevelType w:val="hybridMultilevel"/>
    <w:tmpl w:val="0FE03F86"/>
    <w:lvl w:ilvl="0" w:tplc="79844C84">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6172A8"/>
    <w:multiLevelType w:val="hybridMultilevel"/>
    <w:tmpl w:val="EEBC4C0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DA5F6C"/>
    <w:multiLevelType w:val="hybridMultilevel"/>
    <w:tmpl w:val="EF7C1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BE3C1D"/>
    <w:multiLevelType w:val="hybridMultilevel"/>
    <w:tmpl w:val="B11C2B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001CDF"/>
    <w:multiLevelType w:val="hybridMultilevel"/>
    <w:tmpl w:val="86DAD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4F229A8"/>
    <w:multiLevelType w:val="hybridMultilevel"/>
    <w:tmpl w:val="A63A7EC8"/>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5213EE5"/>
    <w:multiLevelType w:val="hybridMultilevel"/>
    <w:tmpl w:val="7D049C8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EB794A"/>
    <w:multiLevelType w:val="hybridMultilevel"/>
    <w:tmpl w:val="A6CA024E"/>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69A5079"/>
    <w:multiLevelType w:val="hybridMultilevel"/>
    <w:tmpl w:val="EF1A5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30225E"/>
    <w:multiLevelType w:val="hybridMultilevel"/>
    <w:tmpl w:val="56CAFAA2"/>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8C351F"/>
    <w:multiLevelType w:val="hybridMultilevel"/>
    <w:tmpl w:val="52FABA2C"/>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4C6F79"/>
    <w:multiLevelType w:val="hybridMultilevel"/>
    <w:tmpl w:val="11C89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B9B4510"/>
    <w:multiLevelType w:val="hybridMultilevel"/>
    <w:tmpl w:val="72941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0440971"/>
    <w:multiLevelType w:val="hybridMultilevel"/>
    <w:tmpl w:val="D7F69D56"/>
    <w:lvl w:ilvl="0" w:tplc="AB240CBC">
      <w:start w:val="1"/>
      <w:numFmt w:val="bullet"/>
      <w:lvlText w:val=""/>
      <w:lvlJc w:val="left"/>
      <w:pPr>
        <w:ind w:left="360" w:hanging="360"/>
      </w:pPr>
      <w:rPr>
        <w:rFonts w:ascii="Symbol" w:eastAsiaTheme="minorEastAsia" w:hAnsi="Symbo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06755F6"/>
    <w:multiLevelType w:val="hybridMultilevel"/>
    <w:tmpl w:val="15222872"/>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9E0AF5"/>
    <w:multiLevelType w:val="hybridMultilevel"/>
    <w:tmpl w:val="0626540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8D14E4"/>
    <w:multiLevelType w:val="hybridMultilevel"/>
    <w:tmpl w:val="24AEAD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BA1BA3"/>
    <w:multiLevelType w:val="hybridMultilevel"/>
    <w:tmpl w:val="D0804CA8"/>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C83ECF"/>
    <w:multiLevelType w:val="hybridMultilevel"/>
    <w:tmpl w:val="9C109F4E"/>
    <w:lvl w:ilvl="0" w:tplc="269A23BA">
      <w:start w:val="1"/>
      <w:numFmt w:val="bullet"/>
      <w:lvlText w:val=""/>
      <w:lvlJc w:val="left"/>
      <w:pPr>
        <w:ind w:left="144" w:hanging="144"/>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DF63B0"/>
    <w:multiLevelType w:val="hybridMultilevel"/>
    <w:tmpl w:val="483C99F8"/>
    <w:lvl w:ilvl="0" w:tplc="BD28438A">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6F58E9"/>
    <w:multiLevelType w:val="hybridMultilevel"/>
    <w:tmpl w:val="783E41A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4D21C7"/>
    <w:multiLevelType w:val="hybridMultilevel"/>
    <w:tmpl w:val="008A0FE0"/>
    <w:lvl w:ilvl="0" w:tplc="58ECE386">
      <w:start w:val="1"/>
      <w:numFmt w:val="bullet"/>
      <w:lvlText w:val=""/>
      <w:lvlJc w:val="left"/>
      <w:pPr>
        <w:ind w:left="144" w:hanging="144"/>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2383EA6"/>
    <w:multiLevelType w:val="hybridMultilevel"/>
    <w:tmpl w:val="37EE263A"/>
    <w:lvl w:ilvl="0" w:tplc="3648F7C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041CEE"/>
    <w:multiLevelType w:val="hybridMultilevel"/>
    <w:tmpl w:val="07A226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52F79FD"/>
    <w:multiLevelType w:val="hybridMultilevel"/>
    <w:tmpl w:val="591842BC"/>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5496B0C"/>
    <w:multiLevelType w:val="hybridMultilevel"/>
    <w:tmpl w:val="47480FC4"/>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5606AFE"/>
    <w:multiLevelType w:val="hybridMultilevel"/>
    <w:tmpl w:val="CCEE3FC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66162942"/>
    <w:multiLevelType w:val="hybridMultilevel"/>
    <w:tmpl w:val="AE021C74"/>
    <w:lvl w:ilvl="0" w:tplc="269A23BA">
      <w:start w:val="1"/>
      <w:numFmt w:val="bullet"/>
      <w:lvlText w:val=""/>
      <w:lvlJc w:val="left"/>
      <w:pPr>
        <w:ind w:left="144" w:hanging="144"/>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70E5765"/>
    <w:multiLevelType w:val="hybridMultilevel"/>
    <w:tmpl w:val="0D8AE0EE"/>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9436FB6"/>
    <w:multiLevelType w:val="hybridMultilevel"/>
    <w:tmpl w:val="C1FEE4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22412C5"/>
    <w:multiLevelType w:val="hybridMultilevel"/>
    <w:tmpl w:val="B658D6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39A3904"/>
    <w:multiLevelType w:val="hybridMultilevel"/>
    <w:tmpl w:val="272C297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45352DC"/>
    <w:multiLevelType w:val="hybridMultilevel"/>
    <w:tmpl w:val="3264A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64E58BC"/>
    <w:multiLevelType w:val="hybridMultilevel"/>
    <w:tmpl w:val="FE769A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9F74920"/>
    <w:multiLevelType w:val="hybridMultilevel"/>
    <w:tmpl w:val="3FDAEA4A"/>
    <w:lvl w:ilvl="0" w:tplc="DC066BBC">
      <w:start w:val="1"/>
      <w:numFmt w:val="bullet"/>
      <w:lvlText w:val=""/>
      <w:lvlJc w:val="left"/>
      <w:pPr>
        <w:ind w:left="144" w:hanging="14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8877515">
    <w:abstractNumId w:val="41"/>
  </w:num>
  <w:num w:numId="2" w16cid:durableId="1735276364">
    <w:abstractNumId w:val="28"/>
  </w:num>
  <w:num w:numId="3" w16cid:durableId="239022347">
    <w:abstractNumId w:val="15"/>
  </w:num>
  <w:num w:numId="4" w16cid:durableId="161438199">
    <w:abstractNumId w:val="29"/>
  </w:num>
  <w:num w:numId="5" w16cid:durableId="1619485638">
    <w:abstractNumId w:val="32"/>
  </w:num>
  <w:num w:numId="6" w16cid:durableId="1773816531">
    <w:abstractNumId w:val="31"/>
  </w:num>
  <w:num w:numId="7" w16cid:durableId="832113037">
    <w:abstractNumId w:val="21"/>
  </w:num>
  <w:num w:numId="8" w16cid:durableId="720523167">
    <w:abstractNumId w:val="17"/>
  </w:num>
  <w:num w:numId="9" w16cid:durableId="1763254286">
    <w:abstractNumId w:val="38"/>
  </w:num>
  <w:num w:numId="10" w16cid:durableId="767774129">
    <w:abstractNumId w:val="20"/>
  </w:num>
  <w:num w:numId="11" w16cid:durableId="2040547469">
    <w:abstractNumId w:val="48"/>
  </w:num>
  <w:num w:numId="12" w16cid:durableId="765418561">
    <w:abstractNumId w:val="1"/>
  </w:num>
  <w:num w:numId="13" w16cid:durableId="1291671962">
    <w:abstractNumId w:val="22"/>
  </w:num>
  <w:num w:numId="14" w16cid:durableId="1428454310">
    <w:abstractNumId w:val="39"/>
  </w:num>
  <w:num w:numId="15" w16cid:durableId="28605239">
    <w:abstractNumId w:val="19"/>
  </w:num>
  <w:num w:numId="16" w16cid:durableId="848369979">
    <w:abstractNumId w:val="35"/>
  </w:num>
  <w:num w:numId="17" w16cid:durableId="1514831768">
    <w:abstractNumId w:val="24"/>
  </w:num>
  <w:num w:numId="18" w16cid:durableId="1062215389">
    <w:abstractNumId w:val="34"/>
  </w:num>
  <w:num w:numId="19" w16cid:durableId="1172531174">
    <w:abstractNumId w:val="42"/>
  </w:num>
  <w:num w:numId="20" w16cid:durableId="918177281">
    <w:abstractNumId w:val="6"/>
  </w:num>
  <w:num w:numId="21" w16cid:durableId="100954841">
    <w:abstractNumId w:val="23"/>
  </w:num>
  <w:num w:numId="22" w16cid:durableId="2098204679">
    <w:abstractNumId w:val="45"/>
  </w:num>
  <w:num w:numId="23" w16cid:durableId="386415555">
    <w:abstractNumId w:val="13"/>
  </w:num>
  <w:num w:numId="24" w16cid:durableId="1402218066">
    <w:abstractNumId w:val="37"/>
  </w:num>
  <w:num w:numId="25" w16cid:durableId="1012029264">
    <w:abstractNumId w:val="18"/>
  </w:num>
  <w:num w:numId="26" w16cid:durableId="224219447">
    <w:abstractNumId w:val="30"/>
  </w:num>
  <w:num w:numId="27" w16cid:durableId="57672870">
    <w:abstractNumId w:val="10"/>
  </w:num>
  <w:num w:numId="28" w16cid:durableId="830607657">
    <w:abstractNumId w:val="8"/>
  </w:num>
  <w:num w:numId="29" w16cid:durableId="1723170361">
    <w:abstractNumId w:val="47"/>
  </w:num>
  <w:num w:numId="30" w16cid:durableId="229459459">
    <w:abstractNumId w:val="44"/>
  </w:num>
  <w:num w:numId="31" w16cid:durableId="702291516">
    <w:abstractNumId w:val="25"/>
  </w:num>
  <w:num w:numId="32" w16cid:durableId="1311133240">
    <w:abstractNumId w:val="3"/>
  </w:num>
  <w:num w:numId="33" w16cid:durableId="960116818">
    <w:abstractNumId w:val="36"/>
  </w:num>
  <w:num w:numId="34" w16cid:durableId="1889414372">
    <w:abstractNumId w:val="16"/>
  </w:num>
  <w:num w:numId="35" w16cid:durableId="1608006963">
    <w:abstractNumId w:val="14"/>
  </w:num>
  <w:num w:numId="36" w16cid:durableId="693308406">
    <w:abstractNumId w:val="4"/>
  </w:num>
  <w:num w:numId="37" w16cid:durableId="968820093">
    <w:abstractNumId w:val="26"/>
  </w:num>
  <w:num w:numId="38" w16cid:durableId="967661113">
    <w:abstractNumId w:val="27"/>
  </w:num>
  <w:num w:numId="39" w16cid:durableId="44063794">
    <w:abstractNumId w:val="2"/>
  </w:num>
  <w:num w:numId="40" w16cid:durableId="693582186">
    <w:abstractNumId w:val="5"/>
  </w:num>
  <w:num w:numId="41" w16cid:durableId="1603950118">
    <w:abstractNumId w:val="0"/>
  </w:num>
  <w:num w:numId="42" w16cid:durableId="847716690">
    <w:abstractNumId w:val="12"/>
  </w:num>
  <w:num w:numId="43" w16cid:durableId="240212741">
    <w:abstractNumId w:val="33"/>
  </w:num>
  <w:num w:numId="44" w16cid:durableId="1829975529">
    <w:abstractNumId w:val="40"/>
  </w:num>
  <w:num w:numId="45" w16cid:durableId="1979647106">
    <w:abstractNumId w:val="9"/>
  </w:num>
  <w:num w:numId="46" w16cid:durableId="361707732">
    <w:abstractNumId w:val="43"/>
  </w:num>
  <w:num w:numId="47" w16cid:durableId="1467356417">
    <w:abstractNumId w:val="46"/>
  </w:num>
  <w:num w:numId="48" w16cid:durableId="453788060">
    <w:abstractNumId w:val="11"/>
  </w:num>
  <w:num w:numId="49" w16cid:durableId="87385372">
    <w:abstractNumId w:val="7"/>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w0d590vf5wsxez0tkx9w26209f2wz9wr9s&quot;&gt;Deprescribing EndNote 12.15.23 v2&lt;record-ids&gt;&lt;item&gt;97&lt;/item&gt;&lt;item&gt;98&lt;/item&gt;&lt;item&gt;99&lt;/item&gt;&lt;item&gt;100&lt;/item&gt;&lt;item&gt;101&lt;/item&gt;&lt;item&gt;102&lt;/item&gt;&lt;item&gt;103&lt;/item&gt;&lt;item&gt;104&lt;/item&gt;&lt;item&gt;105&lt;/item&gt;&lt;item&gt;107&lt;/item&gt;&lt;item&gt;108&lt;/item&gt;&lt;item&gt;109&lt;/item&gt;&lt;item&gt;110&lt;/item&gt;&lt;item&gt;112&lt;/item&gt;&lt;item&gt;114&lt;/item&gt;&lt;item&gt;116&lt;/item&gt;&lt;item&gt;117&lt;/item&gt;&lt;item&gt;118&lt;/item&gt;&lt;item&gt;119&lt;/item&gt;&lt;item&gt;120&lt;/item&gt;&lt;item&gt;121&lt;/item&gt;&lt;item&gt;122&lt;/item&gt;&lt;item&gt;123&lt;/item&gt;&lt;item&gt;124&lt;/item&gt;&lt;item&gt;125&lt;/item&gt;&lt;item&gt;127&lt;/item&gt;&lt;item&gt;128&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5&lt;/item&gt;&lt;item&gt;146&lt;/item&gt;&lt;item&gt;454&lt;/item&gt;&lt;item&gt;455&lt;/item&gt;&lt;item&gt;456&lt;/item&gt;&lt;item&gt;459&lt;/item&gt;&lt;item&gt;460&lt;/item&gt;&lt;item&gt;461&lt;/item&gt;&lt;item&gt;463&lt;/item&gt;&lt;item&gt;480&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49&lt;/item&gt;&lt;item&gt;651&lt;/item&gt;&lt;item&gt;652&lt;/item&gt;&lt;item&gt;653&lt;/item&gt;&lt;item&gt;654&lt;/item&gt;&lt;item&gt;705&lt;/item&gt;&lt;item&gt;812&lt;/item&gt;&lt;item&gt;813&lt;/item&gt;&lt;item&gt;814&lt;/item&gt;&lt;/record-ids&gt;&lt;/item&gt;&lt;/Libraries&gt;"/>
  </w:docVars>
  <w:rsids>
    <w:rsidRoot w:val="00CC7E50"/>
    <w:rsid w:val="000035E5"/>
    <w:rsid w:val="0000414B"/>
    <w:rsid w:val="00007B83"/>
    <w:rsid w:val="00012E23"/>
    <w:rsid w:val="00012E64"/>
    <w:rsid w:val="00013827"/>
    <w:rsid w:val="000142AB"/>
    <w:rsid w:val="00014550"/>
    <w:rsid w:val="00015BE6"/>
    <w:rsid w:val="00015DAD"/>
    <w:rsid w:val="00015F79"/>
    <w:rsid w:val="0001681B"/>
    <w:rsid w:val="00020803"/>
    <w:rsid w:val="0002157A"/>
    <w:rsid w:val="00021623"/>
    <w:rsid w:val="00021CF6"/>
    <w:rsid w:val="00022EC2"/>
    <w:rsid w:val="00023940"/>
    <w:rsid w:val="00026376"/>
    <w:rsid w:val="00026451"/>
    <w:rsid w:val="00027443"/>
    <w:rsid w:val="000344FC"/>
    <w:rsid w:val="00034B30"/>
    <w:rsid w:val="00036164"/>
    <w:rsid w:val="00036E94"/>
    <w:rsid w:val="00036F11"/>
    <w:rsid w:val="00040A4D"/>
    <w:rsid w:val="00040B0B"/>
    <w:rsid w:val="000416A6"/>
    <w:rsid w:val="00043583"/>
    <w:rsid w:val="00043C6B"/>
    <w:rsid w:val="00044653"/>
    <w:rsid w:val="000457B4"/>
    <w:rsid w:val="0004618C"/>
    <w:rsid w:val="00047EE0"/>
    <w:rsid w:val="00047F71"/>
    <w:rsid w:val="00050FE8"/>
    <w:rsid w:val="00052154"/>
    <w:rsid w:val="0005255B"/>
    <w:rsid w:val="00056F34"/>
    <w:rsid w:val="0006292D"/>
    <w:rsid w:val="00063AD3"/>
    <w:rsid w:val="00063E14"/>
    <w:rsid w:val="000653CD"/>
    <w:rsid w:val="00066FA4"/>
    <w:rsid w:val="000670D5"/>
    <w:rsid w:val="0006739F"/>
    <w:rsid w:val="0006744A"/>
    <w:rsid w:val="00067A4D"/>
    <w:rsid w:val="00067CB1"/>
    <w:rsid w:val="00071101"/>
    <w:rsid w:val="00072186"/>
    <w:rsid w:val="000736A6"/>
    <w:rsid w:val="0007496B"/>
    <w:rsid w:val="00075F10"/>
    <w:rsid w:val="000808C0"/>
    <w:rsid w:val="00080D8B"/>
    <w:rsid w:val="00082894"/>
    <w:rsid w:val="000838B5"/>
    <w:rsid w:val="000904D7"/>
    <w:rsid w:val="000910B8"/>
    <w:rsid w:val="000921F9"/>
    <w:rsid w:val="00094419"/>
    <w:rsid w:val="00094E74"/>
    <w:rsid w:val="000950A9"/>
    <w:rsid w:val="000975B2"/>
    <w:rsid w:val="000A1F78"/>
    <w:rsid w:val="000A3117"/>
    <w:rsid w:val="000A3182"/>
    <w:rsid w:val="000A6CFD"/>
    <w:rsid w:val="000A6DF9"/>
    <w:rsid w:val="000B10CF"/>
    <w:rsid w:val="000B19E4"/>
    <w:rsid w:val="000B213F"/>
    <w:rsid w:val="000B2422"/>
    <w:rsid w:val="000B2C5C"/>
    <w:rsid w:val="000B56AF"/>
    <w:rsid w:val="000B6A6A"/>
    <w:rsid w:val="000C258E"/>
    <w:rsid w:val="000C3057"/>
    <w:rsid w:val="000C4646"/>
    <w:rsid w:val="000C5DAB"/>
    <w:rsid w:val="000D10F6"/>
    <w:rsid w:val="000D1263"/>
    <w:rsid w:val="000D4281"/>
    <w:rsid w:val="000D4286"/>
    <w:rsid w:val="000D5A58"/>
    <w:rsid w:val="000D63AC"/>
    <w:rsid w:val="000D6D16"/>
    <w:rsid w:val="000D6F0B"/>
    <w:rsid w:val="000E009E"/>
    <w:rsid w:val="000E036F"/>
    <w:rsid w:val="000E15EA"/>
    <w:rsid w:val="000E3B2C"/>
    <w:rsid w:val="000E3B3C"/>
    <w:rsid w:val="000E4F31"/>
    <w:rsid w:val="000E5A51"/>
    <w:rsid w:val="000E7DA0"/>
    <w:rsid w:val="000F1A7C"/>
    <w:rsid w:val="000F21BE"/>
    <w:rsid w:val="000F3BAB"/>
    <w:rsid w:val="000F60CD"/>
    <w:rsid w:val="000F6B71"/>
    <w:rsid w:val="000F7DED"/>
    <w:rsid w:val="0010124F"/>
    <w:rsid w:val="00101630"/>
    <w:rsid w:val="00102532"/>
    <w:rsid w:val="001038D7"/>
    <w:rsid w:val="001041AC"/>
    <w:rsid w:val="00104FC0"/>
    <w:rsid w:val="001058A1"/>
    <w:rsid w:val="00105DCA"/>
    <w:rsid w:val="00107A6D"/>
    <w:rsid w:val="00110215"/>
    <w:rsid w:val="0011047F"/>
    <w:rsid w:val="00111ACA"/>
    <w:rsid w:val="00113C16"/>
    <w:rsid w:val="00114293"/>
    <w:rsid w:val="00114697"/>
    <w:rsid w:val="00115DD8"/>
    <w:rsid w:val="00116168"/>
    <w:rsid w:val="00116ED3"/>
    <w:rsid w:val="0011791C"/>
    <w:rsid w:val="001179D0"/>
    <w:rsid w:val="001247D3"/>
    <w:rsid w:val="00124E5F"/>
    <w:rsid w:val="001271D5"/>
    <w:rsid w:val="00130F9F"/>
    <w:rsid w:val="00131512"/>
    <w:rsid w:val="00134C5F"/>
    <w:rsid w:val="0013629E"/>
    <w:rsid w:val="00137172"/>
    <w:rsid w:val="001373E6"/>
    <w:rsid w:val="00137DD7"/>
    <w:rsid w:val="00141B7E"/>
    <w:rsid w:val="00147AC1"/>
    <w:rsid w:val="00150122"/>
    <w:rsid w:val="00150DEA"/>
    <w:rsid w:val="00152F7A"/>
    <w:rsid w:val="001536DA"/>
    <w:rsid w:val="00154534"/>
    <w:rsid w:val="00154FD4"/>
    <w:rsid w:val="00155272"/>
    <w:rsid w:val="00155AB1"/>
    <w:rsid w:val="00156D50"/>
    <w:rsid w:val="001576A9"/>
    <w:rsid w:val="001577C8"/>
    <w:rsid w:val="00160195"/>
    <w:rsid w:val="001626DD"/>
    <w:rsid w:val="0016348B"/>
    <w:rsid w:val="001634D4"/>
    <w:rsid w:val="00163958"/>
    <w:rsid w:val="0016442A"/>
    <w:rsid w:val="00164609"/>
    <w:rsid w:val="00165EDD"/>
    <w:rsid w:val="00166149"/>
    <w:rsid w:val="00166B17"/>
    <w:rsid w:val="00166F14"/>
    <w:rsid w:val="00170850"/>
    <w:rsid w:val="00170926"/>
    <w:rsid w:val="00173A56"/>
    <w:rsid w:val="00173C9C"/>
    <w:rsid w:val="001747B9"/>
    <w:rsid w:val="00175D91"/>
    <w:rsid w:val="00177A66"/>
    <w:rsid w:val="00182B9D"/>
    <w:rsid w:val="00182EDC"/>
    <w:rsid w:val="001837FC"/>
    <w:rsid w:val="00185C8C"/>
    <w:rsid w:val="00186BC8"/>
    <w:rsid w:val="00186CCE"/>
    <w:rsid w:val="00190817"/>
    <w:rsid w:val="00191731"/>
    <w:rsid w:val="001935FE"/>
    <w:rsid w:val="0019392E"/>
    <w:rsid w:val="00196165"/>
    <w:rsid w:val="0019637E"/>
    <w:rsid w:val="001976ED"/>
    <w:rsid w:val="00197A8F"/>
    <w:rsid w:val="001A1ECD"/>
    <w:rsid w:val="001A2736"/>
    <w:rsid w:val="001A5736"/>
    <w:rsid w:val="001A763C"/>
    <w:rsid w:val="001B0A20"/>
    <w:rsid w:val="001B26FA"/>
    <w:rsid w:val="001B283C"/>
    <w:rsid w:val="001B3F3A"/>
    <w:rsid w:val="001B40EF"/>
    <w:rsid w:val="001B4C60"/>
    <w:rsid w:val="001B7AA4"/>
    <w:rsid w:val="001B7C20"/>
    <w:rsid w:val="001C023A"/>
    <w:rsid w:val="001C1FAD"/>
    <w:rsid w:val="001C2850"/>
    <w:rsid w:val="001C49E3"/>
    <w:rsid w:val="001C6D64"/>
    <w:rsid w:val="001C7D85"/>
    <w:rsid w:val="001D4267"/>
    <w:rsid w:val="001D61EB"/>
    <w:rsid w:val="001E0E9B"/>
    <w:rsid w:val="001E127A"/>
    <w:rsid w:val="001E1FCD"/>
    <w:rsid w:val="001E546A"/>
    <w:rsid w:val="001E551E"/>
    <w:rsid w:val="001E5A8F"/>
    <w:rsid w:val="001E6B51"/>
    <w:rsid w:val="001F0F29"/>
    <w:rsid w:val="001F1422"/>
    <w:rsid w:val="001F1663"/>
    <w:rsid w:val="001F3387"/>
    <w:rsid w:val="001F757B"/>
    <w:rsid w:val="00200460"/>
    <w:rsid w:val="00200A29"/>
    <w:rsid w:val="0020113D"/>
    <w:rsid w:val="00202A4E"/>
    <w:rsid w:val="00203145"/>
    <w:rsid w:val="00203414"/>
    <w:rsid w:val="002038F6"/>
    <w:rsid w:val="00203A1C"/>
    <w:rsid w:val="00204C6E"/>
    <w:rsid w:val="00207CFA"/>
    <w:rsid w:val="00207D8F"/>
    <w:rsid w:val="00210C6E"/>
    <w:rsid w:val="00211255"/>
    <w:rsid w:val="002131FC"/>
    <w:rsid w:val="002143A2"/>
    <w:rsid w:val="002144A1"/>
    <w:rsid w:val="00216CA4"/>
    <w:rsid w:val="0022080C"/>
    <w:rsid w:val="002216DB"/>
    <w:rsid w:val="00222B72"/>
    <w:rsid w:val="00223016"/>
    <w:rsid w:val="002235DA"/>
    <w:rsid w:val="00224704"/>
    <w:rsid w:val="002266DC"/>
    <w:rsid w:val="002272C1"/>
    <w:rsid w:val="00227365"/>
    <w:rsid w:val="0022754C"/>
    <w:rsid w:val="0023078C"/>
    <w:rsid w:val="00231107"/>
    <w:rsid w:val="002315AE"/>
    <w:rsid w:val="00231DFF"/>
    <w:rsid w:val="0023475A"/>
    <w:rsid w:val="00235426"/>
    <w:rsid w:val="00236BCE"/>
    <w:rsid w:val="00237A8A"/>
    <w:rsid w:val="00237F05"/>
    <w:rsid w:val="00240AE1"/>
    <w:rsid w:val="00241F3F"/>
    <w:rsid w:val="00243582"/>
    <w:rsid w:val="00245709"/>
    <w:rsid w:val="00245A7B"/>
    <w:rsid w:val="00245BFE"/>
    <w:rsid w:val="00246054"/>
    <w:rsid w:val="00246B22"/>
    <w:rsid w:val="00252CEB"/>
    <w:rsid w:val="00254DAC"/>
    <w:rsid w:val="00256C59"/>
    <w:rsid w:val="00256EBF"/>
    <w:rsid w:val="00257040"/>
    <w:rsid w:val="00260858"/>
    <w:rsid w:val="0026192C"/>
    <w:rsid w:val="00262FA7"/>
    <w:rsid w:val="00264345"/>
    <w:rsid w:val="00270497"/>
    <w:rsid w:val="00270A7D"/>
    <w:rsid w:val="00273974"/>
    <w:rsid w:val="00274874"/>
    <w:rsid w:val="00275A91"/>
    <w:rsid w:val="00275D13"/>
    <w:rsid w:val="00276106"/>
    <w:rsid w:val="00285244"/>
    <w:rsid w:val="0028585C"/>
    <w:rsid w:val="0028617C"/>
    <w:rsid w:val="002861E1"/>
    <w:rsid w:val="00286C52"/>
    <w:rsid w:val="00286CE6"/>
    <w:rsid w:val="00286CFF"/>
    <w:rsid w:val="00286FF8"/>
    <w:rsid w:val="00287AA3"/>
    <w:rsid w:val="0029168F"/>
    <w:rsid w:val="002927BE"/>
    <w:rsid w:val="00294308"/>
    <w:rsid w:val="002967F1"/>
    <w:rsid w:val="00296FEE"/>
    <w:rsid w:val="00297802"/>
    <w:rsid w:val="002A1E1D"/>
    <w:rsid w:val="002A1EE3"/>
    <w:rsid w:val="002A2541"/>
    <w:rsid w:val="002A2B1C"/>
    <w:rsid w:val="002A2D3E"/>
    <w:rsid w:val="002A51B7"/>
    <w:rsid w:val="002A577A"/>
    <w:rsid w:val="002A671C"/>
    <w:rsid w:val="002A6BC0"/>
    <w:rsid w:val="002B0ABF"/>
    <w:rsid w:val="002B1A3B"/>
    <w:rsid w:val="002B1D92"/>
    <w:rsid w:val="002B21A6"/>
    <w:rsid w:val="002B26CE"/>
    <w:rsid w:val="002B2FA9"/>
    <w:rsid w:val="002B418C"/>
    <w:rsid w:val="002B5280"/>
    <w:rsid w:val="002B5E66"/>
    <w:rsid w:val="002BB98A"/>
    <w:rsid w:val="002C0B8D"/>
    <w:rsid w:val="002C37A1"/>
    <w:rsid w:val="002C3811"/>
    <w:rsid w:val="002C4744"/>
    <w:rsid w:val="002C5913"/>
    <w:rsid w:val="002C6BAC"/>
    <w:rsid w:val="002C73F4"/>
    <w:rsid w:val="002D0329"/>
    <w:rsid w:val="002D16D1"/>
    <w:rsid w:val="002D21BB"/>
    <w:rsid w:val="002D2303"/>
    <w:rsid w:val="002D3AD2"/>
    <w:rsid w:val="002D43F8"/>
    <w:rsid w:val="002D4827"/>
    <w:rsid w:val="002D6369"/>
    <w:rsid w:val="002D6711"/>
    <w:rsid w:val="002D6C0A"/>
    <w:rsid w:val="002E1E4D"/>
    <w:rsid w:val="002E2047"/>
    <w:rsid w:val="002E240A"/>
    <w:rsid w:val="002E2815"/>
    <w:rsid w:val="002E28A0"/>
    <w:rsid w:val="002E4D87"/>
    <w:rsid w:val="002F0331"/>
    <w:rsid w:val="002F07B9"/>
    <w:rsid w:val="002F66AE"/>
    <w:rsid w:val="002F772A"/>
    <w:rsid w:val="002F78CE"/>
    <w:rsid w:val="002F7D0B"/>
    <w:rsid w:val="00301150"/>
    <w:rsid w:val="0030287B"/>
    <w:rsid w:val="00302CEA"/>
    <w:rsid w:val="00305678"/>
    <w:rsid w:val="0030575B"/>
    <w:rsid w:val="0030606D"/>
    <w:rsid w:val="0030651E"/>
    <w:rsid w:val="003103AF"/>
    <w:rsid w:val="00313114"/>
    <w:rsid w:val="003141C7"/>
    <w:rsid w:val="003148CE"/>
    <w:rsid w:val="00314CDE"/>
    <w:rsid w:val="00315B2F"/>
    <w:rsid w:val="00315E54"/>
    <w:rsid w:val="0031619E"/>
    <w:rsid w:val="003163FA"/>
    <w:rsid w:val="00317A98"/>
    <w:rsid w:val="00317AB3"/>
    <w:rsid w:val="00324127"/>
    <w:rsid w:val="00327458"/>
    <w:rsid w:val="00331ECA"/>
    <w:rsid w:val="00332B27"/>
    <w:rsid w:val="00336453"/>
    <w:rsid w:val="0033682B"/>
    <w:rsid w:val="00340AC9"/>
    <w:rsid w:val="00340B28"/>
    <w:rsid w:val="00341965"/>
    <w:rsid w:val="0034198B"/>
    <w:rsid w:val="00341AB3"/>
    <w:rsid w:val="00342AE9"/>
    <w:rsid w:val="00343774"/>
    <w:rsid w:val="003455E4"/>
    <w:rsid w:val="00346F2C"/>
    <w:rsid w:val="00346F4A"/>
    <w:rsid w:val="003478A8"/>
    <w:rsid w:val="003518B2"/>
    <w:rsid w:val="00352589"/>
    <w:rsid w:val="00353C5E"/>
    <w:rsid w:val="003548F0"/>
    <w:rsid w:val="0035573D"/>
    <w:rsid w:val="00355E02"/>
    <w:rsid w:val="0035707E"/>
    <w:rsid w:val="0036065D"/>
    <w:rsid w:val="003614A9"/>
    <w:rsid w:val="00361760"/>
    <w:rsid w:val="00361EEE"/>
    <w:rsid w:val="003635DF"/>
    <w:rsid w:val="0036508D"/>
    <w:rsid w:val="003653E3"/>
    <w:rsid w:val="00365BCB"/>
    <w:rsid w:val="00367C18"/>
    <w:rsid w:val="00370794"/>
    <w:rsid w:val="003715A5"/>
    <w:rsid w:val="00372158"/>
    <w:rsid w:val="0037273B"/>
    <w:rsid w:val="00372880"/>
    <w:rsid w:val="0037380B"/>
    <w:rsid w:val="003750FD"/>
    <w:rsid w:val="00375BCE"/>
    <w:rsid w:val="00376677"/>
    <w:rsid w:val="003768EA"/>
    <w:rsid w:val="00377E01"/>
    <w:rsid w:val="00381383"/>
    <w:rsid w:val="00381D3A"/>
    <w:rsid w:val="00382AC5"/>
    <w:rsid w:val="00384D3C"/>
    <w:rsid w:val="00385D48"/>
    <w:rsid w:val="00386345"/>
    <w:rsid w:val="003877A1"/>
    <w:rsid w:val="003878BB"/>
    <w:rsid w:val="00387F63"/>
    <w:rsid w:val="00390B71"/>
    <w:rsid w:val="0039139E"/>
    <w:rsid w:val="00392B6E"/>
    <w:rsid w:val="003940B0"/>
    <w:rsid w:val="003953F2"/>
    <w:rsid w:val="003A0298"/>
    <w:rsid w:val="003A0707"/>
    <w:rsid w:val="003A0D5E"/>
    <w:rsid w:val="003A213F"/>
    <w:rsid w:val="003A27BE"/>
    <w:rsid w:val="003A548A"/>
    <w:rsid w:val="003A654E"/>
    <w:rsid w:val="003A6DD8"/>
    <w:rsid w:val="003A6EF1"/>
    <w:rsid w:val="003A7F6E"/>
    <w:rsid w:val="003B06BB"/>
    <w:rsid w:val="003B4F6E"/>
    <w:rsid w:val="003B5A16"/>
    <w:rsid w:val="003B6C53"/>
    <w:rsid w:val="003B75B5"/>
    <w:rsid w:val="003B7E29"/>
    <w:rsid w:val="003C0390"/>
    <w:rsid w:val="003C04CD"/>
    <w:rsid w:val="003C0E2D"/>
    <w:rsid w:val="003C18A3"/>
    <w:rsid w:val="003C19BF"/>
    <w:rsid w:val="003C1F17"/>
    <w:rsid w:val="003C26AF"/>
    <w:rsid w:val="003C2F95"/>
    <w:rsid w:val="003C3051"/>
    <w:rsid w:val="003C4643"/>
    <w:rsid w:val="003C55B0"/>
    <w:rsid w:val="003C6B83"/>
    <w:rsid w:val="003C7E98"/>
    <w:rsid w:val="003D07FA"/>
    <w:rsid w:val="003D0C99"/>
    <w:rsid w:val="003D2DB1"/>
    <w:rsid w:val="003D2E2C"/>
    <w:rsid w:val="003E0BED"/>
    <w:rsid w:val="003E1364"/>
    <w:rsid w:val="003E3173"/>
    <w:rsid w:val="003E36EB"/>
    <w:rsid w:val="003E4A5B"/>
    <w:rsid w:val="003E4BA8"/>
    <w:rsid w:val="003E547D"/>
    <w:rsid w:val="003E7140"/>
    <w:rsid w:val="003E743B"/>
    <w:rsid w:val="003E7BF5"/>
    <w:rsid w:val="003F301C"/>
    <w:rsid w:val="003F38D4"/>
    <w:rsid w:val="003F5186"/>
    <w:rsid w:val="003F6728"/>
    <w:rsid w:val="0040099D"/>
    <w:rsid w:val="00400E2A"/>
    <w:rsid w:val="00402829"/>
    <w:rsid w:val="0040313D"/>
    <w:rsid w:val="0040381D"/>
    <w:rsid w:val="00403A47"/>
    <w:rsid w:val="00403C99"/>
    <w:rsid w:val="0040509B"/>
    <w:rsid w:val="00406363"/>
    <w:rsid w:val="0040670A"/>
    <w:rsid w:val="00406A29"/>
    <w:rsid w:val="00407B2A"/>
    <w:rsid w:val="00410D1E"/>
    <w:rsid w:val="00412C13"/>
    <w:rsid w:val="00413920"/>
    <w:rsid w:val="00414F64"/>
    <w:rsid w:val="00416AA0"/>
    <w:rsid w:val="004223EF"/>
    <w:rsid w:val="00423BE3"/>
    <w:rsid w:val="00427260"/>
    <w:rsid w:val="0043296B"/>
    <w:rsid w:val="00433C3D"/>
    <w:rsid w:val="00435980"/>
    <w:rsid w:val="004363A6"/>
    <w:rsid w:val="004401CC"/>
    <w:rsid w:val="00441330"/>
    <w:rsid w:val="00441642"/>
    <w:rsid w:val="00441CBE"/>
    <w:rsid w:val="00445FCA"/>
    <w:rsid w:val="004466ED"/>
    <w:rsid w:val="00450009"/>
    <w:rsid w:val="004500DD"/>
    <w:rsid w:val="004519C7"/>
    <w:rsid w:val="004554A5"/>
    <w:rsid w:val="00457028"/>
    <w:rsid w:val="00463629"/>
    <w:rsid w:val="0046398B"/>
    <w:rsid w:val="00464618"/>
    <w:rsid w:val="00465009"/>
    <w:rsid w:val="004656D1"/>
    <w:rsid w:val="00465FAF"/>
    <w:rsid w:val="00471B59"/>
    <w:rsid w:val="00471EB6"/>
    <w:rsid w:val="004720D4"/>
    <w:rsid w:val="00474034"/>
    <w:rsid w:val="00474D7C"/>
    <w:rsid w:val="00474E55"/>
    <w:rsid w:val="00480684"/>
    <w:rsid w:val="00480B71"/>
    <w:rsid w:val="004818B0"/>
    <w:rsid w:val="00481D39"/>
    <w:rsid w:val="00482508"/>
    <w:rsid w:val="0048361A"/>
    <w:rsid w:val="00484A68"/>
    <w:rsid w:val="0048619D"/>
    <w:rsid w:val="00487639"/>
    <w:rsid w:val="0049152B"/>
    <w:rsid w:val="00493B45"/>
    <w:rsid w:val="004959FE"/>
    <w:rsid w:val="004A01FB"/>
    <w:rsid w:val="004A0501"/>
    <w:rsid w:val="004A239F"/>
    <w:rsid w:val="004A5A32"/>
    <w:rsid w:val="004A5CD1"/>
    <w:rsid w:val="004A684E"/>
    <w:rsid w:val="004B35AA"/>
    <w:rsid w:val="004C057E"/>
    <w:rsid w:val="004C0930"/>
    <w:rsid w:val="004C3AF5"/>
    <w:rsid w:val="004C4942"/>
    <w:rsid w:val="004C58F9"/>
    <w:rsid w:val="004D2649"/>
    <w:rsid w:val="004D2E8E"/>
    <w:rsid w:val="004D3A0B"/>
    <w:rsid w:val="004D559D"/>
    <w:rsid w:val="004D668E"/>
    <w:rsid w:val="004D6E2C"/>
    <w:rsid w:val="004D739B"/>
    <w:rsid w:val="004D73A3"/>
    <w:rsid w:val="004D7C81"/>
    <w:rsid w:val="004E2146"/>
    <w:rsid w:val="004E2303"/>
    <w:rsid w:val="004E25E8"/>
    <w:rsid w:val="004E34AE"/>
    <w:rsid w:val="004E4AC1"/>
    <w:rsid w:val="004E6624"/>
    <w:rsid w:val="004E68F6"/>
    <w:rsid w:val="004F1126"/>
    <w:rsid w:val="004F4554"/>
    <w:rsid w:val="004F5934"/>
    <w:rsid w:val="004F5BD5"/>
    <w:rsid w:val="004F79E5"/>
    <w:rsid w:val="00500850"/>
    <w:rsid w:val="005015B4"/>
    <w:rsid w:val="00501A94"/>
    <w:rsid w:val="00501ABB"/>
    <w:rsid w:val="0050243F"/>
    <w:rsid w:val="00502ED5"/>
    <w:rsid w:val="00503AEE"/>
    <w:rsid w:val="00504455"/>
    <w:rsid w:val="00504624"/>
    <w:rsid w:val="00504BF9"/>
    <w:rsid w:val="00504D74"/>
    <w:rsid w:val="00506A44"/>
    <w:rsid w:val="005117E4"/>
    <w:rsid w:val="005117FE"/>
    <w:rsid w:val="0051188F"/>
    <w:rsid w:val="0051254B"/>
    <w:rsid w:val="0051290C"/>
    <w:rsid w:val="00514CD1"/>
    <w:rsid w:val="005153B0"/>
    <w:rsid w:val="005167B7"/>
    <w:rsid w:val="00516BFD"/>
    <w:rsid w:val="00520C74"/>
    <w:rsid w:val="005226CF"/>
    <w:rsid w:val="00524170"/>
    <w:rsid w:val="005246EB"/>
    <w:rsid w:val="005267C0"/>
    <w:rsid w:val="005273C5"/>
    <w:rsid w:val="00527F43"/>
    <w:rsid w:val="00527FB8"/>
    <w:rsid w:val="00531489"/>
    <w:rsid w:val="0053421F"/>
    <w:rsid w:val="00536773"/>
    <w:rsid w:val="0053681E"/>
    <w:rsid w:val="00536FB2"/>
    <w:rsid w:val="00542677"/>
    <w:rsid w:val="00543350"/>
    <w:rsid w:val="0054405B"/>
    <w:rsid w:val="0054535C"/>
    <w:rsid w:val="00550458"/>
    <w:rsid w:val="00550820"/>
    <w:rsid w:val="00550A1E"/>
    <w:rsid w:val="00551205"/>
    <w:rsid w:val="0055134C"/>
    <w:rsid w:val="00551547"/>
    <w:rsid w:val="00553648"/>
    <w:rsid w:val="0055429F"/>
    <w:rsid w:val="00555B77"/>
    <w:rsid w:val="005604B7"/>
    <w:rsid w:val="00561353"/>
    <w:rsid w:val="00562056"/>
    <w:rsid w:val="00563546"/>
    <w:rsid w:val="005636BA"/>
    <w:rsid w:val="00563AD7"/>
    <w:rsid w:val="00565169"/>
    <w:rsid w:val="00565C0F"/>
    <w:rsid w:val="00565C36"/>
    <w:rsid w:val="005663CC"/>
    <w:rsid w:val="005672E2"/>
    <w:rsid w:val="00570FB4"/>
    <w:rsid w:val="00571466"/>
    <w:rsid w:val="00571CED"/>
    <w:rsid w:val="00572B5C"/>
    <w:rsid w:val="00572F24"/>
    <w:rsid w:val="005735EA"/>
    <w:rsid w:val="00574BE8"/>
    <w:rsid w:val="005757DF"/>
    <w:rsid w:val="00575E7C"/>
    <w:rsid w:val="00576FC8"/>
    <w:rsid w:val="0057775A"/>
    <w:rsid w:val="00577ECD"/>
    <w:rsid w:val="00581129"/>
    <w:rsid w:val="005812C5"/>
    <w:rsid w:val="00581E26"/>
    <w:rsid w:val="00583A22"/>
    <w:rsid w:val="00583A3B"/>
    <w:rsid w:val="00584A6E"/>
    <w:rsid w:val="00584DA0"/>
    <w:rsid w:val="005857C2"/>
    <w:rsid w:val="00587F37"/>
    <w:rsid w:val="005906EC"/>
    <w:rsid w:val="00590880"/>
    <w:rsid w:val="00590D0B"/>
    <w:rsid w:val="00592939"/>
    <w:rsid w:val="00595A5A"/>
    <w:rsid w:val="005A21DB"/>
    <w:rsid w:val="005A3FF2"/>
    <w:rsid w:val="005A43F7"/>
    <w:rsid w:val="005A5830"/>
    <w:rsid w:val="005A7090"/>
    <w:rsid w:val="005A783B"/>
    <w:rsid w:val="005B0652"/>
    <w:rsid w:val="005B0AA2"/>
    <w:rsid w:val="005B0B05"/>
    <w:rsid w:val="005B0ED5"/>
    <w:rsid w:val="005B2109"/>
    <w:rsid w:val="005B2E75"/>
    <w:rsid w:val="005B4965"/>
    <w:rsid w:val="005B4AB9"/>
    <w:rsid w:val="005B5247"/>
    <w:rsid w:val="005B6AE8"/>
    <w:rsid w:val="005C3D3C"/>
    <w:rsid w:val="005C414F"/>
    <w:rsid w:val="005C471F"/>
    <w:rsid w:val="005C4937"/>
    <w:rsid w:val="005C58A0"/>
    <w:rsid w:val="005C5C30"/>
    <w:rsid w:val="005C5F01"/>
    <w:rsid w:val="005C617E"/>
    <w:rsid w:val="005C75FD"/>
    <w:rsid w:val="005C7FB9"/>
    <w:rsid w:val="005D03FA"/>
    <w:rsid w:val="005D19FC"/>
    <w:rsid w:val="005E0D78"/>
    <w:rsid w:val="005E2765"/>
    <w:rsid w:val="005E31B0"/>
    <w:rsid w:val="005E342A"/>
    <w:rsid w:val="005E3F4C"/>
    <w:rsid w:val="005E40EA"/>
    <w:rsid w:val="005E5147"/>
    <w:rsid w:val="005E5615"/>
    <w:rsid w:val="005F2089"/>
    <w:rsid w:val="005F2D98"/>
    <w:rsid w:val="005F43B3"/>
    <w:rsid w:val="005F527F"/>
    <w:rsid w:val="005F620F"/>
    <w:rsid w:val="005F63D1"/>
    <w:rsid w:val="006001ED"/>
    <w:rsid w:val="006021A3"/>
    <w:rsid w:val="00605DD0"/>
    <w:rsid w:val="00606777"/>
    <w:rsid w:val="0060704B"/>
    <w:rsid w:val="00607BD1"/>
    <w:rsid w:val="00610168"/>
    <w:rsid w:val="00610DB3"/>
    <w:rsid w:val="00611021"/>
    <w:rsid w:val="00611E57"/>
    <w:rsid w:val="006146EC"/>
    <w:rsid w:val="00614C9B"/>
    <w:rsid w:val="00615A36"/>
    <w:rsid w:val="00617C4A"/>
    <w:rsid w:val="00621FA0"/>
    <w:rsid w:val="00622C26"/>
    <w:rsid w:val="006257C5"/>
    <w:rsid w:val="00627066"/>
    <w:rsid w:val="00632CF9"/>
    <w:rsid w:val="00633884"/>
    <w:rsid w:val="00637735"/>
    <w:rsid w:val="00640B5B"/>
    <w:rsid w:val="006426E4"/>
    <w:rsid w:val="00642798"/>
    <w:rsid w:val="00642F13"/>
    <w:rsid w:val="0064319D"/>
    <w:rsid w:val="0064430F"/>
    <w:rsid w:val="00645107"/>
    <w:rsid w:val="00645A51"/>
    <w:rsid w:val="0064719A"/>
    <w:rsid w:val="00647E2C"/>
    <w:rsid w:val="00651AEA"/>
    <w:rsid w:val="006552E4"/>
    <w:rsid w:val="00655C1B"/>
    <w:rsid w:val="00656226"/>
    <w:rsid w:val="006563E3"/>
    <w:rsid w:val="00656415"/>
    <w:rsid w:val="006576A1"/>
    <w:rsid w:val="0066366B"/>
    <w:rsid w:val="0066410D"/>
    <w:rsid w:val="00664396"/>
    <w:rsid w:val="006651EF"/>
    <w:rsid w:val="0066647A"/>
    <w:rsid w:val="00667B8A"/>
    <w:rsid w:val="00670536"/>
    <w:rsid w:val="006705EB"/>
    <w:rsid w:val="0067155F"/>
    <w:rsid w:val="0067347B"/>
    <w:rsid w:val="006740D2"/>
    <w:rsid w:val="00674835"/>
    <w:rsid w:val="00674AA5"/>
    <w:rsid w:val="006751F3"/>
    <w:rsid w:val="00675D3A"/>
    <w:rsid w:val="00676C61"/>
    <w:rsid w:val="00680694"/>
    <w:rsid w:val="00681BB6"/>
    <w:rsid w:val="00682E43"/>
    <w:rsid w:val="00683CA1"/>
    <w:rsid w:val="00684ED5"/>
    <w:rsid w:val="006864F5"/>
    <w:rsid w:val="00686564"/>
    <w:rsid w:val="0068698C"/>
    <w:rsid w:val="00686AC2"/>
    <w:rsid w:val="00687336"/>
    <w:rsid w:val="00687C05"/>
    <w:rsid w:val="00687F18"/>
    <w:rsid w:val="00690B08"/>
    <w:rsid w:val="00690DBF"/>
    <w:rsid w:val="00691C56"/>
    <w:rsid w:val="00691FC7"/>
    <w:rsid w:val="00692BE6"/>
    <w:rsid w:val="0069302C"/>
    <w:rsid w:val="0069365C"/>
    <w:rsid w:val="00694FC9"/>
    <w:rsid w:val="00695725"/>
    <w:rsid w:val="0069618C"/>
    <w:rsid w:val="006969BD"/>
    <w:rsid w:val="006972F9"/>
    <w:rsid w:val="006A2D80"/>
    <w:rsid w:val="006A3B46"/>
    <w:rsid w:val="006A41FE"/>
    <w:rsid w:val="006A448E"/>
    <w:rsid w:val="006A465C"/>
    <w:rsid w:val="006A472E"/>
    <w:rsid w:val="006A5341"/>
    <w:rsid w:val="006A5573"/>
    <w:rsid w:val="006A58F9"/>
    <w:rsid w:val="006A623E"/>
    <w:rsid w:val="006B2ECD"/>
    <w:rsid w:val="006B35B6"/>
    <w:rsid w:val="006B384B"/>
    <w:rsid w:val="006B4025"/>
    <w:rsid w:val="006B4793"/>
    <w:rsid w:val="006C0755"/>
    <w:rsid w:val="006C1AB1"/>
    <w:rsid w:val="006C2AD0"/>
    <w:rsid w:val="006C5D93"/>
    <w:rsid w:val="006C654A"/>
    <w:rsid w:val="006D1CD4"/>
    <w:rsid w:val="006D1ED8"/>
    <w:rsid w:val="006D39B7"/>
    <w:rsid w:val="006D3B0B"/>
    <w:rsid w:val="006D573E"/>
    <w:rsid w:val="006D5D5E"/>
    <w:rsid w:val="006D6302"/>
    <w:rsid w:val="006D71DE"/>
    <w:rsid w:val="006E026E"/>
    <w:rsid w:val="006E07B4"/>
    <w:rsid w:val="006E16D2"/>
    <w:rsid w:val="006E190A"/>
    <w:rsid w:val="006E1A97"/>
    <w:rsid w:val="006E2B52"/>
    <w:rsid w:val="006E5FBD"/>
    <w:rsid w:val="006E64DE"/>
    <w:rsid w:val="006E6AC2"/>
    <w:rsid w:val="006E6F34"/>
    <w:rsid w:val="006F08F4"/>
    <w:rsid w:val="006F1BB9"/>
    <w:rsid w:val="006F3C9B"/>
    <w:rsid w:val="006F45C6"/>
    <w:rsid w:val="006F6411"/>
    <w:rsid w:val="006F7C75"/>
    <w:rsid w:val="0070186D"/>
    <w:rsid w:val="00702715"/>
    <w:rsid w:val="007027D7"/>
    <w:rsid w:val="00703EED"/>
    <w:rsid w:val="00704255"/>
    <w:rsid w:val="00704AC3"/>
    <w:rsid w:val="007113F5"/>
    <w:rsid w:val="00713259"/>
    <w:rsid w:val="00713488"/>
    <w:rsid w:val="00714D0F"/>
    <w:rsid w:val="007163AF"/>
    <w:rsid w:val="00720CFB"/>
    <w:rsid w:val="00721928"/>
    <w:rsid w:val="00722AD9"/>
    <w:rsid w:val="00723D14"/>
    <w:rsid w:val="00723D99"/>
    <w:rsid w:val="0072551D"/>
    <w:rsid w:val="00727429"/>
    <w:rsid w:val="007277B0"/>
    <w:rsid w:val="0073109F"/>
    <w:rsid w:val="00733B22"/>
    <w:rsid w:val="00734407"/>
    <w:rsid w:val="00734942"/>
    <w:rsid w:val="007367B2"/>
    <w:rsid w:val="00736946"/>
    <w:rsid w:val="0073785C"/>
    <w:rsid w:val="00740CFE"/>
    <w:rsid w:val="0074114F"/>
    <w:rsid w:val="007418AB"/>
    <w:rsid w:val="007425AA"/>
    <w:rsid w:val="00743156"/>
    <w:rsid w:val="00744E4C"/>
    <w:rsid w:val="007453F6"/>
    <w:rsid w:val="00746E78"/>
    <w:rsid w:val="007515FD"/>
    <w:rsid w:val="00752440"/>
    <w:rsid w:val="0075254F"/>
    <w:rsid w:val="00753A09"/>
    <w:rsid w:val="007545DF"/>
    <w:rsid w:val="007548FD"/>
    <w:rsid w:val="00754C3C"/>
    <w:rsid w:val="00755EA0"/>
    <w:rsid w:val="00755EFE"/>
    <w:rsid w:val="0075724B"/>
    <w:rsid w:val="007607EE"/>
    <w:rsid w:val="007612F9"/>
    <w:rsid w:val="00761CA6"/>
    <w:rsid w:val="00762FD1"/>
    <w:rsid w:val="007637F9"/>
    <w:rsid w:val="00763DE0"/>
    <w:rsid w:val="0076463F"/>
    <w:rsid w:val="00765523"/>
    <w:rsid w:val="0076724F"/>
    <w:rsid w:val="00770014"/>
    <w:rsid w:val="00770BE2"/>
    <w:rsid w:val="00771BBB"/>
    <w:rsid w:val="00772387"/>
    <w:rsid w:val="00772457"/>
    <w:rsid w:val="00772B88"/>
    <w:rsid w:val="0077384B"/>
    <w:rsid w:val="00775D35"/>
    <w:rsid w:val="007763B7"/>
    <w:rsid w:val="0077796E"/>
    <w:rsid w:val="00781166"/>
    <w:rsid w:val="007829A2"/>
    <w:rsid w:val="0078392F"/>
    <w:rsid w:val="0078529C"/>
    <w:rsid w:val="007870C3"/>
    <w:rsid w:val="007904A8"/>
    <w:rsid w:val="007904C4"/>
    <w:rsid w:val="00791BCA"/>
    <w:rsid w:val="00792B56"/>
    <w:rsid w:val="00793989"/>
    <w:rsid w:val="00793BA3"/>
    <w:rsid w:val="00794264"/>
    <w:rsid w:val="00794C74"/>
    <w:rsid w:val="00795200"/>
    <w:rsid w:val="0079531C"/>
    <w:rsid w:val="0079583A"/>
    <w:rsid w:val="007A00BA"/>
    <w:rsid w:val="007A1D84"/>
    <w:rsid w:val="007A26C5"/>
    <w:rsid w:val="007A2AA9"/>
    <w:rsid w:val="007A33A7"/>
    <w:rsid w:val="007A4477"/>
    <w:rsid w:val="007A482C"/>
    <w:rsid w:val="007A6A27"/>
    <w:rsid w:val="007B0117"/>
    <w:rsid w:val="007B1395"/>
    <w:rsid w:val="007B1AA4"/>
    <w:rsid w:val="007B23C4"/>
    <w:rsid w:val="007B3848"/>
    <w:rsid w:val="007B47C3"/>
    <w:rsid w:val="007B633C"/>
    <w:rsid w:val="007B6B94"/>
    <w:rsid w:val="007B6DD8"/>
    <w:rsid w:val="007C0589"/>
    <w:rsid w:val="007C0C15"/>
    <w:rsid w:val="007C1136"/>
    <w:rsid w:val="007C3686"/>
    <w:rsid w:val="007C4129"/>
    <w:rsid w:val="007C7462"/>
    <w:rsid w:val="007D0219"/>
    <w:rsid w:val="007D03C0"/>
    <w:rsid w:val="007D0988"/>
    <w:rsid w:val="007D14D7"/>
    <w:rsid w:val="007D4549"/>
    <w:rsid w:val="007D4AFA"/>
    <w:rsid w:val="007D5BF9"/>
    <w:rsid w:val="007E0ED0"/>
    <w:rsid w:val="007E1B62"/>
    <w:rsid w:val="007E220F"/>
    <w:rsid w:val="007E6118"/>
    <w:rsid w:val="007E799C"/>
    <w:rsid w:val="007E7C64"/>
    <w:rsid w:val="007F010B"/>
    <w:rsid w:val="007F05D4"/>
    <w:rsid w:val="007F0F60"/>
    <w:rsid w:val="007F186A"/>
    <w:rsid w:val="007F1CAA"/>
    <w:rsid w:val="007F42A3"/>
    <w:rsid w:val="007F58D0"/>
    <w:rsid w:val="007F6BF0"/>
    <w:rsid w:val="007F777F"/>
    <w:rsid w:val="007F7CEB"/>
    <w:rsid w:val="00800AC0"/>
    <w:rsid w:val="00801343"/>
    <w:rsid w:val="00801439"/>
    <w:rsid w:val="008029D1"/>
    <w:rsid w:val="00802D6C"/>
    <w:rsid w:val="00804138"/>
    <w:rsid w:val="0080666B"/>
    <w:rsid w:val="00807E73"/>
    <w:rsid w:val="00811216"/>
    <w:rsid w:val="0081262F"/>
    <w:rsid w:val="00812AFF"/>
    <w:rsid w:val="00813407"/>
    <w:rsid w:val="00813CFC"/>
    <w:rsid w:val="008143EC"/>
    <w:rsid w:val="0081463D"/>
    <w:rsid w:val="00815348"/>
    <w:rsid w:val="00816220"/>
    <w:rsid w:val="008162B0"/>
    <w:rsid w:val="008172F7"/>
    <w:rsid w:val="008175FC"/>
    <w:rsid w:val="00817778"/>
    <w:rsid w:val="00821891"/>
    <w:rsid w:val="008224C7"/>
    <w:rsid w:val="00823491"/>
    <w:rsid w:val="00825BC7"/>
    <w:rsid w:val="0082724A"/>
    <w:rsid w:val="00827850"/>
    <w:rsid w:val="008279CE"/>
    <w:rsid w:val="00827EF5"/>
    <w:rsid w:val="0083138C"/>
    <w:rsid w:val="00833F6B"/>
    <w:rsid w:val="008350D3"/>
    <w:rsid w:val="00836099"/>
    <w:rsid w:val="0083626C"/>
    <w:rsid w:val="00836750"/>
    <w:rsid w:val="008403E1"/>
    <w:rsid w:val="00840429"/>
    <w:rsid w:val="00840D1B"/>
    <w:rsid w:val="008412BC"/>
    <w:rsid w:val="00842885"/>
    <w:rsid w:val="00843244"/>
    <w:rsid w:val="00843470"/>
    <w:rsid w:val="00846458"/>
    <w:rsid w:val="008464FB"/>
    <w:rsid w:val="00847117"/>
    <w:rsid w:val="008471A8"/>
    <w:rsid w:val="008472CF"/>
    <w:rsid w:val="00847A5D"/>
    <w:rsid w:val="00852E43"/>
    <w:rsid w:val="00856899"/>
    <w:rsid w:val="00857C45"/>
    <w:rsid w:val="00860191"/>
    <w:rsid w:val="00860EC2"/>
    <w:rsid w:val="00861C95"/>
    <w:rsid w:val="00862D68"/>
    <w:rsid w:val="0086315A"/>
    <w:rsid w:val="00864248"/>
    <w:rsid w:val="00866B22"/>
    <w:rsid w:val="00867447"/>
    <w:rsid w:val="00867BE2"/>
    <w:rsid w:val="00867E8E"/>
    <w:rsid w:val="008704E0"/>
    <w:rsid w:val="008714AA"/>
    <w:rsid w:val="008716DF"/>
    <w:rsid w:val="00873C43"/>
    <w:rsid w:val="0087507A"/>
    <w:rsid w:val="008757EB"/>
    <w:rsid w:val="0087770C"/>
    <w:rsid w:val="00877F8A"/>
    <w:rsid w:val="0088239A"/>
    <w:rsid w:val="00882E56"/>
    <w:rsid w:val="00883086"/>
    <w:rsid w:val="00884950"/>
    <w:rsid w:val="00885623"/>
    <w:rsid w:val="00885E45"/>
    <w:rsid w:val="00886D9C"/>
    <w:rsid w:val="00887557"/>
    <w:rsid w:val="0088772B"/>
    <w:rsid w:val="00891266"/>
    <w:rsid w:val="008921D7"/>
    <w:rsid w:val="00895F61"/>
    <w:rsid w:val="008973AC"/>
    <w:rsid w:val="00897D6F"/>
    <w:rsid w:val="008A00A0"/>
    <w:rsid w:val="008A2FE4"/>
    <w:rsid w:val="008A4A86"/>
    <w:rsid w:val="008A5A91"/>
    <w:rsid w:val="008A6162"/>
    <w:rsid w:val="008A63BB"/>
    <w:rsid w:val="008A6A8D"/>
    <w:rsid w:val="008A6FD9"/>
    <w:rsid w:val="008A789A"/>
    <w:rsid w:val="008A78EF"/>
    <w:rsid w:val="008B007E"/>
    <w:rsid w:val="008B0DAE"/>
    <w:rsid w:val="008B2D7A"/>
    <w:rsid w:val="008B4DEC"/>
    <w:rsid w:val="008B5C0F"/>
    <w:rsid w:val="008B5CF4"/>
    <w:rsid w:val="008B7DA5"/>
    <w:rsid w:val="008C17C9"/>
    <w:rsid w:val="008C1B70"/>
    <w:rsid w:val="008C1F3B"/>
    <w:rsid w:val="008C2BAE"/>
    <w:rsid w:val="008C3098"/>
    <w:rsid w:val="008C69ED"/>
    <w:rsid w:val="008D0193"/>
    <w:rsid w:val="008D1E1A"/>
    <w:rsid w:val="008D3D08"/>
    <w:rsid w:val="008D466C"/>
    <w:rsid w:val="008D4BCE"/>
    <w:rsid w:val="008D6A2A"/>
    <w:rsid w:val="008D6BE9"/>
    <w:rsid w:val="008D6EDE"/>
    <w:rsid w:val="008E0E56"/>
    <w:rsid w:val="008E3168"/>
    <w:rsid w:val="008E3B9E"/>
    <w:rsid w:val="008E3FBF"/>
    <w:rsid w:val="008E4B18"/>
    <w:rsid w:val="008E4E7E"/>
    <w:rsid w:val="008E5207"/>
    <w:rsid w:val="008E53F1"/>
    <w:rsid w:val="008E5433"/>
    <w:rsid w:val="008E5C14"/>
    <w:rsid w:val="008E717B"/>
    <w:rsid w:val="008F0860"/>
    <w:rsid w:val="008F19BE"/>
    <w:rsid w:val="008F20DB"/>
    <w:rsid w:val="008F3244"/>
    <w:rsid w:val="008F37E0"/>
    <w:rsid w:val="008F5E77"/>
    <w:rsid w:val="00900D40"/>
    <w:rsid w:val="009010D1"/>
    <w:rsid w:val="009028B1"/>
    <w:rsid w:val="0090497D"/>
    <w:rsid w:val="009051FE"/>
    <w:rsid w:val="00910B06"/>
    <w:rsid w:val="0091111A"/>
    <w:rsid w:val="0091277A"/>
    <w:rsid w:val="00913353"/>
    <w:rsid w:val="009137FD"/>
    <w:rsid w:val="00913D24"/>
    <w:rsid w:val="00920F7F"/>
    <w:rsid w:val="00921569"/>
    <w:rsid w:val="00921B1D"/>
    <w:rsid w:val="00921E75"/>
    <w:rsid w:val="00922940"/>
    <w:rsid w:val="00922AFF"/>
    <w:rsid w:val="00923A66"/>
    <w:rsid w:val="00931601"/>
    <w:rsid w:val="00931656"/>
    <w:rsid w:val="00931B0C"/>
    <w:rsid w:val="00932527"/>
    <w:rsid w:val="00932CA9"/>
    <w:rsid w:val="00933AD6"/>
    <w:rsid w:val="00933D86"/>
    <w:rsid w:val="00934AFB"/>
    <w:rsid w:val="00934E1F"/>
    <w:rsid w:val="00935DB6"/>
    <w:rsid w:val="00940EF5"/>
    <w:rsid w:val="00942BC4"/>
    <w:rsid w:val="0094357D"/>
    <w:rsid w:val="0094391A"/>
    <w:rsid w:val="00945011"/>
    <w:rsid w:val="0094756E"/>
    <w:rsid w:val="00950188"/>
    <w:rsid w:val="009511D0"/>
    <w:rsid w:val="00955C98"/>
    <w:rsid w:val="00956231"/>
    <w:rsid w:val="00956EA0"/>
    <w:rsid w:val="009606B9"/>
    <w:rsid w:val="00962420"/>
    <w:rsid w:val="00964ABB"/>
    <w:rsid w:val="00964DA9"/>
    <w:rsid w:val="00965B69"/>
    <w:rsid w:val="0097245F"/>
    <w:rsid w:val="00972F7F"/>
    <w:rsid w:val="0097396C"/>
    <w:rsid w:val="00973E4C"/>
    <w:rsid w:val="00973E64"/>
    <w:rsid w:val="00974C1B"/>
    <w:rsid w:val="00974FE1"/>
    <w:rsid w:val="00975E5B"/>
    <w:rsid w:val="009779F5"/>
    <w:rsid w:val="0098025A"/>
    <w:rsid w:val="009803F2"/>
    <w:rsid w:val="00981710"/>
    <w:rsid w:val="00981E62"/>
    <w:rsid w:val="009834DE"/>
    <w:rsid w:val="009844B4"/>
    <w:rsid w:val="0098471E"/>
    <w:rsid w:val="00984A0B"/>
    <w:rsid w:val="0098569F"/>
    <w:rsid w:val="00985B6F"/>
    <w:rsid w:val="00986455"/>
    <w:rsid w:val="00987834"/>
    <w:rsid w:val="0099104B"/>
    <w:rsid w:val="00991913"/>
    <w:rsid w:val="00992DEB"/>
    <w:rsid w:val="0099370D"/>
    <w:rsid w:val="00995CEF"/>
    <w:rsid w:val="0099733D"/>
    <w:rsid w:val="009A152A"/>
    <w:rsid w:val="009A18A4"/>
    <w:rsid w:val="009A3881"/>
    <w:rsid w:val="009A428D"/>
    <w:rsid w:val="009A42A9"/>
    <w:rsid w:val="009A455A"/>
    <w:rsid w:val="009A473B"/>
    <w:rsid w:val="009A49A1"/>
    <w:rsid w:val="009A62E8"/>
    <w:rsid w:val="009A7D8D"/>
    <w:rsid w:val="009B2D2E"/>
    <w:rsid w:val="009B3637"/>
    <w:rsid w:val="009B5F96"/>
    <w:rsid w:val="009B6297"/>
    <w:rsid w:val="009B69A0"/>
    <w:rsid w:val="009B7AC0"/>
    <w:rsid w:val="009C01DA"/>
    <w:rsid w:val="009C051F"/>
    <w:rsid w:val="009C2783"/>
    <w:rsid w:val="009C6432"/>
    <w:rsid w:val="009C7F8D"/>
    <w:rsid w:val="009D0A39"/>
    <w:rsid w:val="009D275F"/>
    <w:rsid w:val="009D4451"/>
    <w:rsid w:val="009D4E80"/>
    <w:rsid w:val="009D5FBF"/>
    <w:rsid w:val="009D66BF"/>
    <w:rsid w:val="009D6B61"/>
    <w:rsid w:val="009D7FE4"/>
    <w:rsid w:val="009E0401"/>
    <w:rsid w:val="009E0F9E"/>
    <w:rsid w:val="009E2021"/>
    <w:rsid w:val="009E3C44"/>
    <w:rsid w:val="009E600D"/>
    <w:rsid w:val="009E6B36"/>
    <w:rsid w:val="009E7028"/>
    <w:rsid w:val="009E72E8"/>
    <w:rsid w:val="009F17C2"/>
    <w:rsid w:val="009F23BF"/>
    <w:rsid w:val="009F2426"/>
    <w:rsid w:val="009F31E7"/>
    <w:rsid w:val="009F355D"/>
    <w:rsid w:val="009F4068"/>
    <w:rsid w:val="009F4F5A"/>
    <w:rsid w:val="009F508F"/>
    <w:rsid w:val="009F5AE0"/>
    <w:rsid w:val="009F6410"/>
    <w:rsid w:val="009F7638"/>
    <w:rsid w:val="00A001AE"/>
    <w:rsid w:val="00A00F55"/>
    <w:rsid w:val="00A01A13"/>
    <w:rsid w:val="00A01B5E"/>
    <w:rsid w:val="00A02CD6"/>
    <w:rsid w:val="00A02CDB"/>
    <w:rsid w:val="00A040F2"/>
    <w:rsid w:val="00A04221"/>
    <w:rsid w:val="00A0428C"/>
    <w:rsid w:val="00A050E4"/>
    <w:rsid w:val="00A0571F"/>
    <w:rsid w:val="00A06773"/>
    <w:rsid w:val="00A067F8"/>
    <w:rsid w:val="00A13CDF"/>
    <w:rsid w:val="00A15684"/>
    <w:rsid w:val="00A15D0B"/>
    <w:rsid w:val="00A17C10"/>
    <w:rsid w:val="00A215CA"/>
    <w:rsid w:val="00A2208D"/>
    <w:rsid w:val="00A223E2"/>
    <w:rsid w:val="00A229D0"/>
    <w:rsid w:val="00A23C48"/>
    <w:rsid w:val="00A24306"/>
    <w:rsid w:val="00A26596"/>
    <w:rsid w:val="00A26B36"/>
    <w:rsid w:val="00A30A9D"/>
    <w:rsid w:val="00A317E6"/>
    <w:rsid w:val="00A31996"/>
    <w:rsid w:val="00A31F8A"/>
    <w:rsid w:val="00A3249B"/>
    <w:rsid w:val="00A32A52"/>
    <w:rsid w:val="00A32FBB"/>
    <w:rsid w:val="00A33542"/>
    <w:rsid w:val="00A34925"/>
    <w:rsid w:val="00A3527D"/>
    <w:rsid w:val="00A4370B"/>
    <w:rsid w:val="00A441B8"/>
    <w:rsid w:val="00A4447B"/>
    <w:rsid w:val="00A44F8E"/>
    <w:rsid w:val="00A46451"/>
    <w:rsid w:val="00A46EC4"/>
    <w:rsid w:val="00A471FF"/>
    <w:rsid w:val="00A47D2D"/>
    <w:rsid w:val="00A47E37"/>
    <w:rsid w:val="00A52D37"/>
    <w:rsid w:val="00A53D4B"/>
    <w:rsid w:val="00A5407D"/>
    <w:rsid w:val="00A549E0"/>
    <w:rsid w:val="00A5682F"/>
    <w:rsid w:val="00A5714C"/>
    <w:rsid w:val="00A57561"/>
    <w:rsid w:val="00A57A0D"/>
    <w:rsid w:val="00A6217D"/>
    <w:rsid w:val="00A62D1D"/>
    <w:rsid w:val="00A6488E"/>
    <w:rsid w:val="00A64DFD"/>
    <w:rsid w:val="00A67845"/>
    <w:rsid w:val="00A67B44"/>
    <w:rsid w:val="00A67CDF"/>
    <w:rsid w:val="00A70966"/>
    <w:rsid w:val="00A731F7"/>
    <w:rsid w:val="00A7442B"/>
    <w:rsid w:val="00A759D7"/>
    <w:rsid w:val="00A7729B"/>
    <w:rsid w:val="00A773CA"/>
    <w:rsid w:val="00A807EF"/>
    <w:rsid w:val="00A80DFC"/>
    <w:rsid w:val="00A84D38"/>
    <w:rsid w:val="00A8507E"/>
    <w:rsid w:val="00A85647"/>
    <w:rsid w:val="00A86FB9"/>
    <w:rsid w:val="00A8722C"/>
    <w:rsid w:val="00A920AB"/>
    <w:rsid w:val="00A9239A"/>
    <w:rsid w:val="00A923EE"/>
    <w:rsid w:val="00A93193"/>
    <w:rsid w:val="00A9450A"/>
    <w:rsid w:val="00A95D82"/>
    <w:rsid w:val="00A969FD"/>
    <w:rsid w:val="00AA116E"/>
    <w:rsid w:val="00AA1242"/>
    <w:rsid w:val="00AA3A84"/>
    <w:rsid w:val="00AA3B9A"/>
    <w:rsid w:val="00AA4249"/>
    <w:rsid w:val="00AA48F0"/>
    <w:rsid w:val="00AA4A30"/>
    <w:rsid w:val="00AA5418"/>
    <w:rsid w:val="00AA7678"/>
    <w:rsid w:val="00AB039E"/>
    <w:rsid w:val="00AB27F0"/>
    <w:rsid w:val="00AB4A2E"/>
    <w:rsid w:val="00AC06EF"/>
    <w:rsid w:val="00AC0F35"/>
    <w:rsid w:val="00AC3DC2"/>
    <w:rsid w:val="00AC4018"/>
    <w:rsid w:val="00AC550C"/>
    <w:rsid w:val="00AD0D0D"/>
    <w:rsid w:val="00AD13DE"/>
    <w:rsid w:val="00AD1A62"/>
    <w:rsid w:val="00AD21C3"/>
    <w:rsid w:val="00AD2E2C"/>
    <w:rsid w:val="00AD32BB"/>
    <w:rsid w:val="00AD415F"/>
    <w:rsid w:val="00AD5575"/>
    <w:rsid w:val="00AD6A80"/>
    <w:rsid w:val="00AD760A"/>
    <w:rsid w:val="00AE009C"/>
    <w:rsid w:val="00AE158D"/>
    <w:rsid w:val="00AE19EB"/>
    <w:rsid w:val="00AE2290"/>
    <w:rsid w:val="00AE2BC7"/>
    <w:rsid w:val="00AE5CE9"/>
    <w:rsid w:val="00AE6E05"/>
    <w:rsid w:val="00AE749B"/>
    <w:rsid w:val="00AE778C"/>
    <w:rsid w:val="00AF0427"/>
    <w:rsid w:val="00AF0F62"/>
    <w:rsid w:val="00AF2C91"/>
    <w:rsid w:val="00AF4CCA"/>
    <w:rsid w:val="00AF7502"/>
    <w:rsid w:val="00B00444"/>
    <w:rsid w:val="00B00BB3"/>
    <w:rsid w:val="00B01D22"/>
    <w:rsid w:val="00B0271A"/>
    <w:rsid w:val="00B03EEF"/>
    <w:rsid w:val="00B0525D"/>
    <w:rsid w:val="00B05892"/>
    <w:rsid w:val="00B05DF2"/>
    <w:rsid w:val="00B10131"/>
    <w:rsid w:val="00B1165C"/>
    <w:rsid w:val="00B12FAD"/>
    <w:rsid w:val="00B15B3E"/>
    <w:rsid w:val="00B15ECD"/>
    <w:rsid w:val="00B21E11"/>
    <w:rsid w:val="00B220F5"/>
    <w:rsid w:val="00B22496"/>
    <w:rsid w:val="00B240E9"/>
    <w:rsid w:val="00B243C0"/>
    <w:rsid w:val="00B2493D"/>
    <w:rsid w:val="00B31657"/>
    <w:rsid w:val="00B32087"/>
    <w:rsid w:val="00B32531"/>
    <w:rsid w:val="00B3538C"/>
    <w:rsid w:val="00B369E5"/>
    <w:rsid w:val="00B37640"/>
    <w:rsid w:val="00B37E91"/>
    <w:rsid w:val="00B4159F"/>
    <w:rsid w:val="00B41657"/>
    <w:rsid w:val="00B4277E"/>
    <w:rsid w:val="00B428CA"/>
    <w:rsid w:val="00B42BAB"/>
    <w:rsid w:val="00B437A7"/>
    <w:rsid w:val="00B43DEF"/>
    <w:rsid w:val="00B44CEB"/>
    <w:rsid w:val="00B45796"/>
    <w:rsid w:val="00B45EBE"/>
    <w:rsid w:val="00B4608A"/>
    <w:rsid w:val="00B4699B"/>
    <w:rsid w:val="00B46DE2"/>
    <w:rsid w:val="00B5216B"/>
    <w:rsid w:val="00B5251E"/>
    <w:rsid w:val="00B538E4"/>
    <w:rsid w:val="00B565A1"/>
    <w:rsid w:val="00B56903"/>
    <w:rsid w:val="00B56E16"/>
    <w:rsid w:val="00B62991"/>
    <w:rsid w:val="00B63D3E"/>
    <w:rsid w:val="00B665EB"/>
    <w:rsid w:val="00B66E54"/>
    <w:rsid w:val="00B6704E"/>
    <w:rsid w:val="00B67452"/>
    <w:rsid w:val="00B70676"/>
    <w:rsid w:val="00B71315"/>
    <w:rsid w:val="00B71F5E"/>
    <w:rsid w:val="00B73402"/>
    <w:rsid w:val="00B7385E"/>
    <w:rsid w:val="00B7449B"/>
    <w:rsid w:val="00B74549"/>
    <w:rsid w:val="00B74578"/>
    <w:rsid w:val="00B83C7F"/>
    <w:rsid w:val="00B84506"/>
    <w:rsid w:val="00B863FD"/>
    <w:rsid w:val="00B86991"/>
    <w:rsid w:val="00B86F3B"/>
    <w:rsid w:val="00B87222"/>
    <w:rsid w:val="00B90AAF"/>
    <w:rsid w:val="00B90BCB"/>
    <w:rsid w:val="00B92C11"/>
    <w:rsid w:val="00B932DE"/>
    <w:rsid w:val="00B94403"/>
    <w:rsid w:val="00B94420"/>
    <w:rsid w:val="00B959FA"/>
    <w:rsid w:val="00B95E77"/>
    <w:rsid w:val="00B96571"/>
    <w:rsid w:val="00B9741D"/>
    <w:rsid w:val="00B97FEB"/>
    <w:rsid w:val="00BA06BB"/>
    <w:rsid w:val="00BA0F97"/>
    <w:rsid w:val="00BA1065"/>
    <w:rsid w:val="00BA477C"/>
    <w:rsid w:val="00BA50D8"/>
    <w:rsid w:val="00BA59C1"/>
    <w:rsid w:val="00BA5B25"/>
    <w:rsid w:val="00BA7600"/>
    <w:rsid w:val="00BA7794"/>
    <w:rsid w:val="00BA7C58"/>
    <w:rsid w:val="00BB1EF5"/>
    <w:rsid w:val="00BB2652"/>
    <w:rsid w:val="00BB51A8"/>
    <w:rsid w:val="00BB5682"/>
    <w:rsid w:val="00BC0225"/>
    <w:rsid w:val="00BC0490"/>
    <w:rsid w:val="00BC1664"/>
    <w:rsid w:val="00BC2FC0"/>
    <w:rsid w:val="00BC3C31"/>
    <w:rsid w:val="00BC3CA7"/>
    <w:rsid w:val="00BC44C4"/>
    <w:rsid w:val="00BC4B05"/>
    <w:rsid w:val="00BC6A07"/>
    <w:rsid w:val="00BC7613"/>
    <w:rsid w:val="00BC7DCE"/>
    <w:rsid w:val="00BD03DB"/>
    <w:rsid w:val="00BD344F"/>
    <w:rsid w:val="00BD4AA1"/>
    <w:rsid w:val="00BD5F22"/>
    <w:rsid w:val="00BD6D42"/>
    <w:rsid w:val="00BD7C6F"/>
    <w:rsid w:val="00BD7DDD"/>
    <w:rsid w:val="00BE0467"/>
    <w:rsid w:val="00BE064E"/>
    <w:rsid w:val="00BE2B40"/>
    <w:rsid w:val="00BE465C"/>
    <w:rsid w:val="00BE64DF"/>
    <w:rsid w:val="00BE6D57"/>
    <w:rsid w:val="00BE762F"/>
    <w:rsid w:val="00BF1641"/>
    <w:rsid w:val="00BF1EFE"/>
    <w:rsid w:val="00BF4352"/>
    <w:rsid w:val="00BF4A32"/>
    <w:rsid w:val="00BF4E95"/>
    <w:rsid w:val="00BF7009"/>
    <w:rsid w:val="00BF75FC"/>
    <w:rsid w:val="00C0007F"/>
    <w:rsid w:val="00C016AB"/>
    <w:rsid w:val="00C0174E"/>
    <w:rsid w:val="00C01ACB"/>
    <w:rsid w:val="00C03AF9"/>
    <w:rsid w:val="00C03EB5"/>
    <w:rsid w:val="00C040BF"/>
    <w:rsid w:val="00C0420C"/>
    <w:rsid w:val="00C04576"/>
    <w:rsid w:val="00C0507F"/>
    <w:rsid w:val="00C14222"/>
    <w:rsid w:val="00C16244"/>
    <w:rsid w:val="00C16AE2"/>
    <w:rsid w:val="00C17148"/>
    <w:rsid w:val="00C17A29"/>
    <w:rsid w:val="00C17AF7"/>
    <w:rsid w:val="00C219CB"/>
    <w:rsid w:val="00C22BBA"/>
    <w:rsid w:val="00C234EF"/>
    <w:rsid w:val="00C23EEB"/>
    <w:rsid w:val="00C24F22"/>
    <w:rsid w:val="00C2590D"/>
    <w:rsid w:val="00C263C0"/>
    <w:rsid w:val="00C2688C"/>
    <w:rsid w:val="00C30117"/>
    <w:rsid w:val="00C30606"/>
    <w:rsid w:val="00C30A98"/>
    <w:rsid w:val="00C31770"/>
    <w:rsid w:val="00C326FF"/>
    <w:rsid w:val="00C32C74"/>
    <w:rsid w:val="00C3342C"/>
    <w:rsid w:val="00C334EA"/>
    <w:rsid w:val="00C354FC"/>
    <w:rsid w:val="00C355F9"/>
    <w:rsid w:val="00C3695B"/>
    <w:rsid w:val="00C406D9"/>
    <w:rsid w:val="00C40A99"/>
    <w:rsid w:val="00C40E4C"/>
    <w:rsid w:val="00C42D03"/>
    <w:rsid w:val="00C4479E"/>
    <w:rsid w:val="00C449DB"/>
    <w:rsid w:val="00C44BEF"/>
    <w:rsid w:val="00C468DE"/>
    <w:rsid w:val="00C47306"/>
    <w:rsid w:val="00C50AA7"/>
    <w:rsid w:val="00C51976"/>
    <w:rsid w:val="00C5340C"/>
    <w:rsid w:val="00C54639"/>
    <w:rsid w:val="00C574B1"/>
    <w:rsid w:val="00C57CAB"/>
    <w:rsid w:val="00C60561"/>
    <w:rsid w:val="00C6146C"/>
    <w:rsid w:val="00C64387"/>
    <w:rsid w:val="00C6441D"/>
    <w:rsid w:val="00C64646"/>
    <w:rsid w:val="00C64C9F"/>
    <w:rsid w:val="00C6545B"/>
    <w:rsid w:val="00C6562B"/>
    <w:rsid w:val="00C65D36"/>
    <w:rsid w:val="00C66581"/>
    <w:rsid w:val="00C70B2A"/>
    <w:rsid w:val="00C73F57"/>
    <w:rsid w:val="00C74096"/>
    <w:rsid w:val="00C74704"/>
    <w:rsid w:val="00C74BC7"/>
    <w:rsid w:val="00C75479"/>
    <w:rsid w:val="00C76F73"/>
    <w:rsid w:val="00C77A9B"/>
    <w:rsid w:val="00C77B4D"/>
    <w:rsid w:val="00C86B1D"/>
    <w:rsid w:val="00C86D17"/>
    <w:rsid w:val="00C87496"/>
    <w:rsid w:val="00C90FAC"/>
    <w:rsid w:val="00C932E9"/>
    <w:rsid w:val="00C94750"/>
    <w:rsid w:val="00C953F1"/>
    <w:rsid w:val="00C9594D"/>
    <w:rsid w:val="00C96114"/>
    <w:rsid w:val="00C967EF"/>
    <w:rsid w:val="00CA02CA"/>
    <w:rsid w:val="00CA0B70"/>
    <w:rsid w:val="00CA0FFD"/>
    <w:rsid w:val="00CA28F2"/>
    <w:rsid w:val="00CA3710"/>
    <w:rsid w:val="00CA4DEC"/>
    <w:rsid w:val="00CA5F8E"/>
    <w:rsid w:val="00CA7BFA"/>
    <w:rsid w:val="00CB04BF"/>
    <w:rsid w:val="00CB3AEA"/>
    <w:rsid w:val="00CB5863"/>
    <w:rsid w:val="00CB6813"/>
    <w:rsid w:val="00CC0767"/>
    <w:rsid w:val="00CC21D6"/>
    <w:rsid w:val="00CC22DB"/>
    <w:rsid w:val="00CC36E5"/>
    <w:rsid w:val="00CC3873"/>
    <w:rsid w:val="00CC4975"/>
    <w:rsid w:val="00CC4A9E"/>
    <w:rsid w:val="00CC5FE6"/>
    <w:rsid w:val="00CC6151"/>
    <w:rsid w:val="00CC62F4"/>
    <w:rsid w:val="00CC6AB3"/>
    <w:rsid w:val="00CC7323"/>
    <w:rsid w:val="00CC7E50"/>
    <w:rsid w:val="00CD2415"/>
    <w:rsid w:val="00CD3A10"/>
    <w:rsid w:val="00CD3EB4"/>
    <w:rsid w:val="00CD6241"/>
    <w:rsid w:val="00CD67AE"/>
    <w:rsid w:val="00CE0817"/>
    <w:rsid w:val="00CE16DA"/>
    <w:rsid w:val="00CE2594"/>
    <w:rsid w:val="00CE3032"/>
    <w:rsid w:val="00CE361A"/>
    <w:rsid w:val="00CE470C"/>
    <w:rsid w:val="00CE6A5F"/>
    <w:rsid w:val="00CF0B84"/>
    <w:rsid w:val="00CF0DC9"/>
    <w:rsid w:val="00CF6B3B"/>
    <w:rsid w:val="00CF7334"/>
    <w:rsid w:val="00CF7604"/>
    <w:rsid w:val="00D0338A"/>
    <w:rsid w:val="00D04989"/>
    <w:rsid w:val="00D04EA0"/>
    <w:rsid w:val="00D0536A"/>
    <w:rsid w:val="00D05E43"/>
    <w:rsid w:val="00D05F62"/>
    <w:rsid w:val="00D05F6C"/>
    <w:rsid w:val="00D1038A"/>
    <w:rsid w:val="00D10C4B"/>
    <w:rsid w:val="00D11772"/>
    <w:rsid w:val="00D150C2"/>
    <w:rsid w:val="00D1513A"/>
    <w:rsid w:val="00D171A0"/>
    <w:rsid w:val="00D1737E"/>
    <w:rsid w:val="00D206CA"/>
    <w:rsid w:val="00D22CE6"/>
    <w:rsid w:val="00D240A3"/>
    <w:rsid w:val="00D26E76"/>
    <w:rsid w:val="00D3014A"/>
    <w:rsid w:val="00D306BA"/>
    <w:rsid w:val="00D31946"/>
    <w:rsid w:val="00D31DFE"/>
    <w:rsid w:val="00D34601"/>
    <w:rsid w:val="00D35BD4"/>
    <w:rsid w:val="00D36558"/>
    <w:rsid w:val="00D36A6D"/>
    <w:rsid w:val="00D37BF4"/>
    <w:rsid w:val="00D37C5A"/>
    <w:rsid w:val="00D42DD3"/>
    <w:rsid w:val="00D44AD8"/>
    <w:rsid w:val="00D457BA"/>
    <w:rsid w:val="00D46743"/>
    <w:rsid w:val="00D468B9"/>
    <w:rsid w:val="00D4706B"/>
    <w:rsid w:val="00D47C68"/>
    <w:rsid w:val="00D503F1"/>
    <w:rsid w:val="00D50A98"/>
    <w:rsid w:val="00D5270D"/>
    <w:rsid w:val="00D52D71"/>
    <w:rsid w:val="00D53A48"/>
    <w:rsid w:val="00D53BF4"/>
    <w:rsid w:val="00D54698"/>
    <w:rsid w:val="00D54EB3"/>
    <w:rsid w:val="00D55645"/>
    <w:rsid w:val="00D558BE"/>
    <w:rsid w:val="00D57E3F"/>
    <w:rsid w:val="00D609FD"/>
    <w:rsid w:val="00D61B9B"/>
    <w:rsid w:val="00D61DE7"/>
    <w:rsid w:val="00D6480C"/>
    <w:rsid w:val="00D657ED"/>
    <w:rsid w:val="00D6709E"/>
    <w:rsid w:val="00D67D69"/>
    <w:rsid w:val="00D71401"/>
    <w:rsid w:val="00D717AD"/>
    <w:rsid w:val="00D7220F"/>
    <w:rsid w:val="00D733F3"/>
    <w:rsid w:val="00D7372F"/>
    <w:rsid w:val="00D73F33"/>
    <w:rsid w:val="00D75349"/>
    <w:rsid w:val="00D77471"/>
    <w:rsid w:val="00D77E0B"/>
    <w:rsid w:val="00D800AC"/>
    <w:rsid w:val="00D81D93"/>
    <w:rsid w:val="00D82BD8"/>
    <w:rsid w:val="00D8428B"/>
    <w:rsid w:val="00D845FB"/>
    <w:rsid w:val="00D8507E"/>
    <w:rsid w:val="00D85FCD"/>
    <w:rsid w:val="00D9051D"/>
    <w:rsid w:val="00D919CE"/>
    <w:rsid w:val="00D9337A"/>
    <w:rsid w:val="00D9560C"/>
    <w:rsid w:val="00D96113"/>
    <w:rsid w:val="00D96AD3"/>
    <w:rsid w:val="00D975A8"/>
    <w:rsid w:val="00D97779"/>
    <w:rsid w:val="00DA0386"/>
    <w:rsid w:val="00DA0EE4"/>
    <w:rsid w:val="00DA1883"/>
    <w:rsid w:val="00DA1E2A"/>
    <w:rsid w:val="00DA1F24"/>
    <w:rsid w:val="00DA204D"/>
    <w:rsid w:val="00DA46EE"/>
    <w:rsid w:val="00DA6D24"/>
    <w:rsid w:val="00DB17AE"/>
    <w:rsid w:val="00DB4C32"/>
    <w:rsid w:val="00DB6047"/>
    <w:rsid w:val="00DB61CC"/>
    <w:rsid w:val="00DB7CCA"/>
    <w:rsid w:val="00DB7D67"/>
    <w:rsid w:val="00DC0C72"/>
    <w:rsid w:val="00DC1979"/>
    <w:rsid w:val="00DC1DAA"/>
    <w:rsid w:val="00DC1E7C"/>
    <w:rsid w:val="00DC2E8B"/>
    <w:rsid w:val="00DC3982"/>
    <w:rsid w:val="00DC47DB"/>
    <w:rsid w:val="00DC4E08"/>
    <w:rsid w:val="00DD041B"/>
    <w:rsid w:val="00DD056D"/>
    <w:rsid w:val="00DD1783"/>
    <w:rsid w:val="00DD1C03"/>
    <w:rsid w:val="00DD23FD"/>
    <w:rsid w:val="00DD4A02"/>
    <w:rsid w:val="00DD4BF0"/>
    <w:rsid w:val="00DD6112"/>
    <w:rsid w:val="00DD7B49"/>
    <w:rsid w:val="00DE0052"/>
    <w:rsid w:val="00DE0FF9"/>
    <w:rsid w:val="00DE1028"/>
    <w:rsid w:val="00DE2017"/>
    <w:rsid w:val="00DE252A"/>
    <w:rsid w:val="00DE2BE5"/>
    <w:rsid w:val="00DE2D74"/>
    <w:rsid w:val="00DE4292"/>
    <w:rsid w:val="00DE4C48"/>
    <w:rsid w:val="00DE50B2"/>
    <w:rsid w:val="00DE5725"/>
    <w:rsid w:val="00DF04F9"/>
    <w:rsid w:val="00DF18D7"/>
    <w:rsid w:val="00DF1D8E"/>
    <w:rsid w:val="00DF23EA"/>
    <w:rsid w:val="00DF408C"/>
    <w:rsid w:val="00DF4309"/>
    <w:rsid w:val="00DF6DFC"/>
    <w:rsid w:val="00DF748C"/>
    <w:rsid w:val="00DF75AF"/>
    <w:rsid w:val="00E00B95"/>
    <w:rsid w:val="00E0229B"/>
    <w:rsid w:val="00E0418D"/>
    <w:rsid w:val="00E05839"/>
    <w:rsid w:val="00E059F2"/>
    <w:rsid w:val="00E061E6"/>
    <w:rsid w:val="00E061F9"/>
    <w:rsid w:val="00E1020F"/>
    <w:rsid w:val="00E10296"/>
    <w:rsid w:val="00E10F87"/>
    <w:rsid w:val="00E121D1"/>
    <w:rsid w:val="00E12362"/>
    <w:rsid w:val="00E124A3"/>
    <w:rsid w:val="00E13188"/>
    <w:rsid w:val="00E151A1"/>
    <w:rsid w:val="00E154EC"/>
    <w:rsid w:val="00E16159"/>
    <w:rsid w:val="00E1685A"/>
    <w:rsid w:val="00E20BD9"/>
    <w:rsid w:val="00E20D8B"/>
    <w:rsid w:val="00E21B71"/>
    <w:rsid w:val="00E22520"/>
    <w:rsid w:val="00E2337A"/>
    <w:rsid w:val="00E25746"/>
    <w:rsid w:val="00E264A9"/>
    <w:rsid w:val="00E26500"/>
    <w:rsid w:val="00E268B4"/>
    <w:rsid w:val="00E27274"/>
    <w:rsid w:val="00E27C13"/>
    <w:rsid w:val="00E27D53"/>
    <w:rsid w:val="00E32F31"/>
    <w:rsid w:val="00E33767"/>
    <w:rsid w:val="00E33AF7"/>
    <w:rsid w:val="00E35801"/>
    <w:rsid w:val="00E35CAA"/>
    <w:rsid w:val="00E360F2"/>
    <w:rsid w:val="00E4018C"/>
    <w:rsid w:val="00E4233D"/>
    <w:rsid w:val="00E42367"/>
    <w:rsid w:val="00E43030"/>
    <w:rsid w:val="00E43FBB"/>
    <w:rsid w:val="00E45DB8"/>
    <w:rsid w:val="00E466AC"/>
    <w:rsid w:val="00E527D5"/>
    <w:rsid w:val="00E53D31"/>
    <w:rsid w:val="00E5611B"/>
    <w:rsid w:val="00E56C00"/>
    <w:rsid w:val="00E56D9B"/>
    <w:rsid w:val="00E57CD6"/>
    <w:rsid w:val="00E6047B"/>
    <w:rsid w:val="00E60EFD"/>
    <w:rsid w:val="00E62143"/>
    <w:rsid w:val="00E626D8"/>
    <w:rsid w:val="00E62DC9"/>
    <w:rsid w:val="00E62F39"/>
    <w:rsid w:val="00E64E6F"/>
    <w:rsid w:val="00E6616F"/>
    <w:rsid w:val="00E67200"/>
    <w:rsid w:val="00E6739A"/>
    <w:rsid w:val="00E715DA"/>
    <w:rsid w:val="00E71E19"/>
    <w:rsid w:val="00E72238"/>
    <w:rsid w:val="00E72EF1"/>
    <w:rsid w:val="00E753C4"/>
    <w:rsid w:val="00E75D89"/>
    <w:rsid w:val="00E760D0"/>
    <w:rsid w:val="00E7649C"/>
    <w:rsid w:val="00E768CF"/>
    <w:rsid w:val="00E7767B"/>
    <w:rsid w:val="00E77A57"/>
    <w:rsid w:val="00E77AFD"/>
    <w:rsid w:val="00E77CDE"/>
    <w:rsid w:val="00E80ACF"/>
    <w:rsid w:val="00E8108C"/>
    <w:rsid w:val="00E81A13"/>
    <w:rsid w:val="00E82CCB"/>
    <w:rsid w:val="00E82EDF"/>
    <w:rsid w:val="00E8302D"/>
    <w:rsid w:val="00E83034"/>
    <w:rsid w:val="00E85EC5"/>
    <w:rsid w:val="00E87888"/>
    <w:rsid w:val="00E910CF"/>
    <w:rsid w:val="00E916EA"/>
    <w:rsid w:val="00E91D6A"/>
    <w:rsid w:val="00E934CE"/>
    <w:rsid w:val="00E93EC3"/>
    <w:rsid w:val="00E9420E"/>
    <w:rsid w:val="00E94897"/>
    <w:rsid w:val="00E953CE"/>
    <w:rsid w:val="00E954EA"/>
    <w:rsid w:val="00E956E6"/>
    <w:rsid w:val="00E961A1"/>
    <w:rsid w:val="00E96823"/>
    <w:rsid w:val="00EA0F2E"/>
    <w:rsid w:val="00EA2D5A"/>
    <w:rsid w:val="00EA336C"/>
    <w:rsid w:val="00EA3646"/>
    <w:rsid w:val="00EA46EC"/>
    <w:rsid w:val="00EA49EA"/>
    <w:rsid w:val="00EA7B92"/>
    <w:rsid w:val="00EB0DBB"/>
    <w:rsid w:val="00EB24CE"/>
    <w:rsid w:val="00EB2DB6"/>
    <w:rsid w:val="00EB546D"/>
    <w:rsid w:val="00EB5966"/>
    <w:rsid w:val="00EB75C4"/>
    <w:rsid w:val="00EC0CE1"/>
    <w:rsid w:val="00EC1C38"/>
    <w:rsid w:val="00EC5011"/>
    <w:rsid w:val="00EC5E4C"/>
    <w:rsid w:val="00ED04BA"/>
    <w:rsid w:val="00ED14C1"/>
    <w:rsid w:val="00ED192E"/>
    <w:rsid w:val="00ED1A31"/>
    <w:rsid w:val="00ED3379"/>
    <w:rsid w:val="00ED3689"/>
    <w:rsid w:val="00ED5C86"/>
    <w:rsid w:val="00ED73E6"/>
    <w:rsid w:val="00ED7D77"/>
    <w:rsid w:val="00EE0581"/>
    <w:rsid w:val="00EE355A"/>
    <w:rsid w:val="00EE44F4"/>
    <w:rsid w:val="00EE534A"/>
    <w:rsid w:val="00EE6CFD"/>
    <w:rsid w:val="00EE744D"/>
    <w:rsid w:val="00EE75D5"/>
    <w:rsid w:val="00EF17AA"/>
    <w:rsid w:val="00EF1E74"/>
    <w:rsid w:val="00EF1F22"/>
    <w:rsid w:val="00EF636A"/>
    <w:rsid w:val="00F00C71"/>
    <w:rsid w:val="00F02BD6"/>
    <w:rsid w:val="00F03087"/>
    <w:rsid w:val="00F03B36"/>
    <w:rsid w:val="00F04640"/>
    <w:rsid w:val="00F05CD8"/>
    <w:rsid w:val="00F11019"/>
    <w:rsid w:val="00F11849"/>
    <w:rsid w:val="00F133B9"/>
    <w:rsid w:val="00F13EA6"/>
    <w:rsid w:val="00F13EAC"/>
    <w:rsid w:val="00F15EE1"/>
    <w:rsid w:val="00F16285"/>
    <w:rsid w:val="00F17500"/>
    <w:rsid w:val="00F204E6"/>
    <w:rsid w:val="00F219DD"/>
    <w:rsid w:val="00F22E41"/>
    <w:rsid w:val="00F236FE"/>
    <w:rsid w:val="00F241FE"/>
    <w:rsid w:val="00F249C1"/>
    <w:rsid w:val="00F25788"/>
    <w:rsid w:val="00F27A79"/>
    <w:rsid w:val="00F27E0B"/>
    <w:rsid w:val="00F30147"/>
    <w:rsid w:val="00F30194"/>
    <w:rsid w:val="00F31ADB"/>
    <w:rsid w:val="00F32D6B"/>
    <w:rsid w:val="00F36E88"/>
    <w:rsid w:val="00F3775F"/>
    <w:rsid w:val="00F40AF6"/>
    <w:rsid w:val="00F411B0"/>
    <w:rsid w:val="00F4120F"/>
    <w:rsid w:val="00F45FB3"/>
    <w:rsid w:val="00F46825"/>
    <w:rsid w:val="00F5083E"/>
    <w:rsid w:val="00F50E68"/>
    <w:rsid w:val="00F52316"/>
    <w:rsid w:val="00F53449"/>
    <w:rsid w:val="00F5365E"/>
    <w:rsid w:val="00F53D54"/>
    <w:rsid w:val="00F53DA5"/>
    <w:rsid w:val="00F543B7"/>
    <w:rsid w:val="00F5481B"/>
    <w:rsid w:val="00F55B63"/>
    <w:rsid w:val="00F5620A"/>
    <w:rsid w:val="00F56706"/>
    <w:rsid w:val="00F57864"/>
    <w:rsid w:val="00F57B14"/>
    <w:rsid w:val="00F57B56"/>
    <w:rsid w:val="00F604A8"/>
    <w:rsid w:val="00F6103E"/>
    <w:rsid w:val="00F61D96"/>
    <w:rsid w:val="00F61EC4"/>
    <w:rsid w:val="00F643DA"/>
    <w:rsid w:val="00F64693"/>
    <w:rsid w:val="00F649A1"/>
    <w:rsid w:val="00F655FF"/>
    <w:rsid w:val="00F65F90"/>
    <w:rsid w:val="00F70029"/>
    <w:rsid w:val="00F7017C"/>
    <w:rsid w:val="00F729AF"/>
    <w:rsid w:val="00F736DA"/>
    <w:rsid w:val="00F74A49"/>
    <w:rsid w:val="00F761EE"/>
    <w:rsid w:val="00F7663F"/>
    <w:rsid w:val="00F76EB5"/>
    <w:rsid w:val="00F810A3"/>
    <w:rsid w:val="00F81434"/>
    <w:rsid w:val="00F83D14"/>
    <w:rsid w:val="00F85DE0"/>
    <w:rsid w:val="00F86246"/>
    <w:rsid w:val="00F875CE"/>
    <w:rsid w:val="00F918ED"/>
    <w:rsid w:val="00F93B4F"/>
    <w:rsid w:val="00F94A50"/>
    <w:rsid w:val="00F94D2B"/>
    <w:rsid w:val="00F969B8"/>
    <w:rsid w:val="00F97E84"/>
    <w:rsid w:val="00FA0F59"/>
    <w:rsid w:val="00FA1167"/>
    <w:rsid w:val="00FA13FE"/>
    <w:rsid w:val="00FA2085"/>
    <w:rsid w:val="00FA3FDC"/>
    <w:rsid w:val="00FA576D"/>
    <w:rsid w:val="00FA7495"/>
    <w:rsid w:val="00FA76D0"/>
    <w:rsid w:val="00FB22D9"/>
    <w:rsid w:val="00FB2CF2"/>
    <w:rsid w:val="00FB35C8"/>
    <w:rsid w:val="00FB3E12"/>
    <w:rsid w:val="00FB555D"/>
    <w:rsid w:val="00FC1859"/>
    <w:rsid w:val="00FC38C1"/>
    <w:rsid w:val="00FC3A35"/>
    <w:rsid w:val="00FC410E"/>
    <w:rsid w:val="00FC56DC"/>
    <w:rsid w:val="00FC5E7F"/>
    <w:rsid w:val="00FC6012"/>
    <w:rsid w:val="00FC6066"/>
    <w:rsid w:val="00FC6F4A"/>
    <w:rsid w:val="00FC78EE"/>
    <w:rsid w:val="00FC7B5A"/>
    <w:rsid w:val="00FC7E77"/>
    <w:rsid w:val="00FD2538"/>
    <w:rsid w:val="00FD26DC"/>
    <w:rsid w:val="00FD319F"/>
    <w:rsid w:val="00FD3F89"/>
    <w:rsid w:val="00FD4697"/>
    <w:rsid w:val="00FD4FFD"/>
    <w:rsid w:val="00FD6750"/>
    <w:rsid w:val="00FE2CF6"/>
    <w:rsid w:val="00FE3214"/>
    <w:rsid w:val="00FE4610"/>
    <w:rsid w:val="00FE577D"/>
    <w:rsid w:val="00FF0F6B"/>
    <w:rsid w:val="00FF1294"/>
    <w:rsid w:val="00FF2324"/>
    <w:rsid w:val="00FF3165"/>
    <w:rsid w:val="00FF396A"/>
    <w:rsid w:val="0236E5E4"/>
    <w:rsid w:val="02C9BA0D"/>
    <w:rsid w:val="0503C2D7"/>
    <w:rsid w:val="05BCEFE9"/>
    <w:rsid w:val="0C76D6A2"/>
    <w:rsid w:val="0EFC6C66"/>
    <w:rsid w:val="1135DCA5"/>
    <w:rsid w:val="13C0DD4C"/>
    <w:rsid w:val="17144157"/>
    <w:rsid w:val="17FE23E6"/>
    <w:rsid w:val="1A5662D7"/>
    <w:rsid w:val="206BCA86"/>
    <w:rsid w:val="20A014CE"/>
    <w:rsid w:val="2308EDD8"/>
    <w:rsid w:val="234AB6F1"/>
    <w:rsid w:val="25756C63"/>
    <w:rsid w:val="259E2997"/>
    <w:rsid w:val="27AD7F73"/>
    <w:rsid w:val="29D5484A"/>
    <w:rsid w:val="2E41D418"/>
    <w:rsid w:val="2F23473A"/>
    <w:rsid w:val="32FE79AB"/>
    <w:rsid w:val="33D5E935"/>
    <w:rsid w:val="35BBDFA6"/>
    <w:rsid w:val="38756ACA"/>
    <w:rsid w:val="3C2F0221"/>
    <w:rsid w:val="3D33A401"/>
    <w:rsid w:val="3E37CA62"/>
    <w:rsid w:val="4019A459"/>
    <w:rsid w:val="45B4F394"/>
    <w:rsid w:val="487F833C"/>
    <w:rsid w:val="558BFE8C"/>
    <w:rsid w:val="562E5CEE"/>
    <w:rsid w:val="5879F83D"/>
    <w:rsid w:val="591B8465"/>
    <w:rsid w:val="5BC79F2D"/>
    <w:rsid w:val="61A7435E"/>
    <w:rsid w:val="66EE3992"/>
    <w:rsid w:val="6A136EF3"/>
    <w:rsid w:val="6D4DC73A"/>
    <w:rsid w:val="6DD7470B"/>
    <w:rsid w:val="6DFA5FC1"/>
    <w:rsid w:val="70B06410"/>
    <w:rsid w:val="71349632"/>
    <w:rsid w:val="72245EEA"/>
    <w:rsid w:val="73A171EC"/>
    <w:rsid w:val="750F9F54"/>
    <w:rsid w:val="76F852DC"/>
    <w:rsid w:val="77DDB0EA"/>
    <w:rsid w:val="7E7AF8E1"/>
    <w:rsid w:val="7FD723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7A9BF"/>
  <w15:chartTrackingRefBased/>
  <w15:docId w15:val="{FEC9EAF1-A71D-4C56-92B6-EE2F7BA3C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70C"/>
    <w:rPr>
      <w:rFonts w:ascii="Times New Romans" w:hAnsi="Times New Romans"/>
      <w:sz w:val="20"/>
    </w:rPr>
  </w:style>
  <w:style w:type="paragraph" w:styleId="Heading1">
    <w:name w:val="heading 1"/>
    <w:basedOn w:val="Normal"/>
    <w:next w:val="Normal"/>
    <w:link w:val="Heading1Char"/>
    <w:uiPriority w:val="9"/>
    <w:qFormat/>
    <w:rsid w:val="00B15ECD"/>
    <w:pPr>
      <w:outlineLvl w:val="0"/>
    </w:pPr>
    <w:rPr>
      <w:b/>
      <w:sz w:val="24"/>
    </w:rPr>
  </w:style>
  <w:style w:type="paragraph" w:styleId="Heading2">
    <w:name w:val="heading 2"/>
    <w:basedOn w:val="Normal"/>
    <w:next w:val="Normal"/>
    <w:link w:val="Heading2Char"/>
    <w:uiPriority w:val="9"/>
    <w:unhideWhenUsed/>
    <w:qFormat/>
    <w:rsid w:val="006C0755"/>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semiHidden/>
    <w:unhideWhenUsed/>
    <w:qFormat/>
    <w:rsid w:val="00C6441D"/>
    <w:pPr>
      <w:keepNext/>
      <w:keepLines/>
      <w:spacing w:before="40" w:line="480" w:lineRule="auto"/>
      <w:outlineLvl w:val="2"/>
    </w:pPr>
    <w:rPr>
      <w:rFonts w:asciiTheme="majorHAnsi" w:eastAsiaTheme="majorEastAsia" w:hAnsiTheme="majorHAnsi" w:cstheme="majorBidi"/>
      <w:color w:val="1F3763" w:themeColor="accent1" w:themeShade="7F"/>
      <w:sz w:val="24"/>
    </w:rPr>
  </w:style>
  <w:style w:type="paragraph" w:styleId="Heading6">
    <w:name w:val="heading 6"/>
    <w:basedOn w:val="Normal"/>
    <w:next w:val="Normal"/>
    <w:link w:val="Heading6Char"/>
    <w:uiPriority w:val="9"/>
    <w:semiHidden/>
    <w:unhideWhenUsed/>
    <w:qFormat/>
    <w:rsid w:val="00676C61"/>
    <w:pPr>
      <w:keepNext/>
      <w:keepLines/>
      <w:spacing w:before="40" w:line="278" w:lineRule="auto"/>
      <w:outlineLvl w:val="5"/>
    </w:pPr>
    <w:rPr>
      <w:rFonts w:asciiTheme="minorHAnsi" w:eastAsiaTheme="majorEastAsia" w:hAnsiTheme="minorHAnsi" w:cstheme="majorBidi"/>
      <w:i/>
      <w:iCs/>
      <w:color w:val="595959" w:themeColor="text1" w:themeTint="A6"/>
      <w:kern w:val="2"/>
      <w:sz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ECD"/>
    <w:rPr>
      <w:rFonts w:ascii="Times New Romans" w:hAnsi="Times New Romans"/>
      <w:b/>
    </w:rPr>
  </w:style>
  <w:style w:type="character" w:customStyle="1" w:styleId="Heading2Char">
    <w:name w:val="Heading 2 Char"/>
    <w:basedOn w:val="DefaultParagraphFont"/>
    <w:link w:val="Heading2"/>
    <w:uiPriority w:val="9"/>
    <w:rsid w:val="006C0755"/>
    <w:rPr>
      <w:rFonts w:ascii="Times New Romans" w:eastAsiaTheme="majorEastAsia" w:hAnsi="Times New Romans" w:cstheme="majorBidi"/>
      <w:b/>
      <w:color w:val="000000" w:themeColor="text1"/>
      <w:sz w:val="20"/>
      <w:szCs w:val="26"/>
    </w:rPr>
  </w:style>
  <w:style w:type="table" w:styleId="TableGrid">
    <w:name w:val="Table Grid"/>
    <w:basedOn w:val="TableNormal"/>
    <w:uiPriority w:val="39"/>
    <w:rsid w:val="00B97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7FEB"/>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B97FEB"/>
    <w:rPr>
      <w:rFonts w:ascii="Arial" w:hAnsi="Arial" w:cs="Arial"/>
      <w:sz w:val="20"/>
    </w:rPr>
  </w:style>
  <w:style w:type="paragraph" w:customStyle="1" w:styleId="EndNoteBibliography">
    <w:name w:val="EndNote Bibliography"/>
    <w:basedOn w:val="Normal"/>
    <w:link w:val="EndNoteBibliographyChar"/>
    <w:rsid w:val="00B97FEB"/>
    <w:rPr>
      <w:rFonts w:ascii="Arial" w:hAnsi="Arial" w:cs="Arial"/>
    </w:rPr>
  </w:style>
  <w:style w:type="character" w:customStyle="1" w:styleId="EndNoteBibliographyChar">
    <w:name w:val="EndNote Bibliography Char"/>
    <w:basedOn w:val="DefaultParagraphFont"/>
    <w:link w:val="EndNoteBibliography"/>
    <w:rsid w:val="00B97FEB"/>
    <w:rPr>
      <w:rFonts w:ascii="Arial" w:hAnsi="Arial" w:cs="Arial"/>
      <w:sz w:val="20"/>
    </w:rPr>
  </w:style>
  <w:style w:type="character" w:styleId="Hyperlink">
    <w:name w:val="Hyperlink"/>
    <w:basedOn w:val="DefaultParagraphFont"/>
    <w:uiPriority w:val="99"/>
    <w:unhideWhenUsed/>
    <w:rsid w:val="00B97FEB"/>
    <w:rPr>
      <w:color w:val="0563C1" w:themeColor="hyperlink"/>
      <w:u w:val="single"/>
    </w:rPr>
  </w:style>
  <w:style w:type="character" w:styleId="UnresolvedMention">
    <w:name w:val="Unresolved Mention"/>
    <w:basedOn w:val="DefaultParagraphFont"/>
    <w:uiPriority w:val="99"/>
    <w:semiHidden/>
    <w:unhideWhenUsed/>
    <w:rsid w:val="00B97FEB"/>
    <w:rPr>
      <w:color w:val="605E5C"/>
      <w:shd w:val="clear" w:color="auto" w:fill="E1DFDD"/>
    </w:rPr>
  </w:style>
  <w:style w:type="paragraph" w:styleId="Caption">
    <w:name w:val="caption"/>
    <w:basedOn w:val="Normal"/>
    <w:next w:val="Normal"/>
    <w:link w:val="CaptionChar"/>
    <w:uiPriority w:val="35"/>
    <w:unhideWhenUsed/>
    <w:qFormat/>
    <w:rsid w:val="00F02BD6"/>
    <w:rPr>
      <w:rFonts w:ascii="Arial" w:hAnsi="Arial"/>
      <w:b/>
      <w:iCs/>
      <w:color w:val="000000" w:themeColor="text1"/>
      <w:sz w:val="24"/>
      <w:szCs w:val="18"/>
    </w:rPr>
  </w:style>
  <w:style w:type="paragraph" w:styleId="FootnoteText">
    <w:name w:val="footnote text"/>
    <w:basedOn w:val="Normal"/>
    <w:link w:val="FootnoteTextChar"/>
    <w:uiPriority w:val="99"/>
    <w:semiHidden/>
    <w:unhideWhenUsed/>
    <w:rsid w:val="003548F0"/>
    <w:rPr>
      <w:szCs w:val="20"/>
    </w:rPr>
  </w:style>
  <w:style w:type="character" w:customStyle="1" w:styleId="FootnoteTextChar">
    <w:name w:val="Footnote Text Char"/>
    <w:basedOn w:val="DefaultParagraphFont"/>
    <w:link w:val="FootnoteText"/>
    <w:uiPriority w:val="99"/>
    <w:semiHidden/>
    <w:rsid w:val="003548F0"/>
    <w:rPr>
      <w:rFonts w:ascii="Times New Romans" w:hAnsi="Times New Romans"/>
      <w:sz w:val="20"/>
      <w:szCs w:val="20"/>
    </w:rPr>
  </w:style>
  <w:style w:type="character" w:styleId="FootnoteReference">
    <w:name w:val="footnote reference"/>
    <w:basedOn w:val="DefaultParagraphFont"/>
    <w:uiPriority w:val="99"/>
    <w:semiHidden/>
    <w:unhideWhenUsed/>
    <w:rsid w:val="003548F0"/>
    <w:rPr>
      <w:vertAlign w:val="superscript"/>
    </w:rPr>
  </w:style>
  <w:style w:type="paragraph" w:styleId="ListParagraph">
    <w:name w:val="List Paragraph"/>
    <w:basedOn w:val="Normal"/>
    <w:link w:val="ListParagraphChar"/>
    <w:uiPriority w:val="34"/>
    <w:qFormat/>
    <w:rsid w:val="0036065D"/>
    <w:pPr>
      <w:ind w:left="720"/>
      <w:contextualSpacing/>
    </w:pPr>
    <w:rPr>
      <w:rFonts w:ascii="Times New Roman" w:eastAsia="Times New Roman" w:hAnsi="Times New Roman" w:cs="Times New Roman"/>
      <w:sz w:val="24"/>
    </w:rPr>
  </w:style>
  <w:style w:type="character" w:customStyle="1" w:styleId="ListParagraphChar">
    <w:name w:val="List Paragraph Char"/>
    <w:basedOn w:val="DefaultParagraphFont"/>
    <w:link w:val="ListParagraph"/>
    <w:uiPriority w:val="34"/>
    <w:rsid w:val="0036065D"/>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05E43"/>
    <w:rPr>
      <w:sz w:val="16"/>
      <w:szCs w:val="16"/>
    </w:rPr>
  </w:style>
  <w:style w:type="paragraph" w:styleId="CommentText">
    <w:name w:val="annotation text"/>
    <w:basedOn w:val="Normal"/>
    <w:link w:val="CommentTextChar"/>
    <w:uiPriority w:val="99"/>
    <w:unhideWhenUsed/>
    <w:rsid w:val="00D05E43"/>
    <w:rPr>
      <w:szCs w:val="20"/>
    </w:rPr>
  </w:style>
  <w:style w:type="character" w:customStyle="1" w:styleId="CommentTextChar">
    <w:name w:val="Comment Text Char"/>
    <w:basedOn w:val="DefaultParagraphFont"/>
    <w:link w:val="CommentText"/>
    <w:uiPriority w:val="99"/>
    <w:rsid w:val="00D05E43"/>
    <w:rPr>
      <w:rFonts w:ascii="Times New Romans" w:hAnsi="Times New Romans"/>
      <w:sz w:val="20"/>
      <w:szCs w:val="20"/>
    </w:rPr>
  </w:style>
  <w:style w:type="paragraph" w:styleId="CommentSubject">
    <w:name w:val="annotation subject"/>
    <w:basedOn w:val="CommentText"/>
    <w:next w:val="CommentText"/>
    <w:link w:val="CommentSubjectChar"/>
    <w:uiPriority w:val="99"/>
    <w:semiHidden/>
    <w:unhideWhenUsed/>
    <w:rsid w:val="00D05E43"/>
    <w:rPr>
      <w:b/>
      <w:bCs/>
    </w:rPr>
  </w:style>
  <w:style w:type="character" w:customStyle="1" w:styleId="CommentSubjectChar">
    <w:name w:val="Comment Subject Char"/>
    <w:basedOn w:val="CommentTextChar"/>
    <w:link w:val="CommentSubject"/>
    <w:uiPriority w:val="99"/>
    <w:semiHidden/>
    <w:rsid w:val="00D05E43"/>
    <w:rPr>
      <w:rFonts w:ascii="Times New Romans" w:hAnsi="Times New Romans"/>
      <w:b/>
      <w:bCs/>
      <w:sz w:val="20"/>
      <w:szCs w:val="20"/>
    </w:rPr>
  </w:style>
  <w:style w:type="paragraph" w:styleId="Revision">
    <w:name w:val="Revision"/>
    <w:hidden/>
    <w:uiPriority w:val="99"/>
    <w:semiHidden/>
    <w:rsid w:val="00D733F3"/>
    <w:rPr>
      <w:rFonts w:ascii="Times New Romans" w:hAnsi="Times New Romans"/>
      <w:sz w:val="20"/>
    </w:rPr>
  </w:style>
  <w:style w:type="character" w:styleId="FollowedHyperlink">
    <w:name w:val="FollowedHyperlink"/>
    <w:basedOn w:val="DefaultParagraphFont"/>
    <w:uiPriority w:val="99"/>
    <w:semiHidden/>
    <w:unhideWhenUsed/>
    <w:rsid w:val="000A1F78"/>
    <w:rPr>
      <w:color w:val="954F72" w:themeColor="followedHyperlink"/>
      <w:u w:val="single"/>
    </w:rPr>
  </w:style>
  <w:style w:type="paragraph" w:customStyle="1" w:styleId="xmsonormal">
    <w:name w:val="x_msonormal"/>
    <w:basedOn w:val="Normal"/>
    <w:rsid w:val="00094E74"/>
    <w:rPr>
      <w:rFonts w:ascii="Calibri" w:eastAsiaTheme="minorHAnsi" w:hAnsi="Calibri" w:cs="Calibri"/>
      <w:sz w:val="22"/>
      <w:szCs w:val="22"/>
      <w:lang w:eastAsia="en-US"/>
    </w:rPr>
  </w:style>
  <w:style w:type="paragraph" w:styleId="Header">
    <w:name w:val="header"/>
    <w:basedOn w:val="Normal"/>
    <w:link w:val="HeaderChar"/>
    <w:uiPriority w:val="99"/>
    <w:unhideWhenUsed/>
    <w:rsid w:val="007F05D4"/>
    <w:pPr>
      <w:tabs>
        <w:tab w:val="center" w:pos="4680"/>
        <w:tab w:val="right" w:pos="9360"/>
      </w:tabs>
    </w:pPr>
  </w:style>
  <w:style w:type="character" w:customStyle="1" w:styleId="HeaderChar">
    <w:name w:val="Header Char"/>
    <w:basedOn w:val="DefaultParagraphFont"/>
    <w:link w:val="Header"/>
    <w:uiPriority w:val="99"/>
    <w:rsid w:val="007F05D4"/>
    <w:rPr>
      <w:rFonts w:ascii="Times New Romans" w:hAnsi="Times New Romans"/>
      <w:sz w:val="20"/>
    </w:rPr>
  </w:style>
  <w:style w:type="paragraph" w:styleId="Footer">
    <w:name w:val="footer"/>
    <w:basedOn w:val="Normal"/>
    <w:link w:val="FooterChar"/>
    <w:uiPriority w:val="99"/>
    <w:unhideWhenUsed/>
    <w:rsid w:val="007F05D4"/>
    <w:pPr>
      <w:tabs>
        <w:tab w:val="center" w:pos="4680"/>
        <w:tab w:val="right" w:pos="9360"/>
      </w:tabs>
    </w:pPr>
  </w:style>
  <w:style w:type="character" w:customStyle="1" w:styleId="FooterChar">
    <w:name w:val="Footer Char"/>
    <w:basedOn w:val="DefaultParagraphFont"/>
    <w:link w:val="Footer"/>
    <w:uiPriority w:val="99"/>
    <w:rsid w:val="007F05D4"/>
    <w:rPr>
      <w:rFonts w:ascii="Times New Romans" w:hAnsi="Times New Romans"/>
      <w:sz w:val="20"/>
    </w:rPr>
  </w:style>
  <w:style w:type="paragraph" w:styleId="TOC1">
    <w:name w:val="toc 1"/>
    <w:basedOn w:val="Normal"/>
    <w:next w:val="Normal"/>
    <w:autoRedefine/>
    <w:uiPriority w:val="39"/>
    <w:unhideWhenUsed/>
    <w:rsid w:val="00CE361A"/>
    <w:pPr>
      <w:spacing w:before="360"/>
    </w:pPr>
    <w:rPr>
      <w:rFonts w:asciiTheme="majorHAnsi" w:hAnsiTheme="majorHAnsi" w:cstheme="majorHAnsi"/>
      <w:b/>
      <w:bCs/>
      <w:caps/>
      <w:sz w:val="24"/>
    </w:rPr>
  </w:style>
  <w:style w:type="paragraph" w:styleId="TOC2">
    <w:name w:val="toc 2"/>
    <w:basedOn w:val="Normal"/>
    <w:next w:val="Normal"/>
    <w:autoRedefine/>
    <w:uiPriority w:val="39"/>
    <w:unhideWhenUsed/>
    <w:rsid w:val="00CE361A"/>
    <w:pPr>
      <w:spacing w:before="240"/>
    </w:pPr>
    <w:rPr>
      <w:rFonts w:asciiTheme="minorHAnsi" w:hAnsiTheme="minorHAnsi" w:cstheme="minorHAnsi"/>
      <w:b/>
      <w:bCs/>
      <w:szCs w:val="20"/>
    </w:rPr>
  </w:style>
  <w:style w:type="paragraph" w:styleId="TOC3">
    <w:name w:val="toc 3"/>
    <w:basedOn w:val="Normal"/>
    <w:next w:val="Normal"/>
    <w:autoRedefine/>
    <w:uiPriority w:val="39"/>
    <w:unhideWhenUsed/>
    <w:rsid w:val="00CE361A"/>
    <w:pPr>
      <w:ind w:left="200"/>
    </w:pPr>
    <w:rPr>
      <w:rFonts w:asciiTheme="minorHAnsi" w:hAnsiTheme="minorHAnsi" w:cstheme="minorHAnsi"/>
      <w:szCs w:val="20"/>
    </w:rPr>
  </w:style>
  <w:style w:type="paragraph" w:styleId="TOC4">
    <w:name w:val="toc 4"/>
    <w:basedOn w:val="Normal"/>
    <w:next w:val="Normal"/>
    <w:autoRedefine/>
    <w:uiPriority w:val="39"/>
    <w:unhideWhenUsed/>
    <w:rsid w:val="00CE361A"/>
    <w:pPr>
      <w:ind w:left="400"/>
    </w:pPr>
    <w:rPr>
      <w:rFonts w:asciiTheme="minorHAnsi" w:hAnsiTheme="minorHAnsi" w:cstheme="minorHAnsi"/>
      <w:szCs w:val="20"/>
    </w:rPr>
  </w:style>
  <w:style w:type="paragraph" w:styleId="TOC5">
    <w:name w:val="toc 5"/>
    <w:basedOn w:val="Normal"/>
    <w:next w:val="Normal"/>
    <w:autoRedefine/>
    <w:uiPriority w:val="39"/>
    <w:unhideWhenUsed/>
    <w:rsid w:val="00CE361A"/>
    <w:pPr>
      <w:ind w:left="600"/>
    </w:pPr>
    <w:rPr>
      <w:rFonts w:asciiTheme="minorHAnsi" w:hAnsiTheme="minorHAnsi" w:cstheme="minorHAnsi"/>
      <w:szCs w:val="20"/>
    </w:rPr>
  </w:style>
  <w:style w:type="paragraph" w:styleId="TOC6">
    <w:name w:val="toc 6"/>
    <w:basedOn w:val="Normal"/>
    <w:next w:val="Normal"/>
    <w:autoRedefine/>
    <w:uiPriority w:val="39"/>
    <w:unhideWhenUsed/>
    <w:rsid w:val="00CE361A"/>
    <w:pPr>
      <w:ind w:left="800"/>
    </w:pPr>
    <w:rPr>
      <w:rFonts w:asciiTheme="minorHAnsi" w:hAnsiTheme="minorHAnsi" w:cstheme="minorHAnsi"/>
      <w:szCs w:val="20"/>
    </w:rPr>
  </w:style>
  <w:style w:type="paragraph" w:styleId="TOC7">
    <w:name w:val="toc 7"/>
    <w:basedOn w:val="Normal"/>
    <w:next w:val="Normal"/>
    <w:autoRedefine/>
    <w:uiPriority w:val="39"/>
    <w:unhideWhenUsed/>
    <w:rsid w:val="00CE361A"/>
    <w:pPr>
      <w:ind w:left="1000"/>
    </w:pPr>
    <w:rPr>
      <w:rFonts w:asciiTheme="minorHAnsi" w:hAnsiTheme="minorHAnsi" w:cstheme="minorHAnsi"/>
      <w:szCs w:val="20"/>
    </w:rPr>
  </w:style>
  <w:style w:type="paragraph" w:styleId="TOC8">
    <w:name w:val="toc 8"/>
    <w:basedOn w:val="Normal"/>
    <w:next w:val="Normal"/>
    <w:autoRedefine/>
    <w:uiPriority w:val="39"/>
    <w:unhideWhenUsed/>
    <w:rsid w:val="00CE361A"/>
    <w:pPr>
      <w:ind w:left="1200"/>
    </w:pPr>
    <w:rPr>
      <w:rFonts w:asciiTheme="minorHAnsi" w:hAnsiTheme="minorHAnsi" w:cstheme="minorHAnsi"/>
      <w:szCs w:val="20"/>
    </w:rPr>
  </w:style>
  <w:style w:type="paragraph" w:styleId="TOC9">
    <w:name w:val="toc 9"/>
    <w:basedOn w:val="Normal"/>
    <w:next w:val="Normal"/>
    <w:autoRedefine/>
    <w:uiPriority w:val="39"/>
    <w:unhideWhenUsed/>
    <w:rsid w:val="00CE361A"/>
    <w:pPr>
      <w:ind w:left="1400"/>
    </w:pPr>
    <w:rPr>
      <w:rFonts w:asciiTheme="minorHAnsi" w:hAnsiTheme="minorHAnsi" w:cstheme="minorHAnsi"/>
      <w:szCs w:val="20"/>
    </w:rPr>
  </w:style>
  <w:style w:type="paragraph" w:styleId="TableofFigures">
    <w:name w:val="table of figures"/>
    <w:basedOn w:val="Normal"/>
    <w:next w:val="Normal"/>
    <w:uiPriority w:val="99"/>
    <w:unhideWhenUsed/>
    <w:rsid w:val="00CE361A"/>
    <w:pPr>
      <w:ind w:left="400" w:hanging="400"/>
    </w:pPr>
    <w:rPr>
      <w:rFonts w:asciiTheme="minorHAnsi" w:hAnsiTheme="minorHAnsi" w:cstheme="minorHAnsi"/>
      <w:b/>
      <w:bCs/>
      <w:szCs w:val="20"/>
    </w:rPr>
  </w:style>
  <w:style w:type="paragraph" w:styleId="NoSpacing">
    <w:name w:val="No Spacing"/>
    <w:link w:val="NoSpacingChar"/>
    <w:uiPriority w:val="1"/>
    <w:qFormat/>
    <w:rsid w:val="00811216"/>
    <w:rPr>
      <w:rFonts w:ascii="Arial" w:hAnsi="Arial"/>
      <w:sz w:val="20"/>
    </w:rPr>
  </w:style>
  <w:style w:type="character" w:customStyle="1" w:styleId="NoSpacingChar">
    <w:name w:val="No Spacing Char"/>
    <w:basedOn w:val="DefaultParagraphFont"/>
    <w:link w:val="NoSpacing"/>
    <w:uiPriority w:val="1"/>
    <w:rsid w:val="00811216"/>
    <w:rPr>
      <w:rFonts w:ascii="Arial" w:hAnsi="Arial"/>
      <w:sz w:val="20"/>
    </w:rPr>
  </w:style>
  <w:style w:type="character" w:customStyle="1" w:styleId="CaptionChar">
    <w:name w:val="Caption Char"/>
    <w:basedOn w:val="DefaultParagraphFont"/>
    <w:link w:val="Caption"/>
    <w:uiPriority w:val="35"/>
    <w:rsid w:val="00811216"/>
    <w:rPr>
      <w:rFonts w:ascii="Arial" w:hAnsi="Arial"/>
      <w:b/>
      <w:iCs/>
      <w:color w:val="000000" w:themeColor="text1"/>
      <w:szCs w:val="18"/>
    </w:rPr>
  </w:style>
  <w:style w:type="character" w:customStyle="1" w:styleId="Heading3Char">
    <w:name w:val="Heading 3 Char"/>
    <w:basedOn w:val="DefaultParagraphFont"/>
    <w:link w:val="Heading3"/>
    <w:uiPriority w:val="9"/>
    <w:semiHidden/>
    <w:rsid w:val="00C6441D"/>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C6441D"/>
    <w:pPr>
      <w:spacing w:line="48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6441D"/>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C6441D"/>
    <w:rPr>
      <w:rFonts w:ascii="Times New Roman" w:hAnsi="Times New Roman" w:cs="Times New Roman"/>
      <w:sz w:val="18"/>
      <w:szCs w:val="18"/>
    </w:rPr>
  </w:style>
  <w:style w:type="character" w:customStyle="1" w:styleId="CommentTextChar1">
    <w:name w:val="Comment Text Char1"/>
    <w:basedOn w:val="DefaultParagraphFont"/>
    <w:uiPriority w:val="99"/>
    <w:rsid w:val="00C6441D"/>
    <w:rPr>
      <w:sz w:val="20"/>
      <w:szCs w:val="20"/>
    </w:rPr>
  </w:style>
  <w:style w:type="character" w:customStyle="1" w:styleId="CommentSubjectChar1">
    <w:name w:val="Comment Subject Char1"/>
    <w:basedOn w:val="CommentTextChar"/>
    <w:uiPriority w:val="99"/>
    <w:semiHidden/>
    <w:rsid w:val="00C6441D"/>
    <w:rPr>
      <w:rFonts w:ascii="Arial" w:hAnsi="Arial"/>
      <w:b/>
      <w:bCs/>
      <w:sz w:val="20"/>
      <w:szCs w:val="20"/>
    </w:rPr>
  </w:style>
  <w:style w:type="character" w:customStyle="1" w:styleId="Heading1Char1">
    <w:name w:val="Heading 1 Char1"/>
    <w:basedOn w:val="DefaultParagraphFont"/>
    <w:uiPriority w:val="9"/>
    <w:rsid w:val="00C6441D"/>
    <w:rPr>
      <w:rFonts w:ascii="Arial" w:eastAsiaTheme="majorEastAsia" w:hAnsi="Arial" w:cstheme="majorBidi"/>
      <w:b/>
      <w:color w:val="000000" w:themeColor="text1"/>
      <w:sz w:val="20"/>
      <w:szCs w:val="32"/>
      <w:u w:val="single"/>
    </w:rPr>
  </w:style>
  <w:style w:type="character" w:customStyle="1" w:styleId="apple-converted-space">
    <w:name w:val="apple-converted-space"/>
    <w:basedOn w:val="DefaultParagraphFont"/>
    <w:rsid w:val="00C6441D"/>
  </w:style>
  <w:style w:type="character" w:customStyle="1" w:styleId="HeaderChar1">
    <w:name w:val="Header Char1"/>
    <w:basedOn w:val="DefaultParagraphFont"/>
    <w:uiPriority w:val="99"/>
    <w:rsid w:val="00C6441D"/>
    <w:rPr>
      <w:rFonts w:ascii="Arial" w:hAnsi="Arial"/>
      <w:sz w:val="20"/>
    </w:rPr>
  </w:style>
  <w:style w:type="character" w:customStyle="1" w:styleId="FooterChar1">
    <w:name w:val="Footer Char1"/>
    <w:basedOn w:val="DefaultParagraphFont"/>
    <w:uiPriority w:val="99"/>
    <w:rsid w:val="00C6441D"/>
    <w:rPr>
      <w:rFonts w:ascii="Arial" w:hAnsi="Arial"/>
      <w:sz w:val="20"/>
    </w:rPr>
  </w:style>
  <w:style w:type="character" w:styleId="LineNumber">
    <w:name w:val="line number"/>
    <w:basedOn w:val="DefaultParagraphFont"/>
    <w:uiPriority w:val="99"/>
    <w:semiHidden/>
    <w:unhideWhenUsed/>
    <w:rsid w:val="00C6441D"/>
  </w:style>
  <w:style w:type="paragraph" w:customStyle="1" w:styleId="Pa10">
    <w:name w:val="Pa10"/>
    <w:basedOn w:val="Normal"/>
    <w:next w:val="Normal"/>
    <w:uiPriority w:val="99"/>
    <w:rsid w:val="00C6441D"/>
    <w:pPr>
      <w:autoSpaceDE w:val="0"/>
      <w:autoSpaceDN w:val="0"/>
      <w:adjustRightInd w:val="0"/>
      <w:spacing w:line="181" w:lineRule="atLeast"/>
    </w:pPr>
    <w:rPr>
      <w:rFonts w:ascii="Meta Serif Pro Book" w:hAnsi="Meta Serif Pro Book"/>
      <w:sz w:val="24"/>
    </w:rPr>
  </w:style>
  <w:style w:type="character" w:customStyle="1" w:styleId="A13">
    <w:name w:val="A13"/>
    <w:uiPriority w:val="99"/>
    <w:rsid w:val="00C6441D"/>
    <w:rPr>
      <w:rFonts w:cs="Meta Serif Pro Book"/>
      <w:color w:val="221E1F"/>
      <w:sz w:val="17"/>
      <w:szCs w:val="17"/>
    </w:rPr>
  </w:style>
  <w:style w:type="paragraph" w:customStyle="1" w:styleId="Pa8">
    <w:name w:val="Pa8"/>
    <w:basedOn w:val="Normal"/>
    <w:next w:val="Normal"/>
    <w:uiPriority w:val="99"/>
    <w:rsid w:val="00C6441D"/>
    <w:pPr>
      <w:autoSpaceDE w:val="0"/>
      <w:autoSpaceDN w:val="0"/>
      <w:adjustRightInd w:val="0"/>
      <w:spacing w:line="175" w:lineRule="atLeast"/>
    </w:pPr>
    <w:rPr>
      <w:rFonts w:ascii="MetaHeadlineOT-Bold" w:hAnsi="MetaHeadlineOT-Bold"/>
      <w:sz w:val="24"/>
    </w:rPr>
  </w:style>
  <w:style w:type="character" w:customStyle="1" w:styleId="A12">
    <w:name w:val="A12"/>
    <w:uiPriority w:val="99"/>
    <w:rsid w:val="00C6441D"/>
    <w:rPr>
      <w:rFonts w:cs="MetaHeadlineOT-Bold"/>
      <w:b/>
      <w:bCs/>
      <w:color w:val="211D1E"/>
      <w:sz w:val="18"/>
      <w:szCs w:val="18"/>
    </w:rPr>
  </w:style>
  <w:style w:type="character" w:customStyle="1" w:styleId="Heading2Char1">
    <w:name w:val="Heading 2 Char1"/>
    <w:basedOn w:val="DefaultParagraphFont"/>
    <w:uiPriority w:val="9"/>
    <w:semiHidden/>
    <w:rsid w:val="00C6441D"/>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C6441D"/>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C6441D"/>
    <w:rPr>
      <w:rFonts w:ascii="Calibri" w:eastAsia="Calibri" w:hAnsi="Calibri" w:cs="Times New Roman"/>
      <w:sz w:val="22"/>
      <w:szCs w:val="21"/>
      <w:lang w:val="x-none" w:eastAsia="x-none"/>
    </w:rPr>
  </w:style>
  <w:style w:type="character" w:customStyle="1" w:styleId="PlainTextChar1">
    <w:name w:val="Plain Text Char1"/>
    <w:basedOn w:val="DefaultParagraphFont"/>
    <w:uiPriority w:val="99"/>
    <w:rsid w:val="00C6441D"/>
    <w:rPr>
      <w:rFonts w:ascii="Calibri" w:eastAsia="Calibri" w:hAnsi="Calibri" w:cs="Times New Roman"/>
      <w:sz w:val="22"/>
      <w:szCs w:val="21"/>
      <w:lang w:val="x-none" w:eastAsia="x-none"/>
    </w:rPr>
  </w:style>
  <w:style w:type="character" w:styleId="Strong">
    <w:name w:val="Strong"/>
    <w:basedOn w:val="DefaultParagraphFont"/>
    <w:uiPriority w:val="22"/>
    <w:qFormat/>
    <w:rsid w:val="00C6441D"/>
    <w:rPr>
      <w:b/>
      <w:bCs/>
    </w:rPr>
  </w:style>
  <w:style w:type="character" w:customStyle="1" w:styleId="cf01">
    <w:name w:val="cf01"/>
    <w:basedOn w:val="DefaultParagraphFont"/>
    <w:rsid w:val="00C6441D"/>
    <w:rPr>
      <w:rFonts w:ascii="Segoe UI" w:hAnsi="Segoe UI" w:cs="Segoe UI" w:hint="default"/>
      <w:sz w:val="18"/>
      <w:szCs w:val="18"/>
    </w:rPr>
  </w:style>
  <w:style w:type="character" w:customStyle="1" w:styleId="cf11">
    <w:name w:val="cf11"/>
    <w:basedOn w:val="DefaultParagraphFont"/>
    <w:rsid w:val="00C6441D"/>
    <w:rPr>
      <w:rFonts w:ascii="Segoe UI" w:hAnsi="Segoe UI" w:cs="Segoe UI" w:hint="default"/>
      <w:sz w:val="18"/>
      <w:szCs w:val="18"/>
    </w:rPr>
  </w:style>
  <w:style w:type="paragraph" w:customStyle="1" w:styleId="Default">
    <w:name w:val="Default"/>
    <w:rsid w:val="00C6441D"/>
    <w:pPr>
      <w:autoSpaceDE w:val="0"/>
      <w:autoSpaceDN w:val="0"/>
      <w:adjustRightInd w:val="0"/>
    </w:pPr>
    <w:rPr>
      <w:rFonts w:ascii="Meta Pro Light" w:hAnsi="Meta Pro Light" w:cs="Meta Pro Light"/>
      <w:color w:val="000000"/>
    </w:rPr>
  </w:style>
  <w:style w:type="character" w:customStyle="1" w:styleId="Heading3Char1">
    <w:name w:val="Heading 3 Char1"/>
    <w:basedOn w:val="DefaultParagraphFont"/>
    <w:uiPriority w:val="9"/>
    <w:semiHidden/>
    <w:rsid w:val="00C6441D"/>
    <w:rPr>
      <w:rFonts w:asciiTheme="majorHAnsi" w:eastAsiaTheme="majorEastAsia" w:hAnsiTheme="majorHAnsi" w:cstheme="majorBidi"/>
      <w:color w:val="1F3763" w:themeColor="accent1" w:themeShade="7F"/>
    </w:rPr>
  </w:style>
  <w:style w:type="paragraph" w:styleId="NormalWeb">
    <w:name w:val="Normal (Web)"/>
    <w:basedOn w:val="Normal"/>
    <w:uiPriority w:val="99"/>
    <w:semiHidden/>
    <w:unhideWhenUsed/>
    <w:rsid w:val="00C6441D"/>
    <w:pPr>
      <w:spacing w:before="100" w:beforeAutospacing="1" w:after="100" w:afterAutospacing="1"/>
    </w:pPr>
    <w:rPr>
      <w:rFonts w:ascii="Times New Roman" w:eastAsia="Times New Roman" w:hAnsi="Times New Roman" w:cs="Times New Roman"/>
      <w:sz w:val="24"/>
      <w:lang w:eastAsia="en-US"/>
    </w:rPr>
  </w:style>
  <w:style w:type="character" w:styleId="Emphasis">
    <w:name w:val="Emphasis"/>
    <w:basedOn w:val="DefaultParagraphFont"/>
    <w:uiPriority w:val="20"/>
    <w:qFormat/>
    <w:rsid w:val="00C6441D"/>
    <w:rPr>
      <w:i/>
      <w:iCs/>
    </w:rPr>
  </w:style>
  <w:style w:type="paragraph" w:customStyle="1" w:styleId="pf0">
    <w:name w:val="pf0"/>
    <w:basedOn w:val="Normal"/>
    <w:rsid w:val="00C6441D"/>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
    <w:name w:val="Heading 1 Char2"/>
    <w:basedOn w:val="DefaultParagraphFont"/>
    <w:uiPriority w:val="9"/>
    <w:rsid w:val="00C6441D"/>
    <w:rPr>
      <w:rFonts w:ascii="Times New Romans" w:hAnsi="Times New Romans"/>
      <w:b/>
    </w:rPr>
  </w:style>
  <w:style w:type="character" w:customStyle="1" w:styleId="Heading2Char2">
    <w:name w:val="Heading 2 Char2"/>
    <w:basedOn w:val="DefaultParagraphFont"/>
    <w:uiPriority w:val="9"/>
    <w:rsid w:val="00C6441D"/>
    <w:rPr>
      <w:rFonts w:ascii="Times New Romans" w:eastAsiaTheme="majorEastAsia" w:hAnsi="Times New Romans" w:cstheme="majorBidi"/>
      <w:b/>
      <w:color w:val="000000" w:themeColor="text1"/>
      <w:sz w:val="20"/>
      <w:szCs w:val="26"/>
    </w:rPr>
  </w:style>
  <w:style w:type="paragraph" w:customStyle="1" w:styleId="EndNoteBibliographyTitle1">
    <w:name w:val="EndNote Bibliography Title1"/>
    <w:basedOn w:val="Normal"/>
    <w:rsid w:val="00C6441D"/>
    <w:pPr>
      <w:jc w:val="center"/>
    </w:pPr>
    <w:rPr>
      <w:rFonts w:ascii="Arial" w:hAnsi="Arial" w:cs="Arial"/>
    </w:rPr>
  </w:style>
  <w:style w:type="character" w:customStyle="1" w:styleId="EndNoteBibliographyTitleChar1">
    <w:name w:val="EndNote Bibliography Title Char1"/>
    <w:basedOn w:val="DefaultParagraphFont"/>
    <w:rsid w:val="00C6441D"/>
    <w:rPr>
      <w:rFonts w:ascii="Arial" w:hAnsi="Arial" w:cs="Arial"/>
      <w:sz w:val="20"/>
    </w:rPr>
  </w:style>
  <w:style w:type="paragraph" w:customStyle="1" w:styleId="EndNoteBibliography1">
    <w:name w:val="EndNote Bibliography1"/>
    <w:basedOn w:val="Normal"/>
    <w:rsid w:val="00C6441D"/>
    <w:rPr>
      <w:rFonts w:ascii="Arial" w:hAnsi="Arial" w:cs="Arial"/>
    </w:rPr>
  </w:style>
  <w:style w:type="character" w:customStyle="1" w:styleId="EndNoteBibliographyChar1">
    <w:name w:val="EndNote Bibliography Char1"/>
    <w:basedOn w:val="DefaultParagraphFont"/>
    <w:rsid w:val="00C6441D"/>
    <w:rPr>
      <w:rFonts w:ascii="Arial" w:hAnsi="Arial" w:cs="Arial"/>
      <w:sz w:val="20"/>
    </w:rPr>
  </w:style>
  <w:style w:type="character" w:customStyle="1" w:styleId="FootnoteTextChar1">
    <w:name w:val="Footnote Text Char1"/>
    <w:basedOn w:val="DefaultParagraphFont"/>
    <w:uiPriority w:val="99"/>
    <w:semiHidden/>
    <w:rsid w:val="00C6441D"/>
    <w:rPr>
      <w:rFonts w:ascii="Times New Romans" w:hAnsi="Times New Romans"/>
      <w:sz w:val="20"/>
      <w:szCs w:val="20"/>
    </w:rPr>
  </w:style>
  <w:style w:type="character" w:customStyle="1" w:styleId="ListParagraphChar1">
    <w:name w:val="List Paragraph Char1"/>
    <w:basedOn w:val="DefaultParagraphFont"/>
    <w:uiPriority w:val="34"/>
    <w:rsid w:val="00C6441D"/>
    <w:rPr>
      <w:rFonts w:ascii="Times New Roman" w:eastAsia="Times New Roman" w:hAnsi="Times New Roman" w:cs="Times New Roman"/>
    </w:rPr>
  </w:style>
  <w:style w:type="character" w:customStyle="1" w:styleId="CommentTextChar2">
    <w:name w:val="Comment Text Char2"/>
    <w:basedOn w:val="DefaultParagraphFont"/>
    <w:uiPriority w:val="99"/>
    <w:rsid w:val="00C6441D"/>
    <w:rPr>
      <w:rFonts w:ascii="Times New Romans" w:hAnsi="Times New Romans"/>
      <w:sz w:val="20"/>
      <w:szCs w:val="20"/>
    </w:rPr>
  </w:style>
  <w:style w:type="character" w:customStyle="1" w:styleId="CommentSubjectChar2">
    <w:name w:val="Comment Subject Char2"/>
    <w:basedOn w:val="CommentTextChar"/>
    <w:uiPriority w:val="99"/>
    <w:semiHidden/>
    <w:rsid w:val="00C6441D"/>
    <w:rPr>
      <w:rFonts w:ascii="Times New Romans" w:hAnsi="Times New Romans"/>
      <w:b/>
      <w:bCs/>
      <w:sz w:val="20"/>
      <w:szCs w:val="20"/>
    </w:rPr>
  </w:style>
  <w:style w:type="character" w:customStyle="1" w:styleId="HeaderChar2">
    <w:name w:val="Header Char2"/>
    <w:basedOn w:val="DefaultParagraphFont"/>
    <w:uiPriority w:val="99"/>
    <w:rsid w:val="00C6441D"/>
    <w:rPr>
      <w:rFonts w:ascii="Times New Romans" w:hAnsi="Times New Romans"/>
      <w:sz w:val="20"/>
    </w:rPr>
  </w:style>
  <w:style w:type="character" w:customStyle="1" w:styleId="FooterChar2">
    <w:name w:val="Footer Char2"/>
    <w:basedOn w:val="DefaultParagraphFont"/>
    <w:uiPriority w:val="99"/>
    <w:rsid w:val="00C6441D"/>
    <w:rPr>
      <w:rFonts w:ascii="Times New Romans" w:hAnsi="Times New Romans"/>
      <w:sz w:val="20"/>
    </w:rPr>
  </w:style>
  <w:style w:type="character" w:customStyle="1" w:styleId="NoSpacingChar1">
    <w:name w:val="No Spacing Char1"/>
    <w:basedOn w:val="DefaultParagraphFont"/>
    <w:uiPriority w:val="1"/>
    <w:rsid w:val="00C6441D"/>
    <w:rPr>
      <w:rFonts w:ascii="Arial" w:hAnsi="Arial"/>
      <w:sz w:val="20"/>
    </w:rPr>
  </w:style>
  <w:style w:type="character" w:customStyle="1" w:styleId="CaptionChar1">
    <w:name w:val="Caption Char1"/>
    <w:basedOn w:val="DefaultParagraphFont"/>
    <w:uiPriority w:val="35"/>
    <w:rsid w:val="00C6441D"/>
    <w:rPr>
      <w:rFonts w:ascii="Arial" w:hAnsi="Arial"/>
      <w:b/>
      <w:iCs/>
      <w:color w:val="000000" w:themeColor="text1"/>
      <w:szCs w:val="18"/>
    </w:rPr>
  </w:style>
  <w:style w:type="character" w:customStyle="1" w:styleId="BalloonTextChar11">
    <w:name w:val="Balloon Text Char11"/>
    <w:basedOn w:val="DefaultParagraphFont"/>
    <w:uiPriority w:val="99"/>
    <w:semiHidden/>
    <w:rsid w:val="00EA2D5A"/>
    <w:rPr>
      <w:rFonts w:ascii="Times New Roman" w:hAnsi="Times New Roman" w:cs="Times New Roman"/>
      <w:sz w:val="18"/>
      <w:szCs w:val="18"/>
    </w:rPr>
  </w:style>
  <w:style w:type="character" w:customStyle="1" w:styleId="CommentTextChar11">
    <w:name w:val="Comment Text Char11"/>
    <w:basedOn w:val="DefaultParagraphFont"/>
    <w:uiPriority w:val="99"/>
    <w:rsid w:val="00EA2D5A"/>
    <w:rPr>
      <w:sz w:val="20"/>
      <w:szCs w:val="20"/>
    </w:rPr>
  </w:style>
  <w:style w:type="character" w:customStyle="1" w:styleId="CommentSubjectChar11">
    <w:name w:val="Comment Subject Char11"/>
    <w:basedOn w:val="CommentTextChar"/>
    <w:uiPriority w:val="99"/>
    <w:semiHidden/>
    <w:rsid w:val="00EA2D5A"/>
    <w:rPr>
      <w:rFonts w:ascii="Arial" w:hAnsi="Arial"/>
      <w:b/>
      <w:bCs/>
      <w:sz w:val="20"/>
      <w:szCs w:val="20"/>
    </w:rPr>
  </w:style>
  <w:style w:type="character" w:customStyle="1" w:styleId="Heading1Char11">
    <w:name w:val="Heading 1 Char11"/>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HeaderChar11">
    <w:name w:val="Header Char11"/>
    <w:basedOn w:val="DefaultParagraphFont"/>
    <w:uiPriority w:val="99"/>
    <w:rsid w:val="00EA2D5A"/>
    <w:rPr>
      <w:rFonts w:ascii="Arial" w:hAnsi="Arial"/>
      <w:sz w:val="20"/>
    </w:rPr>
  </w:style>
  <w:style w:type="character" w:customStyle="1" w:styleId="FooterChar11">
    <w:name w:val="Footer Char11"/>
    <w:basedOn w:val="DefaultParagraphFont"/>
    <w:uiPriority w:val="99"/>
    <w:rsid w:val="00EA2D5A"/>
    <w:rPr>
      <w:rFonts w:ascii="Arial" w:hAnsi="Arial"/>
      <w:sz w:val="20"/>
    </w:rPr>
  </w:style>
  <w:style w:type="character" w:customStyle="1" w:styleId="Heading2Char11">
    <w:name w:val="Heading 2 Char11"/>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11">
    <w:name w:val="Plain Text Char11"/>
    <w:basedOn w:val="DefaultParagraphFont"/>
    <w:uiPriority w:val="99"/>
    <w:rsid w:val="00EA2D5A"/>
    <w:rPr>
      <w:rFonts w:ascii="Calibri" w:eastAsia="Calibri" w:hAnsi="Calibri" w:cs="Times New Roman"/>
      <w:sz w:val="22"/>
      <w:szCs w:val="21"/>
      <w:lang w:val="x-none" w:eastAsia="x-none"/>
    </w:rPr>
  </w:style>
  <w:style w:type="character" w:customStyle="1" w:styleId="Heading3Char11">
    <w:name w:val="Heading 3 Char11"/>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FootnoteTextChar11">
    <w:name w:val="Footnote Text Char11"/>
    <w:basedOn w:val="DefaultParagraphFont"/>
    <w:uiPriority w:val="99"/>
    <w:semiHidden/>
    <w:rsid w:val="00EA2D5A"/>
    <w:rPr>
      <w:rFonts w:ascii="Times New Romans" w:hAnsi="Times New Romans"/>
      <w:sz w:val="20"/>
      <w:szCs w:val="20"/>
    </w:rPr>
  </w:style>
  <w:style w:type="character" w:customStyle="1" w:styleId="Heading1Char3">
    <w:name w:val="Heading 1 Char3"/>
    <w:basedOn w:val="DefaultParagraphFont"/>
    <w:uiPriority w:val="9"/>
    <w:rsid w:val="00EA2D5A"/>
    <w:rPr>
      <w:rFonts w:ascii="Times New Romans" w:hAnsi="Times New Romans"/>
      <w:b/>
    </w:rPr>
  </w:style>
  <w:style w:type="character" w:customStyle="1" w:styleId="Heading2Char3">
    <w:name w:val="Heading 2 Char3"/>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2">
    <w:name w:val="EndNote Bibliography Title2"/>
    <w:basedOn w:val="Normal"/>
    <w:rsid w:val="00EA2D5A"/>
    <w:pPr>
      <w:jc w:val="center"/>
    </w:pPr>
    <w:rPr>
      <w:rFonts w:ascii="Arial" w:hAnsi="Arial" w:cs="Arial"/>
    </w:rPr>
  </w:style>
  <w:style w:type="character" w:customStyle="1" w:styleId="EndNoteBibliographyTitleChar2">
    <w:name w:val="EndNote Bibliography Title Char2"/>
    <w:basedOn w:val="DefaultParagraphFont"/>
    <w:rsid w:val="00EA2D5A"/>
    <w:rPr>
      <w:rFonts w:ascii="Arial" w:hAnsi="Arial" w:cs="Arial"/>
      <w:sz w:val="20"/>
    </w:rPr>
  </w:style>
  <w:style w:type="paragraph" w:customStyle="1" w:styleId="EndNoteBibliography2">
    <w:name w:val="EndNote Bibliography2"/>
    <w:basedOn w:val="Normal"/>
    <w:rsid w:val="00EA2D5A"/>
    <w:rPr>
      <w:rFonts w:ascii="Arial" w:hAnsi="Arial" w:cs="Arial"/>
    </w:rPr>
  </w:style>
  <w:style w:type="character" w:customStyle="1" w:styleId="EndNoteBibliographyChar2">
    <w:name w:val="EndNote Bibliography Char2"/>
    <w:basedOn w:val="DefaultParagraphFont"/>
    <w:rsid w:val="00EA2D5A"/>
    <w:rPr>
      <w:rFonts w:ascii="Arial" w:hAnsi="Arial" w:cs="Arial"/>
      <w:sz w:val="20"/>
    </w:rPr>
  </w:style>
  <w:style w:type="character" w:customStyle="1" w:styleId="FootnoteTextChar2">
    <w:name w:val="Footnote Text Char2"/>
    <w:basedOn w:val="DefaultParagraphFont"/>
    <w:uiPriority w:val="99"/>
    <w:semiHidden/>
    <w:rsid w:val="00EA2D5A"/>
    <w:rPr>
      <w:rFonts w:ascii="Times New Romans" w:hAnsi="Times New Romans"/>
      <w:sz w:val="20"/>
      <w:szCs w:val="20"/>
    </w:rPr>
  </w:style>
  <w:style w:type="character" w:customStyle="1" w:styleId="ListParagraphChar2">
    <w:name w:val="List Paragraph Char2"/>
    <w:basedOn w:val="DefaultParagraphFont"/>
    <w:uiPriority w:val="34"/>
    <w:rsid w:val="00EA2D5A"/>
    <w:rPr>
      <w:rFonts w:ascii="Times New Roman" w:eastAsia="Times New Roman" w:hAnsi="Times New Roman" w:cs="Times New Roman"/>
    </w:rPr>
  </w:style>
  <w:style w:type="character" w:customStyle="1" w:styleId="CommentTextChar3">
    <w:name w:val="Comment Text Char3"/>
    <w:basedOn w:val="DefaultParagraphFont"/>
    <w:uiPriority w:val="99"/>
    <w:rsid w:val="00EA2D5A"/>
    <w:rPr>
      <w:rFonts w:ascii="Times New Romans" w:hAnsi="Times New Romans"/>
      <w:sz w:val="20"/>
      <w:szCs w:val="20"/>
    </w:rPr>
  </w:style>
  <w:style w:type="character" w:customStyle="1" w:styleId="CommentSubjectChar3">
    <w:name w:val="Comment Subject Char3"/>
    <w:basedOn w:val="CommentTextChar"/>
    <w:uiPriority w:val="99"/>
    <w:semiHidden/>
    <w:rsid w:val="00EA2D5A"/>
    <w:rPr>
      <w:rFonts w:ascii="Times New Romans" w:hAnsi="Times New Romans"/>
      <w:b/>
      <w:bCs/>
      <w:sz w:val="20"/>
      <w:szCs w:val="20"/>
    </w:rPr>
  </w:style>
  <w:style w:type="paragraph" w:customStyle="1" w:styleId="xmsonormal1">
    <w:name w:val="x_msonormal1"/>
    <w:basedOn w:val="Normal"/>
    <w:rsid w:val="00EA2D5A"/>
    <w:rPr>
      <w:rFonts w:ascii="Calibri" w:eastAsiaTheme="minorHAnsi" w:hAnsi="Calibri" w:cs="Calibri"/>
      <w:sz w:val="22"/>
      <w:szCs w:val="22"/>
      <w:lang w:eastAsia="en-US"/>
    </w:rPr>
  </w:style>
  <w:style w:type="character" w:customStyle="1" w:styleId="HeaderChar3">
    <w:name w:val="Header Char3"/>
    <w:basedOn w:val="DefaultParagraphFont"/>
    <w:uiPriority w:val="99"/>
    <w:rsid w:val="00EA2D5A"/>
    <w:rPr>
      <w:rFonts w:ascii="Times New Romans" w:hAnsi="Times New Romans"/>
      <w:sz w:val="20"/>
    </w:rPr>
  </w:style>
  <w:style w:type="character" w:customStyle="1" w:styleId="FooterChar3">
    <w:name w:val="Footer Char3"/>
    <w:basedOn w:val="DefaultParagraphFont"/>
    <w:uiPriority w:val="99"/>
    <w:rsid w:val="00EA2D5A"/>
    <w:rPr>
      <w:rFonts w:ascii="Times New Romans" w:hAnsi="Times New Romans"/>
      <w:sz w:val="20"/>
    </w:rPr>
  </w:style>
  <w:style w:type="character" w:customStyle="1" w:styleId="NoSpacingChar2">
    <w:name w:val="No Spacing Char2"/>
    <w:basedOn w:val="DefaultParagraphFont"/>
    <w:uiPriority w:val="1"/>
    <w:rsid w:val="00EA2D5A"/>
    <w:rPr>
      <w:rFonts w:ascii="Arial" w:hAnsi="Arial"/>
      <w:sz w:val="20"/>
    </w:rPr>
  </w:style>
  <w:style w:type="character" w:customStyle="1" w:styleId="CaptionChar2">
    <w:name w:val="Caption Char2"/>
    <w:basedOn w:val="DefaultParagraphFont"/>
    <w:uiPriority w:val="35"/>
    <w:rsid w:val="00EA2D5A"/>
    <w:rPr>
      <w:rFonts w:ascii="Arial" w:hAnsi="Arial"/>
      <w:b/>
      <w:iCs/>
      <w:color w:val="000000" w:themeColor="text1"/>
      <w:szCs w:val="18"/>
    </w:rPr>
  </w:style>
  <w:style w:type="character" w:customStyle="1" w:styleId="Heading3Char2">
    <w:name w:val="Heading 3 Char2"/>
    <w:basedOn w:val="DefaultParagraphFont"/>
    <w:uiPriority w:val="9"/>
    <w:semiHidden/>
    <w:rsid w:val="00EA2D5A"/>
    <w:rPr>
      <w:rFonts w:asciiTheme="majorHAnsi" w:eastAsiaTheme="majorEastAsia" w:hAnsiTheme="majorHAnsi" w:cstheme="majorBidi"/>
      <w:color w:val="1F3763" w:themeColor="accent1" w:themeShade="7F"/>
    </w:rPr>
  </w:style>
  <w:style w:type="character" w:customStyle="1" w:styleId="BalloonTextChar2">
    <w:name w:val="Balloon Text Char2"/>
    <w:basedOn w:val="DefaultParagraphFont"/>
    <w:uiPriority w:val="99"/>
    <w:semiHidden/>
    <w:rsid w:val="00EA2D5A"/>
    <w:rPr>
      <w:rFonts w:ascii="Times New Roman" w:hAnsi="Times New Roman" w:cs="Times New Roman"/>
      <w:sz w:val="18"/>
      <w:szCs w:val="18"/>
    </w:rPr>
  </w:style>
  <w:style w:type="character" w:customStyle="1" w:styleId="BalloonTextChar12">
    <w:name w:val="Balloon Text Char12"/>
    <w:basedOn w:val="DefaultParagraphFont"/>
    <w:uiPriority w:val="99"/>
    <w:semiHidden/>
    <w:rsid w:val="00EA2D5A"/>
    <w:rPr>
      <w:rFonts w:ascii="Times New Roman" w:hAnsi="Times New Roman" w:cs="Times New Roman"/>
      <w:sz w:val="18"/>
      <w:szCs w:val="18"/>
    </w:rPr>
  </w:style>
  <w:style w:type="character" w:customStyle="1" w:styleId="CommentTextChar12">
    <w:name w:val="Comment Text Char12"/>
    <w:basedOn w:val="DefaultParagraphFont"/>
    <w:uiPriority w:val="99"/>
    <w:rsid w:val="00EA2D5A"/>
    <w:rPr>
      <w:sz w:val="20"/>
      <w:szCs w:val="20"/>
    </w:rPr>
  </w:style>
  <w:style w:type="character" w:customStyle="1" w:styleId="CommentSubjectChar12">
    <w:name w:val="Comment Subject Char12"/>
    <w:basedOn w:val="CommentTextChar"/>
    <w:uiPriority w:val="99"/>
    <w:semiHidden/>
    <w:rsid w:val="00EA2D5A"/>
    <w:rPr>
      <w:rFonts w:ascii="Arial" w:hAnsi="Arial"/>
      <w:b/>
      <w:bCs/>
      <w:sz w:val="20"/>
      <w:szCs w:val="20"/>
    </w:rPr>
  </w:style>
  <w:style w:type="character" w:customStyle="1" w:styleId="Heading1Char12">
    <w:name w:val="Heading 1 Char12"/>
    <w:basedOn w:val="DefaultParagraphFont"/>
    <w:uiPriority w:val="9"/>
    <w:rsid w:val="00EA2D5A"/>
    <w:rPr>
      <w:rFonts w:ascii="Arial" w:eastAsiaTheme="majorEastAsia" w:hAnsi="Arial" w:cstheme="majorBidi"/>
      <w:b/>
      <w:color w:val="000000" w:themeColor="text1"/>
      <w:sz w:val="20"/>
      <w:szCs w:val="32"/>
      <w:u w:val="single"/>
    </w:rPr>
  </w:style>
  <w:style w:type="character" w:customStyle="1" w:styleId="apple-converted-space1">
    <w:name w:val="apple-converted-space1"/>
    <w:basedOn w:val="DefaultParagraphFont"/>
    <w:rsid w:val="00EA2D5A"/>
  </w:style>
  <w:style w:type="character" w:customStyle="1" w:styleId="HeaderChar12">
    <w:name w:val="Header Char12"/>
    <w:basedOn w:val="DefaultParagraphFont"/>
    <w:uiPriority w:val="99"/>
    <w:rsid w:val="00EA2D5A"/>
    <w:rPr>
      <w:rFonts w:ascii="Arial" w:hAnsi="Arial"/>
      <w:sz w:val="20"/>
    </w:rPr>
  </w:style>
  <w:style w:type="character" w:customStyle="1" w:styleId="FooterChar12">
    <w:name w:val="Footer Char12"/>
    <w:basedOn w:val="DefaultParagraphFont"/>
    <w:uiPriority w:val="99"/>
    <w:rsid w:val="00EA2D5A"/>
    <w:rPr>
      <w:rFonts w:ascii="Arial" w:hAnsi="Arial"/>
      <w:sz w:val="20"/>
    </w:rPr>
  </w:style>
  <w:style w:type="paragraph" w:customStyle="1" w:styleId="Pa101">
    <w:name w:val="Pa101"/>
    <w:basedOn w:val="Normal"/>
    <w:next w:val="Normal"/>
    <w:uiPriority w:val="99"/>
    <w:rsid w:val="00EA2D5A"/>
    <w:pPr>
      <w:autoSpaceDE w:val="0"/>
      <w:autoSpaceDN w:val="0"/>
      <w:adjustRightInd w:val="0"/>
      <w:spacing w:line="181" w:lineRule="atLeast"/>
    </w:pPr>
    <w:rPr>
      <w:rFonts w:ascii="Meta Serif Pro Book" w:hAnsi="Meta Serif Pro Book"/>
      <w:sz w:val="24"/>
    </w:rPr>
  </w:style>
  <w:style w:type="character" w:customStyle="1" w:styleId="A131">
    <w:name w:val="A131"/>
    <w:uiPriority w:val="99"/>
    <w:rsid w:val="00EA2D5A"/>
    <w:rPr>
      <w:rFonts w:cs="Meta Serif Pro Book"/>
      <w:color w:val="221E1F"/>
      <w:sz w:val="17"/>
      <w:szCs w:val="17"/>
    </w:rPr>
  </w:style>
  <w:style w:type="paragraph" w:customStyle="1" w:styleId="Pa81">
    <w:name w:val="Pa81"/>
    <w:basedOn w:val="Normal"/>
    <w:next w:val="Normal"/>
    <w:uiPriority w:val="99"/>
    <w:rsid w:val="00EA2D5A"/>
    <w:pPr>
      <w:autoSpaceDE w:val="0"/>
      <w:autoSpaceDN w:val="0"/>
      <w:adjustRightInd w:val="0"/>
      <w:spacing w:line="175" w:lineRule="atLeast"/>
    </w:pPr>
    <w:rPr>
      <w:rFonts w:ascii="MetaHeadlineOT-Bold" w:hAnsi="MetaHeadlineOT-Bold"/>
      <w:sz w:val="24"/>
    </w:rPr>
  </w:style>
  <w:style w:type="character" w:customStyle="1" w:styleId="A121">
    <w:name w:val="A121"/>
    <w:uiPriority w:val="99"/>
    <w:rsid w:val="00EA2D5A"/>
    <w:rPr>
      <w:rFonts w:cs="MetaHeadlineOT-Bold"/>
      <w:b/>
      <w:bCs/>
      <w:color w:val="211D1E"/>
      <w:sz w:val="18"/>
      <w:szCs w:val="18"/>
    </w:rPr>
  </w:style>
  <w:style w:type="character" w:customStyle="1" w:styleId="Heading2Char12">
    <w:name w:val="Heading 2 Char12"/>
    <w:basedOn w:val="DefaultParagraphFont"/>
    <w:uiPriority w:val="9"/>
    <w:semiHidden/>
    <w:rsid w:val="00EA2D5A"/>
    <w:rPr>
      <w:rFonts w:asciiTheme="majorHAnsi" w:eastAsiaTheme="majorEastAsia" w:hAnsiTheme="majorHAnsi" w:cstheme="majorBidi"/>
      <w:color w:val="2F5496" w:themeColor="accent1" w:themeShade="BF"/>
      <w:sz w:val="26"/>
      <w:szCs w:val="26"/>
    </w:rPr>
  </w:style>
  <w:style w:type="character" w:customStyle="1" w:styleId="PlainTextChar2">
    <w:name w:val="Plain Text Char2"/>
    <w:basedOn w:val="DefaultParagraphFont"/>
    <w:uiPriority w:val="99"/>
    <w:rsid w:val="00EA2D5A"/>
    <w:rPr>
      <w:rFonts w:ascii="Calibri" w:eastAsia="Calibri" w:hAnsi="Calibri" w:cs="Times New Roman"/>
      <w:sz w:val="22"/>
      <w:szCs w:val="21"/>
      <w:lang w:val="x-none" w:eastAsia="x-none"/>
    </w:rPr>
  </w:style>
  <w:style w:type="character" w:customStyle="1" w:styleId="PlainTextChar12">
    <w:name w:val="Plain Text Char12"/>
    <w:basedOn w:val="DefaultParagraphFont"/>
    <w:uiPriority w:val="99"/>
    <w:rsid w:val="00EA2D5A"/>
    <w:rPr>
      <w:rFonts w:ascii="Calibri" w:eastAsia="Calibri" w:hAnsi="Calibri" w:cs="Times New Roman"/>
      <w:sz w:val="22"/>
      <w:szCs w:val="21"/>
      <w:lang w:val="x-none" w:eastAsia="x-none"/>
    </w:rPr>
  </w:style>
  <w:style w:type="character" w:customStyle="1" w:styleId="cf011">
    <w:name w:val="cf011"/>
    <w:basedOn w:val="DefaultParagraphFont"/>
    <w:rsid w:val="00EA2D5A"/>
    <w:rPr>
      <w:rFonts w:ascii="Segoe UI" w:hAnsi="Segoe UI" w:cs="Segoe UI" w:hint="default"/>
      <w:sz w:val="18"/>
      <w:szCs w:val="18"/>
    </w:rPr>
  </w:style>
  <w:style w:type="character" w:customStyle="1" w:styleId="cf111">
    <w:name w:val="cf111"/>
    <w:basedOn w:val="DefaultParagraphFont"/>
    <w:rsid w:val="00EA2D5A"/>
    <w:rPr>
      <w:rFonts w:ascii="Segoe UI" w:hAnsi="Segoe UI" w:cs="Segoe UI" w:hint="default"/>
      <w:sz w:val="18"/>
      <w:szCs w:val="18"/>
    </w:rPr>
  </w:style>
  <w:style w:type="paragraph" w:customStyle="1" w:styleId="Default1">
    <w:name w:val="Default1"/>
    <w:rsid w:val="00EA2D5A"/>
    <w:pPr>
      <w:autoSpaceDE w:val="0"/>
      <w:autoSpaceDN w:val="0"/>
      <w:adjustRightInd w:val="0"/>
    </w:pPr>
    <w:rPr>
      <w:rFonts w:ascii="Meta Pro Light" w:hAnsi="Meta Pro Light" w:cs="Meta Pro Light"/>
      <w:color w:val="000000"/>
    </w:rPr>
  </w:style>
  <w:style w:type="character" w:customStyle="1" w:styleId="Heading3Char12">
    <w:name w:val="Heading 3 Char12"/>
    <w:basedOn w:val="DefaultParagraphFont"/>
    <w:uiPriority w:val="9"/>
    <w:semiHidden/>
    <w:rsid w:val="00EA2D5A"/>
    <w:rPr>
      <w:rFonts w:asciiTheme="majorHAnsi" w:eastAsiaTheme="majorEastAsia" w:hAnsiTheme="majorHAnsi" w:cstheme="majorBidi"/>
      <w:color w:val="1F3763" w:themeColor="accent1" w:themeShade="7F"/>
    </w:rPr>
  </w:style>
  <w:style w:type="paragraph" w:customStyle="1" w:styleId="pf01">
    <w:name w:val="pf01"/>
    <w:basedOn w:val="Normal"/>
    <w:rsid w:val="00EA2D5A"/>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
    <w:name w:val="Heading 1 Char21"/>
    <w:basedOn w:val="DefaultParagraphFont"/>
    <w:uiPriority w:val="9"/>
    <w:rsid w:val="00EA2D5A"/>
    <w:rPr>
      <w:rFonts w:ascii="Times New Romans" w:hAnsi="Times New Romans"/>
      <w:b/>
    </w:rPr>
  </w:style>
  <w:style w:type="character" w:customStyle="1" w:styleId="Heading2Char21">
    <w:name w:val="Heading 2 Char21"/>
    <w:basedOn w:val="DefaultParagraphFont"/>
    <w:uiPriority w:val="9"/>
    <w:rsid w:val="00EA2D5A"/>
    <w:rPr>
      <w:rFonts w:ascii="Times New Romans" w:eastAsiaTheme="majorEastAsia" w:hAnsi="Times New Romans" w:cstheme="majorBidi"/>
      <w:b/>
      <w:color w:val="000000" w:themeColor="text1"/>
      <w:sz w:val="20"/>
      <w:szCs w:val="26"/>
    </w:rPr>
  </w:style>
  <w:style w:type="paragraph" w:customStyle="1" w:styleId="EndNoteBibliographyTitle11">
    <w:name w:val="EndNote Bibliography Title11"/>
    <w:basedOn w:val="Normal"/>
    <w:rsid w:val="00EA2D5A"/>
    <w:pPr>
      <w:jc w:val="center"/>
    </w:pPr>
    <w:rPr>
      <w:rFonts w:ascii="Arial" w:hAnsi="Arial" w:cs="Arial"/>
    </w:rPr>
  </w:style>
  <w:style w:type="character" w:customStyle="1" w:styleId="EndNoteBibliographyTitleChar11">
    <w:name w:val="EndNote Bibliography Title Char11"/>
    <w:basedOn w:val="DefaultParagraphFont"/>
    <w:rsid w:val="00EA2D5A"/>
    <w:rPr>
      <w:rFonts w:ascii="Arial" w:hAnsi="Arial" w:cs="Arial"/>
      <w:sz w:val="20"/>
    </w:rPr>
  </w:style>
  <w:style w:type="paragraph" w:customStyle="1" w:styleId="EndNoteBibliography11">
    <w:name w:val="EndNote Bibliography11"/>
    <w:basedOn w:val="Normal"/>
    <w:rsid w:val="00EA2D5A"/>
    <w:rPr>
      <w:rFonts w:ascii="Arial" w:hAnsi="Arial" w:cs="Arial"/>
    </w:rPr>
  </w:style>
  <w:style w:type="character" w:customStyle="1" w:styleId="EndNoteBibliographyChar11">
    <w:name w:val="EndNote Bibliography Char11"/>
    <w:basedOn w:val="DefaultParagraphFont"/>
    <w:rsid w:val="00EA2D5A"/>
    <w:rPr>
      <w:rFonts w:ascii="Arial" w:hAnsi="Arial" w:cs="Arial"/>
      <w:sz w:val="20"/>
    </w:rPr>
  </w:style>
  <w:style w:type="character" w:customStyle="1" w:styleId="FootnoteTextChar12">
    <w:name w:val="Footnote Text Char12"/>
    <w:basedOn w:val="DefaultParagraphFont"/>
    <w:uiPriority w:val="99"/>
    <w:semiHidden/>
    <w:rsid w:val="00EA2D5A"/>
    <w:rPr>
      <w:rFonts w:ascii="Times New Romans" w:hAnsi="Times New Romans"/>
      <w:sz w:val="20"/>
      <w:szCs w:val="20"/>
    </w:rPr>
  </w:style>
  <w:style w:type="character" w:customStyle="1" w:styleId="ListParagraphChar11">
    <w:name w:val="List Paragraph Char11"/>
    <w:basedOn w:val="DefaultParagraphFont"/>
    <w:uiPriority w:val="34"/>
    <w:rsid w:val="00EA2D5A"/>
    <w:rPr>
      <w:rFonts w:ascii="Times New Roman" w:eastAsia="Times New Roman" w:hAnsi="Times New Roman" w:cs="Times New Roman"/>
    </w:rPr>
  </w:style>
  <w:style w:type="character" w:customStyle="1" w:styleId="CommentTextChar21">
    <w:name w:val="Comment Text Char21"/>
    <w:basedOn w:val="DefaultParagraphFont"/>
    <w:uiPriority w:val="99"/>
    <w:rsid w:val="00EA2D5A"/>
    <w:rPr>
      <w:rFonts w:ascii="Times New Romans" w:hAnsi="Times New Romans"/>
      <w:sz w:val="20"/>
      <w:szCs w:val="20"/>
    </w:rPr>
  </w:style>
  <w:style w:type="character" w:customStyle="1" w:styleId="CommentSubjectChar21">
    <w:name w:val="Comment Subject Char21"/>
    <w:basedOn w:val="CommentTextChar"/>
    <w:uiPriority w:val="99"/>
    <w:semiHidden/>
    <w:rsid w:val="00EA2D5A"/>
    <w:rPr>
      <w:rFonts w:ascii="Times New Romans" w:hAnsi="Times New Romans"/>
      <w:b/>
      <w:bCs/>
      <w:sz w:val="20"/>
      <w:szCs w:val="20"/>
    </w:rPr>
  </w:style>
  <w:style w:type="character" w:customStyle="1" w:styleId="HeaderChar21">
    <w:name w:val="Header Char21"/>
    <w:basedOn w:val="DefaultParagraphFont"/>
    <w:uiPriority w:val="99"/>
    <w:rsid w:val="00EA2D5A"/>
    <w:rPr>
      <w:rFonts w:ascii="Times New Romans" w:hAnsi="Times New Romans"/>
      <w:sz w:val="20"/>
    </w:rPr>
  </w:style>
  <w:style w:type="character" w:customStyle="1" w:styleId="FooterChar21">
    <w:name w:val="Footer Char21"/>
    <w:basedOn w:val="DefaultParagraphFont"/>
    <w:uiPriority w:val="99"/>
    <w:rsid w:val="00EA2D5A"/>
    <w:rPr>
      <w:rFonts w:ascii="Times New Romans" w:hAnsi="Times New Romans"/>
      <w:sz w:val="20"/>
    </w:rPr>
  </w:style>
  <w:style w:type="character" w:customStyle="1" w:styleId="NoSpacingChar11">
    <w:name w:val="No Spacing Char11"/>
    <w:basedOn w:val="DefaultParagraphFont"/>
    <w:uiPriority w:val="1"/>
    <w:rsid w:val="00EA2D5A"/>
    <w:rPr>
      <w:rFonts w:ascii="Arial" w:hAnsi="Arial"/>
      <w:sz w:val="20"/>
    </w:rPr>
  </w:style>
  <w:style w:type="character" w:customStyle="1" w:styleId="CaptionChar11">
    <w:name w:val="Caption Char11"/>
    <w:basedOn w:val="DefaultParagraphFont"/>
    <w:uiPriority w:val="35"/>
    <w:rsid w:val="00EA2D5A"/>
    <w:rPr>
      <w:rFonts w:ascii="Arial" w:hAnsi="Arial"/>
      <w:b/>
      <w:iCs/>
      <w:color w:val="000000" w:themeColor="text1"/>
      <w:szCs w:val="18"/>
    </w:rPr>
  </w:style>
  <w:style w:type="character" w:customStyle="1" w:styleId="BalloonTextChar111">
    <w:name w:val="Balloon Text Char111"/>
    <w:basedOn w:val="DefaultParagraphFont"/>
    <w:uiPriority w:val="99"/>
    <w:semiHidden/>
    <w:rsid w:val="009B2D2E"/>
    <w:rPr>
      <w:rFonts w:ascii="Times New Roman" w:hAnsi="Times New Roman" w:cs="Times New Roman"/>
      <w:sz w:val="18"/>
      <w:szCs w:val="18"/>
    </w:rPr>
  </w:style>
  <w:style w:type="character" w:customStyle="1" w:styleId="CommentTextChar111">
    <w:name w:val="Comment Text Char111"/>
    <w:basedOn w:val="DefaultParagraphFont"/>
    <w:uiPriority w:val="99"/>
    <w:rsid w:val="009B2D2E"/>
    <w:rPr>
      <w:sz w:val="20"/>
      <w:szCs w:val="20"/>
    </w:rPr>
  </w:style>
  <w:style w:type="character" w:customStyle="1" w:styleId="CommentSubjectChar111">
    <w:name w:val="Comment Subject Char111"/>
    <w:basedOn w:val="CommentTextChar"/>
    <w:uiPriority w:val="99"/>
    <w:semiHidden/>
    <w:rsid w:val="009B2D2E"/>
    <w:rPr>
      <w:rFonts w:ascii="Arial" w:hAnsi="Arial"/>
      <w:b/>
      <w:bCs/>
      <w:sz w:val="20"/>
      <w:szCs w:val="20"/>
    </w:rPr>
  </w:style>
  <w:style w:type="character" w:customStyle="1" w:styleId="Heading1Char111">
    <w:name w:val="Heading 1 Char11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HeaderChar111">
    <w:name w:val="Header Char111"/>
    <w:basedOn w:val="DefaultParagraphFont"/>
    <w:uiPriority w:val="99"/>
    <w:rsid w:val="009B2D2E"/>
    <w:rPr>
      <w:rFonts w:ascii="Arial" w:hAnsi="Arial"/>
      <w:sz w:val="20"/>
    </w:rPr>
  </w:style>
  <w:style w:type="character" w:customStyle="1" w:styleId="FooterChar111">
    <w:name w:val="Footer Char111"/>
    <w:basedOn w:val="DefaultParagraphFont"/>
    <w:uiPriority w:val="99"/>
    <w:rsid w:val="009B2D2E"/>
    <w:rPr>
      <w:rFonts w:ascii="Arial" w:hAnsi="Arial"/>
      <w:sz w:val="20"/>
    </w:rPr>
  </w:style>
  <w:style w:type="character" w:customStyle="1" w:styleId="Heading2Char111">
    <w:name w:val="Heading 2 Char11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111">
    <w:name w:val="Plain Text Char111"/>
    <w:basedOn w:val="DefaultParagraphFont"/>
    <w:uiPriority w:val="99"/>
    <w:rsid w:val="009B2D2E"/>
    <w:rPr>
      <w:rFonts w:ascii="Calibri" w:eastAsia="Calibri" w:hAnsi="Calibri" w:cs="Times New Roman"/>
      <w:sz w:val="22"/>
      <w:szCs w:val="21"/>
      <w:lang w:val="x-none" w:eastAsia="x-none"/>
    </w:rPr>
  </w:style>
  <w:style w:type="character" w:customStyle="1" w:styleId="Heading3Char111">
    <w:name w:val="Heading 3 Char11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FootnoteTextChar111">
    <w:name w:val="Footnote Text Char111"/>
    <w:basedOn w:val="DefaultParagraphFont"/>
    <w:uiPriority w:val="99"/>
    <w:semiHidden/>
    <w:rsid w:val="009B2D2E"/>
    <w:rPr>
      <w:rFonts w:ascii="Times New Romans" w:hAnsi="Times New Romans"/>
      <w:sz w:val="20"/>
      <w:szCs w:val="20"/>
    </w:rPr>
  </w:style>
  <w:style w:type="character" w:customStyle="1" w:styleId="Heading1Char31">
    <w:name w:val="Heading 1 Char31"/>
    <w:basedOn w:val="DefaultParagraphFont"/>
    <w:uiPriority w:val="9"/>
    <w:rsid w:val="009B2D2E"/>
    <w:rPr>
      <w:rFonts w:ascii="Times New Romans" w:hAnsi="Times New Romans"/>
      <w:b/>
    </w:rPr>
  </w:style>
  <w:style w:type="character" w:customStyle="1" w:styleId="Heading2Char31">
    <w:name w:val="Heading 2 Char3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21">
    <w:name w:val="EndNote Bibliography Title21"/>
    <w:basedOn w:val="Normal"/>
    <w:rsid w:val="009B2D2E"/>
    <w:pPr>
      <w:jc w:val="center"/>
    </w:pPr>
    <w:rPr>
      <w:rFonts w:ascii="Arial" w:hAnsi="Arial" w:cs="Arial"/>
    </w:rPr>
  </w:style>
  <w:style w:type="character" w:customStyle="1" w:styleId="EndNoteBibliographyTitleChar21">
    <w:name w:val="EndNote Bibliography Title Char21"/>
    <w:basedOn w:val="DefaultParagraphFont"/>
    <w:rsid w:val="009B2D2E"/>
    <w:rPr>
      <w:rFonts w:ascii="Arial" w:hAnsi="Arial" w:cs="Arial"/>
      <w:sz w:val="20"/>
    </w:rPr>
  </w:style>
  <w:style w:type="paragraph" w:customStyle="1" w:styleId="EndNoteBibliography21">
    <w:name w:val="EndNote Bibliography21"/>
    <w:basedOn w:val="Normal"/>
    <w:rsid w:val="009B2D2E"/>
    <w:rPr>
      <w:rFonts w:ascii="Arial" w:hAnsi="Arial" w:cs="Arial"/>
    </w:rPr>
  </w:style>
  <w:style w:type="character" w:customStyle="1" w:styleId="EndNoteBibliographyChar21">
    <w:name w:val="EndNote Bibliography Char21"/>
    <w:basedOn w:val="DefaultParagraphFont"/>
    <w:rsid w:val="009B2D2E"/>
    <w:rPr>
      <w:rFonts w:ascii="Arial" w:hAnsi="Arial" w:cs="Arial"/>
      <w:sz w:val="20"/>
    </w:rPr>
  </w:style>
  <w:style w:type="character" w:customStyle="1" w:styleId="FootnoteTextChar21">
    <w:name w:val="Footnote Text Char21"/>
    <w:basedOn w:val="DefaultParagraphFont"/>
    <w:uiPriority w:val="99"/>
    <w:semiHidden/>
    <w:rsid w:val="009B2D2E"/>
    <w:rPr>
      <w:rFonts w:ascii="Times New Romans" w:hAnsi="Times New Romans"/>
      <w:sz w:val="20"/>
      <w:szCs w:val="20"/>
    </w:rPr>
  </w:style>
  <w:style w:type="character" w:customStyle="1" w:styleId="ListParagraphChar21">
    <w:name w:val="List Paragraph Char21"/>
    <w:basedOn w:val="DefaultParagraphFont"/>
    <w:uiPriority w:val="34"/>
    <w:rsid w:val="009B2D2E"/>
    <w:rPr>
      <w:rFonts w:ascii="Times New Roman" w:eastAsia="Times New Roman" w:hAnsi="Times New Roman" w:cs="Times New Roman"/>
    </w:rPr>
  </w:style>
  <w:style w:type="character" w:customStyle="1" w:styleId="CommentTextChar31">
    <w:name w:val="Comment Text Char31"/>
    <w:basedOn w:val="DefaultParagraphFont"/>
    <w:uiPriority w:val="99"/>
    <w:rsid w:val="009B2D2E"/>
    <w:rPr>
      <w:rFonts w:ascii="Times New Romans" w:hAnsi="Times New Romans"/>
      <w:sz w:val="20"/>
      <w:szCs w:val="20"/>
    </w:rPr>
  </w:style>
  <w:style w:type="character" w:customStyle="1" w:styleId="CommentSubjectChar31">
    <w:name w:val="Comment Subject Char31"/>
    <w:basedOn w:val="CommentTextChar"/>
    <w:uiPriority w:val="99"/>
    <w:semiHidden/>
    <w:rsid w:val="009B2D2E"/>
    <w:rPr>
      <w:rFonts w:ascii="Times New Romans" w:hAnsi="Times New Romans"/>
      <w:b/>
      <w:bCs/>
      <w:sz w:val="20"/>
      <w:szCs w:val="20"/>
    </w:rPr>
  </w:style>
  <w:style w:type="paragraph" w:customStyle="1" w:styleId="xmsonormal11">
    <w:name w:val="x_msonormal11"/>
    <w:basedOn w:val="Normal"/>
    <w:rsid w:val="009B2D2E"/>
    <w:rPr>
      <w:rFonts w:ascii="Calibri" w:eastAsiaTheme="minorHAnsi" w:hAnsi="Calibri" w:cs="Calibri"/>
      <w:sz w:val="22"/>
      <w:szCs w:val="22"/>
      <w:lang w:eastAsia="en-US"/>
    </w:rPr>
  </w:style>
  <w:style w:type="character" w:customStyle="1" w:styleId="HeaderChar31">
    <w:name w:val="Header Char31"/>
    <w:basedOn w:val="DefaultParagraphFont"/>
    <w:uiPriority w:val="99"/>
    <w:rsid w:val="009B2D2E"/>
    <w:rPr>
      <w:rFonts w:ascii="Times New Romans" w:hAnsi="Times New Romans"/>
      <w:sz w:val="20"/>
    </w:rPr>
  </w:style>
  <w:style w:type="character" w:customStyle="1" w:styleId="FooterChar31">
    <w:name w:val="Footer Char31"/>
    <w:basedOn w:val="DefaultParagraphFont"/>
    <w:uiPriority w:val="99"/>
    <w:rsid w:val="009B2D2E"/>
    <w:rPr>
      <w:rFonts w:ascii="Times New Romans" w:hAnsi="Times New Romans"/>
      <w:sz w:val="20"/>
    </w:rPr>
  </w:style>
  <w:style w:type="character" w:customStyle="1" w:styleId="NoSpacingChar21">
    <w:name w:val="No Spacing Char21"/>
    <w:basedOn w:val="DefaultParagraphFont"/>
    <w:uiPriority w:val="1"/>
    <w:rsid w:val="009B2D2E"/>
    <w:rPr>
      <w:rFonts w:ascii="Arial" w:hAnsi="Arial"/>
      <w:sz w:val="20"/>
    </w:rPr>
  </w:style>
  <w:style w:type="character" w:customStyle="1" w:styleId="CaptionChar21">
    <w:name w:val="Caption Char21"/>
    <w:basedOn w:val="DefaultParagraphFont"/>
    <w:uiPriority w:val="35"/>
    <w:rsid w:val="009B2D2E"/>
    <w:rPr>
      <w:rFonts w:ascii="Arial" w:hAnsi="Arial"/>
      <w:b/>
      <w:iCs/>
      <w:color w:val="000000" w:themeColor="text1"/>
      <w:szCs w:val="18"/>
    </w:rPr>
  </w:style>
  <w:style w:type="character" w:customStyle="1" w:styleId="Heading3Char21">
    <w:name w:val="Heading 3 Char21"/>
    <w:basedOn w:val="DefaultParagraphFont"/>
    <w:uiPriority w:val="9"/>
    <w:semiHidden/>
    <w:rsid w:val="009B2D2E"/>
    <w:rPr>
      <w:rFonts w:asciiTheme="majorHAnsi" w:eastAsiaTheme="majorEastAsia" w:hAnsiTheme="majorHAnsi" w:cstheme="majorBidi"/>
      <w:color w:val="1F3763" w:themeColor="accent1" w:themeShade="7F"/>
    </w:rPr>
  </w:style>
  <w:style w:type="character" w:customStyle="1" w:styleId="BalloonTextChar21">
    <w:name w:val="Balloon Text Char21"/>
    <w:basedOn w:val="DefaultParagraphFont"/>
    <w:uiPriority w:val="99"/>
    <w:semiHidden/>
    <w:rsid w:val="009B2D2E"/>
    <w:rPr>
      <w:rFonts w:ascii="Times New Roman" w:hAnsi="Times New Roman" w:cs="Times New Roman"/>
      <w:sz w:val="18"/>
      <w:szCs w:val="18"/>
    </w:rPr>
  </w:style>
  <w:style w:type="character" w:customStyle="1" w:styleId="BalloonTextChar121">
    <w:name w:val="Balloon Text Char121"/>
    <w:basedOn w:val="DefaultParagraphFont"/>
    <w:uiPriority w:val="99"/>
    <w:semiHidden/>
    <w:rsid w:val="009B2D2E"/>
    <w:rPr>
      <w:rFonts w:ascii="Times New Roman" w:hAnsi="Times New Roman" w:cs="Times New Roman"/>
      <w:sz w:val="18"/>
      <w:szCs w:val="18"/>
    </w:rPr>
  </w:style>
  <w:style w:type="character" w:customStyle="1" w:styleId="CommentTextChar121">
    <w:name w:val="Comment Text Char121"/>
    <w:basedOn w:val="DefaultParagraphFont"/>
    <w:uiPriority w:val="99"/>
    <w:rsid w:val="009B2D2E"/>
    <w:rPr>
      <w:sz w:val="20"/>
      <w:szCs w:val="20"/>
    </w:rPr>
  </w:style>
  <w:style w:type="character" w:customStyle="1" w:styleId="CommentSubjectChar121">
    <w:name w:val="Comment Subject Char121"/>
    <w:basedOn w:val="CommentTextChar"/>
    <w:uiPriority w:val="99"/>
    <w:semiHidden/>
    <w:rsid w:val="009B2D2E"/>
    <w:rPr>
      <w:rFonts w:ascii="Arial" w:hAnsi="Arial"/>
      <w:b/>
      <w:bCs/>
      <w:sz w:val="20"/>
      <w:szCs w:val="20"/>
    </w:rPr>
  </w:style>
  <w:style w:type="character" w:customStyle="1" w:styleId="Heading1Char121">
    <w:name w:val="Heading 1 Char121"/>
    <w:basedOn w:val="DefaultParagraphFont"/>
    <w:uiPriority w:val="9"/>
    <w:rsid w:val="009B2D2E"/>
    <w:rPr>
      <w:rFonts w:ascii="Arial" w:eastAsiaTheme="majorEastAsia" w:hAnsi="Arial" w:cstheme="majorBidi"/>
      <w:b/>
      <w:color w:val="000000" w:themeColor="text1"/>
      <w:sz w:val="20"/>
      <w:szCs w:val="32"/>
      <w:u w:val="single"/>
    </w:rPr>
  </w:style>
  <w:style w:type="character" w:customStyle="1" w:styleId="apple-converted-space11">
    <w:name w:val="apple-converted-space11"/>
    <w:basedOn w:val="DefaultParagraphFont"/>
    <w:rsid w:val="009B2D2E"/>
  </w:style>
  <w:style w:type="character" w:customStyle="1" w:styleId="HeaderChar121">
    <w:name w:val="Header Char121"/>
    <w:basedOn w:val="DefaultParagraphFont"/>
    <w:uiPriority w:val="99"/>
    <w:rsid w:val="009B2D2E"/>
    <w:rPr>
      <w:rFonts w:ascii="Arial" w:hAnsi="Arial"/>
      <w:sz w:val="20"/>
    </w:rPr>
  </w:style>
  <w:style w:type="character" w:customStyle="1" w:styleId="FooterChar121">
    <w:name w:val="Footer Char121"/>
    <w:basedOn w:val="DefaultParagraphFont"/>
    <w:uiPriority w:val="99"/>
    <w:rsid w:val="009B2D2E"/>
    <w:rPr>
      <w:rFonts w:ascii="Arial" w:hAnsi="Arial"/>
      <w:sz w:val="20"/>
    </w:rPr>
  </w:style>
  <w:style w:type="paragraph" w:customStyle="1" w:styleId="Pa1011">
    <w:name w:val="Pa1011"/>
    <w:basedOn w:val="Normal"/>
    <w:next w:val="Normal"/>
    <w:uiPriority w:val="99"/>
    <w:rsid w:val="009B2D2E"/>
    <w:pPr>
      <w:autoSpaceDE w:val="0"/>
      <w:autoSpaceDN w:val="0"/>
      <w:adjustRightInd w:val="0"/>
      <w:spacing w:line="181" w:lineRule="atLeast"/>
    </w:pPr>
    <w:rPr>
      <w:rFonts w:ascii="Meta Serif Pro Book" w:hAnsi="Meta Serif Pro Book"/>
      <w:sz w:val="24"/>
    </w:rPr>
  </w:style>
  <w:style w:type="character" w:customStyle="1" w:styleId="A1311">
    <w:name w:val="A1311"/>
    <w:uiPriority w:val="99"/>
    <w:rsid w:val="009B2D2E"/>
    <w:rPr>
      <w:rFonts w:cs="Meta Serif Pro Book"/>
      <w:color w:val="221E1F"/>
      <w:sz w:val="17"/>
      <w:szCs w:val="17"/>
    </w:rPr>
  </w:style>
  <w:style w:type="paragraph" w:customStyle="1" w:styleId="Pa811">
    <w:name w:val="Pa811"/>
    <w:basedOn w:val="Normal"/>
    <w:next w:val="Normal"/>
    <w:uiPriority w:val="99"/>
    <w:rsid w:val="009B2D2E"/>
    <w:pPr>
      <w:autoSpaceDE w:val="0"/>
      <w:autoSpaceDN w:val="0"/>
      <w:adjustRightInd w:val="0"/>
      <w:spacing w:line="175" w:lineRule="atLeast"/>
    </w:pPr>
    <w:rPr>
      <w:rFonts w:ascii="MetaHeadlineOT-Bold" w:hAnsi="MetaHeadlineOT-Bold"/>
      <w:sz w:val="24"/>
    </w:rPr>
  </w:style>
  <w:style w:type="character" w:customStyle="1" w:styleId="A1211">
    <w:name w:val="A1211"/>
    <w:uiPriority w:val="99"/>
    <w:rsid w:val="009B2D2E"/>
    <w:rPr>
      <w:rFonts w:cs="MetaHeadlineOT-Bold"/>
      <w:b/>
      <w:bCs/>
      <w:color w:val="211D1E"/>
      <w:sz w:val="18"/>
      <w:szCs w:val="18"/>
    </w:rPr>
  </w:style>
  <w:style w:type="character" w:customStyle="1" w:styleId="Heading2Char121">
    <w:name w:val="Heading 2 Char121"/>
    <w:basedOn w:val="DefaultParagraphFont"/>
    <w:uiPriority w:val="9"/>
    <w:semiHidden/>
    <w:rsid w:val="009B2D2E"/>
    <w:rPr>
      <w:rFonts w:asciiTheme="majorHAnsi" w:eastAsiaTheme="majorEastAsia" w:hAnsiTheme="majorHAnsi" w:cstheme="majorBidi"/>
      <w:color w:val="2F5496" w:themeColor="accent1" w:themeShade="BF"/>
      <w:sz w:val="26"/>
      <w:szCs w:val="26"/>
    </w:rPr>
  </w:style>
  <w:style w:type="character" w:customStyle="1" w:styleId="PlainTextChar21">
    <w:name w:val="Plain Text Char21"/>
    <w:basedOn w:val="DefaultParagraphFont"/>
    <w:uiPriority w:val="99"/>
    <w:rsid w:val="009B2D2E"/>
    <w:rPr>
      <w:rFonts w:ascii="Calibri" w:eastAsia="Calibri" w:hAnsi="Calibri" w:cs="Times New Roman"/>
      <w:sz w:val="22"/>
      <w:szCs w:val="21"/>
      <w:lang w:val="x-none" w:eastAsia="x-none"/>
    </w:rPr>
  </w:style>
  <w:style w:type="character" w:customStyle="1" w:styleId="PlainTextChar121">
    <w:name w:val="Plain Text Char121"/>
    <w:basedOn w:val="DefaultParagraphFont"/>
    <w:uiPriority w:val="99"/>
    <w:rsid w:val="009B2D2E"/>
    <w:rPr>
      <w:rFonts w:ascii="Calibri" w:eastAsia="Calibri" w:hAnsi="Calibri" w:cs="Times New Roman"/>
      <w:sz w:val="22"/>
      <w:szCs w:val="21"/>
      <w:lang w:val="x-none" w:eastAsia="x-none"/>
    </w:rPr>
  </w:style>
  <w:style w:type="character" w:customStyle="1" w:styleId="cf0111">
    <w:name w:val="cf0111"/>
    <w:basedOn w:val="DefaultParagraphFont"/>
    <w:rsid w:val="009B2D2E"/>
    <w:rPr>
      <w:rFonts w:ascii="Segoe UI" w:hAnsi="Segoe UI" w:cs="Segoe UI" w:hint="default"/>
      <w:sz w:val="18"/>
      <w:szCs w:val="18"/>
    </w:rPr>
  </w:style>
  <w:style w:type="character" w:customStyle="1" w:styleId="cf1111">
    <w:name w:val="cf1111"/>
    <w:basedOn w:val="DefaultParagraphFont"/>
    <w:rsid w:val="009B2D2E"/>
    <w:rPr>
      <w:rFonts w:ascii="Segoe UI" w:hAnsi="Segoe UI" w:cs="Segoe UI" w:hint="default"/>
      <w:sz w:val="18"/>
      <w:szCs w:val="18"/>
    </w:rPr>
  </w:style>
  <w:style w:type="paragraph" w:customStyle="1" w:styleId="Default11">
    <w:name w:val="Default11"/>
    <w:rsid w:val="009B2D2E"/>
    <w:pPr>
      <w:autoSpaceDE w:val="0"/>
      <w:autoSpaceDN w:val="0"/>
      <w:adjustRightInd w:val="0"/>
    </w:pPr>
    <w:rPr>
      <w:rFonts w:ascii="Meta Pro Light" w:hAnsi="Meta Pro Light" w:cs="Meta Pro Light"/>
      <w:color w:val="000000"/>
    </w:rPr>
  </w:style>
  <w:style w:type="character" w:customStyle="1" w:styleId="Heading3Char121">
    <w:name w:val="Heading 3 Char121"/>
    <w:basedOn w:val="DefaultParagraphFont"/>
    <w:uiPriority w:val="9"/>
    <w:semiHidden/>
    <w:rsid w:val="009B2D2E"/>
    <w:rPr>
      <w:rFonts w:asciiTheme="majorHAnsi" w:eastAsiaTheme="majorEastAsia" w:hAnsiTheme="majorHAnsi" w:cstheme="majorBidi"/>
      <w:color w:val="1F3763" w:themeColor="accent1" w:themeShade="7F"/>
    </w:rPr>
  </w:style>
  <w:style w:type="paragraph" w:customStyle="1" w:styleId="pf011">
    <w:name w:val="pf011"/>
    <w:basedOn w:val="Normal"/>
    <w:rsid w:val="009B2D2E"/>
    <w:pPr>
      <w:spacing w:before="100" w:beforeAutospacing="1" w:after="100" w:afterAutospacing="1"/>
    </w:pPr>
    <w:rPr>
      <w:rFonts w:ascii="Times New Roman" w:eastAsia="Times New Roman" w:hAnsi="Times New Roman" w:cs="Times New Roman"/>
      <w:sz w:val="24"/>
      <w:lang w:eastAsia="en-US"/>
    </w:rPr>
  </w:style>
  <w:style w:type="character" w:customStyle="1" w:styleId="Heading1Char211">
    <w:name w:val="Heading 1 Char211"/>
    <w:basedOn w:val="DefaultParagraphFont"/>
    <w:uiPriority w:val="9"/>
    <w:rsid w:val="009B2D2E"/>
    <w:rPr>
      <w:rFonts w:ascii="Times New Romans" w:hAnsi="Times New Romans"/>
      <w:b/>
    </w:rPr>
  </w:style>
  <w:style w:type="character" w:customStyle="1" w:styleId="Heading2Char211">
    <w:name w:val="Heading 2 Char211"/>
    <w:basedOn w:val="DefaultParagraphFont"/>
    <w:uiPriority w:val="9"/>
    <w:rsid w:val="009B2D2E"/>
    <w:rPr>
      <w:rFonts w:ascii="Times New Romans" w:eastAsiaTheme="majorEastAsia" w:hAnsi="Times New Romans" w:cstheme="majorBidi"/>
      <w:b/>
      <w:color w:val="000000" w:themeColor="text1"/>
      <w:sz w:val="20"/>
      <w:szCs w:val="26"/>
    </w:rPr>
  </w:style>
  <w:style w:type="paragraph" w:customStyle="1" w:styleId="EndNoteBibliographyTitle111">
    <w:name w:val="EndNote Bibliography Title111"/>
    <w:basedOn w:val="Normal"/>
    <w:rsid w:val="009B2D2E"/>
    <w:pPr>
      <w:jc w:val="center"/>
    </w:pPr>
    <w:rPr>
      <w:rFonts w:ascii="Arial" w:hAnsi="Arial" w:cs="Arial"/>
    </w:rPr>
  </w:style>
  <w:style w:type="character" w:customStyle="1" w:styleId="EndNoteBibliographyTitleChar111">
    <w:name w:val="EndNote Bibliography Title Char111"/>
    <w:basedOn w:val="DefaultParagraphFont"/>
    <w:rsid w:val="009B2D2E"/>
    <w:rPr>
      <w:rFonts w:ascii="Arial" w:hAnsi="Arial" w:cs="Arial"/>
      <w:sz w:val="20"/>
    </w:rPr>
  </w:style>
  <w:style w:type="paragraph" w:customStyle="1" w:styleId="EndNoteBibliography111">
    <w:name w:val="EndNote Bibliography111"/>
    <w:basedOn w:val="Normal"/>
    <w:rsid w:val="009B2D2E"/>
    <w:rPr>
      <w:rFonts w:ascii="Arial" w:hAnsi="Arial" w:cs="Arial"/>
    </w:rPr>
  </w:style>
  <w:style w:type="character" w:customStyle="1" w:styleId="EndNoteBibliographyChar111">
    <w:name w:val="EndNote Bibliography Char111"/>
    <w:basedOn w:val="DefaultParagraphFont"/>
    <w:rsid w:val="009B2D2E"/>
    <w:rPr>
      <w:rFonts w:ascii="Arial" w:hAnsi="Arial" w:cs="Arial"/>
      <w:sz w:val="20"/>
    </w:rPr>
  </w:style>
  <w:style w:type="character" w:customStyle="1" w:styleId="FootnoteTextChar121">
    <w:name w:val="Footnote Text Char121"/>
    <w:basedOn w:val="DefaultParagraphFont"/>
    <w:uiPriority w:val="99"/>
    <w:semiHidden/>
    <w:rsid w:val="009B2D2E"/>
    <w:rPr>
      <w:rFonts w:ascii="Times New Romans" w:hAnsi="Times New Romans"/>
      <w:sz w:val="20"/>
      <w:szCs w:val="20"/>
    </w:rPr>
  </w:style>
  <w:style w:type="character" w:customStyle="1" w:styleId="ListParagraphChar111">
    <w:name w:val="List Paragraph Char111"/>
    <w:basedOn w:val="DefaultParagraphFont"/>
    <w:uiPriority w:val="34"/>
    <w:rsid w:val="009B2D2E"/>
    <w:rPr>
      <w:rFonts w:ascii="Times New Roman" w:eastAsia="Times New Roman" w:hAnsi="Times New Roman" w:cs="Times New Roman"/>
    </w:rPr>
  </w:style>
  <w:style w:type="character" w:customStyle="1" w:styleId="CommentTextChar211">
    <w:name w:val="Comment Text Char211"/>
    <w:basedOn w:val="DefaultParagraphFont"/>
    <w:uiPriority w:val="99"/>
    <w:rsid w:val="009B2D2E"/>
    <w:rPr>
      <w:rFonts w:ascii="Times New Romans" w:hAnsi="Times New Romans"/>
      <w:sz w:val="20"/>
      <w:szCs w:val="20"/>
    </w:rPr>
  </w:style>
  <w:style w:type="character" w:customStyle="1" w:styleId="CommentSubjectChar211">
    <w:name w:val="Comment Subject Char211"/>
    <w:basedOn w:val="CommentTextChar"/>
    <w:uiPriority w:val="99"/>
    <w:semiHidden/>
    <w:rsid w:val="009B2D2E"/>
    <w:rPr>
      <w:rFonts w:ascii="Times New Romans" w:hAnsi="Times New Romans"/>
      <w:b/>
      <w:bCs/>
      <w:sz w:val="20"/>
      <w:szCs w:val="20"/>
    </w:rPr>
  </w:style>
  <w:style w:type="character" w:customStyle="1" w:styleId="HeaderChar211">
    <w:name w:val="Header Char211"/>
    <w:basedOn w:val="DefaultParagraphFont"/>
    <w:uiPriority w:val="99"/>
    <w:rsid w:val="009B2D2E"/>
    <w:rPr>
      <w:rFonts w:ascii="Times New Romans" w:hAnsi="Times New Romans"/>
      <w:sz w:val="20"/>
    </w:rPr>
  </w:style>
  <w:style w:type="character" w:customStyle="1" w:styleId="FooterChar211">
    <w:name w:val="Footer Char211"/>
    <w:basedOn w:val="DefaultParagraphFont"/>
    <w:uiPriority w:val="99"/>
    <w:rsid w:val="009B2D2E"/>
    <w:rPr>
      <w:rFonts w:ascii="Times New Romans" w:hAnsi="Times New Romans"/>
      <w:sz w:val="20"/>
    </w:rPr>
  </w:style>
  <w:style w:type="character" w:customStyle="1" w:styleId="NoSpacingChar111">
    <w:name w:val="No Spacing Char111"/>
    <w:basedOn w:val="DefaultParagraphFont"/>
    <w:uiPriority w:val="1"/>
    <w:rsid w:val="009B2D2E"/>
    <w:rPr>
      <w:rFonts w:ascii="Arial" w:hAnsi="Arial"/>
      <w:sz w:val="20"/>
    </w:rPr>
  </w:style>
  <w:style w:type="character" w:customStyle="1" w:styleId="CaptionChar111">
    <w:name w:val="Caption Char111"/>
    <w:basedOn w:val="DefaultParagraphFont"/>
    <w:uiPriority w:val="35"/>
    <w:rsid w:val="009B2D2E"/>
    <w:rPr>
      <w:rFonts w:ascii="Arial" w:hAnsi="Arial"/>
      <w:b/>
      <w:iCs/>
      <w:color w:val="000000" w:themeColor="text1"/>
      <w:szCs w:val="18"/>
    </w:rPr>
  </w:style>
  <w:style w:type="character" w:customStyle="1" w:styleId="fieldrange">
    <w:name w:val="fieldrange"/>
    <w:basedOn w:val="DefaultParagraphFont"/>
    <w:rsid w:val="0016442A"/>
  </w:style>
  <w:style w:type="character" w:customStyle="1" w:styleId="normaltextrun">
    <w:name w:val="normaltextrun"/>
    <w:basedOn w:val="DefaultParagraphFont"/>
    <w:rsid w:val="0016442A"/>
  </w:style>
  <w:style w:type="character" w:customStyle="1" w:styleId="tabchar">
    <w:name w:val="tabchar"/>
    <w:basedOn w:val="DefaultParagraphFont"/>
    <w:rsid w:val="0016442A"/>
  </w:style>
  <w:style w:type="character" w:customStyle="1" w:styleId="findhit">
    <w:name w:val="findhit"/>
    <w:basedOn w:val="DefaultParagraphFont"/>
    <w:rsid w:val="0016442A"/>
  </w:style>
  <w:style w:type="character" w:customStyle="1" w:styleId="eop">
    <w:name w:val="eop"/>
    <w:basedOn w:val="DefaultParagraphFont"/>
    <w:rsid w:val="0016442A"/>
  </w:style>
  <w:style w:type="character" w:customStyle="1" w:styleId="Heading6Char">
    <w:name w:val="Heading 6 Char"/>
    <w:basedOn w:val="DefaultParagraphFont"/>
    <w:link w:val="Heading6"/>
    <w:uiPriority w:val="9"/>
    <w:semiHidden/>
    <w:rsid w:val="00676C61"/>
    <w:rPr>
      <w:rFonts w:eastAsiaTheme="majorEastAsia" w:cstheme="majorBidi"/>
      <w:i/>
      <w:iCs/>
      <w:color w:val="595959" w:themeColor="text1" w:themeTint="A6"/>
      <w:kern w:val="2"/>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639192">
      <w:bodyDiv w:val="1"/>
      <w:marLeft w:val="0"/>
      <w:marRight w:val="0"/>
      <w:marTop w:val="0"/>
      <w:marBottom w:val="0"/>
      <w:divBdr>
        <w:top w:val="none" w:sz="0" w:space="0" w:color="auto"/>
        <w:left w:val="none" w:sz="0" w:space="0" w:color="auto"/>
        <w:bottom w:val="none" w:sz="0" w:space="0" w:color="auto"/>
        <w:right w:val="none" w:sz="0" w:space="0" w:color="auto"/>
      </w:divBdr>
    </w:div>
    <w:div w:id="423453235">
      <w:bodyDiv w:val="1"/>
      <w:marLeft w:val="0"/>
      <w:marRight w:val="0"/>
      <w:marTop w:val="0"/>
      <w:marBottom w:val="0"/>
      <w:divBdr>
        <w:top w:val="none" w:sz="0" w:space="0" w:color="auto"/>
        <w:left w:val="none" w:sz="0" w:space="0" w:color="auto"/>
        <w:bottom w:val="none" w:sz="0" w:space="0" w:color="auto"/>
        <w:right w:val="none" w:sz="0" w:space="0" w:color="auto"/>
      </w:divBdr>
    </w:div>
    <w:div w:id="432365916">
      <w:bodyDiv w:val="1"/>
      <w:marLeft w:val="0"/>
      <w:marRight w:val="0"/>
      <w:marTop w:val="0"/>
      <w:marBottom w:val="0"/>
      <w:divBdr>
        <w:top w:val="none" w:sz="0" w:space="0" w:color="auto"/>
        <w:left w:val="none" w:sz="0" w:space="0" w:color="auto"/>
        <w:bottom w:val="none" w:sz="0" w:space="0" w:color="auto"/>
        <w:right w:val="none" w:sz="0" w:space="0" w:color="auto"/>
      </w:divBdr>
    </w:div>
    <w:div w:id="435637794">
      <w:bodyDiv w:val="1"/>
      <w:marLeft w:val="0"/>
      <w:marRight w:val="0"/>
      <w:marTop w:val="0"/>
      <w:marBottom w:val="0"/>
      <w:divBdr>
        <w:top w:val="none" w:sz="0" w:space="0" w:color="auto"/>
        <w:left w:val="none" w:sz="0" w:space="0" w:color="auto"/>
        <w:bottom w:val="none" w:sz="0" w:space="0" w:color="auto"/>
        <w:right w:val="none" w:sz="0" w:space="0" w:color="auto"/>
      </w:divBdr>
    </w:div>
    <w:div w:id="623925776">
      <w:bodyDiv w:val="1"/>
      <w:marLeft w:val="0"/>
      <w:marRight w:val="0"/>
      <w:marTop w:val="0"/>
      <w:marBottom w:val="0"/>
      <w:divBdr>
        <w:top w:val="none" w:sz="0" w:space="0" w:color="auto"/>
        <w:left w:val="none" w:sz="0" w:space="0" w:color="auto"/>
        <w:bottom w:val="none" w:sz="0" w:space="0" w:color="auto"/>
        <w:right w:val="none" w:sz="0" w:space="0" w:color="auto"/>
      </w:divBdr>
    </w:div>
    <w:div w:id="773786330">
      <w:bodyDiv w:val="1"/>
      <w:marLeft w:val="0"/>
      <w:marRight w:val="0"/>
      <w:marTop w:val="0"/>
      <w:marBottom w:val="0"/>
      <w:divBdr>
        <w:top w:val="none" w:sz="0" w:space="0" w:color="auto"/>
        <w:left w:val="none" w:sz="0" w:space="0" w:color="auto"/>
        <w:bottom w:val="none" w:sz="0" w:space="0" w:color="auto"/>
        <w:right w:val="none" w:sz="0" w:space="0" w:color="auto"/>
      </w:divBdr>
    </w:div>
    <w:div w:id="833102853">
      <w:bodyDiv w:val="1"/>
      <w:marLeft w:val="0"/>
      <w:marRight w:val="0"/>
      <w:marTop w:val="0"/>
      <w:marBottom w:val="0"/>
      <w:divBdr>
        <w:top w:val="none" w:sz="0" w:space="0" w:color="auto"/>
        <w:left w:val="none" w:sz="0" w:space="0" w:color="auto"/>
        <w:bottom w:val="none" w:sz="0" w:space="0" w:color="auto"/>
        <w:right w:val="none" w:sz="0" w:space="0" w:color="auto"/>
      </w:divBdr>
    </w:div>
    <w:div w:id="842621929">
      <w:bodyDiv w:val="1"/>
      <w:marLeft w:val="0"/>
      <w:marRight w:val="0"/>
      <w:marTop w:val="0"/>
      <w:marBottom w:val="0"/>
      <w:divBdr>
        <w:top w:val="none" w:sz="0" w:space="0" w:color="auto"/>
        <w:left w:val="none" w:sz="0" w:space="0" w:color="auto"/>
        <w:bottom w:val="none" w:sz="0" w:space="0" w:color="auto"/>
        <w:right w:val="none" w:sz="0" w:space="0" w:color="auto"/>
      </w:divBdr>
    </w:div>
    <w:div w:id="997540481">
      <w:bodyDiv w:val="1"/>
      <w:marLeft w:val="0"/>
      <w:marRight w:val="0"/>
      <w:marTop w:val="0"/>
      <w:marBottom w:val="0"/>
      <w:divBdr>
        <w:top w:val="none" w:sz="0" w:space="0" w:color="auto"/>
        <w:left w:val="none" w:sz="0" w:space="0" w:color="auto"/>
        <w:bottom w:val="none" w:sz="0" w:space="0" w:color="auto"/>
        <w:right w:val="none" w:sz="0" w:space="0" w:color="auto"/>
      </w:divBdr>
    </w:div>
    <w:div w:id="1136798440">
      <w:bodyDiv w:val="1"/>
      <w:marLeft w:val="0"/>
      <w:marRight w:val="0"/>
      <w:marTop w:val="0"/>
      <w:marBottom w:val="0"/>
      <w:divBdr>
        <w:top w:val="none" w:sz="0" w:space="0" w:color="auto"/>
        <w:left w:val="none" w:sz="0" w:space="0" w:color="auto"/>
        <w:bottom w:val="none" w:sz="0" w:space="0" w:color="auto"/>
        <w:right w:val="none" w:sz="0" w:space="0" w:color="auto"/>
      </w:divBdr>
    </w:div>
    <w:div w:id="1155728208">
      <w:bodyDiv w:val="1"/>
      <w:marLeft w:val="0"/>
      <w:marRight w:val="0"/>
      <w:marTop w:val="0"/>
      <w:marBottom w:val="0"/>
      <w:divBdr>
        <w:top w:val="none" w:sz="0" w:space="0" w:color="auto"/>
        <w:left w:val="none" w:sz="0" w:space="0" w:color="auto"/>
        <w:bottom w:val="none" w:sz="0" w:space="0" w:color="auto"/>
        <w:right w:val="none" w:sz="0" w:space="0" w:color="auto"/>
      </w:divBdr>
    </w:div>
    <w:div w:id="1286541017">
      <w:bodyDiv w:val="1"/>
      <w:marLeft w:val="0"/>
      <w:marRight w:val="0"/>
      <w:marTop w:val="0"/>
      <w:marBottom w:val="0"/>
      <w:divBdr>
        <w:top w:val="none" w:sz="0" w:space="0" w:color="auto"/>
        <w:left w:val="none" w:sz="0" w:space="0" w:color="auto"/>
        <w:bottom w:val="none" w:sz="0" w:space="0" w:color="auto"/>
        <w:right w:val="none" w:sz="0" w:space="0" w:color="auto"/>
      </w:divBdr>
    </w:div>
    <w:div w:id="1298292348">
      <w:bodyDiv w:val="1"/>
      <w:marLeft w:val="0"/>
      <w:marRight w:val="0"/>
      <w:marTop w:val="0"/>
      <w:marBottom w:val="0"/>
      <w:divBdr>
        <w:top w:val="none" w:sz="0" w:space="0" w:color="auto"/>
        <w:left w:val="none" w:sz="0" w:space="0" w:color="auto"/>
        <w:bottom w:val="none" w:sz="0" w:space="0" w:color="auto"/>
        <w:right w:val="none" w:sz="0" w:space="0" w:color="auto"/>
      </w:divBdr>
    </w:div>
    <w:div w:id="1351637409">
      <w:bodyDiv w:val="1"/>
      <w:marLeft w:val="0"/>
      <w:marRight w:val="0"/>
      <w:marTop w:val="0"/>
      <w:marBottom w:val="0"/>
      <w:divBdr>
        <w:top w:val="none" w:sz="0" w:space="0" w:color="auto"/>
        <w:left w:val="none" w:sz="0" w:space="0" w:color="auto"/>
        <w:bottom w:val="none" w:sz="0" w:space="0" w:color="auto"/>
        <w:right w:val="none" w:sz="0" w:space="0" w:color="auto"/>
      </w:divBdr>
    </w:div>
    <w:div w:id="1357536946">
      <w:bodyDiv w:val="1"/>
      <w:marLeft w:val="0"/>
      <w:marRight w:val="0"/>
      <w:marTop w:val="0"/>
      <w:marBottom w:val="0"/>
      <w:divBdr>
        <w:top w:val="none" w:sz="0" w:space="0" w:color="auto"/>
        <w:left w:val="none" w:sz="0" w:space="0" w:color="auto"/>
        <w:bottom w:val="none" w:sz="0" w:space="0" w:color="auto"/>
        <w:right w:val="none" w:sz="0" w:space="0" w:color="auto"/>
      </w:divBdr>
      <w:divsChild>
        <w:div w:id="2140108527">
          <w:marLeft w:val="0"/>
          <w:marRight w:val="0"/>
          <w:marTop w:val="0"/>
          <w:marBottom w:val="0"/>
          <w:divBdr>
            <w:top w:val="none" w:sz="0" w:space="0" w:color="auto"/>
            <w:left w:val="none" w:sz="0" w:space="0" w:color="auto"/>
            <w:bottom w:val="none" w:sz="0" w:space="0" w:color="auto"/>
            <w:right w:val="none" w:sz="0" w:space="0" w:color="auto"/>
          </w:divBdr>
          <w:divsChild>
            <w:div w:id="1186795781">
              <w:marLeft w:val="0"/>
              <w:marRight w:val="0"/>
              <w:marTop w:val="0"/>
              <w:marBottom w:val="0"/>
              <w:divBdr>
                <w:top w:val="none" w:sz="0" w:space="0" w:color="auto"/>
                <w:left w:val="none" w:sz="0" w:space="0" w:color="auto"/>
                <w:bottom w:val="none" w:sz="0" w:space="0" w:color="auto"/>
                <w:right w:val="none" w:sz="0" w:space="0" w:color="auto"/>
              </w:divBdr>
              <w:divsChild>
                <w:div w:id="2085107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286432">
      <w:bodyDiv w:val="1"/>
      <w:marLeft w:val="0"/>
      <w:marRight w:val="0"/>
      <w:marTop w:val="0"/>
      <w:marBottom w:val="0"/>
      <w:divBdr>
        <w:top w:val="none" w:sz="0" w:space="0" w:color="auto"/>
        <w:left w:val="none" w:sz="0" w:space="0" w:color="auto"/>
        <w:bottom w:val="none" w:sz="0" w:space="0" w:color="auto"/>
        <w:right w:val="none" w:sz="0" w:space="0" w:color="auto"/>
      </w:divBdr>
    </w:div>
    <w:div w:id="2102985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CRDWeb/"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99676-863C-264C-8255-E4CCAFBB9C1D}">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70</TotalTime>
  <Pages>9</Pages>
  <Words>5175</Words>
  <Characters>29502</Characters>
  <Application>Microsoft Office Word</Application>
  <DocSecurity>0</DocSecurity>
  <Lines>245</Lines>
  <Paragraphs>69</Paragraphs>
  <ScaleCrop>false</ScaleCrop>
  <Company/>
  <LinksUpToDate>false</LinksUpToDate>
  <CharactersWithSpaces>34608</CharactersWithSpaces>
  <SharedDoc>false</SharedDoc>
  <HLinks>
    <vt:vector size="6" baseType="variant">
      <vt:variant>
        <vt:i4>7929916</vt:i4>
      </vt:variant>
      <vt:variant>
        <vt:i4>0</vt:i4>
      </vt:variant>
      <vt:variant>
        <vt:i4>0</vt:i4>
      </vt:variant>
      <vt:variant>
        <vt:i4>5</vt:i4>
      </vt:variant>
      <vt:variant>
        <vt:lpwstr>https://www.crd.york.ac.uk/CRDWe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n Chua</dc:creator>
  <cp:keywords/>
  <dc:description/>
  <cp:lastModifiedBy>Shelly L. Gray</cp:lastModifiedBy>
  <cp:revision>53</cp:revision>
  <cp:lastPrinted>2023-12-15T17:46:00Z</cp:lastPrinted>
  <dcterms:created xsi:type="dcterms:W3CDTF">2023-12-06T01:45:00Z</dcterms:created>
  <dcterms:modified xsi:type="dcterms:W3CDTF">2023-12-21T07:00:00Z</dcterms:modified>
</cp:coreProperties>
</file>